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C8FDA" w14:textId="6075A83F" w:rsidR="00412E98" w:rsidRDefault="00412E98" w:rsidP="00A6689F">
      <w:pPr>
        <w:jc w:val="both"/>
        <w:rPr>
          <w:b/>
          <w:bCs/>
        </w:rPr>
      </w:pPr>
      <w:r>
        <w:rPr>
          <w:b/>
          <w:bCs/>
        </w:rPr>
        <w:t>Supplemental Table 1. Base Models of Practice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634"/>
        <w:gridCol w:w="847"/>
        <w:gridCol w:w="678"/>
        <w:gridCol w:w="635"/>
        <w:gridCol w:w="847"/>
        <w:gridCol w:w="678"/>
        <w:gridCol w:w="635"/>
        <w:gridCol w:w="847"/>
        <w:gridCol w:w="678"/>
        <w:gridCol w:w="635"/>
        <w:gridCol w:w="827"/>
        <w:gridCol w:w="678"/>
        <w:gridCol w:w="632"/>
        <w:gridCol w:w="946"/>
        <w:gridCol w:w="678"/>
        <w:gridCol w:w="645"/>
        <w:gridCol w:w="946"/>
        <w:gridCol w:w="678"/>
      </w:tblGrid>
      <w:tr w:rsidR="006842A5" w:rsidRPr="00412E98" w14:paraId="74AFE675" w14:textId="77777777" w:rsidTr="006F4D77">
        <w:trPr>
          <w:jc w:val="center"/>
        </w:trPr>
        <w:tc>
          <w:tcPr>
            <w:tcW w:w="125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91330" w14:textId="77777777" w:rsidR="00412E98" w:rsidRPr="00412E98" w:rsidRDefault="00412E98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5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01F01A" w14:textId="7A0978AF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nimal Naming</w:t>
            </w:r>
          </w:p>
        </w:tc>
        <w:tc>
          <w:tcPr>
            <w:tcW w:w="216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650337" w14:textId="790605FA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FL</w:t>
            </w:r>
          </w:p>
        </w:tc>
        <w:tc>
          <w:tcPr>
            <w:tcW w:w="216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3932CA" w14:textId="1C846DD6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N - Immediate</w:t>
            </w:r>
          </w:p>
        </w:tc>
        <w:tc>
          <w:tcPr>
            <w:tcW w:w="214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5E591B" w14:textId="13184032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N - Delayed</w:t>
            </w:r>
          </w:p>
        </w:tc>
        <w:tc>
          <w:tcPr>
            <w:tcW w:w="225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D4609" w14:textId="01D09540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M - Immediate</w:t>
            </w:r>
          </w:p>
        </w:tc>
        <w:tc>
          <w:tcPr>
            <w:tcW w:w="226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4B064" w14:textId="1E3C4E83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M - Delayed</w:t>
            </w:r>
          </w:p>
        </w:tc>
      </w:tr>
      <w:tr w:rsidR="006842A5" w:rsidRPr="006842A5" w14:paraId="499AC0D3" w14:textId="77777777" w:rsidTr="006F4D77">
        <w:trPr>
          <w:jc w:val="center"/>
        </w:trPr>
        <w:tc>
          <w:tcPr>
            <w:tcW w:w="1256" w:type="dxa"/>
            <w:tcBorders>
              <w:bottom w:val="single" w:sz="6" w:space="0" w:color="auto"/>
            </w:tcBorders>
            <w:vAlign w:val="center"/>
            <w:hideMark/>
          </w:tcPr>
          <w:p w14:paraId="1B29198E" w14:textId="77777777" w:rsidR="00412E98" w:rsidRPr="00412E98" w:rsidRDefault="00412E98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redictors</w:t>
            </w:r>
          </w:p>
        </w:tc>
        <w:tc>
          <w:tcPr>
            <w:tcW w:w="634" w:type="dxa"/>
            <w:tcBorders>
              <w:bottom w:val="single" w:sz="6" w:space="0" w:color="auto"/>
            </w:tcBorders>
            <w:vAlign w:val="center"/>
            <w:hideMark/>
          </w:tcPr>
          <w:p w14:paraId="12C62A97" w14:textId="36C6A616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47" w:type="dxa"/>
            <w:tcBorders>
              <w:bottom w:val="single" w:sz="6" w:space="0" w:color="auto"/>
            </w:tcBorders>
            <w:vAlign w:val="center"/>
            <w:hideMark/>
          </w:tcPr>
          <w:p w14:paraId="575C99B4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168166B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  <w:hideMark/>
          </w:tcPr>
          <w:p w14:paraId="7D4EF3B0" w14:textId="4760DC08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47" w:type="dxa"/>
            <w:tcBorders>
              <w:bottom w:val="single" w:sz="6" w:space="0" w:color="auto"/>
            </w:tcBorders>
            <w:vAlign w:val="center"/>
            <w:hideMark/>
          </w:tcPr>
          <w:p w14:paraId="58E7AC62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4ACD18C6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  <w:hideMark/>
          </w:tcPr>
          <w:p w14:paraId="393C305B" w14:textId="1B92A61F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47" w:type="dxa"/>
            <w:tcBorders>
              <w:bottom w:val="single" w:sz="6" w:space="0" w:color="auto"/>
            </w:tcBorders>
            <w:vAlign w:val="center"/>
            <w:hideMark/>
          </w:tcPr>
          <w:p w14:paraId="5517F76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137A7320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  <w:hideMark/>
          </w:tcPr>
          <w:p w14:paraId="5B9F4427" w14:textId="745D5A51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27" w:type="dxa"/>
            <w:tcBorders>
              <w:bottom w:val="single" w:sz="6" w:space="0" w:color="auto"/>
            </w:tcBorders>
            <w:vAlign w:val="center"/>
            <w:hideMark/>
          </w:tcPr>
          <w:p w14:paraId="0806687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78E30821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32" w:type="dxa"/>
            <w:tcBorders>
              <w:bottom w:val="single" w:sz="6" w:space="0" w:color="auto"/>
            </w:tcBorders>
            <w:vAlign w:val="center"/>
            <w:hideMark/>
          </w:tcPr>
          <w:p w14:paraId="38BBC4D6" w14:textId="63222C09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946" w:type="dxa"/>
            <w:tcBorders>
              <w:bottom w:val="single" w:sz="6" w:space="0" w:color="auto"/>
            </w:tcBorders>
            <w:vAlign w:val="center"/>
            <w:hideMark/>
          </w:tcPr>
          <w:p w14:paraId="167B207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0C99E741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45" w:type="dxa"/>
            <w:tcBorders>
              <w:bottom w:val="single" w:sz="6" w:space="0" w:color="auto"/>
            </w:tcBorders>
            <w:vAlign w:val="center"/>
            <w:hideMark/>
          </w:tcPr>
          <w:p w14:paraId="0749508E" w14:textId="3BD9491E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946" w:type="dxa"/>
            <w:tcBorders>
              <w:bottom w:val="single" w:sz="6" w:space="0" w:color="auto"/>
            </w:tcBorders>
            <w:vAlign w:val="center"/>
            <w:hideMark/>
          </w:tcPr>
          <w:p w14:paraId="22A403F2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093822C6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842A5" w:rsidRPr="006842A5" w14:paraId="566DD952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42FA6" w14:textId="77777777" w:rsidR="00412E98" w:rsidRPr="00412E98" w:rsidRDefault="00412E98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4DAB4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36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483F0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25 – </w:t>
            </w:r>
          </w:p>
          <w:p w14:paraId="1E471EB5" w14:textId="2840B88B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48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1CE2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DDA0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61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ECA97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53 – </w:t>
            </w:r>
          </w:p>
          <w:p w14:paraId="5EA1F2B1" w14:textId="4585099E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6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85A54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DFCD1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48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901F0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26 – </w:t>
            </w:r>
          </w:p>
          <w:p w14:paraId="0838AF87" w14:textId="40F34E8B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7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27A1B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309CB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58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7F899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40 – </w:t>
            </w:r>
          </w:p>
          <w:p w14:paraId="0A9B7C21" w14:textId="73A2273B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7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5BE21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BBE0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19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77643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5.05 – </w:t>
            </w:r>
          </w:p>
          <w:p w14:paraId="1306A5D5" w14:textId="4ABE5B0A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3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49D32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F3F3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33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9726D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5.21 – </w:t>
            </w:r>
          </w:p>
          <w:p w14:paraId="2588CF5D" w14:textId="474DE28F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46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7F27A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842A5" w:rsidRPr="006842A5" w14:paraId="765C2AE2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6FA50" w14:textId="04322FAB" w:rsidR="00412E98" w:rsidRPr="00412E98" w:rsidRDefault="00412E98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(centered)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DB73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C47E5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 – </w:t>
            </w:r>
          </w:p>
          <w:p w14:paraId="73DA7EE3" w14:textId="2076670E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2B65D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AD6D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1D82C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49F0D3C4" w14:textId="673ED4AD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8E1FE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2944F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935E6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 – </w:t>
            </w:r>
          </w:p>
          <w:p w14:paraId="4F0055AB" w14:textId="476C2D0D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35916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D8445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D4F8C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 –</w:t>
            </w:r>
          </w:p>
          <w:p w14:paraId="73283EC1" w14:textId="4898D8AD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-0.0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C5D55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836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D6E54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 – </w:t>
            </w:r>
          </w:p>
          <w:p w14:paraId="2FDE29F5" w14:textId="2EA97D6C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C704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CFAB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A4A35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 – </w:t>
            </w:r>
          </w:p>
          <w:p w14:paraId="7ADAEF8E" w14:textId="29A77759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519D1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842A5" w:rsidRPr="006842A5" w14:paraId="191DD554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16A3" w14:textId="448BB688" w:rsidR="00412E98" w:rsidRPr="00412E98" w:rsidRDefault="006842A5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x</w:t>
            </w:r>
            <w:r w:rsidR="00412E98"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[</w:t>
            </w: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</w:t>
            </w:r>
            <w:r w:rsidR="00412E98"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male</w:t>
            </w:r>
            <w:r w:rsidR="00412E98"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F52D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7A919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 –</w:t>
            </w:r>
          </w:p>
          <w:p w14:paraId="0719E3F7" w14:textId="643F04CA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-0.1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B36C0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02A2E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31588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 – </w:t>
            </w:r>
          </w:p>
          <w:p w14:paraId="2EDF1D06" w14:textId="5A7EFC54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941D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5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F22E8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4871A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 –</w:t>
            </w:r>
          </w:p>
          <w:p w14:paraId="5CBADD4B" w14:textId="28657ACB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0.0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87D3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9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92B5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44B69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 –</w:t>
            </w:r>
          </w:p>
          <w:p w14:paraId="1081239E" w14:textId="537D2794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0.3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02AE8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ADD3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FB5AD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 – </w:t>
            </w:r>
          </w:p>
          <w:p w14:paraId="20C4BBFB" w14:textId="0D73C7AB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C467B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89C4C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0F19D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 – 0.3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2045B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6842A5" w:rsidRPr="006842A5" w14:paraId="0917C0B8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DA8D2" w14:textId="590FC31A" w:rsidR="00412E98" w:rsidRPr="00412E98" w:rsidRDefault="006842A5" w:rsidP="00412E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RAT-III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247B2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001B4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 </w:t>
            </w:r>
          </w:p>
          <w:p w14:paraId="4FD55579" w14:textId="1B0F1D9E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CECAE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0B45E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BDA95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</w:t>
            </w:r>
          </w:p>
          <w:p w14:paraId="752435DD" w14:textId="0F7DD548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0.0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35693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CFF7A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04FB3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 </w:t>
            </w:r>
          </w:p>
          <w:p w14:paraId="69319607" w14:textId="0C5FC39F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578EA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C71D7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46D98" w14:textId="77777777" w:rsidR="006842A5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 </w:t>
            </w:r>
          </w:p>
          <w:p w14:paraId="18780DDD" w14:textId="39ADB6A3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89912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533CF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17819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 – 0.0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92024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2BC60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18AA9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 – 0.0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162CA" w14:textId="77777777" w:rsidR="00412E98" w:rsidRPr="00412E98" w:rsidRDefault="00412E98" w:rsidP="0041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842A5" w:rsidRPr="006842A5" w14:paraId="196DFB78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90472" w14:textId="6BC0CABE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C6CB1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516FA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</w:t>
            </w:r>
          </w:p>
          <w:p w14:paraId="2C22B611" w14:textId="6B7E1EEB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0.1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F7601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ED74F" w14:textId="1246C89B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79DF9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 – </w:t>
            </w:r>
          </w:p>
          <w:p w14:paraId="13A6CE77" w14:textId="69AD8581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B59C4" w14:textId="1DF4C4F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F5FF6" w14:textId="1F8AB793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854FA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 – </w:t>
            </w:r>
          </w:p>
          <w:p w14:paraId="42D13D34" w14:textId="485E74EC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5DB37" w14:textId="559A9CD4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7B953" w14:textId="277F660E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06266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</w:t>
            </w:r>
          </w:p>
          <w:p w14:paraId="7B6D982A" w14:textId="542D4D04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0.08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37C91" w14:textId="51472822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EA384" w14:textId="4B66FD38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3B474" w14:textId="490D33FF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 – 0.0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E9424" w14:textId="1A9091A2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0649" w14:textId="372FBF15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C1D39" w14:textId="3DC24A31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 – 0.1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9F377" w14:textId="61A5112A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842A5" w:rsidRPr="006842A5" w14:paraId="7FB05591" w14:textId="77777777" w:rsidTr="006F4D77">
        <w:trPr>
          <w:jc w:val="center"/>
        </w:trPr>
        <w:tc>
          <w:tcPr>
            <w:tcW w:w="12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4D8E7" w14:textId="22DABC56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842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(centered)^2</w:t>
            </w:r>
          </w:p>
        </w:tc>
        <w:tc>
          <w:tcPr>
            <w:tcW w:w="6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1D322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DA88D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803F5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CCCEE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AD109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 –</w:t>
            </w:r>
          </w:p>
          <w:p w14:paraId="4CAEBB46" w14:textId="10A439D1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-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34D16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12AF9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A4E1A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0566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2FE9B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775F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6430B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6B411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53736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7DB6DD6B" w14:textId="2F05DA52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94BA1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73FC5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9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02E87" w14:textId="77777777" w:rsidR="006842A5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20165225" w14:textId="721D818F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A064C" w14:textId="77777777" w:rsidR="006842A5" w:rsidRPr="00412E98" w:rsidRDefault="006842A5" w:rsidP="00684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842A5" w:rsidRPr="00412E98" w14:paraId="4354039A" w14:textId="77777777" w:rsidTr="006F4D77">
        <w:trPr>
          <w:jc w:val="center"/>
        </w:trPr>
        <w:tc>
          <w:tcPr>
            <w:tcW w:w="14400" w:type="dxa"/>
            <w:gridSpan w:val="1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F00F2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</w:tr>
      <w:tr w:rsidR="006842A5" w:rsidRPr="00412E98" w14:paraId="4972F2C0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B13E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σ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80A91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A419A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3A490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DCE646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B13F2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92952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</w:tr>
      <w:tr w:rsidR="006842A5" w:rsidRPr="00412E98" w14:paraId="63ADF836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D77FE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τ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00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536836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1B38A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17964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ADD61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B82DE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A85411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6842A5" w:rsidRPr="00412E98" w14:paraId="218E4218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1824A8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τ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3103B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2810D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D8C7D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F37D2B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15815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.c_curage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07CBD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842A5" w:rsidRPr="00412E98" w14:paraId="5B1E12EA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8A479E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ρ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01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EA5B60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C0700E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79E6D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5B787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EA084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E0C623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842A5" w:rsidRPr="00412E98" w14:paraId="3EB8901D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891E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CC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2C853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BFDD5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59A83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656E07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AE599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86FD83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6842A5" w:rsidRPr="00412E98" w14:paraId="4C989328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D7663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3833D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1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3E9BBE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E9A71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CA3FA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EBA09C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D6501" w14:textId="77777777" w:rsidR="006842A5" w:rsidRPr="00412E98" w:rsidRDefault="006842A5" w:rsidP="006842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6842A5" w:rsidRPr="00412E98" w14:paraId="33BEC1AE" w14:textId="77777777" w:rsidTr="006F4D77">
        <w:trPr>
          <w:jc w:val="center"/>
        </w:trPr>
        <w:tc>
          <w:tcPr>
            <w:tcW w:w="125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523D6D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bservations</w:t>
            </w:r>
          </w:p>
        </w:tc>
        <w:tc>
          <w:tcPr>
            <w:tcW w:w="215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B348C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10</w:t>
            </w:r>
          </w:p>
        </w:tc>
        <w:tc>
          <w:tcPr>
            <w:tcW w:w="21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EBB04E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91</w:t>
            </w:r>
          </w:p>
        </w:tc>
        <w:tc>
          <w:tcPr>
            <w:tcW w:w="21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D78B2F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62</w:t>
            </w:r>
          </w:p>
        </w:tc>
        <w:tc>
          <w:tcPr>
            <w:tcW w:w="214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364D0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63</w:t>
            </w:r>
          </w:p>
        </w:tc>
        <w:tc>
          <w:tcPr>
            <w:tcW w:w="225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F5820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94</w:t>
            </w:r>
          </w:p>
        </w:tc>
        <w:tc>
          <w:tcPr>
            <w:tcW w:w="226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4B849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94</w:t>
            </w:r>
          </w:p>
        </w:tc>
      </w:tr>
      <w:tr w:rsidR="006842A5" w:rsidRPr="00412E98" w14:paraId="7E19DCFE" w14:textId="77777777" w:rsidTr="006F4D77">
        <w:trPr>
          <w:jc w:val="center"/>
        </w:trPr>
        <w:tc>
          <w:tcPr>
            <w:tcW w:w="125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8FF1C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rginal R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/ Conditional R</w:t>
            </w: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1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FB947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6 / 0.633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3A60B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7 / 0.751</w:t>
            </w:r>
          </w:p>
        </w:tc>
        <w:tc>
          <w:tcPr>
            <w:tcW w:w="21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5D841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2 / 0.506</w:t>
            </w:r>
          </w:p>
        </w:tc>
        <w:tc>
          <w:tcPr>
            <w:tcW w:w="21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5EA70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7 / 0.566</w:t>
            </w:r>
          </w:p>
        </w:tc>
        <w:tc>
          <w:tcPr>
            <w:tcW w:w="225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6FA6B5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6 / 0.712</w:t>
            </w:r>
          </w:p>
        </w:tc>
        <w:tc>
          <w:tcPr>
            <w:tcW w:w="226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B13F7" w14:textId="77777777" w:rsidR="006842A5" w:rsidRPr="00412E98" w:rsidRDefault="006842A5" w:rsidP="00D71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2E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4 / 0.698</w:t>
            </w:r>
          </w:p>
        </w:tc>
      </w:tr>
    </w:tbl>
    <w:p w14:paraId="35CE36E7" w14:textId="3DADD2BC" w:rsidR="00412E98" w:rsidRPr="006842A5" w:rsidRDefault="006842A5" w:rsidP="00D7156E">
      <w:pPr>
        <w:jc w:val="both"/>
      </w:pPr>
      <w:r>
        <w:t>Linear-mixed effects models of neuropsychological tests without biomarkers present in models. PN=Proper Names, LM=Logical Memory (Total Score), PE=Practice Effects (nvis-1 operationalization utilized). Age was centered at 63.13 (sd=7.70).</w:t>
      </w:r>
      <w:r w:rsidR="007C2313">
        <w:t xml:space="preserve"> Bolded p-values meeting significance threshold of p&lt;0.05.</w:t>
      </w:r>
    </w:p>
    <w:p w14:paraId="04396640" w14:textId="5155F320" w:rsidR="006842A5" w:rsidRDefault="006842A5">
      <w:pPr>
        <w:rPr>
          <w:b/>
          <w:bCs/>
        </w:rPr>
      </w:pPr>
      <w:r>
        <w:rPr>
          <w:b/>
          <w:bCs/>
        </w:rPr>
        <w:br w:type="page"/>
      </w:r>
    </w:p>
    <w:p w14:paraId="7E3F4EBC" w14:textId="6CDD006E" w:rsidR="00C90911" w:rsidRPr="00C41079" w:rsidRDefault="00C90911" w:rsidP="00D05ADE">
      <w:pPr>
        <w:jc w:val="both"/>
        <w:rPr>
          <w:b/>
          <w:bCs/>
        </w:rPr>
      </w:pPr>
      <w:r w:rsidRPr="00C41079">
        <w:rPr>
          <w:b/>
          <w:bCs/>
        </w:rPr>
        <w:lastRenderedPageBreak/>
        <w:t xml:space="preserve">Supplemental Table </w:t>
      </w:r>
      <w:r w:rsidR="006842A5">
        <w:rPr>
          <w:b/>
          <w:bCs/>
        </w:rPr>
        <w:t>2</w:t>
      </w:r>
      <w:r>
        <w:rPr>
          <w:b/>
          <w:bCs/>
        </w:rPr>
        <w:t>.</w:t>
      </w:r>
      <w:r w:rsidRPr="00C41079">
        <w:rPr>
          <w:b/>
          <w:bCs/>
        </w:rPr>
        <w:t xml:space="preserve"> Aim 2</w:t>
      </w:r>
      <w:r w:rsidR="006F17ED">
        <w:rPr>
          <w:b/>
          <w:bCs/>
        </w:rPr>
        <w:t xml:space="preserve"> Sensitivity Analysis</w:t>
      </w:r>
      <w:r>
        <w:rPr>
          <w:b/>
          <w:bCs/>
        </w:rPr>
        <w:t>:</w:t>
      </w:r>
      <w:r w:rsidRPr="00C41079">
        <w:rPr>
          <w:b/>
          <w:bCs/>
        </w:rPr>
        <w:t xml:space="preserve"> Logical Memory and Proper Names Models with AgexAmloid Statu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827"/>
        <w:gridCol w:w="1063"/>
        <w:gridCol w:w="1080"/>
        <w:gridCol w:w="761"/>
        <w:gridCol w:w="1306"/>
        <w:gridCol w:w="903"/>
        <w:gridCol w:w="761"/>
        <w:gridCol w:w="1306"/>
        <w:gridCol w:w="903"/>
        <w:gridCol w:w="761"/>
        <w:gridCol w:w="1306"/>
        <w:gridCol w:w="903"/>
      </w:tblGrid>
      <w:tr w:rsidR="006F7D50" w:rsidRPr="00F2413D" w14:paraId="0CC9A8BC" w14:textId="77777777" w:rsidTr="00AA5E99">
        <w:trPr>
          <w:jc w:val="center"/>
        </w:trPr>
        <w:tc>
          <w:tcPr>
            <w:tcW w:w="252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C7C34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7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5C51D" w14:textId="5BB9409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PN – Immediate</w:t>
            </w:r>
          </w:p>
        </w:tc>
        <w:tc>
          <w:tcPr>
            <w:tcW w:w="297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97A46E" w14:textId="31F41E7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PN – Delayed</w:t>
            </w:r>
          </w:p>
        </w:tc>
        <w:tc>
          <w:tcPr>
            <w:tcW w:w="297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8BE0F5" w14:textId="4CF5218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LM – Total Score Immediate</w:t>
            </w:r>
          </w:p>
        </w:tc>
        <w:tc>
          <w:tcPr>
            <w:tcW w:w="297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41FE67" w14:textId="7313936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LM – Total Score Delayed</w:t>
            </w:r>
          </w:p>
        </w:tc>
      </w:tr>
      <w:tr w:rsidR="00C90911" w:rsidRPr="00F2413D" w14:paraId="1A6FD81D" w14:textId="77777777" w:rsidTr="00AA5E99">
        <w:trPr>
          <w:jc w:val="center"/>
        </w:trPr>
        <w:tc>
          <w:tcPr>
            <w:tcW w:w="2520" w:type="dxa"/>
            <w:tcBorders>
              <w:bottom w:val="single" w:sz="6" w:space="0" w:color="auto"/>
            </w:tcBorders>
            <w:vAlign w:val="center"/>
            <w:hideMark/>
          </w:tcPr>
          <w:p w14:paraId="2F5AFCAE" w14:textId="77777777" w:rsidR="00C90911" w:rsidRPr="00F2413D" w:rsidRDefault="00C90911" w:rsidP="00756478">
            <w:pPr>
              <w:spacing w:after="0" w:line="240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redictors</w:t>
            </w:r>
          </w:p>
        </w:tc>
        <w:tc>
          <w:tcPr>
            <w:tcW w:w="827" w:type="dxa"/>
            <w:tcBorders>
              <w:bottom w:val="single" w:sz="6" w:space="0" w:color="auto"/>
            </w:tcBorders>
            <w:vAlign w:val="center"/>
            <w:hideMark/>
          </w:tcPr>
          <w:p w14:paraId="509C6485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063" w:type="dxa"/>
            <w:tcBorders>
              <w:bottom w:val="single" w:sz="6" w:space="0" w:color="auto"/>
            </w:tcBorders>
            <w:vAlign w:val="center"/>
            <w:hideMark/>
          </w:tcPr>
          <w:p w14:paraId="1AC91CD5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  <w:hideMark/>
          </w:tcPr>
          <w:p w14:paraId="3063DB0A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61" w:type="dxa"/>
            <w:tcBorders>
              <w:bottom w:val="single" w:sz="6" w:space="0" w:color="auto"/>
            </w:tcBorders>
            <w:vAlign w:val="center"/>
            <w:hideMark/>
          </w:tcPr>
          <w:p w14:paraId="01D6E94D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2CC0DA35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7D7FF5AD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61" w:type="dxa"/>
            <w:tcBorders>
              <w:bottom w:val="single" w:sz="6" w:space="0" w:color="auto"/>
            </w:tcBorders>
            <w:vAlign w:val="center"/>
            <w:hideMark/>
          </w:tcPr>
          <w:p w14:paraId="3100D733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084C81FE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7A23A52B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61" w:type="dxa"/>
            <w:tcBorders>
              <w:bottom w:val="single" w:sz="6" w:space="0" w:color="auto"/>
            </w:tcBorders>
            <w:vAlign w:val="center"/>
            <w:hideMark/>
          </w:tcPr>
          <w:p w14:paraId="44844FCB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22F5EB40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4F4EBB2F" w14:textId="77777777" w:rsidR="00C90911" w:rsidRPr="00F2413D" w:rsidRDefault="00C90911" w:rsidP="0075647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F7D50" w:rsidRPr="00F2413D" w14:paraId="12327AA8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28270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2DB7A" w14:textId="02E3EF3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45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D45B2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23 –</w:t>
            </w:r>
          </w:p>
          <w:p w14:paraId="09529368" w14:textId="7117BC8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2.6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D9F66" w14:textId="6656F41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8E2C0" w14:textId="771E3863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5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08A92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38 –</w:t>
            </w:r>
          </w:p>
          <w:p w14:paraId="3FD8BF44" w14:textId="6DE0DCC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2.7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E788E" w14:textId="610CACB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D3CC29" w14:textId="0CE5EC3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1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4E814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5.03 –</w:t>
            </w:r>
          </w:p>
          <w:p w14:paraId="2C0FE4FE" w14:textId="30683423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3.3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D0BF4F" w14:textId="28A4F9B5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82E22" w14:textId="5C0C6A2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3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1F685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5.21 –</w:t>
            </w:r>
          </w:p>
          <w:p w14:paraId="09795D3B" w14:textId="5A6B32A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3.4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A58EF" w14:textId="5D83A89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F7D50" w:rsidRPr="00F2413D" w14:paraId="00C912BC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82A7E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2E4BD" w14:textId="5A0CBBE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0816F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 – </w:t>
            </w:r>
          </w:p>
          <w:p w14:paraId="21DC4272" w14:textId="386250D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DD45A" w14:textId="3EAEA6F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8385E" w14:textId="05019E0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8C35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</w:t>
            </w:r>
          </w:p>
          <w:p w14:paraId="6A75294C" w14:textId="16B9796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E2BE4" w14:textId="1D153C6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A69728" w14:textId="1EE81E0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48C3E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</w:t>
            </w:r>
          </w:p>
          <w:p w14:paraId="24263966" w14:textId="7A150BF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4B413" w14:textId="14794D6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D3BAE" w14:textId="0C9B9C0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BD54B7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 –</w:t>
            </w:r>
          </w:p>
          <w:p w14:paraId="33619A27" w14:textId="2267D5B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39146" w14:textId="047E69C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F7D50" w:rsidRPr="00F2413D" w14:paraId="39492E50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063C7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Gender [female]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0ACF4" w14:textId="02502EA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041A7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8 –</w:t>
            </w:r>
          </w:p>
          <w:p w14:paraId="4942B875" w14:textId="5D03928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B4F1A" w14:textId="2A834D3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58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64FD2" w14:textId="5F7F3A42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0E7AF" w14:textId="040D75C1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 – 0.3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4E77D" w14:textId="0E19263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A161C1" w14:textId="00ADD0A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9DE06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 –</w:t>
            </w:r>
          </w:p>
          <w:p w14:paraId="001F3CA2" w14:textId="0C3759B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2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5B29F" w14:textId="427A4033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9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825833" w14:textId="66FDBDE1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7E8DF7" w14:textId="2F6A3EB3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 – 0.3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93D15" w14:textId="19F42A5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  <w:tr w:rsidR="006F7D50" w:rsidRPr="00F2413D" w14:paraId="4F5694A0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28B2E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WRAT-III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22E90" w14:textId="63E037B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83F99" w14:textId="04624B0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CAE8B" w14:textId="69F9C67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0DBCB" w14:textId="71027E2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CD7A7" w14:textId="3EC8060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A2ADD" w14:textId="6D5FCC75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CB2A3D" w14:textId="47088F1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53BA5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 – </w:t>
            </w:r>
          </w:p>
          <w:p w14:paraId="04204AB8" w14:textId="7CADF2D1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DF1F2D" w14:textId="38493FE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BF33D" w14:textId="6D24494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F4899" w14:textId="241BAE31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40DC77" w14:textId="54F6444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F7D50" w:rsidRPr="00F2413D" w14:paraId="03CB9A4B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09E55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^2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7056A" w14:textId="0F3392F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4CCA9" w14:textId="4899443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C42B8" w14:textId="3ADB37A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83FB8" w14:textId="06F26ED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64821" w14:textId="1D93D76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A0B94" w14:textId="4BBC1A7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B14B0" w14:textId="06A60D4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8C43F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</w:t>
            </w:r>
          </w:p>
          <w:p w14:paraId="46E5A1AB" w14:textId="076D821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77EF04" w14:textId="0F24D16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195ABE" w14:textId="1282FBF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0A1E5B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2DBB399D" w14:textId="0D3B762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9E08FE" w14:textId="3D30A1FE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F7D50" w:rsidRPr="00F2413D" w14:paraId="0750296D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AF48F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(nvis-1)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4DD18" w14:textId="5926F4C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A4CA8" w14:textId="2AE5B7F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 – 0.0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B8204" w14:textId="4600EA55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79F65" w14:textId="76F5964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AAFDE" w14:textId="69A79EFE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9D11B" w14:textId="231148C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67E381" w14:textId="0DC34F5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85E35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</w:t>
            </w:r>
          </w:p>
          <w:p w14:paraId="178FBEE2" w14:textId="59D2CC4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9A909D" w14:textId="06F496E5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A8677" w14:textId="704D786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55C3F" w14:textId="6710DD82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 – 0.1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0BA19" w14:textId="0D0EB931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F7D50" w:rsidRPr="00F2413D" w14:paraId="2101BDBB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1F3FF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myloid status [+]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A365B" w14:textId="26A1BF8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DB439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7 –</w:t>
            </w:r>
          </w:p>
          <w:p w14:paraId="48FB79FD" w14:textId="3B87BFEE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3C75C" w14:textId="2552CD5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58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3F634" w14:textId="591E9D8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10C28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1 – </w:t>
            </w:r>
          </w:p>
          <w:p w14:paraId="4479CEC3" w14:textId="1CEC26B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DDA4C" w14:textId="75C5865C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AC45B7" w14:textId="08E3550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1F1A5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1 – </w:t>
            </w:r>
          </w:p>
          <w:p w14:paraId="7A189010" w14:textId="40E00355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BBFE8" w14:textId="6CECBD2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DF821" w14:textId="512162E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DAFFD3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9 – </w:t>
            </w:r>
          </w:p>
          <w:p w14:paraId="5C16AE55" w14:textId="5494E9F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2AE0DF" w14:textId="6FE077ED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869</w:t>
            </w:r>
          </w:p>
        </w:tc>
      </w:tr>
      <w:tr w:rsidR="006F7D50" w:rsidRPr="00F2413D" w14:paraId="1A51A03E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86601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myloid status [+]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E219C" w14:textId="33442C4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88D32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 </w:t>
            </w:r>
          </w:p>
          <w:p w14:paraId="50233962" w14:textId="2D6D7A9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D4721" w14:textId="4D6A765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830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EB7B8" w14:textId="46E38C2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F932A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</w:t>
            </w:r>
          </w:p>
          <w:p w14:paraId="2C84D325" w14:textId="61DD697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0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50A67" w14:textId="3DC9F37B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8D1B10" w14:textId="1165BF14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01F09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 –</w:t>
            </w:r>
          </w:p>
          <w:p w14:paraId="6DE5C3CE" w14:textId="0D935BA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95AF26" w14:textId="69302F7E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6CFB47" w14:textId="789AF173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DD291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 – </w:t>
            </w:r>
          </w:p>
          <w:p w14:paraId="3A693108" w14:textId="57F40660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ADD1D" w14:textId="47A57AE6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46</w:t>
            </w:r>
          </w:p>
        </w:tc>
      </w:tr>
      <w:tr w:rsidR="006F7D50" w:rsidRPr="00F2413D" w14:paraId="3B131DE6" w14:textId="77777777" w:rsidTr="00AA5E99">
        <w:trPr>
          <w:jc w:val="center"/>
        </w:trPr>
        <w:tc>
          <w:tcPr>
            <w:tcW w:w="2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D23FE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myloid status [+]</w:t>
            </w:r>
          </w:p>
        </w:tc>
        <w:tc>
          <w:tcPr>
            <w:tcW w:w="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AAD54" w14:textId="03025AE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0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4F6C9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 – </w:t>
            </w:r>
          </w:p>
          <w:p w14:paraId="41E7E1D2" w14:textId="1BAC63A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F1A37" w14:textId="01A805B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DA385" w14:textId="13D8DF6A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2E92E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 </w:t>
            </w:r>
          </w:p>
          <w:p w14:paraId="5D616CFE" w14:textId="530873D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F462E" w14:textId="7460CF2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5440DB" w14:textId="3268A43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70C9F0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 – </w:t>
            </w:r>
          </w:p>
          <w:p w14:paraId="699278B1" w14:textId="48FFF4F9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2CFD16" w14:textId="1E65C6CE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60636" w14:textId="4188983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4457B" w14:textId="77777777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 – </w:t>
            </w:r>
          </w:p>
          <w:p w14:paraId="0742E1B1" w14:textId="462A4ECF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D8E698" w14:textId="601E2DD8" w:rsidR="006F7D50" w:rsidRPr="00F2413D" w:rsidRDefault="006F7D50" w:rsidP="006F7D5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C90911" w:rsidRPr="00F2413D" w14:paraId="23D6D9B1" w14:textId="77777777" w:rsidTr="00AA5E99">
        <w:trPr>
          <w:jc w:val="center"/>
        </w:trPr>
        <w:tc>
          <w:tcPr>
            <w:tcW w:w="14400" w:type="dxa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EE1BC" w14:textId="77777777" w:rsidR="00C90911" w:rsidRPr="00F2413D" w:rsidRDefault="00C90911" w:rsidP="00756478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</w:tr>
      <w:tr w:rsidR="006F7D50" w:rsidRPr="00F2413D" w14:paraId="1533DF0C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A2077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σ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C1B71" w14:textId="0CE38B7A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5B051" w14:textId="6248BB02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29ED6A" w14:textId="4FCB041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85DB1D" w14:textId="3A68BD33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</w:tr>
      <w:tr w:rsidR="006F7D50" w:rsidRPr="00F2413D" w14:paraId="52AF8E1C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09E57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τ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00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C70DF3" w14:textId="4909DB8F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6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6F12C6" w14:textId="0F758D80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3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300B45" w14:textId="5F2F2079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8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2D51FF" w14:textId="2DFD9EB8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3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6F7D50" w:rsidRPr="00F2413D" w14:paraId="55D6DF3B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BA648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τ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56F763" w14:textId="523E0739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D8C00" w14:textId="3583C0B2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D0995D" w14:textId="75BECDBC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.c_curage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987BEC" w14:textId="33E79DC8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F7D50" w:rsidRPr="00F2413D" w14:paraId="79946D76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EB3C0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ρ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01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829403" w14:textId="5F4F7782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4E09A" w14:textId="0E4F2F76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D93F8D" w14:textId="579CDE7E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3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67C243" w14:textId="381063A3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F7D50" w:rsidRPr="00F2413D" w14:paraId="114EB479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384213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ICC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4BB6A1" w14:textId="3915F395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AA359F" w14:textId="03A33BC3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D80D9E" w14:textId="67CB323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8F6627" w14:textId="79524530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6F7D50" w:rsidRPr="00F2413D" w14:paraId="2713D0A8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E3251" w14:textId="77777777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D1549" w14:textId="131CFABC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64C6B" w14:textId="753678B2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5E4F82" w14:textId="64354124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1CEF44" w14:textId="6A10E1E9" w:rsidR="006F7D50" w:rsidRPr="00F2413D" w:rsidRDefault="006F7D50" w:rsidP="006F7D5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44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6F7D50" w:rsidRPr="00F2413D" w14:paraId="4C0A8041" w14:textId="77777777" w:rsidTr="00AA5E99">
        <w:trPr>
          <w:jc w:val="center"/>
        </w:trPr>
        <w:tc>
          <w:tcPr>
            <w:tcW w:w="252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38856A" w14:textId="77777777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Observations</w:t>
            </w:r>
          </w:p>
        </w:tc>
        <w:tc>
          <w:tcPr>
            <w:tcW w:w="297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2F8D2" w14:textId="20BE3E5E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162</w:t>
            </w:r>
          </w:p>
        </w:tc>
        <w:tc>
          <w:tcPr>
            <w:tcW w:w="297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F04471" w14:textId="5C867482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163</w:t>
            </w:r>
          </w:p>
        </w:tc>
        <w:tc>
          <w:tcPr>
            <w:tcW w:w="297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7E66B7" w14:textId="24B78DB3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194</w:t>
            </w:r>
          </w:p>
        </w:tc>
        <w:tc>
          <w:tcPr>
            <w:tcW w:w="297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372EC7" w14:textId="30C3CEA4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194</w:t>
            </w:r>
          </w:p>
        </w:tc>
      </w:tr>
      <w:tr w:rsidR="006F7D50" w:rsidRPr="00F2413D" w14:paraId="62D1FBA8" w14:textId="77777777" w:rsidTr="00AA5E99">
        <w:trPr>
          <w:jc w:val="center"/>
        </w:trPr>
        <w:tc>
          <w:tcPr>
            <w:tcW w:w="25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71009" w14:textId="77777777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Margi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/ Conditio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5EFB9E" w14:textId="36D53C08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54 / 0.511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E7A7C7" w14:textId="418DA289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50 / 0.571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1C4CCB" w14:textId="62DB2F69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75 / 0.710</w:t>
            </w:r>
          </w:p>
        </w:tc>
        <w:tc>
          <w:tcPr>
            <w:tcW w:w="29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BAD6DE" w14:textId="0DB6B414" w:rsidR="006F7D50" w:rsidRPr="00F2413D" w:rsidRDefault="006F7D50" w:rsidP="00791EAF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93 / 0.706</w:t>
            </w:r>
          </w:p>
        </w:tc>
      </w:tr>
    </w:tbl>
    <w:p w14:paraId="2CB04349" w14:textId="7534D5C3" w:rsidR="00C90911" w:rsidRDefault="00C90911" w:rsidP="00791EAF">
      <w:pPr>
        <w:jc w:val="both"/>
      </w:pPr>
      <w:r>
        <w:t xml:space="preserve">Linear-mixed effects models of Logical Memory total scores and Proper Names subscores. </w:t>
      </w:r>
      <w:r w:rsidR="006F7D50">
        <w:t>PN=Proper Names, LM=Logical Memory (Total Score), PE=Practice Effects (nvis-1 operationalization utilized). Age was centered at 63.13 (sd=7.70).</w:t>
      </w:r>
      <w:r w:rsidR="007C2313" w:rsidRPr="007C2313">
        <w:t xml:space="preserve"> </w:t>
      </w:r>
      <w:r w:rsidR="007C2313">
        <w:t>Bolded p-values meeting significance threshold of p&lt;0.05.</w:t>
      </w:r>
    </w:p>
    <w:p w14:paraId="1C5DEBD5" w14:textId="1DE5480E" w:rsidR="0050433B" w:rsidRDefault="006F7D50" w:rsidP="00615A3B">
      <w:pPr>
        <w:jc w:val="both"/>
      </w:pPr>
      <w:r>
        <w:rPr>
          <w:b/>
          <w:bCs/>
        </w:rPr>
        <w:br w:type="page"/>
      </w:r>
      <w:r w:rsidR="0050433B" w:rsidRPr="00D138D6">
        <w:rPr>
          <w:b/>
          <w:bCs/>
        </w:rPr>
        <w:lastRenderedPageBreak/>
        <w:t>Supplemental Figure 1.</w:t>
      </w:r>
      <w:r w:rsidR="003029EF" w:rsidRPr="003029EF">
        <w:rPr>
          <w:b/>
          <w:bCs/>
        </w:rPr>
        <w:t xml:space="preserve"> </w:t>
      </w:r>
      <w:r w:rsidR="003029EF" w:rsidRPr="00C41079">
        <w:rPr>
          <w:b/>
          <w:bCs/>
        </w:rPr>
        <w:t>Aim 2</w:t>
      </w:r>
      <w:r w:rsidR="003029EF">
        <w:rPr>
          <w:b/>
          <w:bCs/>
        </w:rPr>
        <w:t>:</w:t>
      </w:r>
      <w:r w:rsidR="003029EF" w:rsidRPr="00C41079">
        <w:rPr>
          <w:b/>
          <w:bCs/>
        </w:rPr>
        <w:t xml:space="preserve"> Logical Memory and Proper Names Models with AgexAm</w:t>
      </w:r>
      <w:r w:rsidR="00B577EB">
        <w:rPr>
          <w:b/>
          <w:bCs/>
        </w:rPr>
        <w:t>y</w:t>
      </w:r>
      <w:r w:rsidR="003029EF" w:rsidRPr="00C41079">
        <w:rPr>
          <w:b/>
          <w:bCs/>
        </w:rPr>
        <w:t>loid Status</w:t>
      </w:r>
    </w:p>
    <w:p w14:paraId="42FE0AC7" w14:textId="77777777" w:rsidR="002C070E" w:rsidRDefault="002C070E" w:rsidP="001E13D9">
      <w:pPr>
        <w:jc w:val="both"/>
        <w:rPr>
          <w:noProof/>
        </w:rPr>
      </w:pPr>
    </w:p>
    <w:p w14:paraId="3E44C953" w14:textId="6FEC4C11" w:rsidR="002C070E" w:rsidRDefault="0050433B" w:rsidP="003E1462">
      <w:pPr>
        <w:jc w:val="center"/>
      </w:pPr>
      <w:r>
        <w:rPr>
          <w:noProof/>
        </w:rPr>
        <w:drawing>
          <wp:inline distT="0" distB="0" distL="0" distR="0" wp14:anchorId="1B0FD5E5" wp14:editId="0C42A502">
            <wp:extent cx="7513955" cy="2142895"/>
            <wp:effectExtent l="0" t="0" r="0" b="0"/>
            <wp:docPr id="51926527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65271" name="Picture 2" descr="A screenshot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521131" cy="2144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C14A5" w14:textId="62A0BB15" w:rsidR="00827AB4" w:rsidRDefault="002C070E" w:rsidP="003E1462">
      <w:pPr>
        <w:jc w:val="center"/>
      </w:pPr>
      <w:r>
        <w:rPr>
          <w:noProof/>
        </w:rPr>
        <w:drawing>
          <wp:inline distT="0" distB="0" distL="0" distR="0" wp14:anchorId="10EE38C5" wp14:editId="3485CE28">
            <wp:extent cx="7514354" cy="2124075"/>
            <wp:effectExtent l="0" t="0" r="0" b="0"/>
            <wp:docPr id="27475216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65271" name="Picture 2" descr="A screenshot of a graph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521131" cy="2125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50E72" w14:textId="1B513D5F" w:rsidR="003029EF" w:rsidRDefault="00827AB4">
      <w:r>
        <w:rPr>
          <w:noProof/>
        </w:rPr>
        <w:drawing>
          <wp:inline distT="0" distB="0" distL="0" distR="0" wp14:anchorId="29653D28" wp14:editId="173DAF96">
            <wp:extent cx="7514354" cy="227965"/>
            <wp:effectExtent l="0" t="0" r="0" b="635"/>
            <wp:docPr id="147813223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65271" name="Picture 2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521131" cy="228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08C1C" w14:textId="0D7001D5" w:rsidR="00827AB4" w:rsidRDefault="00827AB4" w:rsidP="003E1462">
      <w:pPr>
        <w:spacing w:line="240" w:lineRule="auto"/>
        <w:jc w:val="both"/>
      </w:pPr>
      <w:r>
        <w:t>Interaction plots from linear mixed effects models presented in Supplemental Table1</w:t>
      </w:r>
      <w:r w:rsidR="001E41FB">
        <w:t xml:space="preserve"> </w:t>
      </w:r>
      <w:r w:rsidR="001E41FB" w:rsidRPr="007C2313">
        <w:t>(n=442)</w:t>
      </w:r>
      <w:r w:rsidRPr="007C2313">
        <w:t xml:space="preserve">, </w:t>
      </w:r>
      <w:r>
        <w:t>displaying the practice across different ages (1</w:t>
      </w:r>
      <w:r w:rsidRPr="00827AB4">
        <w:rPr>
          <w:vertAlign w:val="superscript"/>
        </w:rPr>
        <w:t>st</w:t>
      </w:r>
      <w:r>
        <w:t xml:space="preserve"> quartile=58, Mean age=63, 2</w:t>
      </w:r>
      <w:r w:rsidRPr="00827AB4">
        <w:rPr>
          <w:vertAlign w:val="superscript"/>
        </w:rPr>
        <w:t>nd</w:t>
      </w:r>
      <w:r>
        <w:t xml:space="preserve"> quartile=69). </w:t>
      </w:r>
      <w:r w:rsidR="001E41FB" w:rsidRPr="007C2313">
        <w:t xml:space="preserve">PN=Proper name recall, </w:t>
      </w:r>
      <w:r w:rsidRPr="007C2313">
        <w:t>LM=Logical Memory total score, PE</w:t>
      </w:r>
      <w:r w:rsidRPr="007C2313">
        <w:rPr>
          <w:vertAlign w:val="subscript"/>
        </w:rPr>
        <w:t>nvis-1</w:t>
      </w:r>
      <w:r w:rsidRPr="007C2313">
        <w:t>=Practice Effects (nvis-1 operationalization). A+=elevated amyloid PET</w:t>
      </w:r>
      <w:r w:rsidR="001E41FB" w:rsidRPr="007C2313">
        <w:t xml:space="preserve"> (n=116)</w:t>
      </w:r>
      <w:r w:rsidRPr="007C2313">
        <w:t>, A-=non-elevated amyloid PET</w:t>
      </w:r>
      <w:r w:rsidR="001E41FB" w:rsidRPr="007C2313">
        <w:t xml:space="preserve"> (n=326)</w:t>
      </w:r>
      <w:r w:rsidRPr="007C2313">
        <w:t xml:space="preserve">.  </w:t>
      </w:r>
    </w:p>
    <w:p w14:paraId="251AC7F9" w14:textId="1C387E23" w:rsidR="002D56AB" w:rsidRDefault="002D56AB">
      <w:r>
        <w:br w:type="page"/>
      </w:r>
    </w:p>
    <w:p w14:paraId="493CA1AB" w14:textId="7779CBCB" w:rsidR="00827AB4" w:rsidRDefault="00827AB4" w:rsidP="00F305C6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842A5">
        <w:rPr>
          <w:b/>
          <w:bCs/>
        </w:rPr>
        <w:t>3</w:t>
      </w:r>
      <w:r>
        <w:rPr>
          <w:b/>
          <w:bCs/>
        </w:rPr>
        <w:t>. Aim 2: Fluency Models (with Amyloid*PE interact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553"/>
        <w:gridCol w:w="1049"/>
        <w:gridCol w:w="716"/>
        <w:gridCol w:w="553"/>
        <w:gridCol w:w="1049"/>
        <w:gridCol w:w="716"/>
      </w:tblGrid>
      <w:tr w:rsidR="00827AB4" w:rsidRPr="00F2413D" w14:paraId="3CDF8F92" w14:textId="77777777" w:rsidTr="00E8127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130217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43E9CD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nimal Naming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6D0ED9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FL</w:t>
            </w:r>
          </w:p>
        </w:tc>
      </w:tr>
      <w:tr w:rsidR="00827AB4" w:rsidRPr="00F2413D" w14:paraId="55AF267F" w14:textId="77777777" w:rsidTr="00E8127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93ADBA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7CA2AC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795BC0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C1C898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391BCD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EC643B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E26B1" w14:textId="77777777" w:rsidR="00827AB4" w:rsidRPr="00F2413D" w:rsidRDefault="00827AB4" w:rsidP="005E1E3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827AB4" w:rsidRPr="00F2413D" w14:paraId="51A879A2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4B9F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E2A4B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94D9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3.29 – -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3A674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573D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B3A0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4.59 – -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D2C47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7AB4" w:rsidRPr="00F2413D" w14:paraId="56F4D32D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F0D86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6A712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42BC3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5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FC9F5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387F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4891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4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B25C5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7AB4" w:rsidRPr="00F2413D" w14:paraId="3F6ECC5A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652AC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Gender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447C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62522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43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B6C43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4F0D3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7A81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2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95C18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674</w:t>
            </w:r>
          </w:p>
        </w:tc>
      </w:tr>
      <w:tr w:rsidR="00827AB4" w:rsidRPr="00F2413D" w14:paraId="762EF314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27C0E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WRAT-I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DD305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5278D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B4A07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3C77B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8AAD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E4522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7AB4" w:rsidRPr="00F2413D" w14:paraId="5D8E9008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03C48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PE (nvis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54CE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517D7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3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04142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7CFC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B9AB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9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AA5FC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7AB4" w:rsidRPr="00F2413D" w14:paraId="223C983E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87ACB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myloid status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B8933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B3FFE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2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2E4A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A3A99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6E35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03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B44D7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6</w:t>
            </w:r>
          </w:p>
        </w:tc>
      </w:tr>
      <w:tr w:rsidR="00827AB4" w:rsidRPr="00F2413D" w14:paraId="4F0DE0F2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9357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myloid status [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5509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10DA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7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5182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5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D811E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F1EA9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80D2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192</w:t>
            </w:r>
          </w:p>
        </w:tc>
      </w:tr>
      <w:tr w:rsidR="00827AB4" w:rsidRPr="00F2413D" w14:paraId="37EFF6AB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B71D6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^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B1B59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501CA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2A821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8DCAB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66E6D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7316D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827AB4" w:rsidRPr="00F2413D" w14:paraId="4B02973B" w14:textId="77777777" w:rsidTr="00E81279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6D052" w14:textId="77777777" w:rsidR="00827AB4" w:rsidRPr="00F2413D" w:rsidRDefault="00827AB4" w:rsidP="005E1E3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827AB4" w:rsidRPr="00F2413D" w14:paraId="004FE34B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708A2D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Calibri" w:hAnsi="Calibri" w:cs="Calibri"/>
                <w:sz w:val="16"/>
                <w:szCs w:val="16"/>
              </w:rPr>
              <w:t>σ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1AEB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8C8E6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24</w:t>
            </w:r>
          </w:p>
        </w:tc>
      </w:tr>
      <w:tr w:rsidR="00827AB4" w:rsidRPr="00F2413D" w14:paraId="44E58E81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CF6F8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Calibri" w:hAnsi="Calibri" w:cs="Calibri"/>
                <w:sz w:val="16"/>
                <w:szCs w:val="16"/>
              </w:rPr>
              <w:t>τ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5E86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52 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2A520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61 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WRAPNo</w:t>
            </w:r>
          </w:p>
        </w:tc>
      </w:tr>
      <w:tr w:rsidR="00827AB4" w:rsidRPr="00F2413D" w14:paraId="123FB7F3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8BAA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3DD064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074D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72</w:t>
            </w:r>
          </w:p>
        </w:tc>
      </w:tr>
      <w:tr w:rsidR="00827AB4" w:rsidRPr="00F2413D" w14:paraId="47F7587A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809635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0F3A2F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441 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37E92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442 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WRAPNo</w:t>
            </w:r>
          </w:p>
        </w:tc>
      </w:tr>
      <w:tr w:rsidR="00827AB4" w:rsidRPr="00F2413D" w14:paraId="6A0B4CDA" w14:textId="77777777" w:rsidTr="00E8127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A10B7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038DC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171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23DD7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2191</w:t>
            </w:r>
          </w:p>
        </w:tc>
      </w:tr>
      <w:tr w:rsidR="00827AB4" w:rsidRPr="00F2413D" w14:paraId="6F9FDD75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028AD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Marginal R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2</w:t>
            </w:r>
            <w:r w:rsidRPr="00F2413D">
              <w:rPr>
                <w:rFonts w:ascii="Gill Sans MT" w:hAnsi="Gill Sans MT" w:cs="Times New Roman"/>
                <w:sz w:val="16"/>
                <w:szCs w:val="16"/>
              </w:rPr>
              <w:t> / Conditional R</w:t>
            </w:r>
            <w:r w:rsidRPr="00F2413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55AC1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109 / 0.63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752CA" w14:textId="77777777" w:rsidR="00827AB4" w:rsidRPr="00F2413D" w:rsidRDefault="00827AB4" w:rsidP="005E1E3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F2413D">
              <w:rPr>
                <w:rFonts w:ascii="Gill Sans MT" w:hAnsi="Gill Sans MT" w:cs="Times New Roman"/>
                <w:sz w:val="16"/>
                <w:szCs w:val="16"/>
              </w:rPr>
              <w:t>0.112 / 0.751</w:t>
            </w:r>
          </w:p>
        </w:tc>
      </w:tr>
    </w:tbl>
    <w:p w14:paraId="62FFB5AE" w14:textId="0416CA96" w:rsidR="00827AB4" w:rsidRDefault="00827AB4" w:rsidP="00BD24D4">
      <w:pPr>
        <w:jc w:val="both"/>
      </w:pPr>
      <w:r>
        <w:t>Linear-mixed effects models of fluency measures. CFL=letter fluency (C,F,L), PE=Practice Effects (nvis-1 operationalization utilized). Age was centered at 63.13 (sd=7.70).</w:t>
      </w:r>
      <w:r w:rsidR="007C2313">
        <w:t xml:space="preserve"> Bolded p-values meeting significance threshold of p&lt;0.05.</w:t>
      </w:r>
    </w:p>
    <w:p w14:paraId="4417BCD0" w14:textId="17C73558" w:rsidR="00A22BEB" w:rsidRDefault="00A22BEB">
      <w:r>
        <w:br w:type="page"/>
      </w:r>
    </w:p>
    <w:p w14:paraId="47988E2E" w14:textId="181997E4" w:rsidR="006F17ED" w:rsidRDefault="006F17ED" w:rsidP="00E65B8C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842A5">
        <w:rPr>
          <w:b/>
          <w:bCs/>
        </w:rPr>
        <w:t>4</w:t>
      </w:r>
      <w:r>
        <w:rPr>
          <w:b/>
          <w:bCs/>
        </w:rPr>
        <w:t xml:space="preserve">. Aim 3 Sensitivity Analysis: Logical Memory and Proper Name Models with AgexA/T Status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9"/>
        <w:gridCol w:w="840"/>
        <w:gridCol w:w="1306"/>
        <w:gridCol w:w="716"/>
        <w:gridCol w:w="755"/>
        <w:gridCol w:w="1306"/>
        <w:gridCol w:w="716"/>
        <w:gridCol w:w="758"/>
        <w:gridCol w:w="1306"/>
        <w:gridCol w:w="716"/>
        <w:gridCol w:w="807"/>
        <w:gridCol w:w="1306"/>
        <w:gridCol w:w="716"/>
      </w:tblGrid>
      <w:tr w:rsidR="007166BC" w:rsidRPr="00F2413D" w14:paraId="07338B08" w14:textId="77777777" w:rsidTr="005C4C2C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934424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bookmarkStart w:id="0" w:name="_Hlk187662981"/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A9F338" w14:textId="05D5791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PN – Immed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47286" w14:textId="7098437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PN – Delay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0A6DF3" w14:textId="3724614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LM –Immed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28D301" w14:textId="4C43071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hAnsi="Gill Sans MT"/>
                <w:b/>
                <w:bCs/>
                <w:sz w:val="16"/>
                <w:szCs w:val="16"/>
              </w:rPr>
              <w:t>LM – Delayed</w:t>
            </w:r>
          </w:p>
        </w:tc>
      </w:tr>
      <w:tr w:rsidR="006F17ED" w:rsidRPr="00F2413D" w14:paraId="0CD3CAE2" w14:textId="77777777" w:rsidTr="005C4C2C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697830" w14:textId="77777777" w:rsidR="006F17ED" w:rsidRPr="00F2413D" w:rsidRDefault="006F17ED" w:rsidP="005E1E33">
            <w:pPr>
              <w:spacing w:after="0" w:line="240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redictors</w:t>
            </w:r>
          </w:p>
        </w:tc>
        <w:tc>
          <w:tcPr>
            <w:tcW w:w="840" w:type="dxa"/>
            <w:tcBorders>
              <w:bottom w:val="single" w:sz="6" w:space="0" w:color="auto"/>
            </w:tcBorders>
            <w:vAlign w:val="center"/>
            <w:hideMark/>
          </w:tcPr>
          <w:p w14:paraId="6C34B1CF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3C965360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096968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  <w:hideMark/>
          </w:tcPr>
          <w:p w14:paraId="7A1DAB52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5F426265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C5B567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58" w:type="dxa"/>
            <w:tcBorders>
              <w:bottom w:val="single" w:sz="6" w:space="0" w:color="auto"/>
            </w:tcBorders>
            <w:vAlign w:val="center"/>
            <w:hideMark/>
          </w:tcPr>
          <w:p w14:paraId="0BCCFBCD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51E4909C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8C7FCC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vAlign w:val="center"/>
            <w:hideMark/>
          </w:tcPr>
          <w:p w14:paraId="510F87C1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5BD7DE5D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7A7B2B" w14:textId="77777777" w:rsidR="006F17ED" w:rsidRPr="00F2413D" w:rsidRDefault="006F17ED" w:rsidP="005E1E3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7166BC" w:rsidRPr="00F2413D" w14:paraId="42541855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B04A9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EA8F4" w14:textId="1607B50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4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DB85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23 – </w:t>
            </w:r>
          </w:p>
          <w:p w14:paraId="0BF30BBA" w14:textId="2C33439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86A9" w14:textId="528A8DD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BBBB1" w14:textId="5553FB0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6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722D6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46 – </w:t>
            </w:r>
          </w:p>
          <w:p w14:paraId="4946D704" w14:textId="47105EC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39569" w14:textId="34902B2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7B8A2" w14:textId="6E7B32A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1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309E9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98 – </w:t>
            </w:r>
          </w:p>
          <w:p w14:paraId="56FC5E54" w14:textId="17AFF00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B92FC" w14:textId="539757B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02988C" w14:textId="700BE86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2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FC616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5.13 – </w:t>
            </w:r>
          </w:p>
          <w:p w14:paraId="55E52A41" w14:textId="0ABEE77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92D076" w14:textId="58C2F09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166BC" w:rsidRPr="00F2413D" w14:paraId="6AA78B94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64A13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8288" w14:textId="58D6BC5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817B2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64E9189F" w14:textId="5FD1D3C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2720A" w14:textId="7504262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DC127" w14:textId="180E5B9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0EB77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21E38945" w14:textId="3F562F5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5DEAE" w14:textId="34596A5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C7F0C" w14:textId="499580D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7C8EBA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</w:t>
            </w:r>
          </w:p>
          <w:p w14:paraId="03872A47" w14:textId="507C282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6D9CB6" w14:textId="461D049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1F7CA" w14:textId="6245AC9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FBA667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5EA48B46" w14:textId="422B8D1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FE600" w14:textId="1BCFA23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166BC" w:rsidRPr="00F2413D" w14:paraId="6FB24C38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29717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Gender [Female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B1D87" w14:textId="72C0E16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68F9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9 – </w:t>
            </w:r>
          </w:p>
          <w:p w14:paraId="75D8E13C" w14:textId="2F9E6CD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5A56C" w14:textId="18EA267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99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7E5FE" w14:textId="241E6DF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F1F3B" w14:textId="126E9D5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E1218" w14:textId="2330115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8FFB5" w14:textId="078FC89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0E2450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7CE6CB8E" w14:textId="6393EF6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C0AFC" w14:textId="3D53E9D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E3DE2" w14:textId="573E58A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90D3A" w14:textId="0DDD164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7D22F1" w14:textId="75AC806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7166BC" w:rsidRPr="00F2413D" w14:paraId="7B8F0A23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2E3ED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WRAT-III Reading Score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EBE03" w14:textId="795312B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C346F" w14:textId="76207CD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45AC4" w14:textId="0FE0E30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B063D" w14:textId="3293412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B47DF" w14:textId="1DC2EC3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11DA3" w14:textId="14FECA6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AD812" w14:textId="75C7BF3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800CEB" w14:textId="0B00B23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C802A" w14:textId="34C2028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4DC191" w14:textId="11E8F73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7D09C" w14:textId="3161264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AD0F5" w14:textId="7706C3E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166BC" w:rsidRPr="00F2413D" w14:paraId="642F0D5C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4D754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^2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579AC" w14:textId="0DA6D47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C8820" w14:textId="5430A76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F1C86" w14:textId="6993D92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625E9" w14:textId="67FEEE8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D6FAF" w14:textId="3A12B6A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24704" w14:textId="7AF6AC5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5B585F" w14:textId="5995E7F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F06BA8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</w:t>
            </w:r>
          </w:p>
          <w:p w14:paraId="2859E7FD" w14:textId="305EFB1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5A696" w14:textId="46D2E91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748704" w14:textId="2444BB0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79A56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706CA7B0" w14:textId="3378C82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9FD82" w14:textId="3BA47F2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166BC" w:rsidRPr="00F2413D" w14:paraId="479C2DA9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077E8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(nvis-1)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4F84B" w14:textId="48FCFD6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C00AF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 – </w:t>
            </w:r>
          </w:p>
          <w:p w14:paraId="47D61635" w14:textId="7DB302B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EDB99" w14:textId="3B83CF8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B6F72" w14:textId="06C19CD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F53CA" w14:textId="4FB5828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E2B06" w14:textId="6C0DFD5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55953" w14:textId="30ADD67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6691D" w14:textId="1809D6B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B2F4B" w14:textId="4C7F26D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1F4BD" w14:textId="4502B3D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B6BBBE" w14:textId="13BA2AD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D5400" w14:textId="680ACEA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7166BC" w:rsidRPr="00F2413D" w14:paraId="1EEBCD9E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85EF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+T-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EFDFD" w14:textId="2616484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7979C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3 –</w:t>
            </w:r>
          </w:p>
          <w:p w14:paraId="292179F6" w14:textId="1DBFDCD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0AC36" w14:textId="7553726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94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B3EED" w14:textId="59B190A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71D45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7 – </w:t>
            </w:r>
          </w:p>
          <w:p w14:paraId="5DF900A2" w14:textId="238AB44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A38F8" w14:textId="1677C63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81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884E13" w14:textId="01A7A8C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1A8CA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3 – </w:t>
            </w:r>
          </w:p>
          <w:p w14:paraId="3132A8C1" w14:textId="12B51B7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0C9C1" w14:textId="48EB472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729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8E28F" w14:textId="0516B8F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1D60F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5 – </w:t>
            </w:r>
          </w:p>
          <w:p w14:paraId="6C0815C0" w14:textId="4E3DD57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375606" w14:textId="353406A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01</w:t>
            </w:r>
          </w:p>
        </w:tc>
      </w:tr>
      <w:tr w:rsidR="007166BC" w:rsidRPr="00F2413D" w14:paraId="7983A3A9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BEB08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-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47A6F" w14:textId="7543546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F6465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1 –</w:t>
            </w:r>
          </w:p>
          <w:p w14:paraId="53733B68" w14:textId="321B3C1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AF614" w14:textId="7C1C438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718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F02F4" w14:textId="09821A1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9E54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4 –</w:t>
            </w:r>
          </w:p>
          <w:p w14:paraId="6F1ADC2B" w14:textId="679CA8C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D5A00" w14:textId="0C1E9C3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817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F29FEC" w14:textId="27F04A9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ABB2E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9 –</w:t>
            </w:r>
          </w:p>
          <w:p w14:paraId="1EA4CE41" w14:textId="419BA74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94F09" w14:textId="0B6C56C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02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9D853" w14:textId="56492AC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A7652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7 – </w:t>
            </w:r>
          </w:p>
          <w:p w14:paraId="5F64C8F9" w14:textId="569A0ED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7EF4D7" w14:textId="6F37386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29</w:t>
            </w:r>
          </w:p>
        </w:tc>
      </w:tr>
      <w:tr w:rsidR="007166BC" w:rsidRPr="00F2413D" w14:paraId="6AE6D60F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A7624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+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324B5" w14:textId="00B6D22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31C5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40 – </w:t>
            </w:r>
          </w:p>
          <w:p w14:paraId="458FC504" w14:textId="65E2462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5F947" w14:textId="763193C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2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8F5EE" w14:textId="3F68A5E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AFA80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8 –</w:t>
            </w:r>
          </w:p>
          <w:p w14:paraId="4824DB42" w14:textId="7548B2B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C51B0" w14:textId="6FA2661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50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69732" w14:textId="347B7E0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9F2F83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5 – </w:t>
            </w:r>
          </w:p>
          <w:p w14:paraId="51C160DC" w14:textId="75EE5AF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DCB51" w14:textId="54241C7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86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D8B69" w14:textId="086577F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84467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4 –</w:t>
            </w:r>
          </w:p>
          <w:p w14:paraId="22D1F88F" w14:textId="3324FF0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93D05" w14:textId="2D599B8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18</w:t>
            </w:r>
          </w:p>
        </w:tc>
      </w:tr>
      <w:tr w:rsidR="007166BC" w:rsidRPr="00F2413D" w14:paraId="0FF7C2CF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EF75C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+T-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44C47" w14:textId="0AF0FBF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5839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 – </w:t>
            </w:r>
          </w:p>
          <w:p w14:paraId="37FF210D" w14:textId="37B51D5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3C0B8" w14:textId="75B3FE2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46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53A3F" w14:textId="2D7FF0C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814D6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</w:t>
            </w:r>
          </w:p>
          <w:p w14:paraId="39384FD7" w14:textId="52F420F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BB37D" w14:textId="2837412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02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0187B9" w14:textId="61B10D1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D62514" w14:textId="604F42C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9714B" w14:textId="5BC0D06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5C1BFE" w14:textId="0F0928D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8673F5" w14:textId="6D71676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1B4A21" w14:textId="329887F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166BC" w:rsidRPr="00F2413D" w14:paraId="2B1093CA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94B8D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-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43D96" w14:textId="4175CD2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DBFD2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9 – </w:t>
            </w:r>
          </w:p>
          <w:p w14:paraId="1831644D" w14:textId="6704DA2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19771" w14:textId="46BF76C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3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BB01B" w14:textId="370C0DE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354C4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8 – </w:t>
            </w:r>
          </w:p>
          <w:p w14:paraId="7ED8FB10" w14:textId="72F7E82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4A01A" w14:textId="734BB07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EF90F" w14:textId="6C93FEE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77543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8 –</w:t>
            </w:r>
          </w:p>
          <w:p w14:paraId="3D000C94" w14:textId="274A306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F65C7" w14:textId="6430C26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205F3C" w14:textId="3D9FC0F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A96C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33 –</w:t>
            </w:r>
          </w:p>
          <w:p w14:paraId="76115B81" w14:textId="7536277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062F2" w14:textId="39956A7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7166BC" w:rsidRPr="00F2413D" w14:paraId="21426E4C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76DD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+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6C4E5" w14:textId="30A7D94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A3819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5 – </w:t>
            </w:r>
          </w:p>
          <w:p w14:paraId="05F52926" w14:textId="6176DEB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85B97" w14:textId="5B536EBD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E7FF3" w14:textId="763184B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9E9D6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0 – </w:t>
            </w:r>
          </w:p>
          <w:p w14:paraId="31834DD9" w14:textId="0F2C805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E41B8" w14:textId="750B509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15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BF90C" w14:textId="3421DD2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2DE20F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9 – </w:t>
            </w:r>
          </w:p>
          <w:p w14:paraId="019F868E" w14:textId="0546187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99714" w14:textId="6D255DD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25BB87" w14:textId="4D8E5F1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3E387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3 – </w:t>
            </w:r>
          </w:p>
          <w:p w14:paraId="447EA476" w14:textId="669CA5E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82579" w14:textId="2294A1E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  <w:tr w:rsidR="007166BC" w:rsidRPr="00F2413D" w14:paraId="69D8FDC6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E1D33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+T-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2DADC" w14:textId="28ABBC5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EBF2B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 – </w:t>
            </w:r>
          </w:p>
          <w:p w14:paraId="256608A0" w14:textId="63B8C08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5B7FE" w14:textId="42F6552C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06B42" w14:textId="2F76F6F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2D6FF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 </w:t>
            </w:r>
          </w:p>
          <w:p w14:paraId="52CB44AD" w14:textId="50AEB18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68DCB" w14:textId="69D151B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A99A3" w14:textId="3B13C361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B3D61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 –</w:t>
            </w:r>
          </w:p>
          <w:p w14:paraId="13FC012E" w14:textId="7BAE5D3E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5FDBA" w14:textId="6B3C1DC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A3B55D" w14:textId="7C4ED55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C9060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0 –</w:t>
            </w:r>
          </w:p>
          <w:p w14:paraId="29243CA8" w14:textId="351B9E40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7B2F3" w14:textId="7F92BBF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166BC" w:rsidRPr="00F2413D" w14:paraId="30479821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C8B8B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-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21B93" w14:textId="616625F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D8ECB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 –</w:t>
            </w:r>
          </w:p>
          <w:p w14:paraId="5E4C9B4F" w14:textId="32DC014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F0E3A" w14:textId="04DB826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57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18975" w14:textId="758BB92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56D79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56A77109" w14:textId="21B59F3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858AF" w14:textId="3CB07BD9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F196E" w14:textId="3B41CDD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2AC83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 –</w:t>
            </w:r>
          </w:p>
          <w:p w14:paraId="5C6CDE65" w14:textId="3E20FDA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CAE5E" w14:textId="12AF9DE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DA38A5" w14:textId="76495D2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80193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 –</w:t>
            </w:r>
          </w:p>
          <w:p w14:paraId="4A68284B" w14:textId="37B16534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DEA408" w14:textId="2B845F0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45</w:t>
            </w:r>
          </w:p>
        </w:tc>
      </w:tr>
      <w:tr w:rsidR="007166BC" w:rsidRPr="00F2413D" w14:paraId="4915C949" w14:textId="77777777" w:rsidTr="005C4C2C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FFEE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+T+]</w:t>
            </w:r>
          </w:p>
        </w:tc>
        <w:tc>
          <w:tcPr>
            <w:tcW w:w="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E346A" w14:textId="6D45CD88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4A5B7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</w:t>
            </w:r>
          </w:p>
          <w:p w14:paraId="419AA432" w14:textId="7A461A52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9FB96" w14:textId="598972A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7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59924" w14:textId="604D2C9A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9BB0D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 </w:t>
            </w:r>
          </w:p>
          <w:p w14:paraId="4C63C9CC" w14:textId="2E19B62B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17645" w14:textId="442458C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75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6302C5" w14:textId="103E2893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73624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 –</w:t>
            </w:r>
          </w:p>
          <w:p w14:paraId="352586BE" w14:textId="18D4D96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F0548" w14:textId="38A4DB1F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8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A8855" w14:textId="27770F8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B6AAA" w14:textId="77777777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8 – </w:t>
            </w:r>
          </w:p>
          <w:p w14:paraId="4E0543C0" w14:textId="6E57AD35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04FAC9" w14:textId="349CC5F6" w:rsidR="007166BC" w:rsidRPr="00F2413D" w:rsidRDefault="007166BC" w:rsidP="007166B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33</w:t>
            </w:r>
          </w:p>
        </w:tc>
      </w:tr>
      <w:tr w:rsidR="007166BC" w:rsidRPr="00F2413D" w14:paraId="69128FE7" w14:textId="77777777" w:rsidTr="005C4C2C">
        <w:trPr>
          <w:jc w:val="center"/>
        </w:trPr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7CE4F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</w:tr>
      <w:tr w:rsidR="007166BC" w:rsidRPr="00F2413D" w14:paraId="610C88EB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77DA5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σ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BC58E" w14:textId="0BBA79FA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6D5A4" w14:textId="16B8B35F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5ED490" w14:textId="0770A75E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0D65F1" w14:textId="07D16425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</w:tr>
      <w:tr w:rsidR="007166BC" w:rsidRPr="00F2413D" w14:paraId="2CC97924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ED8C51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lastRenderedPageBreak/>
              <w:t>τ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2CDD50" w14:textId="33171FCA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6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31065" w14:textId="3138ACCF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08AD5D" w14:textId="06FB8C41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5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EF84E1" w14:textId="7B403E8D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9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7166BC" w:rsidRPr="00F2413D" w14:paraId="4E78BA0F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925E8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τ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0083A" w14:textId="4DCCDDB8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F875D6" w14:textId="2FF516DA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CD4146" w14:textId="6AAC961D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.c_curag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4DEC8D" w14:textId="7A07D024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6BC" w:rsidRPr="00F2413D" w14:paraId="00E7EEFE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6AD51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ρ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3A410" w14:textId="3DD6CF64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9D706" w14:textId="2C5B3DB1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AAD985" w14:textId="18C8EDB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2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67A312" w14:textId="6F544A0A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6BC" w:rsidRPr="00F2413D" w14:paraId="70CAD869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C826B7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22D47" w14:textId="7E94B210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F9FDB" w14:textId="318E7438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74950F" w14:textId="0FA94331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874E11" w14:textId="6B837575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7166BC" w:rsidRPr="00F2413D" w14:paraId="04D2D66B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D261D" w14:textId="7777777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BE4A7" w14:textId="35DC0085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7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FA465" w14:textId="0798AD07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7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62ACB4" w14:textId="2D3DEE5C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7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885287" w14:textId="3BEE05C8" w:rsidR="007166BC" w:rsidRPr="00F2413D" w:rsidRDefault="007166BC" w:rsidP="007166BC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7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7166BC" w:rsidRPr="00F2413D" w14:paraId="08C39AF1" w14:textId="77777777" w:rsidTr="005C4C2C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88464" w14:textId="77777777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BA8AC" w14:textId="3CC5F3BD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197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2BF1B" w14:textId="3B0E8E19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197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6A2282" w14:textId="356092A3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00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BABBCE" w14:textId="54E64DE8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2001</w:t>
            </w:r>
          </w:p>
        </w:tc>
      </w:tr>
      <w:tr w:rsidR="007166BC" w:rsidRPr="00F2413D" w14:paraId="3C473DC1" w14:textId="77777777" w:rsidTr="005C4C2C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BBF81" w14:textId="77777777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Margi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/ Conditio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E9B4A" w14:textId="77E53010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62 / 0.51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E86781" w14:textId="61B037D0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63 / 0.58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D7C936" w14:textId="22479D31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93 / 0.69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4ECE24" w14:textId="30662776" w:rsidR="007166BC" w:rsidRPr="00F2413D" w:rsidRDefault="007166BC" w:rsidP="001D6E4B">
            <w:pPr>
              <w:spacing w:after="0" w:line="240" w:lineRule="auto"/>
              <w:jc w:val="both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13 / 0.708</w:t>
            </w:r>
          </w:p>
        </w:tc>
      </w:tr>
    </w:tbl>
    <w:bookmarkEnd w:id="0"/>
    <w:p w14:paraId="55D42B93" w14:textId="0A2261AB" w:rsidR="006F17ED" w:rsidRDefault="007166BC" w:rsidP="001D6E4B">
      <w:pPr>
        <w:jc w:val="both"/>
      </w:pPr>
      <w:r>
        <w:t xml:space="preserve">Linear-mixed effects models of logical memory and proper names subscores. </w:t>
      </w:r>
      <w:bookmarkStart w:id="1" w:name="_Hlk187658797"/>
      <w:r>
        <w:t>PN=Proper Names, LM=Logical Memory (Total Score), PE=Practice Effects (nvis-1 operationalization utilized), A/T=Amyloid/Tau status (+=elevated, -=non-elevated). A-T- was the reference group for A/T status. Age was centered at 63.13 (sd=7.70).</w:t>
      </w:r>
      <w:bookmarkEnd w:id="1"/>
      <w:r w:rsidR="007C2313">
        <w:t xml:space="preserve"> Bolded p-values meeting significance threshold of p&lt;0.05.</w:t>
      </w:r>
    </w:p>
    <w:p w14:paraId="37C2A84F" w14:textId="7AAA1B58" w:rsidR="00CA412F" w:rsidRDefault="00CA412F">
      <w:r>
        <w:br w:type="page"/>
      </w:r>
    </w:p>
    <w:p w14:paraId="6368B71E" w14:textId="6D68ABAE" w:rsidR="0050433B" w:rsidRPr="007B346B" w:rsidRDefault="0050433B" w:rsidP="00CA412F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842A5">
        <w:rPr>
          <w:b/>
          <w:bCs/>
        </w:rPr>
        <w:t>5</w:t>
      </w:r>
      <w:r w:rsidR="003029EF">
        <w:rPr>
          <w:b/>
          <w:bCs/>
        </w:rPr>
        <w:t>.</w:t>
      </w:r>
      <w:r>
        <w:rPr>
          <w:b/>
          <w:bCs/>
        </w:rPr>
        <w:t xml:space="preserve"> Aim 3</w:t>
      </w:r>
      <w:r w:rsidR="003029EF">
        <w:rPr>
          <w:b/>
          <w:bCs/>
        </w:rPr>
        <w:t>:</w:t>
      </w:r>
      <w:r>
        <w:rPr>
          <w:b/>
          <w:bCs/>
        </w:rPr>
        <w:t xml:space="preserve"> Sensitivity analysis AgexA/T status</w:t>
      </w:r>
      <w:r w:rsidR="003029EF">
        <w:rPr>
          <w:b/>
          <w:bCs/>
        </w:rPr>
        <w:t xml:space="preserve"> – Fluency Task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9"/>
        <w:gridCol w:w="553"/>
        <w:gridCol w:w="997"/>
        <w:gridCol w:w="716"/>
        <w:gridCol w:w="553"/>
        <w:gridCol w:w="946"/>
        <w:gridCol w:w="716"/>
      </w:tblGrid>
      <w:tr w:rsidR="0050433B" w:rsidRPr="00F2413D" w14:paraId="4816610E" w14:textId="77777777" w:rsidTr="00E8127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5DDA1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543A4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Animal Naming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4BEED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Letter Fluency (CFL)</w:t>
            </w:r>
          </w:p>
        </w:tc>
      </w:tr>
      <w:tr w:rsidR="0050433B" w:rsidRPr="00F2413D" w14:paraId="73B6929E" w14:textId="77777777" w:rsidTr="00E8127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9643B5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B046A1" w14:textId="0F2BB098" w:rsidR="0050433B" w:rsidRPr="00F2413D" w:rsidRDefault="003029EF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925A1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9708C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37E39A" w14:textId="4D4E03FD" w:rsidR="0050433B" w:rsidRPr="00F2413D" w:rsidRDefault="003029EF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235EB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F56F2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0433B" w:rsidRPr="00F2413D" w14:paraId="5F7CDC92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3BAF9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8BAC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303D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36 – </w:t>
            </w:r>
          </w:p>
          <w:p w14:paraId="14A83AE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7C4C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49D2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D7DA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4.63 –</w:t>
            </w:r>
          </w:p>
          <w:p w14:paraId="2E89D75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616F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50433B" w:rsidRPr="00F2413D" w14:paraId="2D77076B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C632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E615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996D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275C3AD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99B8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F581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334FC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 – </w:t>
            </w:r>
          </w:p>
          <w:p w14:paraId="3E547E17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60A5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50433B" w:rsidRPr="00F2413D" w14:paraId="20A57044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4519D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Gender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BC14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2F1C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41 – </w:t>
            </w:r>
          </w:p>
          <w:p w14:paraId="6012141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A9EE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F2C9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E251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7 – </w:t>
            </w:r>
          </w:p>
          <w:p w14:paraId="7F12092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6B5B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88</w:t>
            </w:r>
          </w:p>
        </w:tc>
      </w:tr>
      <w:tr w:rsidR="0050433B" w:rsidRPr="00F2413D" w14:paraId="75A29391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0AB43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WRAT-III Reading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6D28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8415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8EF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EE7E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6AC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104F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50433B" w:rsidRPr="00F2413D" w14:paraId="34CD3BB0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41F07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(nvis-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74B67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46BA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 </w:t>
            </w:r>
          </w:p>
          <w:p w14:paraId="57220F0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8407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DC76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8BBA0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2BBD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50433B" w:rsidRPr="00F2413D" w14:paraId="378EF8E9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7B032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+T-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F3F2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6EF4C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 – </w:t>
            </w:r>
          </w:p>
          <w:p w14:paraId="4AE7038F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073B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338F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D82F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47 –</w:t>
            </w:r>
          </w:p>
          <w:p w14:paraId="5A664E1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FAF90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59</w:t>
            </w:r>
          </w:p>
        </w:tc>
      </w:tr>
      <w:tr w:rsidR="0050433B" w:rsidRPr="00F2413D" w14:paraId="6E27F49D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FD512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-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DBF8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94310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54 – </w:t>
            </w:r>
          </w:p>
          <w:p w14:paraId="0CCE7CF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C62B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34C00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76B6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51 – </w:t>
            </w:r>
          </w:p>
          <w:p w14:paraId="41B0FCC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D4EE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45</w:t>
            </w:r>
          </w:p>
        </w:tc>
      </w:tr>
      <w:tr w:rsidR="0050433B" w:rsidRPr="00F2413D" w14:paraId="5C99419B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013F0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/T status [A+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99D0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AE4C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4 –</w:t>
            </w:r>
          </w:p>
          <w:p w14:paraId="3AE74CB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782B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F809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4612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 –</w:t>
            </w:r>
          </w:p>
          <w:p w14:paraId="5E20795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B42A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69</w:t>
            </w:r>
          </w:p>
        </w:tc>
      </w:tr>
      <w:tr w:rsidR="0050433B" w:rsidRPr="00F2413D" w14:paraId="72A0D840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76CCF1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^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1407F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4273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17C7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9FC08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A923A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 –</w:t>
            </w:r>
          </w:p>
          <w:p w14:paraId="2BCA85C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7B0CA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50433B" w:rsidRPr="00F2413D" w14:paraId="022874B1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505F0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+T-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1973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3CAD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0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95F1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2C08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1424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7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876F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50433B" w:rsidRPr="00F2413D" w14:paraId="4E21474D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15C0D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-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54FF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8ACA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8 – </w:t>
            </w:r>
          </w:p>
          <w:p w14:paraId="3763CC1F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A921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15A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EE368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28 – </w:t>
            </w:r>
          </w:p>
          <w:p w14:paraId="5706FAC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F70A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69</w:t>
            </w:r>
          </w:p>
        </w:tc>
      </w:tr>
      <w:tr w:rsidR="0050433B" w:rsidRPr="00F2413D" w14:paraId="5FE1074F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93B3F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PE × A/T status [A+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2DDC3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2880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1 –</w:t>
            </w:r>
          </w:p>
          <w:p w14:paraId="2049A766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7BDA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2D7E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28467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8 – </w:t>
            </w:r>
          </w:p>
          <w:p w14:paraId="6A5E2D1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3FA9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47</w:t>
            </w:r>
          </w:p>
        </w:tc>
      </w:tr>
      <w:tr w:rsidR="0050433B" w:rsidRPr="00F2413D" w14:paraId="07CCC229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25217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+T-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427E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AAF50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 –</w:t>
            </w:r>
          </w:p>
          <w:p w14:paraId="3294825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8AA6F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F169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2E737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10 –</w:t>
            </w:r>
          </w:p>
          <w:p w14:paraId="6B4CF794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2D75D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50433B" w:rsidRPr="00F2413D" w14:paraId="3D182DD5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15B4A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-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7FFC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CB1B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B72D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120A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FA21B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3 – </w:t>
            </w:r>
          </w:p>
          <w:p w14:paraId="4F3AB90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A205C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88</w:t>
            </w:r>
          </w:p>
        </w:tc>
      </w:tr>
      <w:tr w:rsidR="0050433B" w:rsidRPr="00F2413D" w14:paraId="4F7C46D6" w14:textId="77777777" w:rsidTr="00E812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317FF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Age (centered) × A/T status [A+T+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C86C1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A49EA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8 –</w:t>
            </w:r>
          </w:p>
          <w:p w14:paraId="2E6291DE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2C5CC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AD5E9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D2B5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-0.04 – </w:t>
            </w:r>
          </w:p>
          <w:p w14:paraId="0F140DA2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BCAB5" w14:textId="77777777" w:rsidR="0050433B" w:rsidRPr="00F2413D" w:rsidRDefault="0050433B" w:rsidP="000930C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923</w:t>
            </w:r>
          </w:p>
        </w:tc>
      </w:tr>
      <w:tr w:rsidR="0050433B" w:rsidRPr="00F2413D" w14:paraId="0A4F1B82" w14:textId="77777777" w:rsidTr="00E81279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66BB6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</w:tr>
      <w:tr w:rsidR="0050433B" w:rsidRPr="00F2413D" w14:paraId="01E78F4F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EFD68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σ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C3494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9FBA4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50433B" w:rsidRPr="00F2413D" w14:paraId="24B94DC7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17D2D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τ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BF906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48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ED2537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61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50433B" w:rsidRPr="00F2413D" w14:paraId="2D3F5F66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997DE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lastRenderedPageBreak/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41D6A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9542E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71</w:t>
            </w:r>
          </w:p>
        </w:tc>
      </w:tr>
      <w:tr w:rsidR="0050433B" w:rsidRPr="00F2413D" w14:paraId="4CCA039E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3B9B1A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A267C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6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634E92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397 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bscript"/>
                <w14:ligatures w14:val="none"/>
              </w:rPr>
              <w:t>WRAPNo</w:t>
            </w:r>
          </w:p>
        </w:tc>
      </w:tr>
      <w:tr w:rsidR="0050433B" w:rsidRPr="00F2413D" w14:paraId="2D81B514" w14:textId="77777777" w:rsidTr="00E8127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F9904C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1B3E4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15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FEE41A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1998</w:t>
            </w:r>
          </w:p>
        </w:tc>
      </w:tr>
      <w:tr w:rsidR="0050433B" w:rsidRPr="00F2413D" w14:paraId="7C5B57B6" w14:textId="77777777" w:rsidTr="00E812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C8EDD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Margi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 / Conditional R</w:t>
            </w: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D1A2E1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41 / 0.6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626F7A" w14:textId="77777777" w:rsidR="0050433B" w:rsidRPr="00F2413D" w:rsidRDefault="0050433B" w:rsidP="000930C0">
            <w:pPr>
              <w:spacing w:after="0" w:line="240" w:lineRule="auto"/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</w:pPr>
            <w:r w:rsidRPr="00F2413D">
              <w:rPr>
                <w:rFonts w:ascii="Gill Sans MT" w:eastAsia="Times New Roman" w:hAnsi="Gill Sans MT" w:cs="Times New Roman"/>
                <w:kern w:val="0"/>
                <w:sz w:val="16"/>
                <w:szCs w:val="16"/>
                <w14:ligatures w14:val="none"/>
              </w:rPr>
              <w:t>0.130 / 0.750</w:t>
            </w:r>
          </w:p>
        </w:tc>
      </w:tr>
    </w:tbl>
    <w:p w14:paraId="5740CA64" w14:textId="6BE789B0" w:rsidR="0050433B" w:rsidRDefault="0050433B" w:rsidP="00806E08">
      <w:pPr>
        <w:jc w:val="both"/>
      </w:pPr>
      <w:bookmarkStart w:id="2" w:name="_Hlk187664149"/>
      <w:r>
        <w:t>Linear-mixed effects models of fluency scores. PE=Practice Effects</w:t>
      </w:r>
      <w:r w:rsidR="007166BC">
        <w:t xml:space="preserve"> (</w:t>
      </w:r>
      <w:r>
        <w:t xml:space="preserve"> nvis-1 operationalization utilized</w:t>
      </w:r>
      <w:r w:rsidR="007166BC">
        <w:t>), A/T=Amyloid/Tau status (+=elevated, -=non-elevated)</w:t>
      </w:r>
      <w:r>
        <w:t>.</w:t>
      </w:r>
      <w:r w:rsidR="007166BC">
        <w:t xml:space="preserve"> A-T- was the reference group for A/T status.</w:t>
      </w:r>
      <w:r>
        <w:t xml:space="preserve"> Age was centered at 63.13 (sd=7.70).</w:t>
      </w:r>
      <w:r w:rsidR="007C2313">
        <w:t xml:space="preserve"> Bolded p-values meeting significance threshold of p&lt;0.05.</w:t>
      </w:r>
    </w:p>
    <w:bookmarkEnd w:id="2"/>
    <w:p w14:paraId="23090F9B" w14:textId="2DA88474" w:rsidR="0050433B" w:rsidRDefault="0050433B">
      <w:r>
        <w:br w:type="page"/>
      </w:r>
    </w:p>
    <w:p w14:paraId="34EE1322" w14:textId="28218A93" w:rsidR="0050433B" w:rsidRPr="0050433B" w:rsidRDefault="0050433B" w:rsidP="0029223D">
      <w:pPr>
        <w:jc w:val="both"/>
        <w:rPr>
          <w:b/>
          <w:bCs/>
        </w:rPr>
      </w:pPr>
      <w:r>
        <w:rPr>
          <w:b/>
          <w:bCs/>
        </w:rPr>
        <w:lastRenderedPageBreak/>
        <w:t>Supplemental Figure 2. Aim 3 Sensitivity Models</w:t>
      </w:r>
    </w:p>
    <w:p w14:paraId="10FD6D7F" w14:textId="00D80D4E" w:rsidR="0050433B" w:rsidRDefault="009E61CB" w:rsidP="0029223D">
      <w:pPr>
        <w:jc w:val="center"/>
      </w:pPr>
      <w:r>
        <w:rPr>
          <w:noProof/>
        </w:rPr>
        <w:drawing>
          <wp:inline distT="0" distB="0" distL="0" distR="0" wp14:anchorId="7B830B20" wp14:editId="2C733EA6">
            <wp:extent cx="9144000" cy="5551170"/>
            <wp:effectExtent l="0" t="0" r="0" b="0"/>
            <wp:docPr id="43964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6400" name="Picture 43964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7ABED" w14:textId="27D86948" w:rsidR="00E105F3" w:rsidRPr="00692B47" w:rsidRDefault="00E105F3" w:rsidP="00692B47">
      <w:pPr>
        <w:spacing w:line="240" w:lineRule="auto"/>
        <w:jc w:val="both"/>
      </w:pPr>
      <w:r>
        <w:t>Interaction plots from linear mixed effects models presented in Supplemental Tables 3 (PN</w:t>
      </w:r>
      <w:r w:rsidRPr="007C2313">
        <w:t>+LM</w:t>
      </w:r>
      <w:r w:rsidR="001E41FB" w:rsidRPr="007C2313">
        <w:t>, n=397</w:t>
      </w:r>
      <w:r w:rsidRPr="007C2313">
        <w:t>) and 4 (fluency tasks</w:t>
      </w:r>
      <w:r w:rsidR="001E41FB" w:rsidRPr="007C2313">
        <w:t>, n=396</w:t>
      </w:r>
      <w:r w:rsidRPr="007C2313">
        <w:t>)</w:t>
      </w:r>
      <w:r w:rsidR="001E41FB" w:rsidRPr="007C2313">
        <w:t>, illustrating 3-way interaction: PE x A/T status x age</w:t>
      </w:r>
      <w:r w:rsidR="00627DB9" w:rsidRPr="007C2313">
        <w:t>. Ages</w:t>
      </w:r>
      <w:r w:rsidR="001E41FB" w:rsidRPr="007C2313">
        <w:t xml:space="preserve"> </w:t>
      </w:r>
      <w:r w:rsidR="00627DB9" w:rsidRPr="007C2313">
        <w:t>displayed:</w:t>
      </w:r>
      <w:r w:rsidR="001E41FB" w:rsidRPr="007C2313">
        <w:t>1</w:t>
      </w:r>
      <w:r w:rsidR="001E41FB" w:rsidRPr="007C2313">
        <w:rPr>
          <w:vertAlign w:val="superscript"/>
        </w:rPr>
        <w:t>st</w:t>
      </w:r>
      <w:r w:rsidR="001E41FB" w:rsidRPr="007C2313">
        <w:t xml:space="preserve"> quartile=58, Mean age=63, 2</w:t>
      </w:r>
      <w:r w:rsidR="001E41FB" w:rsidRPr="007C2313">
        <w:rPr>
          <w:vertAlign w:val="superscript"/>
        </w:rPr>
        <w:t>nd</w:t>
      </w:r>
      <w:r w:rsidR="001E41FB" w:rsidRPr="007C2313">
        <w:t xml:space="preserve"> quartile=69</w:t>
      </w:r>
      <w:r w:rsidRPr="007C2313">
        <w:t>. PN=Proper Name recall</w:t>
      </w:r>
      <w:r w:rsidR="001E41FB" w:rsidRPr="007C2313">
        <w:t>,</w:t>
      </w:r>
      <w:r w:rsidRPr="007C2313">
        <w:t xml:space="preserve"> LM=Logical Memory total score</w:t>
      </w:r>
      <w:r w:rsidR="001E41FB" w:rsidRPr="007C2313">
        <w:t>,</w:t>
      </w:r>
      <w:r w:rsidRPr="007C2313">
        <w:t xml:space="preserve"> PE</w:t>
      </w:r>
      <w:r w:rsidRPr="007C2313">
        <w:rPr>
          <w:vertAlign w:val="subscript"/>
        </w:rPr>
        <w:t>nvis-1</w:t>
      </w:r>
      <w:r w:rsidRPr="007C2313">
        <w:t xml:space="preserve">=Practice Effects (nvis-1 operationalization). </w:t>
      </w:r>
      <w:r w:rsidR="001E41FB" w:rsidRPr="007C2313">
        <w:t>A+=elevated amyloid PET, A-=non-elevated amyloid PET, T+=elevated tau PET, T-=non-elevated tau PET. A-T- (n=266) served as the reference group.</w:t>
      </w:r>
      <w:r w:rsidR="00627DB9" w:rsidRPr="007C2313">
        <w:t xml:space="preserve"> Sample sizes for A/T groups: A+T- (n=57), A-T+ (n=20), and A+T+ (n=54).</w:t>
      </w:r>
    </w:p>
    <w:p w14:paraId="31E7ECD3" w14:textId="2E02ECDD" w:rsidR="005F40FE" w:rsidRPr="007C2313" w:rsidRDefault="005F40FE">
      <w:pPr>
        <w:rPr>
          <w:b/>
          <w:bCs/>
          <w:sz w:val="24"/>
          <w:szCs w:val="24"/>
        </w:rPr>
      </w:pPr>
      <w:r w:rsidRPr="007C2313">
        <w:rPr>
          <w:b/>
          <w:bCs/>
          <w:sz w:val="24"/>
          <w:szCs w:val="24"/>
        </w:rPr>
        <w:lastRenderedPageBreak/>
        <w:t>Supplementary Code:</w:t>
      </w:r>
    </w:p>
    <w:p w14:paraId="277E3F6E" w14:textId="7358444B" w:rsidR="005F40FE" w:rsidRDefault="005F40FE" w:rsidP="005F40FE">
      <w:pPr>
        <w:spacing w:after="0" w:line="240" w:lineRule="auto"/>
      </w:pPr>
      <w:r>
        <w:t>##Packages</w:t>
      </w:r>
    </w:p>
    <w:p w14:paraId="341F31EC" w14:textId="77777777" w:rsidR="005F40FE" w:rsidRDefault="005F40FE" w:rsidP="005F40FE">
      <w:pPr>
        <w:spacing w:after="0" w:line="240" w:lineRule="auto"/>
      </w:pPr>
      <w:r>
        <w:t>library(dplyr)</w:t>
      </w:r>
    </w:p>
    <w:p w14:paraId="2BCB0553" w14:textId="77777777" w:rsidR="005F40FE" w:rsidRDefault="005F40FE" w:rsidP="005F40FE">
      <w:pPr>
        <w:spacing w:after="0" w:line="240" w:lineRule="auto"/>
      </w:pPr>
      <w:r>
        <w:t>library(ggplot2)</w:t>
      </w:r>
    </w:p>
    <w:p w14:paraId="26980BC8" w14:textId="77777777" w:rsidR="005F40FE" w:rsidRDefault="005F40FE" w:rsidP="005F40FE">
      <w:pPr>
        <w:spacing w:after="0" w:line="240" w:lineRule="auto"/>
      </w:pPr>
      <w:r>
        <w:t>library(sjPlot)</w:t>
      </w:r>
    </w:p>
    <w:p w14:paraId="3208CE33" w14:textId="77777777" w:rsidR="005F40FE" w:rsidRDefault="005F40FE" w:rsidP="005F40FE">
      <w:pPr>
        <w:spacing w:after="0" w:line="240" w:lineRule="auto"/>
      </w:pPr>
      <w:r>
        <w:t>library(lme4)</w:t>
      </w:r>
    </w:p>
    <w:p w14:paraId="16DB4C80" w14:textId="77777777" w:rsidR="005F40FE" w:rsidRDefault="005F40FE" w:rsidP="005F40FE">
      <w:pPr>
        <w:spacing w:after="0" w:line="240" w:lineRule="auto"/>
      </w:pPr>
      <w:r>
        <w:t>library(table1)</w:t>
      </w:r>
    </w:p>
    <w:p w14:paraId="7EC9E525" w14:textId="76129966" w:rsidR="005F40FE" w:rsidRDefault="005F40FE" w:rsidP="005F40FE">
      <w:pPr>
        <w:spacing w:after="0" w:line="240" w:lineRule="auto"/>
      </w:pPr>
      <w:r>
        <w:t>library(car)</w:t>
      </w:r>
    </w:p>
    <w:p w14:paraId="4404E1DB" w14:textId="77777777" w:rsidR="005F40FE" w:rsidRDefault="005F40FE" w:rsidP="005F40FE">
      <w:pPr>
        <w:spacing w:after="0" w:line="240" w:lineRule="auto"/>
      </w:pPr>
    </w:p>
    <w:p w14:paraId="117A47E3" w14:textId="77777777" w:rsidR="005F40FE" w:rsidRDefault="005F40FE" w:rsidP="005F40FE">
      <w:pPr>
        <w:spacing w:after="0" w:line="240" w:lineRule="auto"/>
      </w:pPr>
      <w:r>
        <w:t>##Factor the factors:</w:t>
      </w:r>
    </w:p>
    <w:p w14:paraId="1B248843" w14:textId="77777777" w:rsidR="005F40FE" w:rsidRDefault="005F40FE" w:rsidP="005F40FE">
      <w:pPr>
        <w:spacing w:after="0" w:line="240" w:lineRule="auto"/>
      </w:pPr>
      <w:r>
        <w:t>names(p)</w:t>
      </w:r>
    </w:p>
    <w:p w14:paraId="638C400A" w14:textId="77777777" w:rsidR="005F40FE" w:rsidRDefault="005F40FE" w:rsidP="005F40FE">
      <w:pPr>
        <w:spacing w:after="0" w:line="240" w:lineRule="auto"/>
      </w:pPr>
      <w:r>
        <w:t>p$gender &lt;- as.factor(p$gender)</w:t>
      </w:r>
    </w:p>
    <w:p w14:paraId="1681A756" w14:textId="77777777" w:rsidR="005F40FE" w:rsidRDefault="005F40FE" w:rsidP="005F40FE">
      <w:pPr>
        <w:spacing w:after="0" w:line="240" w:lineRule="auto"/>
      </w:pPr>
      <w:r>
        <w:t>p$race &lt;- as.factor(p$race)</w:t>
      </w:r>
    </w:p>
    <w:p w14:paraId="06FD50B5" w14:textId="77777777" w:rsidR="005F40FE" w:rsidRDefault="005F40FE" w:rsidP="005F40FE">
      <w:pPr>
        <w:spacing w:after="0" w:line="240" w:lineRule="auto"/>
      </w:pPr>
      <w:r>
        <w:t>p$apoe_bin &lt;- as.factor(p$apoe_bin)</w:t>
      </w:r>
    </w:p>
    <w:p w14:paraId="3F0DE7A7" w14:textId="77777777" w:rsidR="005F40FE" w:rsidRDefault="005F40FE" w:rsidP="005F40FE">
      <w:pPr>
        <w:spacing w:after="0" w:line="240" w:lineRule="auto"/>
      </w:pPr>
      <w:r>
        <w:t>p$apoe_sum &lt;- as.factor(p$apoe_sum)</w:t>
      </w:r>
    </w:p>
    <w:p w14:paraId="137CB87A" w14:textId="77777777" w:rsidR="005F40FE" w:rsidRDefault="005F40FE" w:rsidP="005F40FE">
      <w:pPr>
        <w:spacing w:after="0" w:line="240" w:lineRule="auto"/>
      </w:pPr>
      <w:r>
        <w:t>p$pib_bin &lt;- as.factor(p$pib_bin)</w:t>
      </w:r>
    </w:p>
    <w:p w14:paraId="259EE4DB" w14:textId="32BDECC0" w:rsidR="005F40FE" w:rsidRDefault="005F40FE" w:rsidP="005F40FE">
      <w:pPr>
        <w:spacing w:after="0" w:line="240" w:lineRule="auto"/>
      </w:pPr>
      <w:r>
        <w:t>p$tau_bin &lt;- as.factor(p$tau_bin)</w:t>
      </w:r>
    </w:p>
    <w:p w14:paraId="450931A3" w14:textId="77777777" w:rsidR="005F40FE" w:rsidRDefault="005F40FE" w:rsidP="005F40FE">
      <w:pPr>
        <w:spacing w:after="0" w:line="240" w:lineRule="auto"/>
      </w:pPr>
    </w:p>
    <w:p w14:paraId="66F82D5B" w14:textId="525EDB6B" w:rsidR="00FF4240" w:rsidRDefault="00FF4240" w:rsidP="005F40FE">
      <w:pPr>
        <w:spacing w:after="0" w:line="240" w:lineRule="auto"/>
      </w:pPr>
      <w:r>
        <w:t>###########################</w:t>
      </w:r>
    </w:p>
    <w:p w14:paraId="5721A760" w14:textId="71C13A4A" w:rsidR="00FF4240" w:rsidRDefault="00FF4240" w:rsidP="005F40FE">
      <w:pPr>
        <w:spacing w:after="0" w:line="240" w:lineRule="auto"/>
      </w:pPr>
      <w:r>
        <w:t>##Table 1</w:t>
      </w:r>
    </w:p>
    <w:p w14:paraId="58BEF1BE" w14:textId="77777777" w:rsidR="00FF4240" w:rsidRDefault="00FF4240" w:rsidP="00FF4240">
      <w:pPr>
        <w:spacing w:after="0" w:line="240" w:lineRule="auto"/>
      </w:pPr>
      <w:r>
        <w:t xml:space="preserve">table1(~ curage + factor(gender) + factor(race1) + factor(apoe_bin) + factor(FamilyHistory)+ factor(apoe_bin) + readstn </w:t>
      </w:r>
    </w:p>
    <w:p w14:paraId="304CFBBD" w14:textId="18AB59B9" w:rsidR="00FF4240" w:rsidRDefault="00FF4240" w:rsidP="00FF4240">
      <w:pPr>
        <w:spacing w:after="0" w:line="240" w:lineRule="auto"/>
      </w:pPr>
      <w:r>
        <w:t xml:space="preserve">       + pib_age + mk_age | AT_bin, data=baseline)</w:t>
      </w:r>
    </w:p>
    <w:p w14:paraId="7C941A39" w14:textId="77777777" w:rsidR="00FF4240" w:rsidRDefault="00FF4240" w:rsidP="005F40FE">
      <w:pPr>
        <w:spacing w:after="0" w:line="240" w:lineRule="auto"/>
      </w:pPr>
    </w:p>
    <w:p w14:paraId="4AF3BA10" w14:textId="77777777" w:rsidR="00FF4240" w:rsidRDefault="00FF4240" w:rsidP="00FF4240">
      <w:pPr>
        <w:spacing w:after="0" w:line="240" w:lineRule="auto"/>
      </w:pPr>
      <w:r>
        <w:t xml:space="preserve">table1(~ curage + factor(gender) + factor(race1) + factor(apoe_bin) + factor(FamilyHistory)+ factor(apoe_bin) + readstn </w:t>
      </w:r>
    </w:p>
    <w:p w14:paraId="0335D2D7" w14:textId="77777777" w:rsidR="00FF4240" w:rsidRDefault="00FF4240" w:rsidP="00FF4240">
      <w:pPr>
        <w:spacing w:after="0" w:line="240" w:lineRule="auto"/>
      </w:pPr>
      <w:r>
        <w:t xml:space="preserve">       + pib_age + mk_age | AT_bin, data=baseline.1)</w:t>
      </w:r>
    </w:p>
    <w:p w14:paraId="42E644CB" w14:textId="77777777" w:rsidR="00FF4240" w:rsidRDefault="00FF4240" w:rsidP="00FF4240">
      <w:pPr>
        <w:spacing w:after="0" w:line="240" w:lineRule="auto"/>
      </w:pPr>
    </w:p>
    <w:p w14:paraId="16E9EC8E" w14:textId="77777777" w:rsidR="00FF4240" w:rsidRDefault="00FF4240" w:rsidP="00FF4240">
      <w:pPr>
        <w:spacing w:after="0" w:line="240" w:lineRule="auto"/>
      </w:pPr>
      <w:r>
        <w:t>baseline.1 &lt;- filter(baseline, AT_bin != "")</w:t>
      </w:r>
    </w:p>
    <w:p w14:paraId="2724AEAC" w14:textId="77777777" w:rsidR="00FF4240" w:rsidRDefault="00FF4240" w:rsidP="00FF4240">
      <w:pPr>
        <w:spacing w:after="0" w:line="240" w:lineRule="auto"/>
      </w:pPr>
    </w:p>
    <w:p w14:paraId="454DC0F8" w14:textId="77777777" w:rsidR="00FF4240" w:rsidRDefault="00FF4240" w:rsidP="00FF4240">
      <w:pPr>
        <w:spacing w:after="0" w:line="240" w:lineRule="auto"/>
      </w:pPr>
      <w:r>
        <w:t>t.test(curage~pib_bin, data=baseline)</w:t>
      </w:r>
    </w:p>
    <w:p w14:paraId="52F0C4AE" w14:textId="77777777" w:rsidR="00FF4240" w:rsidRDefault="00FF4240" w:rsidP="00FF4240">
      <w:pPr>
        <w:spacing w:after="0" w:line="240" w:lineRule="auto"/>
      </w:pPr>
      <w:r>
        <w:t>chisq.test(table(baseline$gender, baseline$pib_bin))</w:t>
      </w:r>
    </w:p>
    <w:p w14:paraId="79B63833" w14:textId="77777777" w:rsidR="00FF4240" w:rsidRDefault="00FF4240" w:rsidP="00FF4240">
      <w:pPr>
        <w:spacing w:after="0" w:line="240" w:lineRule="auto"/>
      </w:pPr>
      <w:r>
        <w:t>chisq.test(table(baseline$race1, baseline$pib_bin))</w:t>
      </w:r>
    </w:p>
    <w:p w14:paraId="5E96F96E" w14:textId="77777777" w:rsidR="00FF4240" w:rsidRDefault="00FF4240" w:rsidP="00FF4240">
      <w:pPr>
        <w:spacing w:after="0" w:line="240" w:lineRule="auto"/>
      </w:pPr>
      <w:r>
        <w:t>chisq.test(table(baseline$FamilyHistory, baseline$pib_bin))</w:t>
      </w:r>
    </w:p>
    <w:p w14:paraId="60EBE95E" w14:textId="77777777" w:rsidR="00FF4240" w:rsidRDefault="00FF4240" w:rsidP="00FF4240">
      <w:pPr>
        <w:spacing w:after="0" w:line="240" w:lineRule="auto"/>
      </w:pPr>
      <w:r>
        <w:t>chisq.test(table(baseline$apoe_bin, baseline$pib_bin))</w:t>
      </w:r>
    </w:p>
    <w:p w14:paraId="5564B761" w14:textId="77777777" w:rsidR="00FF4240" w:rsidRDefault="00FF4240" w:rsidP="00FF4240">
      <w:pPr>
        <w:spacing w:after="0" w:line="240" w:lineRule="auto"/>
      </w:pPr>
      <w:r>
        <w:t>t.test(readstn~pib_bin, data=baseline)</w:t>
      </w:r>
    </w:p>
    <w:p w14:paraId="13DBE439" w14:textId="77777777" w:rsidR="00FF4240" w:rsidRDefault="00FF4240" w:rsidP="00FF4240">
      <w:pPr>
        <w:spacing w:after="0" w:line="240" w:lineRule="auto"/>
      </w:pPr>
      <w:r>
        <w:t>t.test(pib_age~pib_bin, data=baseline)</w:t>
      </w:r>
    </w:p>
    <w:p w14:paraId="75CF2C54" w14:textId="77777777" w:rsidR="00FF4240" w:rsidRDefault="00FF4240" w:rsidP="00FF4240">
      <w:pPr>
        <w:spacing w:after="0" w:line="240" w:lineRule="auto"/>
      </w:pPr>
    </w:p>
    <w:p w14:paraId="27E4999D" w14:textId="77777777" w:rsidR="00FF4240" w:rsidRDefault="00FF4240" w:rsidP="00FF4240">
      <w:pPr>
        <w:spacing w:after="0" w:line="240" w:lineRule="auto"/>
      </w:pPr>
      <w:r>
        <w:t>summary(aov(curage~AT_bin, data=baseline.1))</w:t>
      </w:r>
    </w:p>
    <w:p w14:paraId="07E5E2B2" w14:textId="77777777" w:rsidR="00FF4240" w:rsidRDefault="00FF4240" w:rsidP="00FF4240">
      <w:pPr>
        <w:spacing w:after="0" w:line="240" w:lineRule="auto"/>
      </w:pPr>
      <w:r>
        <w:t>chisq.test(table(baseline.1$gender, baseline.1$AT_bin))</w:t>
      </w:r>
    </w:p>
    <w:p w14:paraId="19368528" w14:textId="77777777" w:rsidR="00FF4240" w:rsidRDefault="00FF4240" w:rsidP="00FF4240">
      <w:pPr>
        <w:spacing w:after="0" w:line="240" w:lineRule="auto"/>
      </w:pPr>
      <w:r>
        <w:t>chisq.test(table(baseline.1$race1, baseline.1$AT_bin))</w:t>
      </w:r>
    </w:p>
    <w:p w14:paraId="5B9F15BD" w14:textId="77777777" w:rsidR="00FF4240" w:rsidRDefault="00FF4240" w:rsidP="00FF4240">
      <w:pPr>
        <w:spacing w:after="0" w:line="240" w:lineRule="auto"/>
      </w:pPr>
      <w:r>
        <w:lastRenderedPageBreak/>
        <w:t>chisq.test(table(baseline.1$FamilyHistory, baseline.1$AT_bin))</w:t>
      </w:r>
    </w:p>
    <w:p w14:paraId="0111D512" w14:textId="77777777" w:rsidR="00FF4240" w:rsidRDefault="00FF4240" w:rsidP="00FF4240">
      <w:pPr>
        <w:spacing w:after="0" w:line="240" w:lineRule="auto"/>
      </w:pPr>
      <w:r>
        <w:t>chisq.test(table(baseline.1$apoe_bin, baseline.1$AT_bin))</w:t>
      </w:r>
    </w:p>
    <w:p w14:paraId="2427CC1D" w14:textId="77777777" w:rsidR="00FF4240" w:rsidRDefault="00FF4240" w:rsidP="00FF4240">
      <w:pPr>
        <w:spacing w:after="0" w:line="240" w:lineRule="auto"/>
      </w:pPr>
      <w:r>
        <w:t>summary(aov(readstn~AT_bin, data=baseline.1))</w:t>
      </w:r>
    </w:p>
    <w:p w14:paraId="4327F528" w14:textId="25CE2D55" w:rsidR="00FF4240" w:rsidRDefault="00FF4240" w:rsidP="00FF4240">
      <w:pPr>
        <w:spacing w:after="0" w:line="240" w:lineRule="auto"/>
      </w:pPr>
      <w:r>
        <w:t>summary(aov(mk_age~AT_bin, data=baseline.1))</w:t>
      </w:r>
    </w:p>
    <w:p w14:paraId="0C3D7220" w14:textId="5146E180" w:rsidR="005F40FE" w:rsidRDefault="005F40FE" w:rsidP="005F40FE">
      <w:pPr>
        <w:spacing w:after="0" w:line="240" w:lineRule="auto"/>
      </w:pPr>
      <w:r>
        <w:t>################################</w:t>
      </w:r>
    </w:p>
    <w:p w14:paraId="39E17597" w14:textId="49C9F50B" w:rsidR="005F40FE" w:rsidRDefault="005F40FE" w:rsidP="005F40FE">
      <w:pPr>
        <w:spacing w:after="0" w:line="240" w:lineRule="auto"/>
      </w:pPr>
      <w:r>
        <w:t>##Model building:</w:t>
      </w:r>
    </w:p>
    <w:p w14:paraId="04CE91CF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03BC7018" w14:textId="77777777" w:rsidR="005F40FE" w:rsidRDefault="005F40FE" w:rsidP="005F40FE">
      <w:pPr>
        <w:spacing w:after="0" w:line="240" w:lineRule="auto"/>
      </w:pPr>
      <w:r>
        <w:t>##Animal Naming:</w:t>
      </w:r>
    </w:p>
    <w:p w14:paraId="6F24FD8A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791F9981" w14:textId="77777777" w:rsidR="005F40FE" w:rsidRDefault="005F40FE" w:rsidP="005F40FE">
      <w:pPr>
        <w:spacing w:after="0" w:line="240" w:lineRule="auto"/>
      </w:pPr>
      <w:r>
        <w:t>p$an_pe_dif_base_bin &lt;- as.factor(p$an_pe_dif_base_bin)</w:t>
      </w:r>
    </w:p>
    <w:p w14:paraId="4C50EC2A" w14:textId="77777777" w:rsidR="005F40FE" w:rsidRDefault="005F40FE" w:rsidP="005F40FE">
      <w:pPr>
        <w:spacing w:after="0" w:line="240" w:lineRule="auto"/>
      </w:pPr>
      <w:r>
        <w:t>p$an_pe_dif_btwn_vis &lt;- as.factor(p$an_pe_dif_btwn_vis)</w:t>
      </w:r>
    </w:p>
    <w:p w14:paraId="5780DC4D" w14:textId="77777777" w:rsidR="005F40FE" w:rsidRDefault="005F40FE" w:rsidP="005F40FE">
      <w:pPr>
        <w:spacing w:after="0" w:line="240" w:lineRule="auto"/>
      </w:pPr>
      <w:r>
        <w:t>p$an_pe_prior_vis &lt;- as.factor(p$an_pe_prior_vis)</w:t>
      </w:r>
    </w:p>
    <w:p w14:paraId="05905609" w14:textId="77777777" w:rsidR="005F40FE" w:rsidRDefault="005F40FE" w:rsidP="005F40FE">
      <w:pPr>
        <w:spacing w:after="0" w:line="240" w:lineRule="auto"/>
      </w:pPr>
    </w:p>
    <w:p w14:paraId="0D414581" w14:textId="77777777" w:rsidR="005F40FE" w:rsidRDefault="005F40FE" w:rsidP="005F40FE">
      <w:pPr>
        <w:spacing w:after="0" w:line="240" w:lineRule="auto"/>
      </w:pPr>
      <w:r>
        <w:t>##lm models, just prac effects:</w:t>
      </w:r>
    </w:p>
    <w:p w14:paraId="1C141C1D" w14:textId="77777777" w:rsidR="005F40FE" w:rsidRDefault="005F40FE" w:rsidP="005F40FE">
      <w:pPr>
        <w:spacing w:after="0" w:line="240" w:lineRule="auto"/>
      </w:pPr>
      <w:r>
        <w:t>ani_mod.01 &lt;- lm(Zanim ~ an_pe.1, data=p)</w:t>
      </w:r>
    </w:p>
    <w:p w14:paraId="4A874B7E" w14:textId="77777777" w:rsidR="005F40FE" w:rsidRDefault="005F40FE" w:rsidP="005F40FE">
      <w:pPr>
        <w:spacing w:after="0" w:line="240" w:lineRule="auto"/>
      </w:pPr>
      <w:r>
        <w:t>ani_mod.02 &lt;- lm(Zanim ~ an_pe_dif_base_bin, data=p)</w:t>
      </w:r>
    </w:p>
    <w:p w14:paraId="4367FB23" w14:textId="77777777" w:rsidR="005F40FE" w:rsidRDefault="005F40FE" w:rsidP="005F40FE">
      <w:pPr>
        <w:spacing w:after="0" w:line="240" w:lineRule="auto"/>
      </w:pPr>
      <w:r>
        <w:t>ani_mod.03 &lt;- lm(Zanim ~ an_pe_dif_btwn_vis, data=p)</w:t>
      </w:r>
    </w:p>
    <w:p w14:paraId="071A49CE" w14:textId="77777777" w:rsidR="005F40FE" w:rsidRDefault="005F40FE" w:rsidP="005F40FE">
      <w:pPr>
        <w:spacing w:after="0" w:line="240" w:lineRule="auto"/>
      </w:pPr>
      <w:r>
        <w:t>ani_mod.04 &lt;- lm(Zanim ~ an_pe_prior_vis, data=p)</w:t>
      </w:r>
    </w:p>
    <w:p w14:paraId="168E2061" w14:textId="77777777" w:rsidR="005F40FE" w:rsidRDefault="005F40FE" w:rsidP="005F40FE">
      <w:pPr>
        <w:spacing w:after="0" w:line="240" w:lineRule="auto"/>
      </w:pPr>
      <w:r>
        <w:t>ani_mod.05 &lt;- lm(Zanim ~ an_pe_dim_ret, data=p)</w:t>
      </w:r>
    </w:p>
    <w:p w14:paraId="657CFA15" w14:textId="77777777" w:rsidR="005F40FE" w:rsidRDefault="005F40FE" w:rsidP="005F40FE">
      <w:pPr>
        <w:spacing w:after="0" w:line="240" w:lineRule="auto"/>
      </w:pPr>
      <w:r>
        <w:t>tab_model(ani_mod.01, ani_mod.02, ani_mod.03)</w:t>
      </w:r>
    </w:p>
    <w:p w14:paraId="0692F776" w14:textId="77777777" w:rsidR="005F40FE" w:rsidRDefault="005F40FE" w:rsidP="005F40FE">
      <w:pPr>
        <w:spacing w:after="0" w:line="240" w:lineRule="auto"/>
      </w:pPr>
      <w:r>
        <w:t>tab_model(ani_mod.04, ani_mod.05)</w:t>
      </w:r>
    </w:p>
    <w:p w14:paraId="4F2C18B2" w14:textId="77777777" w:rsidR="005F40FE" w:rsidRDefault="005F40FE" w:rsidP="005F40FE">
      <w:pPr>
        <w:spacing w:after="0" w:line="240" w:lineRule="auto"/>
      </w:pPr>
      <w:r>
        <w:t>tab_model(ani_mod.01,ani_mod.02, ani_mod.03, ani_mod.04, ani_mod.05)</w:t>
      </w:r>
    </w:p>
    <w:p w14:paraId="69BC52A8" w14:textId="77777777" w:rsidR="005F40FE" w:rsidRDefault="005F40FE" w:rsidP="005F40FE">
      <w:pPr>
        <w:spacing w:after="0" w:line="240" w:lineRule="auto"/>
      </w:pPr>
      <w:r>
        <w:t>AIC(ani_mod.01, ani_mod.02, ani_mod.03, ani_mod.04, ani_mod.05)</w:t>
      </w:r>
    </w:p>
    <w:p w14:paraId="78BBE9BE" w14:textId="77777777" w:rsidR="005F40FE" w:rsidRDefault="005F40FE" w:rsidP="005F40FE">
      <w:pPr>
        <w:spacing w:after="0" w:line="240" w:lineRule="auto"/>
      </w:pPr>
    </w:p>
    <w:p w14:paraId="5C0321BF" w14:textId="77777777" w:rsidR="005F40FE" w:rsidRDefault="005F40FE" w:rsidP="005F40FE">
      <w:pPr>
        <w:spacing w:after="0" w:line="240" w:lineRule="auto"/>
      </w:pPr>
      <w:r>
        <w:t>##lm models, just covariates</w:t>
      </w:r>
    </w:p>
    <w:p w14:paraId="7F3282CF" w14:textId="77777777" w:rsidR="005F40FE" w:rsidRDefault="005F40FE" w:rsidP="005F40FE">
      <w:pPr>
        <w:spacing w:after="0" w:line="240" w:lineRule="auto"/>
      </w:pPr>
      <w:r>
        <w:t>ani_mod.1 &lt;- lm(Zanim ~ c_curage + gender + readstn + an_pe.1, data=p)</w:t>
      </w:r>
    </w:p>
    <w:p w14:paraId="4FD14B04" w14:textId="77777777" w:rsidR="005F40FE" w:rsidRDefault="005F40FE" w:rsidP="005F40FE">
      <w:pPr>
        <w:spacing w:after="0" w:line="240" w:lineRule="auto"/>
      </w:pPr>
      <w:r>
        <w:t>ani_mod.2 &lt;- lm(Zanim ~ c_curage + gender + readstn + an_pe_dif_base_bin, data=p)</w:t>
      </w:r>
    </w:p>
    <w:p w14:paraId="2B37B032" w14:textId="77777777" w:rsidR="005F40FE" w:rsidRDefault="005F40FE" w:rsidP="005F40FE">
      <w:pPr>
        <w:spacing w:after="0" w:line="240" w:lineRule="auto"/>
      </w:pPr>
      <w:r>
        <w:t>ani_mod.3 &lt;- lm(Zanim ~ c_curage + gender + readstn + an_pe_dif_btwn_vis, data=p)</w:t>
      </w:r>
    </w:p>
    <w:p w14:paraId="126F3C8B" w14:textId="77777777" w:rsidR="005F40FE" w:rsidRDefault="005F40FE" w:rsidP="005F40FE">
      <w:pPr>
        <w:spacing w:after="0" w:line="240" w:lineRule="auto"/>
      </w:pPr>
      <w:r>
        <w:t>ani_mod.4 &lt;- lm(Zanim ~ c_curage + gender + readstn + an_pe_prior_vis, data=p)</w:t>
      </w:r>
    </w:p>
    <w:p w14:paraId="507253D2" w14:textId="77777777" w:rsidR="005F40FE" w:rsidRDefault="005F40FE" w:rsidP="005F40FE">
      <w:pPr>
        <w:spacing w:after="0" w:line="240" w:lineRule="auto"/>
      </w:pPr>
      <w:r>
        <w:t>ani_mod.5 &lt;- lm(Zanim ~ c_curage + gender + readstn + an_pe_dim_ret, data=p)</w:t>
      </w:r>
    </w:p>
    <w:p w14:paraId="4D068963" w14:textId="77777777" w:rsidR="005F40FE" w:rsidRDefault="005F40FE" w:rsidP="005F40FE">
      <w:pPr>
        <w:spacing w:after="0" w:line="240" w:lineRule="auto"/>
      </w:pPr>
      <w:r>
        <w:t>tab_model(ani_mod.1, ani_mod.2, ani_mod.3)</w:t>
      </w:r>
    </w:p>
    <w:p w14:paraId="0ED17C9A" w14:textId="77777777" w:rsidR="005F40FE" w:rsidRDefault="005F40FE" w:rsidP="005F40FE">
      <w:pPr>
        <w:spacing w:after="0" w:line="240" w:lineRule="auto"/>
      </w:pPr>
      <w:r>
        <w:t>tab_model(ani_mod.4, ani_mod.5)</w:t>
      </w:r>
    </w:p>
    <w:p w14:paraId="15A5C710" w14:textId="77777777" w:rsidR="005F40FE" w:rsidRDefault="005F40FE" w:rsidP="005F40FE">
      <w:pPr>
        <w:spacing w:after="0" w:line="240" w:lineRule="auto"/>
      </w:pPr>
    </w:p>
    <w:p w14:paraId="13D25D3F" w14:textId="77777777" w:rsidR="005F40FE" w:rsidRDefault="005F40FE" w:rsidP="005F40FE">
      <w:pPr>
        <w:spacing w:after="0" w:line="240" w:lineRule="auto"/>
      </w:pPr>
      <w:r>
        <w:t>AIC(ani_mod.1, ani_mod.2, ani_mod.3, ani_mod.4, ani_mod.5)</w:t>
      </w:r>
    </w:p>
    <w:p w14:paraId="085008B7" w14:textId="77777777" w:rsidR="005F40FE" w:rsidRDefault="005F40FE" w:rsidP="005F40FE">
      <w:pPr>
        <w:spacing w:after="0" w:line="240" w:lineRule="auto"/>
      </w:pPr>
    </w:p>
    <w:p w14:paraId="016B0B42" w14:textId="77777777" w:rsidR="005F40FE" w:rsidRDefault="005F40FE" w:rsidP="005F40FE">
      <w:pPr>
        <w:spacing w:after="0" w:line="240" w:lineRule="auto"/>
      </w:pPr>
      <w:r>
        <w:t>##lme models</w:t>
      </w:r>
    </w:p>
    <w:p w14:paraId="029B8DFD" w14:textId="77777777" w:rsidR="005F40FE" w:rsidRDefault="005F40FE" w:rsidP="005F40FE">
      <w:pPr>
        <w:spacing w:after="0" w:line="240" w:lineRule="auto"/>
      </w:pPr>
      <w:r>
        <w:t>ani_lme.01 &lt;- lmer(Zanim ~ (1|WRAPNo), data=p, REML=FALSE)</w:t>
      </w:r>
    </w:p>
    <w:p w14:paraId="24A2E06E" w14:textId="77777777" w:rsidR="005F40FE" w:rsidRDefault="005F40FE" w:rsidP="005F40FE">
      <w:pPr>
        <w:spacing w:after="0" w:line="240" w:lineRule="auto"/>
      </w:pPr>
      <w:r>
        <w:t>ani_lme.02 &lt;- lmer(Zanim ~ (c_curage|WRAPNo), data=p, REML=FALSE)</w:t>
      </w:r>
    </w:p>
    <w:p w14:paraId="17889FCF" w14:textId="77777777" w:rsidR="005F40FE" w:rsidRDefault="005F40FE" w:rsidP="005F40FE">
      <w:pPr>
        <w:spacing w:after="0" w:line="240" w:lineRule="auto"/>
      </w:pPr>
      <w:r>
        <w:t>tab_model(ani_lme.01, ani_lme.02)</w:t>
      </w:r>
    </w:p>
    <w:p w14:paraId="6F678A19" w14:textId="77777777" w:rsidR="005F40FE" w:rsidRDefault="005F40FE" w:rsidP="005F40FE">
      <w:pPr>
        <w:spacing w:after="0" w:line="240" w:lineRule="auto"/>
      </w:pPr>
      <w:r>
        <w:t>AIC(ani_lme.01)</w:t>
      </w:r>
    </w:p>
    <w:p w14:paraId="7229C49F" w14:textId="77777777" w:rsidR="005F40FE" w:rsidRDefault="005F40FE" w:rsidP="005F40FE">
      <w:pPr>
        <w:spacing w:after="0" w:line="240" w:lineRule="auto"/>
      </w:pPr>
      <w:r>
        <w:lastRenderedPageBreak/>
        <w:t>AIC(ani_lme.02)</w:t>
      </w:r>
    </w:p>
    <w:p w14:paraId="476900C5" w14:textId="77777777" w:rsidR="005F40FE" w:rsidRDefault="005F40FE" w:rsidP="005F40FE">
      <w:pPr>
        <w:spacing w:after="0" w:line="240" w:lineRule="auto"/>
      </w:pPr>
    </w:p>
    <w:p w14:paraId="224F6CE5" w14:textId="77777777" w:rsidR="005F40FE" w:rsidRDefault="005F40FE" w:rsidP="005F40FE">
      <w:pPr>
        <w:spacing w:after="0" w:line="240" w:lineRule="auto"/>
      </w:pPr>
      <w:r>
        <w:t>##Lower AIC for random slope &amp; int, better model to build upon</w:t>
      </w:r>
    </w:p>
    <w:p w14:paraId="5C11532C" w14:textId="77777777" w:rsidR="005F40FE" w:rsidRDefault="005F40FE" w:rsidP="005F40FE">
      <w:pPr>
        <w:spacing w:after="0" w:line="240" w:lineRule="auto"/>
      </w:pPr>
      <w:r>
        <w:t>p &lt;- p %&gt;%</w:t>
      </w:r>
    </w:p>
    <w:p w14:paraId="1FB0B1DA" w14:textId="77777777" w:rsidR="005F40FE" w:rsidRDefault="005F40FE" w:rsidP="005F40FE">
      <w:pPr>
        <w:spacing w:after="0" w:line="240" w:lineRule="auto"/>
      </w:pPr>
      <w:r>
        <w:t xml:space="preserve">  rowwise() %&gt;%</w:t>
      </w:r>
    </w:p>
    <w:p w14:paraId="58A3BD21" w14:textId="77777777" w:rsidR="005F40FE" w:rsidRDefault="005F40FE" w:rsidP="005F40FE">
      <w:pPr>
        <w:spacing w:after="0" w:line="240" w:lineRule="auto"/>
      </w:pPr>
      <w:r>
        <w:t xml:space="preserve">  mutate(quad_age = (c_curage*c_curage))</w:t>
      </w:r>
    </w:p>
    <w:p w14:paraId="1C9B7907" w14:textId="77777777" w:rsidR="005F40FE" w:rsidRDefault="005F40FE" w:rsidP="005F40FE">
      <w:pPr>
        <w:spacing w:after="0" w:line="240" w:lineRule="auto"/>
      </w:pPr>
      <w:r>
        <w:t>summary(p$quad_age)</w:t>
      </w:r>
    </w:p>
    <w:p w14:paraId="137EB373" w14:textId="77777777" w:rsidR="005F40FE" w:rsidRDefault="005F40FE" w:rsidP="005F40FE">
      <w:pPr>
        <w:spacing w:after="0" w:line="240" w:lineRule="auto"/>
      </w:pPr>
    </w:p>
    <w:p w14:paraId="7EB6F533" w14:textId="77777777" w:rsidR="005F40FE" w:rsidRDefault="005F40FE" w:rsidP="005F40FE">
      <w:pPr>
        <w:spacing w:after="0" w:line="240" w:lineRule="auto"/>
      </w:pPr>
      <w:r>
        <w:t>vif(ani_lme.3)</w:t>
      </w:r>
    </w:p>
    <w:p w14:paraId="4BE9AF18" w14:textId="77777777" w:rsidR="005F40FE" w:rsidRDefault="005F40FE" w:rsidP="005F40FE">
      <w:pPr>
        <w:spacing w:after="0" w:line="240" w:lineRule="auto"/>
      </w:pPr>
      <w:r>
        <w:t xml:space="preserve">ani_lme.0 &lt;- lmer(Zanim ~ c_curage + gender + readstn + (1|WRAPNo), data=p, REML=FALSE) </w:t>
      </w:r>
    </w:p>
    <w:p w14:paraId="5EEF1870" w14:textId="77777777" w:rsidR="005F40FE" w:rsidRDefault="005F40FE" w:rsidP="005F40FE">
      <w:pPr>
        <w:spacing w:after="0" w:line="240" w:lineRule="auto"/>
      </w:pPr>
      <w:r>
        <w:t>ani_lme.00 &lt;- lmer(Zanim ~ c_curage + gender + readstn + (1|WRAPNo) + quad_age, data=p, REML=FALSE)</w:t>
      </w:r>
    </w:p>
    <w:p w14:paraId="15897009" w14:textId="77777777" w:rsidR="005F40FE" w:rsidRDefault="005F40FE" w:rsidP="005F40FE">
      <w:pPr>
        <w:spacing w:after="0" w:line="240" w:lineRule="auto"/>
      </w:pPr>
      <w:r>
        <w:t>ani_lme.1 &lt;- lmer(Zanim ~ c_curage + gender + readstn + (1|WRAPNo) + an_pe.1, data=p, REML=FALSE)</w:t>
      </w:r>
    </w:p>
    <w:p w14:paraId="549BB999" w14:textId="77777777" w:rsidR="005F40FE" w:rsidRDefault="005F40FE" w:rsidP="005F40FE">
      <w:pPr>
        <w:spacing w:after="0" w:line="240" w:lineRule="auto"/>
      </w:pPr>
      <w:r>
        <w:t>ani_lme.2&lt;- lmer(Zanim ~ c_curage + gender + readstn + (1|WRAPNo) + an_pe_dif_base_bin, data=p, REML=FALSE)</w:t>
      </w:r>
    </w:p>
    <w:p w14:paraId="752C027D" w14:textId="77777777" w:rsidR="005F40FE" w:rsidRDefault="005F40FE" w:rsidP="005F40FE">
      <w:pPr>
        <w:spacing w:after="0" w:line="240" w:lineRule="auto"/>
      </w:pPr>
      <w:r>
        <w:t>ani_lme.3 &lt;- lmer(Zanim ~ c_curage + gender + readstn + (1|WRAPNo) + an_pe_dif_btwn_vis, data=p, REML=FALSE)</w:t>
      </w:r>
    </w:p>
    <w:p w14:paraId="3468626F" w14:textId="77777777" w:rsidR="005F40FE" w:rsidRDefault="005F40FE" w:rsidP="005F40FE">
      <w:pPr>
        <w:spacing w:after="0" w:line="240" w:lineRule="auto"/>
      </w:pPr>
      <w:r>
        <w:t>ani_lme.4&lt;- lmer(Zanim ~ c_curage + gender + readstn + (1|WRAPNo) + an_pe_prior_vis, data=p, REML=FALSE)</w:t>
      </w:r>
    </w:p>
    <w:p w14:paraId="2394FAE4" w14:textId="77777777" w:rsidR="005F40FE" w:rsidRDefault="005F40FE" w:rsidP="005F40FE">
      <w:pPr>
        <w:spacing w:after="0" w:line="240" w:lineRule="auto"/>
      </w:pPr>
      <w:r>
        <w:t>ani_lme.5 &lt;- lmer(Zanim ~ c_curage + gender + readstn + (1|WRAPNo) + an_pe_dim_ret, data=p, REML=FALSE)</w:t>
      </w:r>
    </w:p>
    <w:p w14:paraId="2569CA02" w14:textId="77777777" w:rsidR="005F40FE" w:rsidRDefault="005F40FE" w:rsidP="005F40FE">
      <w:pPr>
        <w:spacing w:after="0" w:line="240" w:lineRule="auto"/>
      </w:pPr>
    </w:p>
    <w:p w14:paraId="667765A6" w14:textId="77777777" w:rsidR="005F40FE" w:rsidRDefault="005F40FE" w:rsidP="005F40FE">
      <w:pPr>
        <w:spacing w:after="0" w:line="240" w:lineRule="auto"/>
      </w:pPr>
      <w:r>
        <w:t>tab_model(ani_lme.1, ani_lme.2, ani_lme.3)</w:t>
      </w:r>
    </w:p>
    <w:p w14:paraId="0D83709E" w14:textId="77777777" w:rsidR="005F40FE" w:rsidRDefault="005F40FE" w:rsidP="005F40FE">
      <w:pPr>
        <w:spacing w:after="0" w:line="240" w:lineRule="auto"/>
      </w:pPr>
      <w:r>
        <w:t>tab_model(ani_lme.4, ani_lme.5)</w:t>
      </w:r>
    </w:p>
    <w:p w14:paraId="068412AD" w14:textId="77777777" w:rsidR="005F40FE" w:rsidRDefault="005F40FE" w:rsidP="005F40FE">
      <w:pPr>
        <w:spacing w:after="0" w:line="240" w:lineRule="auto"/>
      </w:pPr>
      <w:r>
        <w:t>ab_model(ani_lme.4, ani_lme.5)</w:t>
      </w:r>
    </w:p>
    <w:p w14:paraId="13CD2FF2" w14:textId="77777777" w:rsidR="005F40FE" w:rsidRDefault="005F40FE" w:rsidP="005F40FE">
      <w:pPr>
        <w:spacing w:after="0" w:line="240" w:lineRule="auto"/>
      </w:pPr>
    </w:p>
    <w:p w14:paraId="41B51A20" w14:textId="77777777" w:rsidR="005F40FE" w:rsidRDefault="005F40FE" w:rsidP="005F40FE">
      <w:pPr>
        <w:spacing w:after="0" w:line="240" w:lineRule="auto"/>
      </w:pPr>
      <w:r>
        <w:t>tab_model(ani_mod.01, ani_mod.05, ani_mod.1, ani_mod.5)</w:t>
      </w:r>
    </w:p>
    <w:p w14:paraId="5BB814D7" w14:textId="77777777" w:rsidR="005F40FE" w:rsidRDefault="005F40FE" w:rsidP="005F40FE">
      <w:pPr>
        <w:spacing w:after="0" w:line="240" w:lineRule="auto"/>
      </w:pPr>
    </w:p>
    <w:p w14:paraId="4004666E" w14:textId="77777777" w:rsidR="005F40FE" w:rsidRDefault="005F40FE" w:rsidP="005F40FE">
      <w:pPr>
        <w:spacing w:after="0" w:line="240" w:lineRule="auto"/>
      </w:pPr>
      <w:r>
        <w:t>summary(ani_lme.00)</w:t>
      </w:r>
    </w:p>
    <w:p w14:paraId="03DA5A23" w14:textId="77777777" w:rsidR="005F40FE" w:rsidRDefault="005F40FE" w:rsidP="005F40FE">
      <w:pPr>
        <w:spacing w:after="0" w:line="240" w:lineRule="auto"/>
      </w:pPr>
      <w:r>
        <w:t>tab_model(ani_lme.00)</w:t>
      </w:r>
    </w:p>
    <w:p w14:paraId="6AC0B1D3" w14:textId="77777777" w:rsidR="005F40FE" w:rsidRDefault="005F40FE" w:rsidP="005F40FE">
      <w:pPr>
        <w:spacing w:after="0" w:line="240" w:lineRule="auto"/>
      </w:pPr>
      <w:r>
        <w:t>tab_model(ani_lme.0, ani_lme.00)</w:t>
      </w:r>
    </w:p>
    <w:p w14:paraId="7D72E5EF" w14:textId="77777777" w:rsidR="005F40FE" w:rsidRDefault="005F40FE" w:rsidP="005F40FE">
      <w:pPr>
        <w:spacing w:after="0" w:line="240" w:lineRule="auto"/>
      </w:pPr>
      <w:r>
        <w:t>AIC(ani_lme.0)</w:t>
      </w:r>
    </w:p>
    <w:p w14:paraId="3BEBEC73" w14:textId="77777777" w:rsidR="005F40FE" w:rsidRDefault="005F40FE" w:rsidP="005F40FE">
      <w:pPr>
        <w:spacing w:after="0" w:line="240" w:lineRule="auto"/>
      </w:pPr>
      <w:r>
        <w:t>AIC(ani_lme.00)</w:t>
      </w:r>
    </w:p>
    <w:p w14:paraId="64DABD89" w14:textId="77777777" w:rsidR="005F40FE" w:rsidRDefault="005F40FE" w:rsidP="005F40FE">
      <w:pPr>
        <w:spacing w:after="0" w:line="240" w:lineRule="auto"/>
      </w:pPr>
    </w:p>
    <w:p w14:paraId="36A60EBB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1B8FED3C" w14:textId="77777777" w:rsidR="005F40FE" w:rsidRDefault="005F40FE" w:rsidP="005F40FE">
      <w:pPr>
        <w:spacing w:after="0" w:line="240" w:lineRule="auto"/>
      </w:pPr>
      <w:r>
        <w:t>##cfl:</w:t>
      </w:r>
    </w:p>
    <w:p w14:paraId="7B8CCD57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63AE8BCC" w14:textId="77777777" w:rsidR="005F40FE" w:rsidRDefault="005F40FE" w:rsidP="005F40FE">
      <w:pPr>
        <w:spacing w:after="0" w:line="240" w:lineRule="auto"/>
      </w:pPr>
      <w:r>
        <w:t>p$flu_pe_dif_base_bin &lt;- as.factor(p$flu_pe_dif_base_bin)</w:t>
      </w:r>
    </w:p>
    <w:p w14:paraId="3A36016D" w14:textId="77777777" w:rsidR="005F40FE" w:rsidRDefault="005F40FE" w:rsidP="005F40FE">
      <w:pPr>
        <w:spacing w:after="0" w:line="240" w:lineRule="auto"/>
      </w:pPr>
      <w:r>
        <w:t>p$flu_pe_dif_btwn_vis &lt;- as.factor(p$flu_pe_dif_btwn_vis)</w:t>
      </w:r>
    </w:p>
    <w:p w14:paraId="44E19727" w14:textId="77777777" w:rsidR="005F40FE" w:rsidRDefault="005F40FE" w:rsidP="005F40FE">
      <w:pPr>
        <w:spacing w:after="0" w:line="240" w:lineRule="auto"/>
      </w:pPr>
      <w:r>
        <w:t>p$flu_pe_prior_vis &lt;- as.factor(p$flu_pe_prior_vis)</w:t>
      </w:r>
    </w:p>
    <w:p w14:paraId="1D7083DE" w14:textId="77777777" w:rsidR="005F40FE" w:rsidRDefault="005F40FE" w:rsidP="005F40FE">
      <w:pPr>
        <w:spacing w:after="0" w:line="240" w:lineRule="auto"/>
      </w:pPr>
    </w:p>
    <w:p w14:paraId="007FA72E" w14:textId="77777777" w:rsidR="005F40FE" w:rsidRDefault="005F40FE" w:rsidP="005F40FE">
      <w:pPr>
        <w:spacing w:after="0" w:line="240" w:lineRule="auto"/>
      </w:pPr>
      <w:r>
        <w:t>##lm models, just prac effects:</w:t>
      </w:r>
    </w:p>
    <w:p w14:paraId="3C3D46C9" w14:textId="77777777" w:rsidR="005F40FE" w:rsidRDefault="005F40FE" w:rsidP="005F40FE">
      <w:pPr>
        <w:spacing w:after="0" w:line="240" w:lineRule="auto"/>
      </w:pPr>
      <w:r>
        <w:t>cfl_mod.01 &lt;- lm(Zflucfl ~ flu_pe.1, data=p)</w:t>
      </w:r>
    </w:p>
    <w:p w14:paraId="15D153E8" w14:textId="77777777" w:rsidR="005F40FE" w:rsidRDefault="005F40FE" w:rsidP="005F40FE">
      <w:pPr>
        <w:spacing w:after="0" w:line="240" w:lineRule="auto"/>
      </w:pPr>
      <w:r>
        <w:t>cfl_mod.02 &lt;- lm(Zflucfl ~ flu_pe_dif_base_bin, data=p)</w:t>
      </w:r>
    </w:p>
    <w:p w14:paraId="1A8CA3C8" w14:textId="77777777" w:rsidR="005F40FE" w:rsidRDefault="005F40FE" w:rsidP="005F40FE">
      <w:pPr>
        <w:spacing w:after="0" w:line="240" w:lineRule="auto"/>
      </w:pPr>
      <w:r>
        <w:t>cfl_mod.03 &lt;- lm(Zflucfl ~ flu_pe_dif_btwn_vis, data=p)</w:t>
      </w:r>
    </w:p>
    <w:p w14:paraId="2073E17C" w14:textId="77777777" w:rsidR="005F40FE" w:rsidRDefault="005F40FE" w:rsidP="005F40FE">
      <w:pPr>
        <w:spacing w:after="0" w:line="240" w:lineRule="auto"/>
      </w:pPr>
      <w:r>
        <w:lastRenderedPageBreak/>
        <w:t>cfl_mod.04 &lt;- lm(Zflucfl ~ flu_pe_prior_vis, data=p)</w:t>
      </w:r>
    </w:p>
    <w:p w14:paraId="189E23DF" w14:textId="77777777" w:rsidR="005F40FE" w:rsidRDefault="005F40FE" w:rsidP="005F40FE">
      <w:pPr>
        <w:spacing w:after="0" w:line="240" w:lineRule="auto"/>
      </w:pPr>
      <w:r>
        <w:t>cfl_mod.05 &lt;- lm(Zflucfl ~ flu_pe_dim_ret, data=p)</w:t>
      </w:r>
    </w:p>
    <w:p w14:paraId="05D2E2FA" w14:textId="77777777" w:rsidR="005F40FE" w:rsidRDefault="005F40FE" w:rsidP="005F40FE">
      <w:pPr>
        <w:spacing w:after="0" w:line="240" w:lineRule="auto"/>
      </w:pPr>
      <w:r>
        <w:t>tab_model(cfl_mod.01, cfl_mod.02, cfl_mod.03, cfl_mod.04, cfl_mod.05)</w:t>
      </w:r>
    </w:p>
    <w:p w14:paraId="065A56CF" w14:textId="77777777" w:rsidR="005F40FE" w:rsidRDefault="005F40FE" w:rsidP="005F40FE">
      <w:pPr>
        <w:spacing w:after="0" w:line="240" w:lineRule="auto"/>
      </w:pPr>
    </w:p>
    <w:p w14:paraId="52C0E956" w14:textId="77777777" w:rsidR="005F40FE" w:rsidRDefault="005F40FE" w:rsidP="005F40FE">
      <w:pPr>
        <w:spacing w:after="0" w:line="240" w:lineRule="auto"/>
      </w:pPr>
      <w:r>
        <w:t>AIC(cfl_mod.01)</w:t>
      </w:r>
    </w:p>
    <w:p w14:paraId="4DC4738A" w14:textId="77777777" w:rsidR="005F40FE" w:rsidRDefault="005F40FE" w:rsidP="005F40FE">
      <w:pPr>
        <w:spacing w:after="0" w:line="240" w:lineRule="auto"/>
      </w:pPr>
      <w:r>
        <w:t>AIC(cfl_mod.02)</w:t>
      </w:r>
    </w:p>
    <w:p w14:paraId="0491532C" w14:textId="77777777" w:rsidR="005F40FE" w:rsidRDefault="005F40FE" w:rsidP="005F40FE">
      <w:pPr>
        <w:spacing w:after="0" w:line="240" w:lineRule="auto"/>
      </w:pPr>
      <w:r>
        <w:t>AIC(cfl_mod.03)</w:t>
      </w:r>
    </w:p>
    <w:p w14:paraId="563070E3" w14:textId="77777777" w:rsidR="005F40FE" w:rsidRDefault="005F40FE" w:rsidP="005F40FE">
      <w:pPr>
        <w:spacing w:after="0" w:line="240" w:lineRule="auto"/>
      </w:pPr>
    </w:p>
    <w:p w14:paraId="1B678D42" w14:textId="77777777" w:rsidR="005F40FE" w:rsidRDefault="005F40FE" w:rsidP="005F40FE">
      <w:pPr>
        <w:spacing w:after="0" w:line="240" w:lineRule="auto"/>
      </w:pPr>
      <w:r>
        <w:t>##lm models, just covariates</w:t>
      </w:r>
    </w:p>
    <w:p w14:paraId="6EA2D9D1" w14:textId="77777777" w:rsidR="005F40FE" w:rsidRDefault="005F40FE" w:rsidP="005F40FE">
      <w:pPr>
        <w:spacing w:after="0" w:line="240" w:lineRule="auto"/>
      </w:pPr>
      <w:r>
        <w:t>cfl_mod.1 &lt;- lm(Zflucfl ~ c_curage + gender + readstn + flu_pe.1, data=p)</w:t>
      </w:r>
    </w:p>
    <w:p w14:paraId="788B13A5" w14:textId="77777777" w:rsidR="005F40FE" w:rsidRDefault="005F40FE" w:rsidP="005F40FE">
      <w:pPr>
        <w:spacing w:after="0" w:line="240" w:lineRule="auto"/>
      </w:pPr>
      <w:r>
        <w:t>cfl_mod.2 &lt;- lm(Zflucfl ~ c_curage + gender + readstn + flu_pe_dif_base_bin, data=p)</w:t>
      </w:r>
    </w:p>
    <w:p w14:paraId="0A7D905D" w14:textId="77777777" w:rsidR="005F40FE" w:rsidRDefault="005F40FE" w:rsidP="005F40FE">
      <w:pPr>
        <w:spacing w:after="0" w:line="240" w:lineRule="auto"/>
      </w:pPr>
      <w:r>
        <w:t>cfl_mod.3 &lt;- lm(Zflucfl ~ c_curage + gender + readstn + flu_pe_dif_btwn_vis, data=p)</w:t>
      </w:r>
    </w:p>
    <w:p w14:paraId="0E17F729" w14:textId="77777777" w:rsidR="005F40FE" w:rsidRDefault="005F40FE" w:rsidP="005F40FE">
      <w:pPr>
        <w:spacing w:after="0" w:line="240" w:lineRule="auto"/>
      </w:pPr>
      <w:r>
        <w:t>cfl_mod.4 &lt;- lm(Zflucfl ~ c_curage + gender + readstn + flu_pe_prior_vis, data=p)</w:t>
      </w:r>
    </w:p>
    <w:p w14:paraId="48719C49" w14:textId="77777777" w:rsidR="005F40FE" w:rsidRDefault="005F40FE" w:rsidP="005F40FE">
      <w:pPr>
        <w:spacing w:after="0" w:line="240" w:lineRule="auto"/>
      </w:pPr>
      <w:r>
        <w:t>cfl_mod.5 &lt;- lm(Zflucfl ~ c_curage + gender + readstn + flu_pe_dim_ret, data=p)</w:t>
      </w:r>
    </w:p>
    <w:p w14:paraId="498585CB" w14:textId="77777777" w:rsidR="005F40FE" w:rsidRDefault="005F40FE" w:rsidP="005F40FE">
      <w:pPr>
        <w:spacing w:after="0" w:line="240" w:lineRule="auto"/>
      </w:pPr>
      <w:r>
        <w:t>tab_model(cfl_mod.1, cfl_mod.2,  cfl_mod.3, cfl_mod.4, cfl_mod.5)</w:t>
      </w:r>
    </w:p>
    <w:p w14:paraId="226A9E74" w14:textId="77777777" w:rsidR="005F40FE" w:rsidRDefault="005F40FE" w:rsidP="005F40FE">
      <w:pPr>
        <w:spacing w:after="0" w:line="240" w:lineRule="auto"/>
      </w:pPr>
    </w:p>
    <w:p w14:paraId="6F4D9C95" w14:textId="77777777" w:rsidR="005F40FE" w:rsidRDefault="005F40FE" w:rsidP="005F40FE">
      <w:pPr>
        <w:spacing w:after="0" w:line="240" w:lineRule="auto"/>
      </w:pPr>
      <w:r>
        <w:t>AIC(cfl_mod.1)</w:t>
      </w:r>
    </w:p>
    <w:p w14:paraId="0F7CF52C" w14:textId="77777777" w:rsidR="005F40FE" w:rsidRDefault="005F40FE" w:rsidP="005F40FE">
      <w:pPr>
        <w:spacing w:after="0" w:line="240" w:lineRule="auto"/>
      </w:pPr>
      <w:r>
        <w:t>AIC(cfl_mod.2)</w:t>
      </w:r>
    </w:p>
    <w:p w14:paraId="47D641F8" w14:textId="77777777" w:rsidR="005F40FE" w:rsidRDefault="005F40FE" w:rsidP="005F40FE">
      <w:pPr>
        <w:spacing w:after="0" w:line="240" w:lineRule="auto"/>
      </w:pPr>
      <w:r>
        <w:t>AIC(cfl_mod.3)</w:t>
      </w:r>
    </w:p>
    <w:p w14:paraId="01ADAEA6" w14:textId="77777777" w:rsidR="005F40FE" w:rsidRDefault="005F40FE" w:rsidP="005F40FE">
      <w:pPr>
        <w:spacing w:after="0" w:line="240" w:lineRule="auto"/>
      </w:pPr>
    </w:p>
    <w:p w14:paraId="7F11CAD3" w14:textId="77777777" w:rsidR="005F40FE" w:rsidRDefault="005F40FE" w:rsidP="005F40FE">
      <w:pPr>
        <w:spacing w:after="0" w:line="240" w:lineRule="auto"/>
      </w:pPr>
      <w:r>
        <w:t>##lme models</w:t>
      </w:r>
    </w:p>
    <w:p w14:paraId="689F0D85" w14:textId="77777777" w:rsidR="005F40FE" w:rsidRDefault="005F40FE" w:rsidP="005F40FE">
      <w:pPr>
        <w:spacing w:after="0" w:line="240" w:lineRule="auto"/>
      </w:pPr>
      <w:r>
        <w:t>cfl_lme.01 &lt;- lmer(Zflucfl ~ (1|WRAPNo), data=p, REML=FALSE)</w:t>
      </w:r>
    </w:p>
    <w:p w14:paraId="38D68474" w14:textId="77777777" w:rsidR="005F40FE" w:rsidRDefault="005F40FE" w:rsidP="005F40FE">
      <w:pPr>
        <w:spacing w:after="0" w:line="240" w:lineRule="auto"/>
      </w:pPr>
      <w:r>
        <w:t>cfl_lme.02 &lt;- lmer(Zflucfl ~ (c_curage|WRAPNo), data=p, REML=FALSE)</w:t>
      </w:r>
    </w:p>
    <w:p w14:paraId="18A42784" w14:textId="77777777" w:rsidR="005F40FE" w:rsidRDefault="005F40FE" w:rsidP="005F40FE">
      <w:pPr>
        <w:spacing w:after="0" w:line="240" w:lineRule="auto"/>
      </w:pPr>
      <w:r>
        <w:t>tab_model(cfl_lme.01, cfl_lme.02)</w:t>
      </w:r>
    </w:p>
    <w:p w14:paraId="6C8CB078" w14:textId="77777777" w:rsidR="005F40FE" w:rsidRDefault="005F40FE" w:rsidP="005F40FE">
      <w:pPr>
        <w:spacing w:after="0" w:line="240" w:lineRule="auto"/>
      </w:pPr>
      <w:r>
        <w:t>AIC(cfl_lme.01)</w:t>
      </w:r>
    </w:p>
    <w:p w14:paraId="6C5ACA4D" w14:textId="77777777" w:rsidR="005F40FE" w:rsidRDefault="005F40FE" w:rsidP="005F40FE">
      <w:pPr>
        <w:spacing w:after="0" w:line="240" w:lineRule="auto"/>
      </w:pPr>
      <w:r>
        <w:t>AIC(cfl_lme.02)</w:t>
      </w:r>
    </w:p>
    <w:p w14:paraId="720FDC96" w14:textId="77777777" w:rsidR="005F40FE" w:rsidRDefault="005F40FE" w:rsidP="005F40FE">
      <w:pPr>
        <w:spacing w:after="0" w:line="240" w:lineRule="auto"/>
      </w:pPr>
    </w:p>
    <w:p w14:paraId="658E66FE" w14:textId="77777777" w:rsidR="005F40FE" w:rsidRDefault="005F40FE" w:rsidP="005F40FE">
      <w:pPr>
        <w:spacing w:after="0" w:line="240" w:lineRule="auto"/>
      </w:pPr>
      <w:r>
        <w:t>##Convergence issues for random slope &amp; int, just int likely better model to build upon</w:t>
      </w:r>
    </w:p>
    <w:p w14:paraId="23120BE5" w14:textId="77777777" w:rsidR="005F40FE" w:rsidRDefault="005F40FE" w:rsidP="005F40FE">
      <w:pPr>
        <w:spacing w:after="0" w:line="240" w:lineRule="auto"/>
      </w:pPr>
    </w:p>
    <w:p w14:paraId="065F2012" w14:textId="77777777" w:rsidR="005F40FE" w:rsidRDefault="005F40FE" w:rsidP="005F40FE">
      <w:pPr>
        <w:spacing w:after="0" w:line="240" w:lineRule="auto"/>
      </w:pPr>
      <w:r>
        <w:t>vif(ani_lme.1)</w:t>
      </w:r>
    </w:p>
    <w:p w14:paraId="0A5DF7C8" w14:textId="77777777" w:rsidR="005F40FE" w:rsidRDefault="005F40FE" w:rsidP="005F40FE">
      <w:pPr>
        <w:spacing w:after="0" w:line="240" w:lineRule="auto"/>
      </w:pPr>
      <w:r>
        <w:t xml:space="preserve">cfl_lme.0 &lt;- lmer(Zflucfl ~ c_curage + gender + readstn + (1|WRAPNo), data=p, REML=FALSE) </w:t>
      </w:r>
    </w:p>
    <w:p w14:paraId="51F771B2" w14:textId="77777777" w:rsidR="005F40FE" w:rsidRDefault="005F40FE" w:rsidP="005F40FE">
      <w:pPr>
        <w:spacing w:after="0" w:line="240" w:lineRule="auto"/>
      </w:pPr>
      <w:r>
        <w:t>cfl_lme.00 &lt;- lmer(Zflucfl ~ c_curage + gender + readstn + (1|WRAPNo) + quad_age, data=p, REML=FALSE)</w:t>
      </w:r>
    </w:p>
    <w:p w14:paraId="1CD1A2CA" w14:textId="77777777" w:rsidR="005F40FE" w:rsidRDefault="005F40FE" w:rsidP="005F40FE">
      <w:pPr>
        <w:spacing w:after="0" w:line="240" w:lineRule="auto"/>
      </w:pPr>
      <w:r>
        <w:t>cfl_lme.1 &lt;- lmer(Zflucfl ~ c_curage + gender + readstn + (1|WRAPNo) + flu_pe.1, data=p, REML=FALSE)</w:t>
      </w:r>
    </w:p>
    <w:p w14:paraId="315EF327" w14:textId="77777777" w:rsidR="005F40FE" w:rsidRDefault="005F40FE" w:rsidP="005F40FE">
      <w:pPr>
        <w:spacing w:after="0" w:line="240" w:lineRule="auto"/>
      </w:pPr>
      <w:r>
        <w:t>cfl_lme.2&lt;- lmer(Zflucfl ~ c_curage + gender + readstn + (1|WRAPNo) + flu_pe_dif_base_bin, data=p, REML=FALSE)</w:t>
      </w:r>
    </w:p>
    <w:p w14:paraId="22A2FBDB" w14:textId="77777777" w:rsidR="005F40FE" w:rsidRDefault="005F40FE" w:rsidP="005F40FE">
      <w:pPr>
        <w:spacing w:after="0" w:line="240" w:lineRule="auto"/>
      </w:pPr>
      <w:r>
        <w:t>cfl_lme.3 &lt;- lmer(Zflucfl ~ c_curage + gender + readstn + (1|WRAPNo) + flu_pe_dif_btwn_vis, data=p, REML=FALSE)</w:t>
      </w:r>
    </w:p>
    <w:p w14:paraId="61A4CE7B" w14:textId="77777777" w:rsidR="005F40FE" w:rsidRDefault="005F40FE" w:rsidP="005F40FE">
      <w:pPr>
        <w:spacing w:after="0" w:line="240" w:lineRule="auto"/>
      </w:pPr>
      <w:r>
        <w:t>cfl_lme.4 &lt;- lmer(Zflucfl ~ c_curage + gender + readstn + (1|WRAPNo) + flu_pe_prior_vis, data=p, REML=FALSE)</w:t>
      </w:r>
    </w:p>
    <w:p w14:paraId="0A92414B" w14:textId="77777777" w:rsidR="005F40FE" w:rsidRDefault="005F40FE" w:rsidP="005F40FE">
      <w:pPr>
        <w:spacing w:after="0" w:line="240" w:lineRule="auto"/>
      </w:pPr>
      <w:r>
        <w:t>cfl_lme.5 &lt;- lmer(Zflucfl ~ c_curage + gender + readstn + (1|WRAPNo) + flu_pe_dim_ret, data=p, REML=FALSE)</w:t>
      </w:r>
    </w:p>
    <w:p w14:paraId="27DF9059" w14:textId="77777777" w:rsidR="005F40FE" w:rsidRDefault="005F40FE" w:rsidP="005F40FE">
      <w:pPr>
        <w:spacing w:after="0" w:line="240" w:lineRule="auto"/>
      </w:pPr>
    </w:p>
    <w:p w14:paraId="46B15F5A" w14:textId="77777777" w:rsidR="005F40FE" w:rsidRDefault="005F40FE" w:rsidP="005F40FE">
      <w:pPr>
        <w:spacing w:after="0" w:line="240" w:lineRule="auto"/>
      </w:pPr>
    </w:p>
    <w:p w14:paraId="1DA3E24E" w14:textId="77777777" w:rsidR="005F40FE" w:rsidRDefault="005F40FE" w:rsidP="005F40FE">
      <w:pPr>
        <w:spacing w:after="0" w:line="240" w:lineRule="auto"/>
      </w:pPr>
      <w:r>
        <w:t>tab_model(ani_lme.1,  ani_lme.3)</w:t>
      </w:r>
    </w:p>
    <w:p w14:paraId="332D7F50" w14:textId="77777777" w:rsidR="005F40FE" w:rsidRDefault="005F40FE" w:rsidP="005F40FE">
      <w:pPr>
        <w:spacing w:after="0" w:line="240" w:lineRule="auto"/>
      </w:pPr>
      <w:r>
        <w:lastRenderedPageBreak/>
        <w:t>##Singularity issues with mod 2</w:t>
      </w:r>
    </w:p>
    <w:p w14:paraId="7379E3A5" w14:textId="77777777" w:rsidR="005F40FE" w:rsidRDefault="005F40FE" w:rsidP="005F40FE">
      <w:pPr>
        <w:spacing w:after="0" w:line="240" w:lineRule="auto"/>
      </w:pPr>
    </w:p>
    <w:p w14:paraId="261F2B00" w14:textId="77777777" w:rsidR="005F40FE" w:rsidRDefault="005F40FE" w:rsidP="005F40FE">
      <w:pPr>
        <w:spacing w:after="0" w:line="240" w:lineRule="auto"/>
      </w:pPr>
      <w:r>
        <w:t>summary(ani_lme.00)</w:t>
      </w:r>
    </w:p>
    <w:p w14:paraId="14C174CC" w14:textId="77777777" w:rsidR="005F40FE" w:rsidRDefault="005F40FE" w:rsidP="005F40FE">
      <w:pPr>
        <w:spacing w:after="0" w:line="240" w:lineRule="auto"/>
      </w:pPr>
      <w:r>
        <w:t>tab_model(ani_lme.00)</w:t>
      </w:r>
    </w:p>
    <w:p w14:paraId="5CAA68C2" w14:textId="77777777" w:rsidR="005F40FE" w:rsidRDefault="005F40FE" w:rsidP="005F40FE">
      <w:pPr>
        <w:spacing w:after="0" w:line="240" w:lineRule="auto"/>
      </w:pPr>
      <w:r>
        <w:t>tab_model(ani_lme.0, ani_lme.00)</w:t>
      </w:r>
    </w:p>
    <w:p w14:paraId="1081D297" w14:textId="77777777" w:rsidR="005F40FE" w:rsidRDefault="005F40FE" w:rsidP="005F40FE">
      <w:pPr>
        <w:spacing w:after="0" w:line="240" w:lineRule="auto"/>
      </w:pPr>
      <w:r>
        <w:t>AIC(ani_lme.0)</w:t>
      </w:r>
    </w:p>
    <w:p w14:paraId="692255E8" w14:textId="5F78A4D9" w:rsidR="005F40FE" w:rsidRDefault="005F40FE" w:rsidP="005F40FE">
      <w:pPr>
        <w:spacing w:after="0" w:line="240" w:lineRule="auto"/>
      </w:pPr>
      <w:r>
        <w:t>AIC(ani_lme.00)</w:t>
      </w:r>
    </w:p>
    <w:p w14:paraId="1CC69B1A" w14:textId="77777777" w:rsidR="005F40FE" w:rsidRDefault="005F40FE" w:rsidP="005F40FE">
      <w:pPr>
        <w:spacing w:after="0" w:line="240" w:lineRule="auto"/>
      </w:pPr>
    </w:p>
    <w:p w14:paraId="0EB93AE8" w14:textId="77777777" w:rsidR="005F40FE" w:rsidRDefault="005F40FE" w:rsidP="005F40FE">
      <w:pPr>
        <w:spacing w:after="0" w:line="240" w:lineRule="auto"/>
      </w:pPr>
      <w:r>
        <w:t>############################################</w:t>
      </w:r>
    </w:p>
    <w:p w14:paraId="73159B4A" w14:textId="77777777" w:rsidR="005F40FE" w:rsidRDefault="005F40FE" w:rsidP="005F40FE">
      <w:pPr>
        <w:spacing w:after="0" w:line="240" w:lineRule="auto"/>
      </w:pPr>
      <w:r>
        <w:t>##ImmAB:</w:t>
      </w:r>
    </w:p>
    <w:p w14:paraId="1EF34AE3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768CBA9B" w14:textId="77777777" w:rsidR="005F40FE" w:rsidRDefault="005F40FE" w:rsidP="005F40FE">
      <w:pPr>
        <w:spacing w:after="0" w:line="240" w:lineRule="auto"/>
      </w:pPr>
      <w:r>
        <w:t>p$immab_pe_dif_base_bin &lt;- as.factor(p$immab_pe_dif_base_bin)</w:t>
      </w:r>
    </w:p>
    <w:p w14:paraId="0FDFCBD7" w14:textId="77777777" w:rsidR="005F40FE" w:rsidRDefault="005F40FE" w:rsidP="005F40FE">
      <w:pPr>
        <w:spacing w:after="0" w:line="240" w:lineRule="auto"/>
      </w:pPr>
      <w:r>
        <w:t>p$immab_pe_dif_btwn_vis &lt;- as.factor(p$immab_pe_dif_btwn_vis)</w:t>
      </w:r>
    </w:p>
    <w:p w14:paraId="179BB094" w14:textId="77777777" w:rsidR="005F40FE" w:rsidRDefault="005F40FE" w:rsidP="005F40FE">
      <w:pPr>
        <w:spacing w:after="0" w:line="240" w:lineRule="auto"/>
      </w:pPr>
      <w:r>
        <w:t>p$lm_pe_prior_vis &lt;- as.factor(p$lm_pe_prior_vis)</w:t>
      </w:r>
    </w:p>
    <w:p w14:paraId="4AD1DD74" w14:textId="77777777" w:rsidR="005F40FE" w:rsidRDefault="005F40FE" w:rsidP="005F40FE">
      <w:pPr>
        <w:spacing w:after="0" w:line="240" w:lineRule="auto"/>
      </w:pPr>
    </w:p>
    <w:p w14:paraId="7029941D" w14:textId="77777777" w:rsidR="005F40FE" w:rsidRDefault="005F40FE" w:rsidP="005F40FE">
      <w:pPr>
        <w:spacing w:after="0" w:line="240" w:lineRule="auto"/>
      </w:pPr>
      <w:r>
        <w:t>##lm models, just prac effects:</w:t>
      </w:r>
    </w:p>
    <w:p w14:paraId="062408BC" w14:textId="77777777" w:rsidR="005F40FE" w:rsidRDefault="005F40FE" w:rsidP="005F40FE">
      <w:pPr>
        <w:spacing w:after="0" w:line="240" w:lineRule="auto"/>
      </w:pPr>
      <w:r>
        <w:t>iab_mod.01 &lt;- lm(ZPN_ImmAB ~ lm_pe.1, data=p)</w:t>
      </w:r>
    </w:p>
    <w:p w14:paraId="2F6FD2DD" w14:textId="77777777" w:rsidR="005F40FE" w:rsidRDefault="005F40FE" w:rsidP="005F40FE">
      <w:pPr>
        <w:spacing w:after="0" w:line="240" w:lineRule="auto"/>
      </w:pPr>
      <w:r>
        <w:t>iab_mod.02 &lt;- lm(ZPN_ImmAB ~ immab_pe_dif_base_bin, data=p)</w:t>
      </w:r>
    </w:p>
    <w:p w14:paraId="6FF93575" w14:textId="77777777" w:rsidR="005F40FE" w:rsidRDefault="005F40FE" w:rsidP="005F40FE">
      <w:pPr>
        <w:spacing w:after="0" w:line="240" w:lineRule="auto"/>
      </w:pPr>
      <w:r>
        <w:t>iab_mod.03 &lt;- lm(ZPN_ImmAB ~ immab_pe_dif_btwn_vis, data=p)</w:t>
      </w:r>
    </w:p>
    <w:p w14:paraId="4684CD27" w14:textId="77777777" w:rsidR="005F40FE" w:rsidRDefault="005F40FE" w:rsidP="005F40FE">
      <w:pPr>
        <w:spacing w:after="0" w:line="240" w:lineRule="auto"/>
      </w:pPr>
      <w:r>
        <w:t>iab_mod.04 &lt;- lm(ZPN_ImmAB ~ lm_pe_prior_vis, data=p)</w:t>
      </w:r>
    </w:p>
    <w:p w14:paraId="6FBF308D" w14:textId="77777777" w:rsidR="005F40FE" w:rsidRDefault="005F40FE" w:rsidP="005F40FE">
      <w:pPr>
        <w:spacing w:after="0" w:line="240" w:lineRule="auto"/>
      </w:pPr>
      <w:r>
        <w:t>iab_mod.05 &lt;- lm(ZPN_ImmAB ~ lm_pe_dim_ret, data=p)</w:t>
      </w:r>
    </w:p>
    <w:p w14:paraId="14B673D5" w14:textId="77777777" w:rsidR="005F40FE" w:rsidRDefault="005F40FE" w:rsidP="005F40FE">
      <w:pPr>
        <w:spacing w:after="0" w:line="240" w:lineRule="auto"/>
      </w:pPr>
      <w:r>
        <w:t>tab_model(iab_mod.01, iab_mod.02, iab_mod.03)</w:t>
      </w:r>
    </w:p>
    <w:p w14:paraId="3686675B" w14:textId="77777777" w:rsidR="005F40FE" w:rsidRDefault="005F40FE" w:rsidP="005F40FE">
      <w:pPr>
        <w:spacing w:after="0" w:line="240" w:lineRule="auto"/>
      </w:pPr>
    </w:p>
    <w:p w14:paraId="5D37D1A4" w14:textId="77777777" w:rsidR="005F40FE" w:rsidRDefault="005F40FE" w:rsidP="005F40FE">
      <w:pPr>
        <w:spacing w:after="0" w:line="240" w:lineRule="auto"/>
      </w:pPr>
      <w:r>
        <w:t>##lm models, just covariates</w:t>
      </w:r>
    </w:p>
    <w:p w14:paraId="41727AA3" w14:textId="77777777" w:rsidR="005F40FE" w:rsidRDefault="005F40FE" w:rsidP="005F40FE">
      <w:pPr>
        <w:spacing w:after="0" w:line="240" w:lineRule="auto"/>
      </w:pPr>
      <w:r>
        <w:t>iab_mod.1 &lt;- lm(ZPN_ImmAB ~ c_curage + gender + readstn + lm_pe.1, data=p)</w:t>
      </w:r>
    </w:p>
    <w:p w14:paraId="5FD794EE" w14:textId="77777777" w:rsidR="005F40FE" w:rsidRDefault="005F40FE" w:rsidP="005F40FE">
      <w:pPr>
        <w:spacing w:after="0" w:line="240" w:lineRule="auto"/>
      </w:pPr>
      <w:r>
        <w:t>iab_mod.2 &lt;- lm(ZPN_ImmAB ~ c_curage + gender + readstn + immab_pe_dif_base_bin, data=p)</w:t>
      </w:r>
    </w:p>
    <w:p w14:paraId="6C7966DE" w14:textId="77777777" w:rsidR="005F40FE" w:rsidRDefault="005F40FE" w:rsidP="005F40FE">
      <w:pPr>
        <w:spacing w:after="0" w:line="240" w:lineRule="auto"/>
      </w:pPr>
      <w:r>
        <w:t>iab_mod.3 &lt;- lm(ZPN_ImmAB ~ c_curage + gender + readstn + immab_pe_dif_btwn_vis, data=p)</w:t>
      </w:r>
    </w:p>
    <w:p w14:paraId="086C4EE2" w14:textId="77777777" w:rsidR="005F40FE" w:rsidRDefault="005F40FE" w:rsidP="005F40FE">
      <w:pPr>
        <w:spacing w:after="0" w:line="240" w:lineRule="auto"/>
      </w:pPr>
      <w:r>
        <w:t>iab_mod.4 &lt;- lm(ZPN_ImmAB ~ c_curage + gender + readstn + lm_pe_prior_vis, data=p)</w:t>
      </w:r>
    </w:p>
    <w:p w14:paraId="3E1AEDDF" w14:textId="77777777" w:rsidR="005F40FE" w:rsidRDefault="005F40FE" w:rsidP="005F40FE">
      <w:pPr>
        <w:spacing w:after="0" w:line="240" w:lineRule="auto"/>
      </w:pPr>
      <w:r>
        <w:t>iab_mod.5 &lt;- lm(ZPN_ImmAB ~ c_curage + gender + readstn + lm_pe_dim_ret, data=p)</w:t>
      </w:r>
    </w:p>
    <w:p w14:paraId="2A245F93" w14:textId="77777777" w:rsidR="005F40FE" w:rsidRDefault="005F40FE" w:rsidP="005F40FE">
      <w:pPr>
        <w:spacing w:after="0" w:line="240" w:lineRule="auto"/>
      </w:pPr>
      <w:r>
        <w:t>tab_model(iab_mod.1, iab_mod.2, iab_mod.3)</w:t>
      </w:r>
    </w:p>
    <w:p w14:paraId="507362E4" w14:textId="77777777" w:rsidR="005F40FE" w:rsidRDefault="005F40FE" w:rsidP="005F40FE">
      <w:pPr>
        <w:spacing w:after="0" w:line="240" w:lineRule="auto"/>
      </w:pPr>
    </w:p>
    <w:p w14:paraId="75A5B285" w14:textId="77777777" w:rsidR="005F40FE" w:rsidRDefault="005F40FE" w:rsidP="005F40FE">
      <w:pPr>
        <w:spacing w:after="0" w:line="240" w:lineRule="auto"/>
      </w:pPr>
      <w:r>
        <w:t>##lme models</w:t>
      </w:r>
    </w:p>
    <w:p w14:paraId="70BE9585" w14:textId="77777777" w:rsidR="005F40FE" w:rsidRDefault="005F40FE" w:rsidP="005F40FE">
      <w:pPr>
        <w:spacing w:after="0" w:line="240" w:lineRule="auto"/>
      </w:pPr>
      <w:r>
        <w:t>iab_lme.01 &lt;- lmer(ZPN_ImmAB ~ (1|WRAPNo), data=p, REML=FALSE)</w:t>
      </w:r>
    </w:p>
    <w:p w14:paraId="5A7AFD3C" w14:textId="77777777" w:rsidR="005F40FE" w:rsidRDefault="005F40FE" w:rsidP="005F40FE">
      <w:pPr>
        <w:spacing w:after="0" w:line="240" w:lineRule="auto"/>
      </w:pPr>
      <w:r>
        <w:t>iab_lme.02 &lt;- lmer(ZPN_ImmAB ~ (c_curage|WRAPNo), data=p, REML=FALSE)</w:t>
      </w:r>
    </w:p>
    <w:p w14:paraId="3B51D29F" w14:textId="77777777" w:rsidR="005F40FE" w:rsidRDefault="005F40FE" w:rsidP="005F40FE">
      <w:pPr>
        <w:spacing w:after="0" w:line="240" w:lineRule="auto"/>
      </w:pPr>
      <w:r>
        <w:t>tab_model(iab_lme.01, iab_lme.02)</w:t>
      </w:r>
    </w:p>
    <w:p w14:paraId="4D09DFD9" w14:textId="77777777" w:rsidR="005F40FE" w:rsidRDefault="005F40FE" w:rsidP="005F40FE">
      <w:pPr>
        <w:spacing w:after="0" w:line="240" w:lineRule="auto"/>
      </w:pPr>
      <w:r>
        <w:t>AIC(iab_lme.01)</w:t>
      </w:r>
    </w:p>
    <w:p w14:paraId="0EDD699E" w14:textId="77777777" w:rsidR="005F40FE" w:rsidRDefault="005F40FE" w:rsidP="005F40FE">
      <w:pPr>
        <w:spacing w:after="0" w:line="240" w:lineRule="auto"/>
      </w:pPr>
      <w:r>
        <w:t>AIC(iab_lme.02)</w:t>
      </w:r>
    </w:p>
    <w:p w14:paraId="5F298772" w14:textId="77777777" w:rsidR="005F40FE" w:rsidRDefault="005F40FE" w:rsidP="005F40FE">
      <w:pPr>
        <w:spacing w:after="0" w:line="240" w:lineRule="auto"/>
      </w:pPr>
    </w:p>
    <w:p w14:paraId="573E1154" w14:textId="77777777" w:rsidR="005F40FE" w:rsidRDefault="005F40FE" w:rsidP="005F40FE">
      <w:pPr>
        <w:spacing w:after="0" w:line="240" w:lineRule="auto"/>
      </w:pPr>
      <w:r>
        <w:t>##Lower AIC for random int, better model to build upon</w:t>
      </w:r>
    </w:p>
    <w:p w14:paraId="032BB975" w14:textId="77777777" w:rsidR="005F40FE" w:rsidRDefault="005F40FE" w:rsidP="005F40FE">
      <w:pPr>
        <w:spacing w:after="0" w:line="240" w:lineRule="auto"/>
      </w:pPr>
      <w:r>
        <w:t>vif(ani_lme.3)</w:t>
      </w:r>
    </w:p>
    <w:p w14:paraId="3F766D3C" w14:textId="77777777" w:rsidR="005F40FE" w:rsidRDefault="005F40FE" w:rsidP="005F40FE">
      <w:pPr>
        <w:spacing w:after="0" w:line="240" w:lineRule="auto"/>
      </w:pPr>
      <w:r>
        <w:lastRenderedPageBreak/>
        <w:t xml:space="preserve">iab_lme.0 &lt;- lmer(ZPN_ImmAB ~ c_curage + gender + readstn + (1|WRAPNo), data=p, REML=FALSE) </w:t>
      </w:r>
    </w:p>
    <w:p w14:paraId="3D496553" w14:textId="77777777" w:rsidR="005F40FE" w:rsidRDefault="005F40FE" w:rsidP="005F40FE">
      <w:pPr>
        <w:spacing w:after="0" w:line="240" w:lineRule="auto"/>
      </w:pPr>
      <w:r>
        <w:t>iab_lme.00 &lt;- lmer(ZPN_ImmAB ~ c_curage + gender + readstn + (1|WRAPNo) + quad_age, data=p, REML=FALSE)</w:t>
      </w:r>
    </w:p>
    <w:p w14:paraId="43C0F96B" w14:textId="77777777" w:rsidR="005F40FE" w:rsidRDefault="005F40FE" w:rsidP="005F40FE">
      <w:pPr>
        <w:spacing w:after="0" w:line="240" w:lineRule="auto"/>
      </w:pPr>
      <w:r>
        <w:t>iab_lme.1 &lt;- lmer(ZPN_ImmAB ~ c_curage + gender + readstn + (1|WRAPNo) + lm_pe.1, data=p, REML=FALSE)</w:t>
      </w:r>
    </w:p>
    <w:p w14:paraId="5D2D56A9" w14:textId="77777777" w:rsidR="005F40FE" w:rsidRDefault="005F40FE" w:rsidP="005F40FE">
      <w:pPr>
        <w:spacing w:after="0" w:line="240" w:lineRule="auto"/>
      </w:pPr>
      <w:r>
        <w:t>iab_lme.2&lt;- lmer(ZPN_ImmAB ~ c_curage + gender + readstn + (1|WRAPNo) + immab_pe_dif_base_bin, data=p, REML=FALSE)</w:t>
      </w:r>
    </w:p>
    <w:p w14:paraId="2F62749A" w14:textId="77777777" w:rsidR="005F40FE" w:rsidRDefault="005F40FE" w:rsidP="005F40FE">
      <w:pPr>
        <w:spacing w:after="0" w:line="240" w:lineRule="auto"/>
      </w:pPr>
      <w:r>
        <w:t>iab_lme.3 &lt;- lmer(ZPN_ImmAB ~ c_curage + gender + readstn + (1|WRAPNo) + immab_pe_dif_btwn_vis, data=p, REML=FALSE)</w:t>
      </w:r>
    </w:p>
    <w:p w14:paraId="6F1FFE4D" w14:textId="77777777" w:rsidR="005F40FE" w:rsidRDefault="005F40FE" w:rsidP="005F40FE">
      <w:pPr>
        <w:spacing w:after="0" w:line="240" w:lineRule="auto"/>
      </w:pPr>
      <w:r>
        <w:t>iab_lme.4 &lt;- lmer(ZPN_ImmAB ~ c_curage + gender + readstn + (1|WRAPNo) + lm_pe_prior_vis, data=p, REML=FALSE)</w:t>
      </w:r>
    </w:p>
    <w:p w14:paraId="396BBF51" w14:textId="77777777" w:rsidR="005F40FE" w:rsidRDefault="005F40FE" w:rsidP="005F40FE">
      <w:pPr>
        <w:spacing w:after="0" w:line="240" w:lineRule="auto"/>
      </w:pPr>
      <w:r>
        <w:t>iab_lme.5 &lt;- lmer(ZPN_ImmAB ~ c_curage + gender + readstn + (1|WRAPNo) + lm_pe_dim_ret, data=p, REML=FALSE)</w:t>
      </w:r>
    </w:p>
    <w:p w14:paraId="75975D44" w14:textId="77777777" w:rsidR="005F40FE" w:rsidRDefault="005F40FE" w:rsidP="005F40FE">
      <w:pPr>
        <w:spacing w:after="0" w:line="240" w:lineRule="auto"/>
      </w:pPr>
    </w:p>
    <w:p w14:paraId="4AE1E78C" w14:textId="77777777" w:rsidR="005F40FE" w:rsidRDefault="005F40FE" w:rsidP="005F40FE">
      <w:pPr>
        <w:spacing w:after="0" w:line="240" w:lineRule="auto"/>
      </w:pPr>
      <w:r>
        <w:t>tab_model(iab_lme.1,  iab_lme.3)</w:t>
      </w:r>
    </w:p>
    <w:p w14:paraId="577CCAC9" w14:textId="77777777" w:rsidR="005F40FE" w:rsidRDefault="005F40FE" w:rsidP="005F40FE">
      <w:pPr>
        <w:spacing w:after="0" w:line="240" w:lineRule="auto"/>
      </w:pPr>
      <w:r>
        <w:t>##Singularity issues with mod 2</w:t>
      </w:r>
    </w:p>
    <w:p w14:paraId="697C748F" w14:textId="77777777" w:rsidR="005F40FE" w:rsidRDefault="005F40FE" w:rsidP="005F40FE">
      <w:pPr>
        <w:spacing w:after="0" w:line="240" w:lineRule="auto"/>
      </w:pPr>
    </w:p>
    <w:p w14:paraId="66906F3C" w14:textId="77777777" w:rsidR="005F40FE" w:rsidRDefault="005F40FE" w:rsidP="005F40FE">
      <w:pPr>
        <w:spacing w:after="0" w:line="240" w:lineRule="auto"/>
      </w:pPr>
      <w:r>
        <w:t>summary(iab_lme.00)</w:t>
      </w:r>
    </w:p>
    <w:p w14:paraId="4E08301B" w14:textId="77777777" w:rsidR="005F40FE" w:rsidRDefault="005F40FE" w:rsidP="005F40FE">
      <w:pPr>
        <w:spacing w:after="0" w:line="240" w:lineRule="auto"/>
      </w:pPr>
      <w:r>
        <w:t>tab_model(iab_lme.00)</w:t>
      </w:r>
    </w:p>
    <w:p w14:paraId="2B2A5773" w14:textId="77777777" w:rsidR="005F40FE" w:rsidRDefault="005F40FE" w:rsidP="005F40FE">
      <w:pPr>
        <w:spacing w:after="0" w:line="240" w:lineRule="auto"/>
      </w:pPr>
      <w:r>
        <w:t>tab_model(iab_lme.0, iab_lme.00)</w:t>
      </w:r>
    </w:p>
    <w:p w14:paraId="12698FE0" w14:textId="77777777" w:rsidR="005F40FE" w:rsidRDefault="005F40FE" w:rsidP="005F40FE">
      <w:pPr>
        <w:spacing w:after="0" w:line="240" w:lineRule="auto"/>
      </w:pPr>
      <w:r>
        <w:t>AIC(iab_lme.0)</w:t>
      </w:r>
    </w:p>
    <w:p w14:paraId="76C14795" w14:textId="77777777" w:rsidR="005F40FE" w:rsidRDefault="005F40FE" w:rsidP="005F40FE">
      <w:pPr>
        <w:spacing w:after="0" w:line="240" w:lineRule="auto"/>
      </w:pPr>
      <w:r>
        <w:t>AIC(iab_lme.00)</w:t>
      </w:r>
    </w:p>
    <w:p w14:paraId="6FE41CB5" w14:textId="77777777" w:rsidR="005F40FE" w:rsidRDefault="005F40FE" w:rsidP="005F40FE">
      <w:pPr>
        <w:spacing w:after="0" w:line="240" w:lineRule="auto"/>
      </w:pPr>
    </w:p>
    <w:p w14:paraId="1D2E3614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10DD6D84" w14:textId="77777777" w:rsidR="005F40FE" w:rsidRDefault="005F40FE" w:rsidP="005F40FE">
      <w:pPr>
        <w:spacing w:after="0" w:line="240" w:lineRule="auto"/>
      </w:pPr>
      <w:r>
        <w:t>##DelAB:</w:t>
      </w:r>
    </w:p>
    <w:p w14:paraId="19BF2909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55960E11" w14:textId="77777777" w:rsidR="005F40FE" w:rsidRDefault="005F40FE" w:rsidP="005F40FE">
      <w:pPr>
        <w:spacing w:after="0" w:line="240" w:lineRule="auto"/>
      </w:pPr>
      <w:r>
        <w:t>p$delab_pe_dif_base_bin &lt;- as.factor(p$delab_pe_dif_base_bin)</w:t>
      </w:r>
    </w:p>
    <w:p w14:paraId="78A68D2C" w14:textId="77777777" w:rsidR="005F40FE" w:rsidRDefault="005F40FE" w:rsidP="005F40FE">
      <w:pPr>
        <w:spacing w:after="0" w:line="240" w:lineRule="auto"/>
      </w:pPr>
      <w:r>
        <w:t>p$delab_pe_dif_btwn_vis &lt;- as.factor(p$delab_pe_dif_btwn_vis)</w:t>
      </w:r>
    </w:p>
    <w:p w14:paraId="2882B983" w14:textId="77777777" w:rsidR="005F40FE" w:rsidRDefault="005F40FE" w:rsidP="005F40FE">
      <w:pPr>
        <w:spacing w:after="0" w:line="240" w:lineRule="auto"/>
      </w:pPr>
      <w:r>
        <w:t>##lm models, just prac effects:</w:t>
      </w:r>
    </w:p>
    <w:p w14:paraId="3A13990D" w14:textId="77777777" w:rsidR="005F40FE" w:rsidRDefault="005F40FE" w:rsidP="005F40FE">
      <w:pPr>
        <w:spacing w:after="0" w:line="240" w:lineRule="auto"/>
      </w:pPr>
      <w:r>
        <w:t>dab_mod.01 &lt;- lm(ZPN_DelAB ~ lm_pe.1, data=p)</w:t>
      </w:r>
    </w:p>
    <w:p w14:paraId="1CE365FC" w14:textId="77777777" w:rsidR="005F40FE" w:rsidRDefault="005F40FE" w:rsidP="005F40FE">
      <w:pPr>
        <w:spacing w:after="0" w:line="240" w:lineRule="auto"/>
      </w:pPr>
      <w:r>
        <w:t>dab_mod.02 &lt;- lm(ZPN_DelAB ~ delab_pe_dif_base_bin, data=p)</w:t>
      </w:r>
    </w:p>
    <w:p w14:paraId="5ACC3B5A" w14:textId="77777777" w:rsidR="005F40FE" w:rsidRDefault="005F40FE" w:rsidP="005F40FE">
      <w:pPr>
        <w:spacing w:after="0" w:line="240" w:lineRule="auto"/>
      </w:pPr>
      <w:r>
        <w:t>dab_mod.03 &lt;- lm(ZPN_DelAB ~ delab_pe_dif_btwn_vis, data=p)</w:t>
      </w:r>
    </w:p>
    <w:p w14:paraId="680DDE7C" w14:textId="77777777" w:rsidR="005F40FE" w:rsidRDefault="005F40FE" w:rsidP="005F40FE">
      <w:pPr>
        <w:spacing w:after="0" w:line="240" w:lineRule="auto"/>
      </w:pPr>
      <w:r>
        <w:t>dab_mod.04 &lt;- lm(ZPN_DelAB ~ lm_pe_prior_vis, data=p)</w:t>
      </w:r>
    </w:p>
    <w:p w14:paraId="771D1F5F" w14:textId="77777777" w:rsidR="005F40FE" w:rsidRDefault="005F40FE" w:rsidP="005F40FE">
      <w:pPr>
        <w:spacing w:after="0" w:line="240" w:lineRule="auto"/>
      </w:pPr>
      <w:r>
        <w:t>dab_mod.05 &lt;- lm(ZPN_DelAB ~ lm_pe_dim_ret, data=p)</w:t>
      </w:r>
    </w:p>
    <w:p w14:paraId="33498808" w14:textId="77777777" w:rsidR="005F40FE" w:rsidRDefault="005F40FE" w:rsidP="005F40FE">
      <w:pPr>
        <w:spacing w:after="0" w:line="240" w:lineRule="auto"/>
      </w:pPr>
      <w:r>
        <w:t>tab_model(dab_mod.01, dab_mod.02, dab_mod.03)</w:t>
      </w:r>
    </w:p>
    <w:p w14:paraId="26F472F3" w14:textId="77777777" w:rsidR="005F40FE" w:rsidRDefault="005F40FE" w:rsidP="005F40FE">
      <w:pPr>
        <w:spacing w:after="0" w:line="240" w:lineRule="auto"/>
      </w:pPr>
    </w:p>
    <w:p w14:paraId="0AEA982A" w14:textId="77777777" w:rsidR="005F40FE" w:rsidRDefault="005F40FE" w:rsidP="005F40FE">
      <w:pPr>
        <w:spacing w:after="0" w:line="240" w:lineRule="auto"/>
      </w:pPr>
      <w:r>
        <w:t>##lm models, just covariates</w:t>
      </w:r>
    </w:p>
    <w:p w14:paraId="64DC4C76" w14:textId="77777777" w:rsidR="005F40FE" w:rsidRDefault="005F40FE" w:rsidP="005F40FE">
      <w:pPr>
        <w:spacing w:after="0" w:line="240" w:lineRule="auto"/>
      </w:pPr>
      <w:r>
        <w:t>dab_mod.1 &lt;- lm(ZPN_DelAB ~ c_curage + gender + readstn + lm_pe.1, data=p)</w:t>
      </w:r>
    </w:p>
    <w:p w14:paraId="726E3676" w14:textId="77777777" w:rsidR="005F40FE" w:rsidRDefault="005F40FE" w:rsidP="005F40FE">
      <w:pPr>
        <w:spacing w:after="0" w:line="240" w:lineRule="auto"/>
      </w:pPr>
      <w:r>
        <w:t>dab_mod.2 &lt;- lm(ZPN_DelAB ~ c_curage + gender + readstn + delab_pe_dif_base_bin, data=p)</w:t>
      </w:r>
    </w:p>
    <w:p w14:paraId="092C46C7" w14:textId="77777777" w:rsidR="005F40FE" w:rsidRDefault="005F40FE" w:rsidP="005F40FE">
      <w:pPr>
        <w:spacing w:after="0" w:line="240" w:lineRule="auto"/>
      </w:pPr>
      <w:r>
        <w:t>dab_mod.3 &lt;- lm(ZPN_DelAB ~ c_curage + gender + readstn + delab_pe_dif_btwn_vis, data=p)</w:t>
      </w:r>
    </w:p>
    <w:p w14:paraId="02A40827" w14:textId="77777777" w:rsidR="005F40FE" w:rsidRDefault="005F40FE" w:rsidP="005F40FE">
      <w:pPr>
        <w:spacing w:after="0" w:line="240" w:lineRule="auto"/>
      </w:pPr>
      <w:r>
        <w:t>dab_mod.4 &lt;- lm(ZPN_DelAB ~ c_curage + gender + readstn + lm_pe_prior_vis, data=p)</w:t>
      </w:r>
    </w:p>
    <w:p w14:paraId="69D97B0F" w14:textId="77777777" w:rsidR="005F40FE" w:rsidRDefault="005F40FE" w:rsidP="005F40FE">
      <w:pPr>
        <w:spacing w:after="0" w:line="240" w:lineRule="auto"/>
      </w:pPr>
      <w:r>
        <w:t>dab_mod.5 &lt;- lm(ZPN_DelAB ~ c_curage + gender + readstn + lm_pe_dim_ret, data=p)</w:t>
      </w:r>
    </w:p>
    <w:p w14:paraId="5752E5D0" w14:textId="77777777" w:rsidR="005F40FE" w:rsidRDefault="005F40FE" w:rsidP="005F40FE">
      <w:pPr>
        <w:spacing w:after="0" w:line="240" w:lineRule="auto"/>
      </w:pPr>
      <w:r>
        <w:t>tab_model(dab_mod.1, dab_mod.2, dab_mod.3)</w:t>
      </w:r>
    </w:p>
    <w:p w14:paraId="2247349B" w14:textId="77777777" w:rsidR="005F40FE" w:rsidRDefault="005F40FE" w:rsidP="005F40FE">
      <w:pPr>
        <w:spacing w:after="0" w:line="240" w:lineRule="auto"/>
      </w:pPr>
    </w:p>
    <w:p w14:paraId="20B9E232" w14:textId="77777777" w:rsidR="005F40FE" w:rsidRDefault="005F40FE" w:rsidP="005F40FE">
      <w:pPr>
        <w:spacing w:after="0" w:line="240" w:lineRule="auto"/>
      </w:pPr>
      <w:r>
        <w:t>##lme models</w:t>
      </w:r>
    </w:p>
    <w:p w14:paraId="1627615F" w14:textId="77777777" w:rsidR="005F40FE" w:rsidRDefault="005F40FE" w:rsidP="005F40FE">
      <w:pPr>
        <w:spacing w:after="0" w:line="240" w:lineRule="auto"/>
      </w:pPr>
      <w:r>
        <w:t>dab_lme.01 &lt;- lmer(ZPN_DelAB ~ (1|WRAPNo), data=p, REML=FALSE)</w:t>
      </w:r>
    </w:p>
    <w:p w14:paraId="7FCF3EBE" w14:textId="77777777" w:rsidR="005F40FE" w:rsidRDefault="005F40FE" w:rsidP="005F40FE">
      <w:pPr>
        <w:spacing w:after="0" w:line="240" w:lineRule="auto"/>
      </w:pPr>
      <w:r>
        <w:lastRenderedPageBreak/>
        <w:t>dab_lme.02 &lt;- lmer(ZPN_DelAB ~ (c_curage|WRAPNo), data=p, REML=FALSE)</w:t>
      </w:r>
    </w:p>
    <w:p w14:paraId="4CA6F8EE" w14:textId="77777777" w:rsidR="005F40FE" w:rsidRDefault="005F40FE" w:rsidP="005F40FE">
      <w:pPr>
        <w:spacing w:after="0" w:line="240" w:lineRule="auto"/>
      </w:pPr>
      <w:r>
        <w:t>tab_model(dab_lme.01, dab_lme.02)</w:t>
      </w:r>
    </w:p>
    <w:p w14:paraId="3CA8B0AE" w14:textId="77777777" w:rsidR="005F40FE" w:rsidRDefault="005F40FE" w:rsidP="005F40FE">
      <w:pPr>
        <w:spacing w:after="0" w:line="240" w:lineRule="auto"/>
      </w:pPr>
      <w:r>
        <w:t>AIC(dab_lme.01)</w:t>
      </w:r>
    </w:p>
    <w:p w14:paraId="2E8EE478" w14:textId="77777777" w:rsidR="005F40FE" w:rsidRDefault="005F40FE" w:rsidP="005F40FE">
      <w:pPr>
        <w:spacing w:after="0" w:line="240" w:lineRule="auto"/>
      </w:pPr>
      <w:r>
        <w:t>AIC(dab_lme.02)</w:t>
      </w:r>
    </w:p>
    <w:p w14:paraId="3ADFA098" w14:textId="77777777" w:rsidR="005F40FE" w:rsidRDefault="005F40FE" w:rsidP="005F40FE">
      <w:pPr>
        <w:spacing w:after="0" w:line="240" w:lineRule="auto"/>
      </w:pPr>
    </w:p>
    <w:p w14:paraId="3020A842" w14:textId="77777777" w:rsidR="005F40FE" w:rsidRDefault="005F40FE" w:rsidP="005F40FE">
      <w:pPr>
        <w:spacing w:after="0" w:line="240" w:lineRule="auto"/>
      </w:pPr>
      <w:r>
        <w:t>##Lower AIC for random int, better model to build upon</w:t>
      </w:r>
    </w:p>
    <w:p w14:paraId="6FE3B8ED" w14:textId="77777777" w:rsidR="005F40FE" w:rsidRDefault="005F40FE" w:rsidP="005F40FE">
      <w:pPr>
        <w:spacing w:after="0" w:line="240" w:lineRule="auto"/>
      </w:pPr>
      <w:r>
        <w:t>vif(ani_lme.3)</w:t>
      </w:r>
    </w:p>
    <w:p w14:paraId="0E3A4AD8" w14:textId="77777777" w:rsidR="005F40FE" w:rsidRDefault="005F40FE" w:rsidP="005F40FE">
      <w:pPr>
        <w:spacing w:after="0" w:line="240" w:lineRule="auto"/>
      </w:pPr>
      <w:r>
        <w:t xml:space="preserve">dab_lme.0 &lt;- lmer(ZPN_DelAB ~ c_curage + gender + readstn + (1|WRAPNo), data=p, REML=FALSE) </w:t>
      </w:r>
    </w:p>
    <w:p w14:paraId="6D5605ED" w14:textId="77777777" w:rsidR="005F40FE" w:rsidRDefault="005F40FE" w:rsidP="005F40FE">
      <w:pPr>
        <w:spacing w:after="0" w:line="240" w:lineRule="auto"/>
      </w:pPr>
      <w:r>
        <w:t>dab_lme.00 &lt;- lmer(ZPN_DelAB ~ c_curage + gender + readstn + (1|WRAPNo) + quad_age, data=p, REML=FALSE)</w:t>
      </w:r>
    </w:p>
    <w:p w14:paraId="182E3D8D" w14:textId="77777777" w:rsidR="005F40FE" w:rsidRDefault="005F40FE" w:rsidP="005F40FE">
      <w:pPr>
        <w:spacing w:after="0" w:line="240" w:lineRule="auto"/>
      </w:pPr>
      <w:r>
        <w:t>dab_lme.1 &lt;- lmer(ZPN_DelAB ~ c_curage + gender + readstn + (1|WRAPNo) + lm_pe.1, data=p, REML=FALSE)</w:t>
      </w:r>
    </w:p>
    <w:p w14:paraId="40FC05CA" w14:textId="77777777" w:rsidR="005F40FE" w:rsidRDefault="005F40FE" w:rsidP="005F40FE">
      <w:pPr>
        <w:spacing w:after="0" w:line="240" w:lineRule="auto"/>
      </w:pPr>
      <w:r>
        <w:t>dab_lme.2&lt;- lmer(ZPN_DelAB ~ c_curage + gender + readstn + (1|WRAPNo) + delab_pe_dif_base_bin, data=p, REML=FALSE)</w:t>
      </w:r>
    </w:p>
    <w:p w14:paraId="1F76FFBC" w14:textId="77777777" w:rsidR="005F40FE" w:rsidRDefault="005F40FE" w:rsidP="005F40FE">
      <w:pPr>
        <w:spacing w:after="0" w:line="240" w:lineRule="auto"/>
      </w:pPr>
      <w:r>
        <w:t>dab_lme.3 &lt;- lmer(ZPN_DelAB ~ c_curage + gender + readstn + (1|WRAPNo) + delab_pe_dif_btwn_vis, data=p, REML=FALSE)</w:t>
      </w:r>
    </w:p>
    <w:p w14:paraId="333D919C" w14:textId="77777777" w:rsidR="005F40FE" w:rsidRDefault="005F40FE" w:rsidP="005F40FE">
      <w:pPr>
        <w:spacing w:after="0" w:line="240" w:lineRule="auto"/>
      </w:pPr>
      <w:r>
        <w:t>dab_lme.4 &lt;- lmer(ZPN_DelAB ~ c_curage + gender + readstn + (1|WRAPNo) + lm_pe_prior_vis, data=p, REML=FALSE)</w:t>
      </w:r>
    </w:p>
    <w:p w14:paraId="5C07DDFE" w14:textId="77777777" w:rsidR="005F40FE" w:rsidRDefault="005F40FE" w:rsidP="005F40FE">
      <w:pPr>
        <w:spacing w:after="0" w:line="240" w:lineRule="auto"/>
      </w:pPr>
      <w:r>
        <w:t>dab_lme.5 &lt;- lmer(ZPN_DelAB ~ c_curage + gender + readstn + (1|WRAPNo) + lm_pe_dim_ret, data=p, REML=FALSE)</w:t>
      </w:r>
    </w:p>
    <w:p w14:paraId="34DC4EB0" w14:textId="77777777" w:rsidR="005F40FE" w:rsidRDefault="005F40FE" w:rsidP="005F40FE">
      <w:pPr>
        <w:spacing w:after="0" w:line="240" w:lineRule="auto"/>
      </w:pPr>
    </w:p>
    <w:p w14:paraId="02C3819E" w14:textId="77777777" w:rsidR="005F40FE" w:rsidRDefault="005F40FE" w:rsidP="005F40FE">
      <w:pPr>
        <w:spacing w:after="0" w:line="240" w:lineRule="auto"/>
      </w:pPr>
      <w:r>
        <w:t>tab_model(dab_lme.1,  dab_lme.3)</w:t>
      </w:r>
    </w:p>
    <w:p w14:paraId="21504F69" w14:textId="77777777" w:rsidR="005F40FE" w:rsidRDefault="005F40FE" w:rsidP="005F40FE">
      <w:pPr>
        <w:spacing w:after="0" w:line="240" w:lineRule="auto"/>
      </w:pPr>
      <w:r>
        <w:t>##Singularity issues with mod 2</w:t>
      </w:r>
    </w:p>
    <w:p w14:paraId="21032DCA" w14:textId="77777777" w:rsidR="005F40FE" w:rsidRDefault="005F40FE" w:rsidP="005F40FE">
      <w:pPr>
        <w:spacing w:after="0" w:line="240" w:lineRule="auto"/>
      </w:pPr>
    </w:p>
    <w:p w14:paraId="1200632C" w14:textId="77777777" w:rsidR="005F40FE" w:rsidRDefault="005F40FE" w:rsidP="005F40FE">
      <w:pPr>
        <w:spacing w:after="0" w:line="240" w:lineRule="auto"/>
      </w:pPr>
      <w:r>
        <w:t>summary(dab_lme.00)</w:t>
      </w:r>
    </w:p>
    <w:p w14:paraId="33E938B8" w14:textId="77777777" w:rsidR="005F40FE" w:rsidRDefault="005F40FE" w:rsidP="005F40FE">
      <w:pPr>
        <w:spacing w:after="0" w:line="240" w:lineRule="auto"/>
      </w:pPr>
      <w:r>
        <w:t>tab_model(dab_lme.00)</w:t>
      </w:r>
    </w:p>
    <w:p w14:paraId="1531CB5B" w14:textId="77777777" w:rsidR="005F40FE" w:rsidRDefault="005F40FE" w:rsidP="005F40FE">
      <w:pPr>
        <w:spacing w:after="0" w:line="240" w:lineRule="auto"/>
      </w:pPr>
      <w:r>
        <w:t>tab_model(dab_lme.0, dab_lme.00)</w:t>
      </w:r>
    </w:p>
    <w:p w14:paraId="325313BD" w14:textId="77777777" w:rsidR="005F40FE" w:rsidRDefault="005F40FE" w:rsidP="005F40FE">
      <w:pPr>
        <w:spacing w:after="0" w:line="240" w:lineRule="auto"/>
      </w:pPr>
      <w:r>
        <w:t>AIC(dab_lme.0)</w:t>
      </w:r>
    </w:p>
    <w:p w14:paraId="474AF632" w14:textId="3828FD8C" w:rsidR="005F40FE" w:rsidRDefault="005F40FE" w:rsidP="005F40FE">
      <w:pPr>
        <w:spacing w:after="0" w:line="240" w:lineRule="auto"/>
      </w:pPr>
      <w:r>
        <w:t>AIC(dab_lme.00)</w:t>
      </w:r>
    </w:p>
    <w:p w14:paraId="17632A6A" w14:textId="77777777" w:rsidR="005F40FE" w:rsidRDefault="005F40FE" w:rsidP="005F40FE">
      <w:pPr>
        <w:spacing w:after="0" w:line="240" w:lineRule="auto"/>
      </w:pPr>
    </w:p>
    <w:p w14:paraId="4A6E027D" w14:textId="219EFE4B" w:rsidR="005F40FE" w:rsidRDefault="005F40FE" w:rsidP="005F40FE">
      <w:pPr>
        <w:spacing w:after="0" w:line="240" w:lineRule="auto"/>
      </w:pPr>
      <w:r>
        <w:t>#################################</w:t>
      </w:r>
    </w:p>
    <w:p w14:paraId="4999CB98" w14:textId="1E55D22C" w:rsidR="005F40FE" w:rsidRDefault="005F40FE" w:rsidP="005F40FE">
      <w:pPr>
        <w:spacing w:after="0" w:line="240" w:lineRule="auto"/>
      </w:pPr>
      <w:r>
        <w:t>##Main Aim models:</w:t>
      </w:r>
    </w:p>
    <w:p w14:paraId="29E25B90" w14:textId="77777777" w:rsidR="005F40FE" w:rsidRDefault="005F40FE" w:rsidP="005F40FE">
      <w:pPr>
        <w:spacing w:after="0" w:line="240" w:lineRule="auto"/>
      </w:pPr>
      <w:r>
        <w:t>##Center age:</w:t>
      </w:r>
    </w:p>
    <w:p w14:paraId="6BDF6FD0" w14:textId="77777777" w:rsidR="005F40FE" w:rsidRDefault="005F40FE" w:rsidP="005F40FE">
      <w:pPr>
        <w:spacing w:after="0" w:line="240" w:lineRule="auto"/>
      </w:pPr>
      <w:r>
        <w:t>p$c_curage &lt;- scale(p$curage, center = TRUE, scale = FALSE)</w:t>
      </w:r>
    </w:p>
    <w:p w14:paraId="75D169DB" w14:textId="77777777" w:rsidR="005F40FE" w:rsidRDefault="005F40FE" w:rsidP="005F40FE">
      <w:pPr>
        <w:spacing w:after="0" w:line="240" w:lineRule="auto"/>
      </w:pPr>
    </w:p>
    <w:p w14:paraId="7DD6FAF4" w14:textId="77777777" w:rsidR="005F40FE" w:rsidRDefault="005F40FE" w:rsidP="005F40FE">
      <w:pPr>
        <w:spacing w:after="0" w:line="240" w:lineRule="auto"/>
      </w:pPr>
      <w:r>
        <w:t>p &lt;- mutate(p, AT_bin = ifelse(pib_bin == 0 &amp; tau_bin == 0, 0,</w:t>
      </w:r>
    </w:p>
    <w:p w14:paraId="3B666158" w14:textId="77777777" w:rsidR="005F40FE" w:rsidRDefault="005F40FE" w:rsidP="005F40FE">
      <w:pPr>
        <w:spacing w:after="0" w:line="240" w:lineRule="auto"/>
      </w:pPr>
      <w:r>
        <w:t xml:space="preserve">                               ifelse(pib_bin == 1 &amp; tau_bin == 0, 1,</w:t>
      </w:r>
    </w:p>
    <w:p w14:paraId="61B14CCD" w14:textId="77777777" w:rsidR="005F40FE" w:rsidRDefault="005F40FE" w:rsidP="005F40FE">
      <w:pPr>
        <w:spacing w:after="0" w:line="240" w:lineRule="auto"/>
      </w:pPr>
      <w:r>
        <w:t xml:space="preserve">                                      ifelse(pib_bin == 1 &amp; tau_bin == 1, 2, 4))))</w:t>
      </w:r>
    </w:p>
    <w:p w14:paraId="69DC3A86" w14:textId="77777777" w:rsidR="005F40FE" w:rsidRDefault="005F40FE" w:rsidP="005F40FE">
      <w:pPr>
        <w:spacing w:after="0" w:line="240" w:lineRule="auto"/>
      </w:pPr>
    </w:p>
    <w:p w14:paraId="40BE0FA8" w14:textId="77777777" w:rsidR="005F40FE" w:rsidRDefault="005F40FE" w:rsidP="005F40FE">
      <w:pPr>
        <w:spacing w:after="0" w:line="240" w:lineRule="auto"/>
      </w:pPr>
      <w:r>
        <w:t>p$AT_bin &lt;- as.factor(p$AT_bin)</w:t>
      </w:r>
    </w:p>
    <w:p w14:paraId="566B65DD" w14:textId="77777777" w:rsidR="005F40FE" w:rsidRDefault="005F40FE" w:rsidP="005F40FE">
      <w:pPr>
        <w:spacing w:after="0" w:line="240" w:lineRule="auto"/>
      </w:pPr>
    </w:p>
    <w:p w14:paraId="712FB436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4E216F28" w14:textId="77777777" w:rsidR="005F40FE" w:rsidRDefault="005F40FE" w:rsidP="005F40FE">
      <w:pPr>
        <w:spacing w:after="0" w:line="240" w:lineRule="auto"/>
      </w:pPr>
      <w:r>
        <w:t>##Animal Naming:</w:t>
      </w:r>
    </w:p>
    <w:p w14:paraId="73B22EF7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15C0A6FB" w14:textId="77777777" w:rsidR="005F40FE" w:rsidRDefault="005F40FE" w:rsidP="005F40FE">
      <w:pPr>
        <w:spacing w:after="0" w:line="240" w:lineRule="auto"/>
      </w:pPr>
      <w:r>
        <w:t>##amyloid only###########################</w:t>
      </w:r>
    </w:p>
    <w:p w14:paraId="1AD2985E" w14:textId="77777777" w:rsidR="005F40FE" w:rsidRDefault="005F40FE" w:rsidP="005F40FE">
      <w:pPr>
        <w:spacing w:after="0" w:line="240" w:lineRule="auto"/>
      </w:pPr>
      <w:r>
        <w:t>ani_lme.1 &lt;- lmer(Zanim ~ c_curage + gender + readstn + (1|WRAPNo) + trt +</w:t>
      </w:r>
    </w:p>
    <w:p w14:paraId="1C2C15EF" w14:textId="77777777" w:rsidR="005F40FE" w:rsidRDefault="005F40FE" w:rsidP="005F40FE">
      <w:pPr>
        <w:spacing w:after="0" w:line="240" w:lineRule="auto"/>
      </w:pPr>
      <w:r>
        <w:lastRenderedPageBreak/>
        <w:t xml:space="preserve">                    an_pe.1*pib_bin, data=p, REML=FALSE)</w:t>
      </w:r>
    </w:p>
    <w:p w14:paraId="625225BF" w14:textId="77777777" w:rsidR="005F40FE" w:rsidRDefault="005F40FE" w:rsidP="005F40FE">
      <w:pPr>
        <w:spacing w:after="0" w:line="240" w:lineRule="auto"/>
      </w:pPr>
      <w:r>
        <w:t>tab_model(ani_lme.1)</w:t>
      </w:r>
    </w:p>
    <w:p w14:paraId="047F0BDF" w14:textId="77777777" w:rsidR="005F40FE" w:rsidRDefault="005F40FE" w:rsidP="005F40FE">
      <w:pPr>
        <w:spacing w:after="0" w:line="240" w:lineRule="auto"/>
      </w:pPr>
      <w:r>
        <w:t>vif(ani_lme.1)</w:t>
      </w:r>
    </w:p>
    <w:p w14:paraId="18F72AAD" w14:textId="77777777" w:rsidR="005F40FE" w:rsidRDefault="005F40FE" w:rsidP="005F40FE">
      <w:pPr>
        <w:spacing w:after="0" w:line="240" w:lineRule="auto"/>
      </w:pPr>
    </w:p>
    <w:p w14:paraId="5D2CFF52" w14:textId="77777777" w:rsidR="005F40FE" w:rsidRDefault="005F40FE" w:rsidP="005F40FE">
      <w:pPr>
        <w:spacing w:after="0" w:line="240" w:lineRule="auto"/>
      </w:pPr>
      <w:r>
        <w:t>##ADD TAU:################################</w:t>
      </w:r>
    </w:p>
    <w:p w14:paraId="224BC9C7" w14:textId="77777777" w:rsidR="005F40FE" w:rsidRDefault="005F40FE" w:rsidP="005F40FE">
      <w:pPr>
        <w:spacing w:after="0" w:line="240" w:lineRule="auto"/>
      </w:pPr>
      <w:r>
        <w:t xml:space="preserve">ani_lme.1.1 &lt;- lmer(Zanim ~ c_curage + gender + readstn + (1|WRAPNo) + trt + </w:t>
      </w:r>
    </w:p>
    <w:p w14:paraId="50889ABA" w14:textId="77777777" w:rsidR="005F40FE" w:rsidRDefault="005F40FE" w:rsidP="005F40FE">
      <w:pPr>
        <w:spacing w:after="0" w:line="240" w:lineRule="auto"/>
      </w:pPr>
      <w:r>
        <w:t xml:space="preserve">                      an_pe.1*AT_bin, data=p, REML=FALSE)</w:t>
      </w:r>
    </w:p>
    <w:p w14:paraId="23A4BDB2" w14:textId="77777777" w:rsidR="005F40FE" w:rsidRDefault="005F40FE" w:rsidP="005F40FE">
      <w:pPr>
        <w:spacing w:after="0" w:line="240" w:lineRule="auto"/>
      </w:pPr>
    </w:p>
    <w:p w14:paraId="020E0D44" w14:textId="77777777" w:rsidR="005F40FE" w:rsidRDefault="005F40FE" w:rsidP="005F40FE">
      <w:pPr>
        <w:spacing w:after="0" w:line="240" w:lineRule="auto"/>
      </w:pPr>
      <w:r>
        <w:t>tab_model(ani_lme.1.1)</w:t>
      </w:r>
    </w:p>
    <w:p w14:paraId="701F94A2" w14:textId="77777777" w:rsidR="005F40FE" w:rsidRDefault="005F40FE" w:rsidP="005F40FE">
      <w:pPr>
        <w:spacing w:after="0" w:line="240" w:lineRule="auto"/>
      </w:pPr>
      <w:r>
        <w:t>vif(ani_lme.1.1)</w:t>
      </w:r>
    </w:p>
    <w:p w14:paraId="06960E22" w14:textId="77777777" w:rsidR="005F40FE" w:rsidRDefault="005F40FE" w:rsidP="005F40FE">
      <w:pPr>
        <w:spacing w:after="0" w:line="240" w:lineRule="auto"/>
      </w:pPr>
    </w:p>
    <w:p w14:paraId="45A8DB89" w14:textId="77777777" w:rsidR="005F40FE" w:rsidRDefault="005F40FE" w:rsidP="005F40FE">
      <w:pPr>
        <w:spacing w:after="0" w:line="240" w:lineRule="auto"/>
      </w:pPr>
      <w:r>
        <w:t>##Add age:</w:t>
      </w:r>
    </w:p>
    <w:p w14:paraId="79FADE8C" w14:textId="77777777" w:rsidR="005F40FE" w:rsidRDefault="005F40FE" w:rsidP="005F40FE">
      <w:pPr>
        <w:spacing w:after="0" w:line="240" w:lineRule="auto"/>
      </w:pPr>
      <w:r>
        <w:t>ani_lme.1.2 &lt;- lmer(Zanim ~ c_curage + gender + readstn + (1|WRAPNo) + trt +</w:t>
      </w:r>
    </w:p>
    <w:p w14:paraId="2838A183" w14:textId="77777777" w:rsidR="005F40FE" w:rsidRDefault="005F40FE" w:rsidP="005F40FE">
      <w:pPr>
        <w:spacing w:after="0" w:line="240" w:lineRule="auto"/>
      </w:pPr>
      <w:r>
        <w:t xml:space="preserve">                      an_pe.1*AT_bin + c_curage*AT_bin, data=p, REML=FALSE)</w:t>
      </w:r>
    </w:p>
    <w:p w14:paraId="1F98F3C9" w14:textId="77777777" w:rsidR="005F40FE" w:rsidRDefault="005F40FE" w:rsidP="005F40FE">
      <w:pPr>
        <w:spacing w:after="0" w:line="240" w:lineRule="auto"/>
      </w:pPr>
      <w:r>
        <w:t>tab_model(ani_lme.1.2)</w:t>
      </w:r>
    </w:p>
    <w:p w14:paraId="49CD2DA7" w14:textId="77777777" w:rsidR="005F40FE" w:rsidRDefault="005F40FE" w:rsidP="005F40FE">
      <w:pPr>
        <w:spacing w:after="0" w:line="240" w:lineRule="auto"/>
      </w:pPr>
      <w:r>
        <w:t>vif(ani_lme.1.2)</w:t>
      </w:r>
    </w:p>
    <w:p w14:paraId="5F5D2C05" w14:textId="77777777" w:rsidR="005F40FE" w:rsidRDefault="005F40FE" w:rsidP="005F40FE">
      <w:pPr>
        <w:spacing w:after="0" w:line="240" w:lineRule="auto"/>
      </w:pPr>
    </w:p>
    <w:p w14:paraId="146E992E" w14:textId="77777777" w:rsidR="005F40FE" w:rsidRDefault="005F40FE" w:rsidP="005F40FE">
      <w:pPr>
        <w:spacing w:after="0" w:line="240" w:lineRule="auto"/>
      </w:pPr>
      <w:r>
        <w:t>##Simple slopes:</w:t>
      </w:r>
    </w:p>
    <w:p w14:paraId="71F7399F" w14:textId="77777777" w:rsidR="005F40FE" w:rsidRDefault="005F40FE" w:rsidP="005F40FE">
      <w:pPr>
        <w:spacing w:after="0" w:line="240" w:lineRule="auto"/>
      </w:pPr>
      <w:r>
        <w:t>an.1 &lt;- emtrends(ani_lme.1.1, var = "an_pe.1",</w:t>
      </w:r>
    </w:p>
    <w:p w14:paraId="346A86A4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75BC2169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4D5A9F32" w14:textId="77777777" w:rsidR="005F40FE" w:rsidRDefault="005F40FE" w:rsidP="005F40FE">
      <w:pPr>
        <w:spacing w:after="0" w:line="240" w:lineRule="auto"/>
      </w:pPr>
    </w:p>
    <w:p w14:paraId="289A2A4A" w14:textId="77777777" w:rsidR="005F40FE" w:rsidRDefault="005F40FE" w:rsidP="005F40FE">
      <w:pPr>
        <w:spacing w:after="0" w:line="240" w:lineRule="auto"/>
      </w:pPr>
      <w:r>
        <w:t>summary(an.1, infer=TRUE)</w:t>
      </w:r>
    </w:p>
    <w:p w14:paraId="3D552CA7" w14:textId="77777777" w:rsidR="005F40FE" w:rsidRDefault="005F40FE" w:rsidP="005F40FE">
      <w:pPr>
        <w:spacing w:after="0" w:line="240" w:lineRule="auto"/>
      </w:pPr>
    </w:p>
    <w:p w14:paraId="079EDF5C" w14:textId="77777777" w:rsidR="005F40FE" w:rsidRDefault="005F40FE" w:rsidP="005F40FE">
      <w:pPr>
        <w:spacing w:after="0" w:line="240" w:lineRule="auto"/>
      </w:pPr>
      <w:r>
        <w:t>an.2 &lt;- emtrends(ani_lme.1.2, var = "an_pe.1",</w:t>
      </w:r>
    </w:p>
    <w:p w14:paraId="74EB73FB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07CD60CB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D0701EB" w14:textId="77777777" w:rsidR="005F40FE" w:rsidRDefault="005F40FE" w:rsidP="005F40FE">
      <w:pPr>
        <w:spacing w:after="0" w:line="240" w:lineRule="auto"/>
      </w:pPr>
    </w:p>
    <w:p w14:paraId="40E17AB9" w14:textId="77777777" w:rsidR="005F40FE" w:rsidRDefault="005F40FE" w:rsidP="005F40FE">
      <w:pPr>
        <w:spacing w:after="0" w:line="240" w:lineRule="auto"/>
      </w:pPr>
      <w:r>
        <w:t>summary(an.2, infer=TRUE)</w:t>
      </w:r>
    </w:p>
    <w:p w14:paraId="252DE9D8" w14:textId="77777777" w:rsidR="005F40FE" w:rsidRDefault="005F40FE" w:rsidP="005F40FE">
      <w:pPr>
        <w:spacing w:after="0" w:line="240" w:lineRule="auto"/>
      </w:pPr>
    </w:p>
    <w:p w14:paraId="6D70C6C0" w14:textId="77777777" w:rsidR="005F40FE" w:rsidRDefault="005F40FE" w:rsidP="005F40FE">
      <w:pPr>
        <w:spacing w:after="0" w:line="240" w:lineRule="auto"/>
      </w:pPr>
      <w:r>
        <w:t>an.3 &lt;- emtrends(ani_lme.1.2, var = "c_curage",</w:t>
      </w:r>
    </w:p>
    <w:p w14:paraId="1A85B84D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16FC21E4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1ACD8FB" w14:textId="77777777" w:rsidR="005F40FE" w:rsidRDefault="005F40FE" w:rsidP="005F40FE">
      <w:pPr>
        <w:spacing w:after="0" w:line="240" w:lineRule="auto"/>
      </w:pPr>
    </w:p>
    <w:p w14:paraId="3F0CF504" w14:textId="77777777" w:rsidR="005F40FE" w:rsidRDefault="005F40FE" w:rsidP="005F40FE">
      <w:pPr>
        <w:spacing w:after="0" w:line="240" w:lineRule="auto"/>
      </w:pPr>
      <w:r>
        <w:t>summary(an.3, infer=TRUE)</w:t>
      </w:r>
    </w:p>
    <w:p w14:paraId="6F208081" w14:textId="77777777" w:rsidR="005F40FE" w:rsidRDefault="005F40FE" w:rsidP="005F40FE">
      <w:pPr>
        <w:spacing w:after="0" w:line="240" w:lineRule="auto"/>
      </w:pPr>
    </w:p>
    <w:p w14:paraId="4CEEBDD6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7DF5A703" w14:textId="77777777" w:rsidR="005F40FE" w:rsidRDefault="005F40FE" w:rsidP="005F40FE">
      <w:pPr>
        <w:spacing w:after="0" w:line="240" w:lineRule="auto"/>
      </w:pPr>
      <w:r>
        <w:t>##CFL:</w:t>
      </w:r>
    </w:p>
    <w:p w14:paraId="541509FC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462CF7F7" w14:textId="77777777" w:rsidR="005F40FE" w:rsidRDefault="005F40FE" w:rsidP="005F40FE">
      <w:pPr>
        <w:spacing w:after="0" w:line="240" w:lineRule="auto"/>
      </w:pPr>
      <w:r>
        <w:t>##Amyloid:</w:t>
      </w:r>
    </w:p>
    <w:p w14:paraId="46319C64" w14:textId="77777777" w:rsidR="005F40FE" w:rsidRDefault="005F40FE" w:rsidP="005F40FE">
      <w:pPr>
        <w:spacing w:after="0" w:line="240" w:lineRule="auto"/>
      </w:pPr>
      <w:r>
        <w:lastRenderedPageBreak/>
        <w:t>cfl_lme.1 &lt;- lmer(Zflucfl ~ c_curage + gender + readstn + (1|WRAPNo) +  I(c_curage^2)+ trt +</w:t>
      </w:r>
    </w:p>
    <w:p w14:paraId="7849841D" w14:textId="77777777" w:rsidR="005F40FE" w:rsidRDefault="005F40FE" w:rsidP="005F40FE">
      <w:pPr>
        <w:spacing w:after="0" w:line="240" w:lineRule="auto"/>
      </w:pPr>
      <w:r>
        <w:t xml:space="preserve">                    cfl_pe.1*pib_bin, data=p, REML=FALSE)</w:t>
      </w:r>
    </w:p>
    <w:p w14:paraId="375E39EE" w14:textId="77777777" w:rsidR="005F40FE" w:rsidRDefault="005F40FE" w:rsidP="005F40FE">
      <w:pPr>
        <w:spacing w:after="0" w:line="240" w:lineRule="auto"/>
      </w:pPr>
      <w:r>
        <w:t>tab_model(cfl_lme.1)</w:t>
      </w:r>
    </w:p>
    <w:p w14:paraId="34E140CB" w14:textId="77777777" w:rsidR="005F40FE" w:rsidRDefault="005F40FE" w:rsidP="005F40FE">
      <w:pPr>
        <w:spacing w:after="0" w:line="240" w:lineRule="auto"/>
      </w:pPr>
    </w:p>
    <w:p w14:paraId="407F83B6" w14:textId="77777777" w:rsidR="005F40FE" w:rsidRDefault="005F40FE" w:rsidP="005F40FE">
      <w:pPr>
        <w:spacing w:after="0" w:line="240" w:lineRule="auto"/>
      </w:pPr>
      <w:r>
        <w:t>##Aim 2: fluency models</w:t>
      </w:r>
    </w:p>
    <w:p w14:paraId="76ECC065" w14:textId="77777777" w:rsidR="005F40FE" w:rsidRDefault="005F40FE" w:rsidP="005F40FE">
      <w:pPr>
        <w:spacing w:after="0" w:line="240" w:lineRule="auto"/>
      </w:pPr>
      <w:r>
        <w:t>tab_model(ani_lme.1, cfl_lme.1)</w:t>
      </w:r>
    </w:p>
    <w:p w14:paraId="739DD661" w14:textId="77777777" w:rsidR="005F40FE" w:rsidRDefault="005F40FE" w:rsidP="005F40FE">
      <w:pPr>
        <w:spacing w:after="0" w:line="240" w:lineRule="auto"/>
      </w:pPr>
    </w:p>
    <w:p w14:paraId="09363277" w14:textId="77777777" w:rsidR="005F40FE" w:rsidRDefault="005F40FE" w:rsidP="005F40FE">
      <w:pPr>
        <w:spacing w:after="0" w:line="240" w:lineRule="auto"/>
      </w:pPr>
      <w:r>
        <w:t>##ADD TAU:</w:t>
      </w:r>
    </w:p>
    <w:p w14:paraId="7F3AB001" w14:textId="77777777" w:rsidR="005F40FE" w:rsidRDefault="005F40FE" w:rsidP="005F40FE">
      <w:pPr>
        <w:spacing w:after="0" w:line="240" w:lineRule="auto"/>
      </w:pPr>
      <w:r>
        <w:t>cfl_lme.1.1 &lt;- lmer(Zflucfl ~ c_curage + gender + readstn + (1|WRAPNo) + I(c_curage^2) + trt +</w:t>
      </w:r>
    </w:p>
    <w:p w14:paraId="097F2016" w14:textId="77777777" w:rsidR="005F40FE" w:rsidRDefault="005F40FE" w:rsidP="005F40FE">
      <w:pPr>
        <w:spacing w:after="0" w:line="240" w:lineRule="auto"/>
      </w:pPr>
      <w:r>
        <w:t xml:space="preserve">                      cfl_pe.1*AT_bin, data=p, REML=FALSE)</w:t>
      </w:r>
    </w:p>
    <w:p w14:paraId="6CFE9A12" w14:textId="77777777" w:rsidR="005F40FE" w:rsidRDefault="005F40FE" w:rsidP="005F40FE">
      <w:pPr>
        <w:spacing w:after="0" w:line="240" w:lineRule="auto"/>
      </w:pPr>
    </w:p>
    <w:p w14:paraId="7E699993" w14:textId="77777777" w:rsidR="005F40FE" w:rsidRDefault="005F40FE" w:rsidP="005F40FE">
      <w:pPr>
        <w:spacing w:after="0" w:line="240" w:lineRule="auto"/>
      </w:pPr>
      <w:r>
        <w:t>tab_model(cfl_lme.1.1)</w:t>
      </w:r>
    </w:p>
    <w:p w14:paraId="3435921E" w14:textId="77777777" w:rsidR="005F40FE" w:rsidRDefault="005F40FE" w:rsidP="005F40FE">
      <w:pPr>
        <w:spacing w:after="0" w:line="240" w:lineRule="auto"/>
      </w:pPr>
    </w:p>
    <w:p w14:paraId="06334A2A" w14:textId="77777777" w:rsidR="005F40FE" w:rsidRDefault="005F40FE" w:rsidP="005F40FE">
      <w:pPr>
        <w:spacing w:after="0" w:line="240" w:lineRule="auto"/>
      </w:pPr>
      <w:r>
        <w:t>##Aim 3: fluency models</w:t>
      </w:r>
    </w:p>
    <w:p w14:paraId="78B0E8BF" w14:textId="77777777" w:rsidR="005F40FE" w:rsidRDefault="005F40FE" w:rsidP="005F40FE">
      <w:pPr>
        <w:spacing w:after="0" w:line="240" w:lineRule="auto"/>
      </w:pPr>
      <w:r>
        <w:t>tab_model(ani_lme.1.1, cfl_lme.1.1)</w:t>
      </w:r>
    </w:p>
    <w:p w14:paraId="35DDF022" w14:textId="77777777" w:rsidR="005F40FE" w:rsidRDefault="005F40FE" w:rsidP="005F40FE">
      <w:pPr>
        <w:spacing w:after="0" w:line="240" w:lineRule="auto"/>
      </w:pPr>
    </w:p>
    <w:p w14:paraId="1E520EDD" w14:textId="77777777" w:rsidR="005F40FE" w:rsidRDefault="005F40FE" w:rsidP="005F40FE">
      <w:pPr>
        <w:spacing w:after="0" w:line="240" w:lineRule="auto"/>
      </w:pPr>
      <w:r>
        <w:t>vif(cfl_lme.1.1)</w:t>
      </w:r>
    </w:p>
    <w:p w14:paraId="4D10E4D7" w14:textId="77777777" w:rsidR="005F40FE" w:rsidRDefault="005F40FE" w:rsidP="005F40FE">
      <w:pPr>
        <w:spacing w:after="0" w:line="240" w:lineRule="auto"/>
      </w:pPr>
    </w:p>
    <w:p w14:paraId="1C27DA8F" w14:textId="77777777" w:rsidR="005F40FE" w:rsidRDefault="005F40FE" w:rsidP="005F40FE">
      <w:pPr>
        <w:spacing w:after="0" w:line="240" w:lineRule="auto"/>
      </w:pPr>
      <w:r>
        <w:t>##Simple slopes:</w:t>
      </w:r>
    </w:p>
    <w:p w14:paraId="3FF85A3E" w14:textId="77777777" w:rsidR="005F40FE" w:rsidRDefault="005F40FE" w:rsidP="005F40FE">
      <w:pPr>
        <w:spacing w:after="0" w:line="240" w:lineRule="auto"/>
      </w:pPr>
      <w:r>
        <w:t>lf.1 &lt;- emtrends(cfl_lme.1.1, var = "cfl_pe.1",</w:t>
      </w:r>
    </w:p>
    <w:p w14:paraId="35AAE280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77C02A81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222B872F" w14:textId="77777777" w:rsidR="005F40FE" w:rsidRDefault="005F40FE" w:rsidP="005F40FE">
      <w:pPr>
        <w:spacing w:after="0" w:line="240" w:lineRule="auto"/>
      </w:pPr>
    </w:p>
    <w:p w14:paraId="7AEDD456" w14:textId="77777777" w:rsidR="005F40FE" w:rsidRDefault="005F40FE" w:rsidP="005F40FE">
      <w:pPr>
        <w:spacing w:after="0" w:line="240" w:lineRule="auto"/>
      </w:pPr>
      <w:r>
        <w:t>summary(lf.1, infer=TRUE)</w:t>
      </w:r>
    </w:p>
    <w:p w14:paraId="10F7E546" w14:textId="77777777" w:rsidR="005F40FE" w:rsidRDefault="005F40FE" w:rsidP="005F40FE">
      <w:pPr>
        <w:spacing w:after="0" w:line="240" w:lineRule="auto"/>
      </w:pPr>
    </w:p>
    <w:p w14:paraId="112375FD" w14:textId="77777777" w:rsidR="005F40FE" w:rsidRDefault="005F40FE" w:rsidP="005F40FE">
      <w:pPr>
        <w:spacing w:after="0" w:line="240" w:lineRule="auto"/>
      </w:pPr>
    </w:p>
    <w:p w14:paraId="1872304C" w14:textId="77777777" w:rsidR="005F40FE" w:rsidRDefault="005F40FE" w:rsidP="005F40FE">
      <w:pPr>
        <w:spacing w:after="0" w:line="240" w:lineRule="auto"/>
      </w:pPr>
      <w:r>
        <w:t>emm2 &lt;- emmeans(q2, ~ pib_gender * c_age) #Logical Memory</w:t>
      </w:r>
    </w:p>
    <w:p w14:paraId="6FB38EBA" w14:textId="77777777" w:rsidR="005F40FE" w:rsidRDefault="005F40FE" w:rsidP="005F40FE">
      <w:pPr>
        <w:spacing w:after="0" w:line="240" w:lineRule="auto"/>
      </w:pPr>
      <w:r>
        <w:t>contrasts &lt;- list(</w:t>
      </w:r>
    </w:p>
    <w:p w14:paraId="56775B79" w14:textId="77777777" w:rsidR="005F40FE" w:rsidRDefault="005F40FE" w:rsidP="005F40FE">
      <w:pPr>
        <w:spacing w:after="0" w:line="240" w:lineRule="auto"/>
      </w:pPr>
      <w:r>
        <w:t xml:space="preserve">  `cont` = c(Female_Pos = 1, Female_Neg = 0, Male_Pos = -1, Male_Neg = 0)</w:t>
      </w:r>
    </w:p>
    <w:p w14:paraId="3BFD0BFF" w14:textId="77777777" w:rsidR="005F40FE" w:rsidRDefault="005F40FE" w:rsidP="005F40FE">
      <w:pPr>
        <w:spacing w:after="0" w:line="240" w:lineRule="auto"/>
      </w:pPr>
      <w:r>
        <w:t>)</w:t>
      </w:r>
    </w:p>
    <w:p w14:paraId="75C203B6" w14:textId="77777777" w:rsidR="005F40FE" w:rsidRDefault="005F40FE" w:rsidP="005F40FE">
      <w:pPr>
        <w:spacing w:after="0" w:line="240" w:lineRule="auto"/>
      </w:pPr>
      <w:r>
        <w:t>comp2 &lt;- contrast(emm2, contrasts)</w:t>
      </w:r>
    </w:p>
    <w:p w14:paraId="2F15414C" w14:textId="77777777" w:rsidR="005F40FE" w:rsidRDefault="005F40FE" w:rsidP="005F40FE">
      <w:pPr>
        <w:spacing w:after="0" w:line="240" w:lineRule="auto"/>
      </w:pPr>
      <w:r>
        <w:t>summary(comp2)</w:t>
      </w:r>
    </w:p>
    <w:p w14:paraId="5D76D4E7" w14:textId="77777777" w:rsidR="005F40FE" w:rsidRDefault="005F40FE" w:rsidP="005F40FE">
      <w:pPr>
        <w:spacing w:after="0" w:line="240" w:lineRule="auto"/>
      </w:pPr>
    </w:p>
    <w:p w14:paraId="32D28905" w14:textId="77777777" w:rsidR="005F40FE" w:rsidRDefault="005F40FE" w:rsidP="005F40FE">
      <w:pPr>
        <w:spacing w:after="0" w:line="240" w:lineRule="auto"/>
      </w:pPr>
      <w:r>
        <w:t>##Add age*AT bin:</w:t>
      </w:r>
    </w:p>
    <w:p w14:paraId="51DF5C42" w14:textId="77777777" w:rsidR="005F40FE" w:rsidRDefault="005F40FE" w:rsidP="005F40FE">
      <w:pPr>
        <w:spacing w:after="0" w:line="240" w:lineRule="auto"/>
      </w:pPr>
      <w:r>
        <w:t>cfl_lme.1.2 &lt;- lmer(Zflucfl ~ c_curage + gender + readstn + (1|WRAPNo) + I(c_curage^2) + trt +</w:t>
      </w:r>
    </w:p>
    <w:p w14:paraId="00E328D8" w14:textId="77777777" w:rsidR="005F40FE" w:rsidRDefault="005F40FE" w:rsidP="005F40FE">
      <w:pPr>
        <w:spacing w:after="0" w:line="240" w:lineRule="auto"/>
      </w:pPr>
      <w:r>
        <w:t xml:space="preserve">                      cfl_pe.1*AT_bin + </w:t>
      </w:r>
    </w:p>
    <w:p w14:paraId="25A2AA48" w14:textId="77777777" w:rsidR="005F40FE" w:rsidRDefault="005F40FE" w:rsidP="005F40FE">
      <w:pPr>
        <w:spacing w:after="0" w:line="240" w:lineRule="auto"/>
      </w:pPr>
      <w:r>
        <w:t xml:space="preserve">                      c_curage*AT_bin, data=p, REML=FALSE)</w:t>
      </w:r>
    </w:p>
    <w:p w14:paraId="6C6B4E64" w14:textId="77777777" w:rsidR="005F40FE" w:rsidRDefault="005F40FE" w:rsidP="005F40FE">
      <w:pPr>
        <w:spacing w:after="0" w:line="240" w:lineRule="auto"/>
      </w:pPr>
    </w:p>
    <w:p w14:paraId="6BAB4D8C" w14:textId="77777777" w:rsidR="005F40FE" w:rsidRDefault="005F40FE" w:rsidP="005F40FE">
      <w:pPr>
        <w:spacing w:after="0" w:line="240" w:lineRule="auto"/>
      </w:pPr>
      <w:r>
        <w:t>vif(cfl_lme.1.2)</w:t>
      </w:r>
    </w:p>
    <w:p w14:paraId="25CAD5CB" w14:textId="77777777" w:rsidR="005F40FE" w:rsidRDefault="005F40FE" w:rsidP="005F40FE">
      <w:pPr>
        <w:spacing w:after="0" w:line="240" w:lineRule="auto"/>
      </w:pPr>
    </w:p>
    <w:p w14:paraId="71788FCE" w14:textId="77777777" w:rsidR="005F40FE" w:rsidRDefault="005F40FE" w:rsidP="005F40FE">
      <w:pPr>
        <w:spacing w:after="0" w:line="240" w:lineRule="auto"/>
      </w:pPr>
      <w:r>
        <w:lastRenderedPageBreak/>
        <w:t>tab_model(ani_lme.1.2, cfl_lme.1.2)</w:t>
      </w:r>
    </w:p>
    <w:p w14:paraId="3931C17B" w14:textId="77777777" w:rsidR="005F40FE" w:rsidRDefault="005F40FE" w:rsidP="005F40FE">
      <w:pPr>
        <w:spacing w:after="0" w:line="240" w:lineRule="auto"/>
      </w:pPr>
    </w:p>
    <w:p w14:paraId="44D85809" w14:textId="77777777" w:rsidR="005F40FE" w:rsidRDefault="005F40FE" w:rsidP="005F40FE">
      <w:pPr>
        <w:spacing w:after="0" w:line="240" w:lineRule="auto"/>
      </w:pPr>
      <w:r>
        <w:t>lf.2 &lt;- emtrends(cfl_lme.1.2, var = "cfl_pe.1",</w:t>
      </w:r>
    </w:p>
    <w:p w14:paraId="3AB62EA1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7A27BCC3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18182B8" w14:textId="77777777" w:rsidR="005F40FE" w:rsidRDefault="005F40FE" w:rsidP="005F40FE">
      <w:pPr>
        <w:spacing w:after="0" w:line="240" w:lineRule="auto"/>
      </w:pPr>
    </w:p>
    <w:p w14:paraId="4080ACAD" w14:textId="77777777" w:rsidR="005F40FE" w:rsidRDefault="005F40FE" w:rsidP="005F40FE">
      <w:pPr>
        <w:spacing w:after="0" w:line="240" w:lineRule="auto"/>
      </w:pPr>
      <w:r>
        <w:t>summary(lf.2, infer=TRUE)</w:t>
      </w:r>
    </w:p>
    <w:p w14:paraId="236D4EE7" w14:textId="77777777" w:rsidR="005F40FE" w:rsidRDefault="005F40FE" w:rsidP="005F40FE">
      <w:pPr>
        <w:spacing w:after="0" w:line="240" w:lineRule="auto"/>
      </w:pPr>
    </w:p>
    <w:p w14:paraId="3378B688" w14:textId="77777777" w:rsidR="005F40FE" w:rsidRDefault="005F40FE" w:rsidP="005F40FE">
      <w:pPr>
        <w:spacing w:after="0" w:line="240" w:lineRule="auto"/>
      </w:pPr>
      <w:r>
        <w:t>lf.3 &lt;- emtrends(cfl_lme.1.2, var = "c_curage",</w:t>
      </w:r>
    </w:p>
    <w:p w14:paraId="38FF453D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34101A17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8C5B188" w14:textId="77777777" w:rsidR="005F40FE" w:rsidRDefault="005F40FE" w:rsidP="005F40FE">
      <w:pPr>
        <w:spacing w:after="0" w:line="240" w:lineRule="auto"/>
      </w:pPr>
    </w:p>
    <w:p w14:paraId="03388BB2" w14:textId="77777777" w:rsidR="005F40FE" w:rsidRDefault="005F40FE" w:rsidP="005F40FE">
      <w:pPr>
        <w:spacing w:after="0" w:line="240" w:lineRule="auto"/>
      </w:pPr>
      <w:r>
        <w:t>summary(lf.3, infer=TRUE)</w:t>
      </w:r>
    </w:p>
    <w:p w14:paraId="2B53E49C" w14:textId="77777777" w:rsidR="005F40FE" w:rsidRDefault="005F40FE" w:rsidP="005F40FE">
      <w:pPr>
        <w:spacing w:after="0" w:line="240" w:lineRule="auto"/>
      </w:pPr>
    </w:p>
    <w:p w14:paraId="4C761050" w14:textId="77777777" w:rsidR="005F40FE" w:rsidRDefault="005F40FE" w:rsidP="005F40FE">
      <w:pPr>
        <w:spacing w:after="0" w:line="240" w:lineRule="auto"/>
      </w:pPr>
      <w:r>
        <w:t>############################################</w:t>
      </w:r>
    </w:p>
    <w:p w14:paraId="685C9D29" w14:textId="77777777" w:rsidR="005F40FE" w:rsidRDefault="005F40FE" w:rsidP="005F40FE">
      <w:pPr>
        <w:spacing w:after="0" w:line="240" w:lineRule="auto"/>
      </w:pPr>
      <w:r>
        <w:t>##Logical Memory (1)</w:t>
      </w:r>
    </w:p>
    <w:p w14:paraId="44060E67" w14:textId="77777777" w:rsidR="005F40FE" w:rsidRDefault="005F40FE" w:rsidP="005F40FE">
      <w:pPr>
        <w:spacing w:after="0" w:line="240" w:lineRule="auto"/>
      </w:pPr>
      <w:r>
        <w:t>############################################</w:t>
      </w:r>
    </w:p>
    <w:p w14:paraId="37635D76" w14:textId="77777777" w:rsidR="005F40FE" w:rsidRDefault="005F40FE" w:rsidP="005F40FE">
      <w:pPr>
        <w:spacing w:after="0" w:line="240" w:lineRule="auto"/>
      </w:pPr>
      <w:r>
        <w:t>##Aim 2:</w:t>
      </w:r>
    </w:p>
    <w:p w14:paraId="7A053BC0" w14:textId="77777777" w:rsidR="005F40FE" w:rsidRDefault="005F40FE" w:rsidP="005F40FE">
      <w:pPr>
        <w:spacing w:after="0" w:line="240" w:lineRule="auto"/>
      </w:pPr>
      <w:r>
        <w:t>wtot1_lme.1 &lt;- lmer(ZwmsrTot ~ c_curage + gender + readstn + (c_curage|WRAPNo) + I(c_curage^2) +</w:t>
      </w:r>
    </w:p>
    <w:p w14:paraId="35D22452" w14:textId="77777777" w:rsidR="005F40FE" w:rsidRDefault="005F40FE" w:rsidP="005F40FE">
      <w:pPr>
        <w:spacing w:after="0" w:line="240" w:lineRule="auto"/>
      </w:pPr>
      <w:r>
        <w:t xml:space="preserve">                      lm_pe.1*pib_bin, data=p, REML=FALSE)</w:t>
      </w:r>
    </w:p>
    <w:p w14:paraId="59C82319" w14:textId="77777777" w:rsidR="005F40FE" w:rsidRDefault="005F40FE" w:rsidP="005F40FE">
      <w:pPr>
        <w:spacing w:after="0" w:line="240" w:lineRule="auto"/>
      </w:pPr>
    </w:p>
    <w:p w14:paraId="6DF75098" w14:textId="77777777" w:rsidR="005F40FE" w:rsidRDefault="005F40FE" w:rsidP="005F40FE">
      <w:pPr>
        <w:spacing w:after="0" w:line="240" w:lineRule="auto"/>
      </w:pPr>
      <w:r>
        <w:t>tab_model(wtot1_lme.1)</w:t>
      </w:r>
    </w:p>
    <w:p w14:paraId="43DBC13E" w14:textId="77777777" w:rsidR="005F40FE" w:rsidRDefault="005F40FE" w:rsidP="005F40FE">
      <w:pPr>
        <w:spacing w:after="0" w:line="240" w:lineRule="auto"/>
      </w:pPr>
    </w:p>
    <w:p w14:paraId="60914243" w14:textId="77777777" w:rsidR="005F40FE" w:rsidRDefault="005F40FE" w:rsidP="005F40FE">
      <w:pPr>
        <w:spacing w:after="0" w:line="240" w:lineRule="auto"/>
      </w:pPr>
      <w:r>
        <w:t>##Simple slopes:</w:t>
      </w:r>
    </w:p>
    <w:p w14:paraId="3FA7DCE8" w14:textId="77777777" w:rsidR="005F40FE" w:rsidRDefault="005F40FE" w:rsidP="005F40FE">
      <w:pPr>
        <w:spacing w:after="0" w:line="240" w:lineRule="auto"/>
      </w:pPr>
      <w:r>
        <w:t>lmi.1 &lt;- emtrends(wtot1_lme.1, var = "lm_pe.1",</w:t>
      </w:r>
    </w:p>
    <w:p w14:paraId="25D27E95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174EECDA" w14:textId="77777777" w:rsidR="005F40FE" w:rsidRDefault="005F40FE" w:rsidP="005F40FE">
      <w:pPr>
        <w:spacing w:after="0" w:line="240" w:lineRule="auto"/>
      </w:pPr>
      <w:r>
        <w:t xml:space="preserve">                  lmer.df = "satterthwaite")</w:t>
      </w:r>
    </w:p>
    <w:p w14:paraId="49E12F0D" w14:textId="77777777" w:rsidR="005F40FE" w:rsidRDefault="005F40FE" w:rsidP="005F40FE">
      <w:pPr>
        <w:spacing w:after="0" w:line="240" w:lineRule="auto"/>
      </w:pPr>
    </w:p>
    <w:p w14:paraId="5ED6E6FA" w14:textId="77777777" w:rsidR="005F40FE" w:rsidRDefault="005F40FE" w:rsidP="005F40FE">
      <w:pPr>
        <w:spacing w:after="0" w:line="240" w:lineRule="auto"/>
      </w:pPr>
      <w:r>
        <w:t>summary(lmi.1, infer=TRUE)</w:t>
      </w:r>
    </w:p>
    <w:p w14:paraId="7567FC2E" w14:textId="77777777" w:rsidR="005F40FE" w:rsidRDefault="005F40FE" w:rsidP="005F40FE">
      <w:pPr>
        <w:spacing w:after="0" w:line="240" w:lineRule="auto"/>
      </w:pPr>
    </w:p>
    <w:p w14:paraId="3142581D" w14:textId="77777777" w:rsidR="005F40FE" w:rsidRDefault="005F40FE" w:rsidP="005F40FE">
      <w:pPr>
        <w:spacing w:after="0" w:line="240" w:lineRule="auto"/>
      </w:pPr>
      <w:r>
        <w:t>#Add age:</w:t>
      </w:r>
    </w:p>
    <w:p w14:paraId="593B1D7C" w14:textId="77777777" w:rsidR="005F40FE" w:rsidRDefault="005F40FE" w:rsidP="005F40FE">
      <w:pPr>
        <w:spacing w:after="0" w:line="240" w:lineRule="auto"/>
      </w:pPr>
      <w:r>
        <w:t>wtot1_lme.2 &lt;- lmer(ZwmsrTot ~ c_curage + gender + readstn + (c_curage|WRAPNo) + I(c_curage^2)  +</w:t>
      </w:r>
    </w:p>
    <w:p w14:paraId="4BE70CCA" w14:textId="77777777" w:rsidR="005F40FE" w:rsidRDefault="005F40FE" w:rsidP="005F40FE">
      <w:pPr>
        <w:spacing w:after="0" w:line="240" w:lineRule="auto"/>
      </w:pPr>
      <w:r>
        <w:t xml:space="preserve">                      lm_pe.1*pib_bin +</w:t>
      </w:r>
    </w:p>
    <w:p w14:paraId="79E28D0D" w14:textId="77777777" w:rsidR="005F40FE" w:rsidRDefault="005F40FE" w:rsidP="005F40FE">
      <w:pPr>
        <w:spacing w:after="0" w:line="240" w:lineRule="auto"/>
      </w:pPr>
      <w:r>
        <w:t xml:space="preserve">                      c_curage*pib_bin, data=p, REML=FALSE)</w:t>
      </w:r>
    </w:p>
    <w:p w14:paraId="034A2C9A" w14:textId="77777777" w:rsidR="005F40FE" w:rsidRDefault="005F40FE" w:rsidP="005F40FE">
      <w:pPr>
        <w:spacing w:after="0" w:line="240" w:lineRule="auto"/>
      </w:pPr>
    </w:p>
    <w:p w14:paraId="4F9DD39B" w14:textId="77777777" w:rsidR="005F40FE" w:rsidRDefault="005F40FE" w:rsidP="005F40FE">
      <w:pPr>
        <w:spacing w:after="0" w:line="240" w:lineRule="auto"/>
      </w:pPr>
      <w:r>
        <w:t>tab_model(wtot1_lme.2)</w:t>
      </w:r>
    </w:p>
    <w:p w14:paraId="74CBBBF9" w14:textId="77777777" w:rsidR="005F40FE" w:rsidRDefault="005F40FE" w:rsidP="005F40FE">
      <w:pPr>
        <w:spacing w:after="0" w:line="240" w:lineRule="auto"/>
      </w:pPr>
    </w:p>
    <w:p w14:paraId="46F7280F" w14:textId="77777777" w:rsidR="005F40FE" w:rsidRDefault="005F40FE" w:rsidP="005F40FE">
      <w:pPr>
        <w:spacing w:after="0" w:line="240" w:lineRule="auto"/>
      </w:pPr>
      <w:r>
        <w:t>##Simple slopes:</w:t>
      </w:r>
    </w:p>
    <w:p w14:paraId="12C890CF" w14:textId="77777777" w:rsidR="005F40FE" w:rsidRDefault="005F40FE" w:rsidP="005F40FE">
      <w:pPr>
        <w:spacing w:after="0" w:line="240" w:lineRule="auto"/>
      </w:pPr>
      <w:r>
        <w:t>lmi.2 &lt;- emtrends(wtot1_lme.2, var = "lm_pe.1",</w:t>
      </w:r>
    </w:p>
    <w:p w14:paraId="33680202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3821D208" w14:textId="77777777" w:rsidR="005F40FE" w:rsidRDefault="005F40FE" w:rsidP="005F40FE">
      <w:pPr>
        <w:spacing w:after="0" w:line="240" w:lineRule="auto"/>
      </w:pPr>
      <w:r>
        <w:lastRenderedPageBreak/>
        <w:t xml:space="preserve">                  lmer.df = "satterthwaite")</w:t>
      </w:r>
    </w:p>
    <w:p w14:paraId="04834571" w14:textId="77777777" w:rsidR="005F40FE" w:rsidRDefault="005F40FE" w:rsidP="005F40FE">
      <w:pPr>
        <w:spacing w:after="0" w:line="240" w:lineRule="auto"/>
      </w:pPr>
    </w:p>
    <w:p w14:paraId="3B0BACEF" w14:textId="77777777" w:rsidR="005F40FE" w:rsidRDefault="005F40FE" w:rsidP="005F40FE">
      <w:pPr>
        <w:spacing w:after="0" w:line="240" w:lineRule="auto"/>
      </w:pPr>
      <w:r>
        <w:t>summary(lmi.2, infer=TRUE)</w:t>
      </w:r>
    </w:p>
    <w:p w14:paraId="49F61F18" w14:textId="77777777" w:rsidR="005F40FE" w:rsidRDefault="005F40FE" w:rsidP="005F40FE">
      <w:pPr>
        <w:spacing w:after="0" w:line="240" w:lineRule="auto"/>
      </w:pPr>
    </w:p>
    <w:p w14:paraId="0213C67F" w14:textId="77777777" w:rsidR="005F40FE" w:rsidRDefault="005F40FE" w:rsidP="005F40FE">
      <w:pPr>
        <w:spacing w:after="0" w:line="240" w:lineRule="auto"/>
      </w:pPr>
      <w:r>
        <w:t>lmi.2 &lt;- emtrends(wtot1_lme.2, var = "c_curage",</w:t>
      </w:r>
    </w:p>
    <w:p w14:paraId="4BB2A365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1F332872" w14:textId="77777777" w:rsidR="005F40FE" w:rsidRDefault="005F40FE" w:rsidP="005F40FE">
      <w:pPr>
        <w:spacing w:after="0" w:line="240" w:lineRule="auto"/>
      </w:pPr>
      <w:r>
        <w:t xml:space="preserve">                  lmer.df = "satterthwaite")</w:t>
      </w:r>
    </w:p>
    <w:p w14:paraId="08A3643A" w14:textId="77777777" w:rsidR="005F40FE" w:rsidRDefault="005F40FE" w:rsidP="005F40FE">
      <w:pPr>
        <w:spacing w:after="0" w:line="240" w:lineRule="auto"/>
      </w:pPr>
    </w:p>
    <w:p w14:paraId="7F48AB21" w14:textId="77777777" w:rsidR="005F40FE" w:rsidRDefault="005F40FE" w:rsidP="005F40FE">
      <w:pPr>
        <w:spacing w:after="0" w:line="240" w:lineRule="auto"/>
      </w:pPr>
      <w:r>
        <w:t>summary(lmi.2, infer=TRUE)</w:t>
      </w:r>
    </w:p>
    <w:p w14:paraId="21DA1BAF" w14:textId="77777777" w:rsidR="005F40FE" w:rsidRDefault="005F40FE" w:rsidP="005F40FE">
      <w:pPr>
        <w:spacing w:after="0" w:line="240" w:lineRule="auto"/>
      </w:pPr>
    </w:p>
    <w:p w14:paraId="4764C471" w14:textId="77777777" w:rsidR="005F40FE" w:rsidRDefault="005F40FE" w:rsidP="005F40FE">
      <w:pPr>
        <w:spacing w:after="0" w:line="240" w:lineRule="auto"/>
      </w:pPr>
      <w:r>
        <w:t>##Aim 3 - Add Tau:</w:t>
      </w:r>
    </w:p>
    <w:p w14:paraId="7FD101E8" w14:textId="77777777" w:rsidR="005F40FE" w:rsidRDefault="005F40FE" w:rsidP="005F40FE">
      <w:pPr>
        <w:spacing w:after="0" w:line="240" w:lineRule="auto"/>
      </w:pPr>
      <w:r>
        <w:t xml:space="preserve">wtot1_lme.1.1 &lt;- lmer(ZwmsrTot ~ c_curage + gender + readstn + (c_curage|WRAPNo) + I(c_curage^2) </w:t>
      </w:r>
    </w:p>
    <w:p w14:paraId="10431FD7" w14:textId="77777777" w:rsidR="005F40FE" w:rsidRDefault="005F40FE" w:rsidP="005F40FE">
      <w:pPr>
        <w:spacing w:after="0" w:line="240" w:lineRule="auto"/>
      </w:pPr>
      <w:r>
        <w:t xml:space="preserve">                      + lm_pe.1*AT_bin, data=p, REML=FALSE)</w:t>
      </w:r>
    </w:p>
    <w:p w14:paraId="7A2926A3" w14:textId="77777777" w:rsidR="005F40FE" w:rsidRDefault="005F40FE" w:rsidP="005F40FE">
      <w:pPr>
        <w:spacing w:after="0" w:line="240" w:lineRule="auto"/>
      </w:pPr>
      <w:r>
        <w:t>tab_model(wtot1_lme.1.1)</w:t>
      </w:r>
    </w:p>
    <w:p w14:paraId="17BC2983" w14:textId="77777777" w:rsidR="005F40FE" w:rsidRDefault="005F40FE" w:rsidP="005F40FE">
      <w:pPr>
        <w:spacing w:after="0" w:line="240" w:lineRule="auto"/>
      </w:pPr>
    </w:p>
    <w:p w14:paraId="28914874" w14:textId="77777777" w:rsidR="005F40FE" w:rsidRDefault="005F40FE" w:rsidP="005F40FE">
      <w:pPr>
        <w:spacing w:after="0" w:line="240" w:lineRule="auto"/>
      </w:pPr>
      <w:r>
        <w:t>##Simple slopes:</w:t>
      </w:r>
    </w:p>
    <w:p w14:paraId="68955704" w14:textId="77777777" w:rsidR="005F40FE" w:rsidRDefault="005F40FE" w:rsidP="005F40FE">
      <w:pPr>
        <w:spacing w:after="0" w:line="240" w:lineRule="auto"/>
      </w:pPr>
      <w:r>
        <w:t>lm.2 &lt;- emtrends(wtot1_lme.1.1, var = "lm_pe.1",</w:t>
      </w:r>
    </w:p>
    <w:p w14:paraId="44381C3B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379FCCDD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883146D" w14:textId="77777777" w:rsidR="005F40FE" w:rsidRDefault="005F40FE" w:rsidP="005F40FE">
      <w:pPr>
        <w:spacing w:after="0" w:line="240" w:lineRule="auto"/>
      </w:pPr>
      <w:r>
        <w:t>summary(lm.2, infer=TRUE)</w:t>
      </w:r>
    </w:p>
    <w:p w14:paraId="27B360C8" w14:textId="77777777" w:rsidR="005F40FE" w:rsidRDefault="005F40FE" w:rsidP="005F40FE">
      <w:pPr>
        <w:spacing w:after="0" w:line="240" w:lineRule="auto"/>
      </w:pPr>
    </w:p>
    <w:p w14:paraId="2794A190" w14:textId="77777777" w:rsidR="005F40FE" w:rsidRDefault="005F40FE" w:rsidP="005F40FE">
      <w:pPr>
        <w:spacing w:after="0" w:line="240" w:lineRule="auto"/>
      </w:pPr>
      <w:r>
        <w:t>##Add age:</w:t>
      </w:r>
    </w:p>
    <w:p w14:paraId="0C06E10A" w14:textId="77777777" w:rsidR="005F40FE" w:rsidRDefault="005F40FE" w:rsidP="005F40FE">
      <w:pPr>
        <w:spacing w:after="0" w:line="240" w:lineRule="auto"/>
      </w:pPr>
      <w:r>
        <w:t>wtot1_lme.1.2 &lt;- lmer(ZwmsrTot ~ c_curage + gender + readstn + (c_curage|WRAPNo) + I(c_curage^2)</w:t>
      </w:r>
    </w:p>
    <w:p w14:paraId="7EF3FA4C" w14:textId="77777777" w:rsidR="005F40FE" w:rsidRDefault="005F40FE" w:rsidP="005F40FE">
      <w:pPr>
        <w:spacing w:after="0" w:line="240" w:lineRule="auto"/>
      </w:pPr>
      <w:r>
        <w:t xml:space="preserve">                      + lm_pe.1*AT_bin +c_curage*AT_bin</w:t>
      </w:r>
    </w:p>
    <w:p w14:paraId="70D62241" w14:textId="77777777" w:rsidR="005F40FE" w:rsidRDefault="005F40FE" w:rsidP="005F40FE">
      <w:pPr>
        <w:spacing w:after="0" w:line="240" w:lineRule="auto"/>
      </w:pPr>
      <w:r>
        <w:t xml:space="preserve">                      , data=p, REML=FALSE)</w:t>
      </w:r>
    </w:p>
    <w:p w14:paraId="61ED0023" w14:textId="77777777" w:rsidR="005F40FE" w:rsidRDefault="005F40FE" w:rsidP="005F40FE">
      <w:pPr>
        <w:spacing w:after="0" w:line="240" w:lineRule="auto"/>
      </w:pPr>
      <w:r>
        <w:t>tab_model(wtot1_lme.1.2)</w:t>
      </w:r>
    </w:p>
    <w:p w14:paraId="5C2B278A" w14:textId="77777777" w:rsidR="005F40FE" w:rsidRDefault="005F40FE" w:rsidP="005F40FE">
      <w:pPr>
        <w:spacing w:after="0" w:line="240" w:lineRule="auto"/>
      </w:pPr>
    </w:p>
    <w:p w14:paraId="7E98B764" w14:textId="77777777" w:rsidR="005F40FE" w:rsidRDefault="005F40FE" w:rsidP="005F40FE">
      <w:pPr>
        <w:spacing w:after="0" w:line="240" w:lineRule="auto"/>
      </w:pPr>
      <w:r>
        <w:t>##Simple slopes:</w:t>
      </w:r>
    </w:p>
    <w:p w14:paraId="43C06480" w14:textId="77777777" w:rsidR="005F40FE" w:rsidRDefault="005F40FE" w:rsidP="005F40FE">
      <w:pPr>
        <w:spacing w:after="0" w:line="240" w:lineRule="auto"/>
      </w:pPr>
      <w:r>
        <w:t>lm.3 &lt;- emtrends(wtot1_lme.1.2, var = "lm_pe.1",</w:t>
      </w:r>
    </w:p>
    <w:p w14:paraId="46DC4F00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0CCF9E4D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13F8A7A6" w14:textId="77777777" w:rsidR="005F40FE" w:rsidRDefault="005F40FE" w:rsidP="005F40FE">
      <w:pPr>
        <w:spacing w:after="0" w:line="240" w:lineRule="auto"/>
      </w:pPr>
      <w:r>
        <w:t>summary(lm.3, infer=TRUE)</w:t>
      </w:r>
    </w:p>
    <w:p w14:paraId="45443D35" w14:textId="77777777" w:rsidR="005F40FE" w:rsidRDefault="005F40FE" w:rsidP="005F40FE">
      <w:pPr>
        <w:spacing w:after="0" w:line="240" w:lineRule="auto"/>
      </w:pPr>
    </w:p>
    <w:p w14:paraId="65ECF30B" w14:textId="77777777" w:rsidR="005F40FE" w:rsidRDefault="005F40FE" w:rsidP="005F40FE">
      <w:pPr>
        <w:spacing w:after="0" w:line="240" w:lineRule="auto"/>
      </w:pPr>
      <w:r>
        <w:t>lm.4 &lt;- emtrends(wtot1_lme.1.2, var = "c_curage",</w:t>
      </w:r>
    </w:p>
    <w:p w14:paraId="4E34D033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5B24213F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141C5D3C" w14:textId="77777777" w:rsidR="005F40FE" w:rsidRDefault="005F40FE" w:rsidP="005F40FE">
      <w:pPr>
        <w:spacing w:after="0" w:line="240" w:lineRule="auto"/>
      </w:pPr>
      <w:r>
        <w:t>summary(lm.4, infer=TRUE)</w:t>
      </w:r>
    </w:p>
    <w:p w14:paraId="1F317721" w14:textId="77777777" w:rsidR="005F40FE" w:rsidRDefault="005F40FE" w:rsidP="005F40FE">
      <w:pPr>
        <w:spacing w:after="0" w:line="240" w:lineRule="auto"/>
      </w:pPr>
    </w:p>
    <w:p w14:paraId="47B3E688" w14:textId="77777777" w:rsidR="005F40FE" w:rsidRDefault="005F40FE" w:rsidP="005F40FE">
      <w:pPr>
        <w:spacing w:after="0" w:line="240" w:lineRule="auto"/>
      </w:pPr>
      <w:r>
        <w:t>############################################</w:t>
      </w:r>
    </w:p>
    <w:p w14:paraId="5B9FDC6D" w14:textId="77777777" w:rsidR="005F40FE" w:rsidRDefault="005F40FE" w:rsidP="005F40FE">
      <w:pPr>
        <w:spacing w:after="0" w:line="240" w:lineRule="auto"/>
      </w:pPr>
      <w:r>
        <w:t xml:space="preserve">##Logical Memory (2) </w:t>
      </w:r>
    </w:p>
    <w:p w14:paraId="1ED82674" w14:textId="77777777" w:rsidR="005F40FE" w:rsidRDefault="005F40FE" w:rsidP="005F40FE">
      <w:pPr>
        <w:spacing w:after="0" w:line="240" w:lineRule="auto"/>
      </w:pPr>
      <w:r>
        <w:lastRenderedPageBreak/>
        <w:t>############################################</w:t>
      </w:r>
    </w:p>
    <w:p w14:paraId="6547F659" w14:textId="77777777" w:rsidR="005F40FE" w:rsidRDefault="005F40FE" w:rsidP="005F40FE">
      <w:pPr>
        <w:spacing w:after="0" w:line="240" w:lineRule="auto"/>
      </w:pPr>
      <w:r>
        <w:t>##Aim 2:</w:t>
      </w:r>
    </w:p>
    <w:p w14:paraId="14C295BE" w14:textId="77777777" w:rsidR="005F40FE" w:rsidRDefault="005F40FE" w:rsidP="005F40FE">
      <w:pPr>
        <w:spacing w:after="0" w:line="240" w:lineRule="auto"/>
      </w:pPr>
      <w:r>
        <w:t>wtot2_lme.1 &lt;- lmer(ZwmsrTot2 ~ c_curage + gender + readstn + (1|WRAPNo) + I(c_curage^2) +</w:t>
      </w:r>
    </w:p>
    <w:p w14:paraId="07F75299" w14:textId="77777777" w:rsidR="005F40FE" w:rsidRDefault="005F40FE" w:rsidP="005F40FE">
      <w:pPr>
        <w:spacing w:after="0" w:line="240" w:lineRule="auto"/>
      </w:pPr>
      <w:r>
        <w:t xml:space="preserve">                      lm_pe.1*pib_bin, data=p, REML=FALSE)</w:t>
      </w:r>
    </w:p>
    <w:p w14:paraId="36287061" w14:textId="77777777" w:rsidR="005F40FE" w:rsidRDefault="005F40FE" w:rsidP="005F40FE">
      <w:pPr>
        <w:spacing w:after="0" w:line="240" w:lineRule="auto"/>
      </w:pPr>
    </w:p>
    <w:p w14:paraId="486C06F0" w14:textId="77777777" w:rsidR="005F40FE" w:rsidRDefault="005F40FE" w:rsidP="005F40FE">
      <w:pPr>
        <w:spacing w:after="0" w:line="240" w:lineRule="auto"/>
      </w:pPr>
      <w:r>
        <w:t>tab_model(wtot2_lme.1)</w:t>
      </w:r>
    </w:p>
    <w:p w14:paraId="73530CE3" w14:textId="77777777" w:rsidR="005F40FE" w:rsidRDefault="005F40FE" w:rsidP="005F40FE">
      <w:pPr>
        <w:spacing w:after="0" w:line="240" w:lineRule="auto"/>
      </w:pPr>
      <w:r>
        <w:t>vif(wtot2_lme.1)</w:t>
      </w:r>
    </w:p>
    <w:p w14:paraId="5422494A" w14:textId="77777777" w:rsidR="005F40FE" w:rsidRDefault="005F40FE" w:rsidP="005F40FE">
      <w:pPr>
        <w:spacing w:after="0" w:line="240" w:lineRule="auto"/>
      </w:pPr>
    </w:p>
    <w:p w14:paraId="42627A38" w14:textId="77777777" w:rsidR="005F40FE" w:rsidRDefault="005F40FE" w:rsidP="005F40FE">
      <w:pPr>
        <w:spacing w:after="0" w:line="240" w:lineRule="auto"/>
      </w:pPr>
      <w:r>
        <w:t>tab_model(wtot1_lme.1, wtot2_lme.1)</w:t>
      </w:r>
    </w:p>
    <w:p w14:paraId="56F7841E" w14:textId="77777777" w:rsidR="005F40FE" w:rsidRDefault="005F40FE" w:rsidP="005F40FE">
      <w:pPr>
        <w:spacing w:after="0" w:line="240" w:lineRule="auto"/>
      </w:pPr>
    </w:p>
    <w:p w14:paraId="70946191" w14:textId="77777777" w:rsidR="005F40FE" w:rsidRDefault="005F40FE" w:rsidP="005F40FE">
      <w:pPr>
        <w:spacing w:after="0" w:line="240" w:lineRule="auto"/>
      </w:pPr>
      <w:r>
        <w:t>##Simple slopes:</w:t>
      </w:r>
    </w:p>
    <w:p w14:paraId="076FDC62" w14:textId="77777777" w:rsidR="005F40FE" w:rsidRDefault="005F40FE" w:rsidP="005F40FE">
      <w:pPr>
        <w:spacing w:after="0" w:line="240" w:lineRule="auto"/>
      </w:pPr>
      <w:r>
        <w:t>lmd.1 &lt;- emtrends(wtot2_lme.1, var = "lm_pe.1",</w:t>
      </w:r>
    </w:p>
    <w:p w14:paraId="696653DF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15AC7BAA" w14:textId="77777777" w:rsidR="005F40FE" w:rsidRDefault="005F40FE" w:rsidP="005F40FE">
      <w:pPr>
        <w:spacing w:after="0" w:line="240" w:lineRule="auto"/>
      </w:pPr>
      <w:r>
        <w:t xml:space="preserve">                  lmer.df = "satterthwaite")</w:t>
      </w:r>
    </w:p>
    <w:p w14:paraId="1510E095" w14:textId="77777777" w:rsidR="005F40FE" w:rsidRDefault="005F40FE" w:rsidP="005F40FE">
      <w:pPr>
        <w:spacing w:after="0" w:line="240" w:lineRule="auto"/>
      </w:pPr>
    </w:p>
    <w:p w14:paraId="438473F8" w14:textId="77777777" w:rsidR="005F40FE" w:rsidRDefault="005F40FE" w:rsidP="005F40FE">
      <w:pPr>
        <w:spacing w:after="0" w:line="240" w:lineRule="auto"/>
      </w:pPr>
      <w:r>
        <w:t>summary(lmd.1, infer=TRUE)</w:t>
      </w:r>
    </w:p>
    <w:p w14:paraId="4B61C1A4" w14:textId="77777777" w:rsidR="005F40FE" w:rsidRDefault="005F40FE" w:rsidP="005F40FE">
      <w:pPr>
        <w:spacing w:after="0" w:line="240" w:lineRule="auto"/>
      </w:pPr>
    </w:p>
    <w:p w14:paraId="004E9489" w14:textId="77777777" w:rsidR="005F40FE" w:rsidRDefault="005F40FE" w:rsidP="005F40FE">
      <w:pPr>
        <w:spacing w:after="0" w:line="240" w:lineRule="auto"/>
      </w:pPr>
      <w:r>
        <w:t>##Add age:</w:t>
      </w:r>
    </w:p>
    <w:p w14:paraId="61A50B15" w14:textId="77777777" w:rsidR="005F40FE" w:rsidRDefault="005F40FE" w:rsidP="005F40FE">
      <w:pPr>
        <w:spacing w:after="0" w:line="240" w:lineRule="auto"/>
      </w:pPr>
      <w:r>
        <w:t xml:space="preserve">wtot2_lme.2 &lt;- lmer(ZwmsrTot2 ~ c_curage + gender + readstn + (1|WRAPNo) + I(c_curage^2) + </w:t>
      </w:r>
    </w:p>
    <w:p w14:paraId="13A71121" w14:textId="77777777" w:rsidR="005F40FE" w:rsidRDefault="005F40FE" w:rsidP="005F40FE">
      <w:pPr>
        <w:spacing w:after="0" w:line="240" w:lineRule="auto"/>
      </w:pPr>
      <w:r>
        <w:t xml:space="preserve">                      lm_pe.1*pib_bin +</w:t>
      </w:r>
    </w:p>
    <w:p w14:paraId="0B48E174" w14:textId="77777777" w:rsidR="005F40FE" w:rsidRDefault="005F40FE" w:rsidP="005F40FE">
      <w:pPr>
        <w:spacing w:after="0" w:line="240" w:lineRule="auto"/>
      </w:pPr>
      <w:r>
        <w:t xml:space="preserve">                      c_curage*pib_bin, data=p, REML=FALSE)</w:t>
      </w:r>
    </w:p>
    <w:p w14:paraId="05FDD70A" w14:textId="77777777" w:rsidR="005F40FE" w:rsidRDefault="005F40FE" w:rsidP="005F40FE">
      <w:pPr>
        <w:spacing w:after="0" w:line="240" w:lineRule="auto"/>
      </w:pPr>
    </w:p>
    <w:p w14:paraId="762F6170" w14:textId="77777777" w:rsidR="005F40FE" w:rsidRDefault="005F40FE" w:rsidP="005F40FE">
      <w:pPr>
        <w:spacing w:after="0" w:line="240" w:lineRule="auto"/>
      </w:pPr>
      <w:r>
        <w:t>tab_model(wtot2_lme.2)</w:t>
      </w:r>
    </w:p>
    <w:p w14:paraId="12B9F87B" w14:textId="77777777" w:rsidR="005F40FE" w:rsidRDefault="005F40FE" w:rsidP="005F40FE">
      <w:pPr>
        <w:spacing w:after="0" w:line="240" w:lineRule="auto"/>
      </w:pPr>
    </w:p>
    <w:p w14:paraId="037E44A7" w14:textId="77777777" w:rsidR="005F40FE" w:rsidRDefault="005F40FE" w:rsidP="005F40FE">
      <w:pPr>
        <w:spacing w:after="0" w:line="240" w:lineRule="auto"/>
      </w:pPr>
      <w:r>
        <w:t>##Simple slopes:</w:t>
      </w:r>
    </w:p>
    <w:p w14:paraId="1E1C7677" w14:textId="77777777" w:rsidR="005F40FE" w:rsidRDefault="005F40FE" w:rsidP="005F40FE">
      <w:pPr>
        <w:spacing w:after="0" w:line="240" w:lineRule="auto"/>
      </w:pPr>
      <w:r>
        <w:t>lmd.2 &lt;- emtrends(wtot2_lme.2, var = "lm_pe.1",</w:t>
      </w:r>
    </w:p>
    <w:p w14:paraId="44F964C2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2E9B42CA" w14:textId="77777777" w:rsidR="005F40FE" w:rsidRDefault="005F40FE" w:rsidP="005F40FE">
      <w:pPr>
        <w:spacing w:after="0" w:line="240" w:lineRule="auto"/>
      </w:pPr>
      <w:r>
        <w:t xml:space="preserve">                  lmer.df = "satterthwaite")</w:t>
      </w:r>
    </w:p>
    <w:p w14:paraId="155E10D5" w14:textId="77777777" w:rsidR="005F40FE" w:rsidRDefault="005F40FE" w:rsidP="005F40FE">
      <w:pPr>
        <w:spacing w:after="0" w:line="240" w:lineRule="auto"/>
      </w:pPr>
    </w:p>
    <w:p w14:paraId="54B87FDD" w14:textId="77777777" w:rsidR="005F40FE" w:rsidRDefault="005F40FE" w:rsidP="005F40FE">
      <w:pPr>
        <w:spacing w:after="0" w:line="240" w:lineRule="auto"/>
      </w:pPr>
      <w:r>
        <w:t>summary(lmd.2, infer=TRUE)</w:t>
      </w:r>
    </w:p>
    <w:p w14:paraId="450E1BE0" w14:textId="77777777" w:rsidR="005F40FE" w:rsidRDefault="005F40FE" w:rsidP="005F40FE">
      <w:pPr>
        <w:spacing w:after="0" w:line="240" w:lineRule="auto"/>
      </w:pPr>
    </w:p>
    <w:p w14:paraId="49502B01" w14:textId="77777777" w:rsidR="005F40FE" w:rsidRDefault="005F40FE" w:rsidP="005F40FE">
      <w:pPr>
        <w:spacing w:after="0" w:line="240" w:lineRule="auto"/>
      </w:pPr>
      <w:r>
        <w:t>lmd.3 &lt;- emtrends(wtot2_lme.2, var = "c_curage",</w:t>
      </w:r>
    </w:p>
    <w:p w14:paraId="238E9BE8" w14:textId="77777777" w:rsidR="005F40FE" w:rsidRDefault="005F40FE" w:rsidP="005F40FE">
      <w:pPr>
        <w:spacing w:after="0" w:line="240" w:lineRule="auto"/>
      </w:pPr>
      <w:r>
        <w:t xml:space="preserve">                  at = list(pib_bin = c("0", "1")),</w:t>
      </w:r>
    </w:p>
    <w:p w14:paraId="30FFE541" w14:textId="77777777" w:rsidR="005F40FE" w:rsidRDefault="005F40FE" w:rsidP="005F40FE">
      <w:pPr>
        <w:spacing w:after="0" w:line="240" w:lineRule="auto"/>
      </w:pPr>
      <w:r>
        <w:t xml:space="preserve">                  lmer.df = "satterthwaite")</w:t>
      </w:r>
    </w:p>
    <w:p w14:paraId="640ABD83" w14:textId="77777777" w:rsidR="005F40FE" w:rsidRDefault="005F40FE" w:rsidP="005F40FE">
      <w:pPr>
        <w:spacing w:after="0" w:line="240" w:lineRule="auto"/>
      </w:pPr>
    </w:p>
    <w:p w14:paraId="0B152EB3" w14:textId="77777777" w:rsidR="005F40FE" w:rsidRDefault="005F40FE" w:rsidP="005F40FE">
      <w:pPr>
        <w:spacing w:after="0" w:line="240" w:lineRule="auto"/>
      </w:pPr>
      <w:r>
        <w:t>summary(lmd.3, infer=TRUE)</w:t>
      </w:r>
    </w:p>
    <w:p w14:paraId="46AD2FEA" w14:textId="77777777" w:rsidR="005F40FE" w:rsidRDefault="005F40FE" w:rsidP="005F40FE">
      <w:pPr>
        <w:spacing w:after="0" w:line="240" w:lineRule="auto"/>
      </w:pPr>
    </w:p>
    <w:p w14:paraId="7D140842" w14:textId="77777777" w:rsidR="005F40FE" w:rsidRDefault="005F40FE" w:rsidP="005F40FE">
      <w:pPr>
        <w:spacing w:after="0" w:line="240" w:lineRule="auto"/>
      </w:pPr>
      <w:r>
        <w:t>##Aim 3: ADD TAU:</w:t>
      </w:r>
    </w:p>
    <w:p w14:paraId="048DCD88" w14:textId="77777777" w:rsidR="005F40FE" w:rsidRDefault="005F40FE" w:rsidP="005F40FE">
      <w:pPr>
        <w:spacing w:after="0" w:line="240" w:lineRule="auto"/>
      </w:pPr>
      <w:r>
        <w:t>wtot_lme.1.1 &lt;- lmer(ZwmsrTot2 ~ c_curage + gender + readstn + (1|WRAPNo) + I(c_curage^2)</w:t>
      </w:r>
    </w:p>
    <w:p w14:paraId="4F129021" w14:textId="77777777" w:rsidR="005F40FE" w:rsidRDefault="005F40FE" w:rsidP="005F40FE">
      <w:pPr>
        <w:spacing w:after="0" w:line="240" w:lineRule="auto"/>
      </w:pPr>
      <w:r>
        <w:t xml:space="preserve">                     + lm_pe.1*AT_bin, data=p, REML=FALSE)</w:t>
      </w:r>
    </w:p>
    <w:p w14:paraId="163024E6" w14:textId="77777777" w:rsidR="005F40FE" w:rsidRDefault="005F40FE" w:rsidP="005F40FE">
      <w:pPr>
        <w:spacing w:after="0" w:line="240" w:lineRule="auto"/>
      </w:pPr>
    </w:p>
    <w:p w14:paraId="5004360A" w14:textId="77777777" w:rsidR="005F40FE" w:rsidRDefault="005F40FE" w:rsidP="005F40FE">
      <w:pPr>
        <w:spacing w:after="0" w:line="240" w:lineRule="auto"/>
      </w:pPr>
      <w:r>
        <w:t>tab_model(wtot_lme.1.1)</w:t>
      </w:r>
    </w:p>
    <w:p w14:paraId="4C99F719" w14:textId="77777777" w:rsidR="005F40FE" w:rsidRDefault="005F40FE" w:rsidP="005F40FE">
      <w:pPr>
        <w:spacing w:after="0" w:line="240" w:lineRule="auto"/>
      </w:pPr>
      <w:r>
        <w:t>tab_model(wtot1_lme.1.1, wtot_lme.1.1)</w:t>
      </w:r>
    </w:p>
    <w:p w14:paraId="49A94F46" w14:textId="77777777" w:rsidR="005F40FE" w:rsidRDefault="005F40FE" w:rsidP="005F40FE">
      <w:pPr>
        <w:spacing w:after="0" w:line="240" w:lineRule="auto"/>
      </w:pPr>
    </w:p>
    <w:p w14:paraId="7F531E6C" w14:textId="77777777" w:rsidR="005F40FE" w:rsidRDefault="005F40FE" w:rsidP="005F40FE">
      <w:pPr>
        <w:spacing w:after="0" w:line="240" w:lineRule="auto"/>
      </w:pPr>
      <w:r>
        <w:t>##Simple slopes:</w:t>
      </w:r>
    </w:p>
    <w:p w14:paraId="32C307F3" w14:textId="77777777" w:rsidR="005F40FE" w:rsidRDefault="005F40FE" w:rsidP="005F40FE">
      <w:pPr>
        <w:spacing w:after="0" w:line="240" w:lineRule="auto"/>
      </w:pPr>
      <w:r>
        <w:t>lm.2 &lt;- emtrends(wtot_lme.1.1, var = "lm_pe.1",</w:t>
      </w:r>
    </w:p>
    <w:p w14:paraId="7F14D2B6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5CE47D5C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44AA2C55" w14:textId="77777777" w:rsidR="005F40FE" w:rsidRDefault="005F40FE" w:rsidP="005F40FE">
      <w:pPr>
        <w:spacing w:after="0" w:line="240" w:lineRule="auto"/>
      </w:pPr>
      <w:r>
        <w:t>summary(lm.2, infer=TRUE)</w:t>
      </w:r>
    </w:p>
    <w:p w14:paraId="4F7380A9" w14:textId="77777777" w:rsidR="005F40FE" w:rsidRDefault="005F40FE" w:rsidP="005F40FE">
      <w:pPr>
        <w:spacing w:after="0" w:line="240" w:lineRule="auto"/>
      </w:pPr>
    </w:p>
    <w:p w14:paraId="1D1BADB0" w14:textId="77777777" w:rsidR="005F40FE" w:rsidRDefault="005F40FE" w:rsidP="005F40FE">
      <w:pPr>
        <w:spacing w:after="0" w:line="240" w:lineRule="auto"/>
      </w:pPr>
      <w:r>
        <w:t>##Add age:</w:t>
      </w:r>
    </w:p>
    <w:p w14:paraId="49E2E7B1" w14:textId="77777777" w:rsidR="005F40FE" w:rsidRDefault="005F40FE" w:rsidP="005F40FE">
      <w:pPr>
        <w:spacing w:after="0" w:line="240" w:lineRule="auto"/>
      </w:pPr>
      <w:r>
        <w:t>wtot_lme.1.2 &lt;- lmer(ZwmsrTot2 ~ c_curage + gender + readstn + (1|WRAPNo) + I(c_curage^2)</w:t>
      </w:r>
    </w:p>
    <w:p w14:paraId="20DF5854" w14:textId="77777777" w:rsidR="005F40FE" w:rsidRDefault="005F40FE" w:rsidP="005F40FE">
      <w:pPr>
        <w:spacing w:after="0" w:line="240" w:lineRule="auto"/>
      </w:pPr>
      <w:r>
        <w:t xml:space="preserve">                     + lm_pe.1*AT_bin + c_curage*AT_bin, data=p, REML=FALSE)</w:t>
      </w:r>
    </w:p>
    <w:p w14:paraId="334C5EFD" w14:textId="77777777" w:rsidR="005F40FE" w:rsidRDefault="005F40FE" w:rsidP="005F40FE">
      <w:pPr>
        <w:spacing w:after="0" w:line="240" w:lineRule="auto"/>
      </w:pPr>
    </w:p>
    <w:p w14:paraId="13E4ECE6" w14:textId="77777777" w:rsidR="005F40FE" w:rsidRDefault="005F40FE" w:rsidP="005F40FE">
      <w:pPr>
        <w:spacing w:after="0" w:line="240" w:lineRule="auto"/>
      </w:pPr>
      <w:r>
        <w:t>tab_model(wtot_lme.1.2)</w:t>
      </w:r>
    </w:p>
    <w:p w14:paraId="5060F6FD" w14:textId="77777777" w:rsidR="005F40FE" w:rsidRDefault="005F40FE" w:rsidP="005F40FE">
      <w:pPr>
        <w:spacing w:after="0" w:line="240" w:lineRule="auto"/>
      </w:pPr>
    </w:p>
    <w:p w14:paraId="32F03408" w14:textId="77777777" w:rsidR="005F40FE" w:rsidRDefault="005F40FE" w:rsidP="005F40FE">
      <w:pPr>
        <w:spacing w:after="0" w:line="240" w:lineRule="auto"/>
      </w:pPr>
      <w:r>
        <w:t>##Simple slopes:</w:t>
      </w:r>
    </w:p>
    <w:p w14:paraId="4408F4DE" w14:textId="77777777" w:rsidR="005F40FE" w:rsidRDefault="005F40FE" w:rsidP="005F40FE">
      <w:pPr>
        <w:spacing w:after="0" w:line="240" w:lineRule="auto"/>
      </w:pPr>
      <w:r>
        <w:t>lm.3 &lt;- emtrends(wtot_lme.1.2, var = "lm_pe.1",</w:t>
      </w:r>
    </w:p>
    <w:p w14:paraId="26A6B9F3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653855D3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3D41627C" w14:textId="77777777" w:rsidR="005F40FE" w:rsidRDefault="005F40FE" w:rsidP="005F40FE">
      <w:pPr>
        <w:spacing w:after="0" w:line="240" w:lineRule="auto"/>
      </w:pPr>
      <w:r>
        <w:t>summary(lm.3, infer=TRUE)</w:t>
      </w:r>
    </w:p>
    <w:p w14:paraId="106BF8EE" w14:textId="77777777" w:rsidR="005F40FE" w:rsidRDefault="005F40FE" w:rsidP="005F40FE">
      <w:pPr>
        <w:spacing w:after="0" w:line="240" w:lineRule="auto"/>
      </w:pPr>
    </w:p>
    <w:p w14:paraId="193979B0" w14:textId="77777777" w:rsidR="005F40FE" w:rsidRDefault="005F40FE" w:rsidP="005F40FE">
      <w:pPr>
        <w:spacing w:after="0" w:line="240" w:lineRule="auto"/>
      </w:pPr>
      <w:r>
        <w:t>lm.4 &lt;- emtrends(wtot_lme.1.2, var = "c_curage",</w:t>
      </w:r>
    </w:p>
    <w:p w14:paraId="4CFE0365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47D504D8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5227B36D" w14:textId="77777777" w:rsidR="005F40FE" w:rsidRDefault="005F40FE" w:rsidP="005F40FE">
      <w:pPr>
        <w:spacing w:after="0" w:line="240" w:lineRule="auto"/>
      </w:pPr>
      <w:r>
        <w:t>summary(lm.4, infer=TRUE)</w:t>
      </w:r>
    </w:p>
    <w:p w14:paraId="581B3815" w14:textId="77777777" w:rsidR="005F40FE" w:rsidRDefault="005F40FE" w:rsidP="005F40FE">
      <w:pPr>
        <w:spacing w:after="0" w:line="240" w:lineRule="auto"/>
      </w:pPr>
    </w:p>
    <w:p w14:paraId="27437584" w14:textId="77777777" w:rsidR="005F40FE" w:rsidRDefault="005F40FE" w:rsidP="005F40FE">
      <w:pPr>
        <w:spacing w:after="0" w:line="240" w:lineRule="auto"/>
      </w:pPr>
      <w:r>
        <w:t>########################################</w:t>
      </w:r>
    </w:p>
    <w:p w14:paraId="62001467" w14:textId="77777777" w:rsidR="005F40FE" w:rsidRDefault="005F40FE" w:rsidP="005F40FE">
      <w:pPr>
        <w:spacing w:after="0" w:line="240" w:lineRule="auto"/>
      </w:pPr>
      <w:r>
        <w:t>##Proper Names Immediate AB</w:t>
      </w:r>
    </w:p>
    <w:p w14:paraId="381BB040" w14:textId="77777777" w:rsidR="005F40FE" w:rsidRDefault="005F40FE" w:rsidP="005F40FE">
      <w:pPr>
        <w:spacing w:after="0" w:line="240" w:lineRule="auto"/>
      </w:pPr>
      <w:r>
        <w:t>#########################################</w:t>
      </w:r>
    </w:p>
    <w:p w14:paraId="19455242" w14:textId="77777777" w:rsidR="005F40FE" w:rsidRDefault="005F40FE" w:rsidP="005F40FE">
      <w:pPr>
        <w:spacing w:after="0" w:line="240" w:lineRule="auto"/>
      </w:pPr>
      <w:r>
        <w:t>##convergence issues - removed c_curage|WRAPNo for rand int only</w:t>
      </w:r>
    </w:p>
    <w:p w14:paraId="13715AA3" w14:textId="77777777" w:rsidR="005F40FE" w:rsidRDefault="005F40FE" w:rsidP="005F40FE">
      <w:pPr>
        <w:spacing w:after="0" w:line="240" w:lineRule="auto"/>
      </w:pPr>
      <w:r>
        <w:t>immab_lme.1 &lt;- lmer(ZPN_ImmAB ~ c_curage + gender + readstn + (1|WRAPNo) +</w:t>
      </w:r>
    </w:p>
    <w:p w14:paraId="7EAEDC94" w14:textId="77777777" w:rsidR="005F40FE" w:rsidRDefault="005F40FE" w:rsidP="005F40FE">
      <w:pPr>
        <w:spacing w:after="0" w:line="240" w:lineRule="auto"/>
      </w:pPr>
      <w:r>
        <w:t xml:space="preserve">                      pn_pe.1*pib_bin, data=p, REML=FALSE)</w:t>
      </w:r>
    </w:p>
    <w:p w14:paraId="155110E8" w14:textId="77777777" w:rsidR="005F40FE" w:rsidRDefault="005F40FE" w:rsidP="005F40FE">
      <w:pPr>
        <w:spacing w:after="0" w:line="240" w:lineRule="auto"/>
      </w:pPr>
    </w:p>
    <w:p w14:paraId="62024090" w14:textId="77777777" w:rsidR="005F40FE" w:rsidRDefault="005F40FE" w:rsidP="005F40FE">
      <w:pPr>
        <w:spacing w:after="0" w:line="240" w:lineRule="auto"/>
      </w:pPr>
      <w:r>
        <w:t>tab_model(immab_lme.1)</w:t>
      </w:r>
    </w:p>
    <w:p w14:paraId="0B73BB91" w14:textId="77777777" w:rsidR="005F40FE" w:rsidRDefault="005F40FE" w:rsidP="005F40FE">
      <w:pPr>
        <w:spacing w:after="0" w:line="240" w:lineRule="auto"/>
      </w:pPr>
    </w:p>
    <w:p w14:paraId="71EF68B0" w14:textId="77777777" w:rsidR="005F40FE" w:rsidRDefault="005F40FE" w:rsidP="005F40FE">
      <w:pPr>
        <w:spacing w:after="0" w:line="240" w:lineRule="auto"/>
      </w:pPr>
      <w:r>
        <w:t>##Simple slopes:</w:t>
      </w:r>
    </w:p>
    <w:p w14:paraId="08901EED" w14:textId="77777777" w:rsidR="005F40FE" w:rsidRDefault="005F40FE" w:rsidP="005F40FE">
      <w:pPr>
        <w:spacing w:after="0" w:line="240" w:lineRule="auto"/>
      </w:pPr>
      <w:r>
        <w:t>pn.1 &lt;- emtrends(immab_lme.1, var = "pn_pe.1",</w:t>
      </w:r>
    </w:p>
    <w:p w14:paraId="1BFF2EA9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27ADC497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505B9B5D" w14:textId="77777777" w:rsidR="005F40FE" w:rsidRDefault="005F40FE" w:rsidP="005F40FE">
      <w:pPr>
        <w:spacing w:after="0" w:line="240" w:lineRule="auto"/>
      </w:pPr>
    </w:p>
    <w:p w14:paraId="656415B3" w14:textId="77777777" w:rsidR="005F40FE" w:rsidRDefault="005F40FE" w:rsidP="005F40FE">
      <w:pPr>
        <w:spacing w:after="0" w:line="240" w:lineRule="auto"/>
      </w:pPr>
      <w:r>
        <w:t>summary(pn.1, infer=TRUE)</w:t>
      </w:r>
    </w:p>
    <w:p w14:paraId="4BA168D7" w14:textId="77777777" w:rsidR="005F40FE" w:rsidRDefault="005F40FE" w:rsidP="005F40FE">
      <w:pPr>
        <w:spacing w:after="0" w:line="240" w:lineRule="auto"/>
      </w:pPr>
    </w:p>
    <w:p w14:paraId="0A3FE0C4" w14:textId="77777777" w:rsidR="005F40FE" w:rsidRDefault="005F40FE" w:rsidP="005F40FE">
      <w:pPr>
        <w:spacing w:after="0" w:line="240" w:lineRule="auto"/>
      </w:pPr>
      <w:r>
        <w:t>##ADD AGE*pe</w:t>
      </w:r>
    </w:p>
    <w:p w14:paraId="4F9E7ED1" w14:textId="77777777" w:rsidR="005F40FE" w:rsidRDefault="005F40FE" w:rsidP="005F40FE">
      <w:pPr>
        <w:spacing w:after="0" w:line="240" w:lineRule="auto"/>
      </w:pPr>
      <w:r>
        <w:t xml:space="preserve">immab_lme.2 &lt;- lmer(ZPN_ImmAB ~ c_curage + gender + readstn + (1|WRAPNo) + pn_pe.1*pib_bin + </w:t>
      </w:r>
    </w:p>
    <w:p w14:paraId="0E73F9EF" w14:textId="77777777" w:rsidR="005F40FE" w:rsidRDefault="005F40FE" w:rsidP="005F40FE">
      <w:pPr>
        <w:spacing w:after="0" w:line="240" w:lineRule="auto"/>
      </w:pPr>
      <w:r>
        <w:t xml:space="preserve">                      pib_bin*c_curage, data=p, REML=FALSE)</w:t>
      </w:r>
    </w:p>
    <w:p w14:paraId="12480FC8" w14:textId="77777777" w:rsidR="005F40FE" w:rsidRDefault="005F40FE" w:rsidP="005F40FE">
      <w:pPr>
        <w:spacing w:after="0" w:line="240" w:lineRule="auto"/>
      </w:pPr>
    </w:p>
    <w:p w14:paraId="719229D8" w14:textId="77777777" w:rsidR="005F40FE" w:rsidRDefault="005F40FE" w:rsidP="005F40FE">
      <w:pPr>
        <w:spacing w:after="0" w:line="240" w:lineRule="auto"/>
      </w:pPr>
      <w:r>
        <w:t>tab_model(immab_lme.2)</w:t>
      </w:r>
    </w:p>
    <w:p w14:paraId="0F5C3A88" w14:textId="77777777" w:rsidR="005F40FE" w:rsidRDefault="005F40FE" w:rsidP="005F40FE">
      <w:pPr>
        <w:spacing w:after="0" w:line="240" w:lineRule="auto"/>
      </w:pPr>
    </w:p>
    <w:p w14:paraId="603E3F02" w14:textId="77777777" w:rsidR="005F40FE" w:rsidRDefault="005F40FE" w:rsidP="005F40FE">
      <w:pPr>
        <w:spacing w:after="0" w:line="240" w:lineRule="auto"/>
      </w:pPr>
      <w:r>
        <w:t>##Simple slopes:</w:t>
      </w:r>
    </w:p>
    <w:p w14:paraId="4F041421" w14:textId="77777777" w:rsidR="005F40FE" w:rsidRDefault="005F40FE" w:rsidP="005F40FE">
      <w:pPr>
        <w:spacing w:after="0" w:line="240" w:lineRule="auto"/>
      </w:pPr>
      <w:r>
        <w:t>pn.2 &lt;- emtrends(immab_lme.2, var = "pn_pe.1",</w:t>
      </w:r>
    </w:p>
    <w:p w14:paraId="6A851F1C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10076F4F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845E007" w14:textId="77777777" w:rsidR="005F40FE" w:rsidRDefault="005F40FE" w:rsidP="005F40FE">
      <w:pPr>
        <w:spacing w:after="0" w:line="240" w:lineRule="auto"/>
      </w:pPr>
    </w:p>
    <w:p w14:paraId="7BB0141A" w14:textId="77777777" w:rsidR="005F40FE" w:rsidRDefault="005F40FE" w:rsidP="005F40FE">
      <w:pPr>
        <w:spacing w:after="0" w:line="240" w:lineRule="auto"/>
      </w:pPr>
      <w:r>
        <w:t>summary(pn.2, infer=TRUE)</w:t>
      </w:r>
    </w:p>
    <w:p w14:paraId="2D00260D" w14:textId="77777777" w:rsidR="005F40FE" w:rsidRDefault="005F40FE" w:rsidP="005F40FE">
      <w:pPr>
        <w:spacing w:after="0" w:line="240" w:lineRule="auto"/>
      </w:pPr>
    </w:p>
    <w:p w14:paraId="79C09D42" w14:textId="77777777" w:rsidR="005F40FE" w:rsidRDefault="005F40FE" w:rsidP="005F40FE">
      <w:pPr>
        <w:spacing w:after="0" w:line="240" w:lineRule="auto"/>
      </w:pPr>
      <w:r>
        <w:t>pn.3 &lt;- emtrends(immab_lme.2, var = "c_curage",</w:t>
      </w:r>
    </w:p>
    <w:p w14:paraId="6D5DD354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43811C26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4B21C787" w14:textId="77777777" w:rsidR="005F40FE" w:rsidRDefault="005F40FE" w:rsidP="005F40FE">
      <w:pPr>
        <w:spacing w:after="0" w:line="240" w:lineRule="auto"/>
      </w:pPr>
    </w:p>
    <w:p w14:paraId="69F06B32" w14:textId="77777777" w:rsidR="005F40FE" w:rsidRDefault="005F40FE" w:rsidP="005F40FE">
      <w:pPr>
        <w:spacing w:after="0" w:line="240" w:lineRule="auto"/>
      </w:pPr>
      <w:r>
        <w:t>summary(pn.3, infer=TRUE)</w:t>
      </w:r>
    </w:p>
    <w:p w14:paraId="474D3F3F" w14:textId="77777777" w:rsidR="005F40FE" w:rsidRDefault="005F40FE" w:rsidP="005F40FE">
      <w:pPr>
        <w:spacing w:after="0" w:line="240" w:lineRule="auto"/>
      </w:pPr>
    </w:p>
    <w:p w14:paraId="798024CE" w14:textId="77777777" w:rsidR="005F40FE" w:rsidRDefault="005F40FE" w:rsidP="005F40FE">
      <w:pPr>
        <w:spacing w:after="0" w:line="240" w:lineRule="auto"/>
      </w:pPr>
      <w:r>
        <w:t>##Aim 3: ADD TAU:</w:t>
      </w:r>
    </w:p>
    <w:p w14:paraId="4410F9A2" w14:textId="77777777" w:rsidR="005F40FE" w:rsidRDefault="005F40FE" w:rsidP="005F40FE">
      <w:pPr>
        <w:spacing w:after="0" w:line="240" w:lineRule="auto"/>
      </w:pPr>
      <w:r>
        <w:t>immab_lme.1.1 &lt;- lmer(ZPN_ImmAB ~ c_curage + gender + readstn + (1|WRAPNo) +  pn_pe.1*AT_bin, data=p, REML=FALSE)</w:t>
      </w:r>
    </w:p>
    <w:p w14:paraId="5A458CFF" w14:textId="77777777" w:rsidR="005F40FE" w:rsidRDefault="005F40FE" w:rsidP="005F40FE">
      <w:pPr>
        <w:spacing w:after="0" w:line="240" w:lineRule="auto"/>
      </w:pPr>
    </w:p>
    <w:p w14:paraId="393F07FA" w14:textId="77777777" w:rsidR="005F40FE" w:rsidRDefault="005F40FE" w:rsidP="005F40FE">
      <w:pPr>
        <w:spacing w:after="0" w:line="240" w:lineRule="auto"/>
      </w:pPr>
      <w:r>
        <w:t>tab_model(immab_lme.1.1)</w:t>
      </w:r>
    </w:p>
    <w:p w14:paraId="4221C688" w14:textId="77777777" w:rsidR="005F40FE" w:rsidRDefault="005F40FE" w:rsidP="005F40FE">
      <w:pPr>
        <w:spacing w:after="0" w:line="240" w:lineRule="auto"/>
      </w:pPr>
    </w:p>
    <w:p w14:paraId="24CA188A" w14:textId="77777777" w:rsidR="005F40FE" w:rsidRDefault="005F40FE" w:rsidP="005F40FE">
      <w:pPr>
        <w:spacing w:after="0" w:line="240" w:lineRule="auto"/>
      </w:pPr>
      <w:r>
        <w:t>##Simple slopes:</w:t>
      </w:r>
    </w:p>
    <w:p w14:paraId="781C2465" w14:textId="77777777" w:rsidR="005F40FE" w:rsidRDefault="005F40FE" w:rsidP="005F40FE">
      <w:pPr>
        <w:spacing w:after="0" w:line="240" w:lineRule="auto"/>
      </w:pPr>
      <w:r>
        <w:t>pn.4 &lt;- emtrends(immab_lme.1.1, var = "pn_pe.1",</w:t>
      </w:r>
    </w:p>
    <w:p w14:paraId="6AAD34B8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11CC64C4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9427896" w14:textId="77777777" w:rsidR="005F40FE" w:rsidRDefault="005F40FE" w:rsidP="005F40FE">
      <w:pPr>
        <w:spacing w:after="0" w:line="240" w:lineRule="auto"/>
      </w:pPr>
    </w:p>
    <w:p w14:paraId="3618F3FA" w14:textId="77777777" w:rsidR="005F40FE" w:rsidRDefault="005F40FE" w:rsidP="005F40FE">
      <w:pPr>
        <w:spacing w:after="0" w:line="240" w:lineRule="auto"/>
      </w:pPr>
      <w:r>
        <w:t>summary(pn.4, infer=TRUE)</w:t>
      </w:r>
    </w:p>
    <w:p w14:paraId="76547D5B" w14:textId="77777777" w:rsidR="005F40FE" w:rsidRDefault="005F40FE" w:rsidP="005F40FE">
      <w:pPr>
        <w:spacing w:after="0" w:line="240" w:lineRule="auto"/>
      </w:pPr>
    </w:p>
    <w:p w14:paraId="225A0D76" w14:textId="77777777" w:rsidR="005F40FE" w:rsidRDefault="005F40FE" w:rsidP="005F40FE">
      <w:pPr>
        <w:spacing w:after="0" w:line="240" w:lineRule="auto"/>
      </w:pPr>
      <w:r>
        <w:t>##Add age:</w:t>
      </w:r>
    </w:p>
    <w:p w14:paraId="73C33604" w14:textId="77777777" w:rsidR="005F40FE" w:rsidRDefault="005F40FE" w:rsidP="005F40FE">
      <w:pPr>
        <w:spacing w:after="0" w:line="240" w:lineRule="auto"/>
      </w:pPr>
      <w:r>
        <w:t>immab_lme.1.2 &lt;- lmer(ZPN_ImmAB ~ c_curage + gender + readstn + (1|WRAPNo) +  pn_pe.1*AT_bin +</w:t>
      </w:r>
    </w:p>
    <w:p w14:paraId="22FC229A" w14:textId="77777777" w:rsidR="005F40FE" w:rsidRDefault="005F40FE" w:rsidP="005F40FE">
      <w:pPr>
        <w:spacing w:after="0" w:line="240" w:lineRule="auto"/>
      </w:pPr>
      <w:r>
        <w:t xml:space="preserve">                        c_curage*AT_bin, data=p, REML=FALSE)</w:t>
      </w:r>
    </w:p>
    <w:p w14:paraId="3DC83E32" w14:textId="77777777" w:rsidR="005F40FE" w:rsidRDefault="005F40FE" w:rsidP="005F40FE">
      <w:pPr>
        <w:spacing w:after="0" w:line="240" w:lineRule="auto"/>
      </w:pPr>
    </w:p>
    <w:p w14:paraId="4606CC3F" w14:textId="77777777" w:rsidR="005F40FE" w:rsidRDefault="005F40FE" w:rsidP="005F40FE">
      <w:pPr>
        <w:spacing w:after="0" w:line="240" w:lineRule="auto"/>
      </w:pPr>
      <w:r>
        <w:t>tab_model(immab_lme.1.2)</w:t>
      </w:r>
    </w:p>
    <w:p w14:paraId="0DD65CB0" w14:textId="77777777" w:rsidR="005F40FE" w:rsidRDefault="005F40FE" w:rsidP="005F40FE">
      <w:pPr>
        <w:spacing w:after="0" w:line="240" w:lineRule="auto"/>
      </w:pPr>
    </w:p>
    <w:p w14:paraId="73AE9092" w14:textId="77777777" w:rsidR="005F40FE" w:rsidRDefault="005F40FE" w:rsidP="005F40FE">
      <w:pPr>
        <w:spacing w:after="0" w:line="240" w:lineRule="auto"/>
      </w:pPr>
      <w:r>
        <w:lastRenderedPageBreak/>
        <w:t>##Simple slopes:</w:t>
      </w:r>
    </w:p>
    <w:p w14:paraId="0AED1991" w14:textId="77777777" w:rsidR="005F40FE" w:rsidRDefault="005F40FE" w:rsidP="005F40FE">
      <w:pPr>
        <w:spacing w:after="0" w:line="240" w:lineRule="auto"/>
      </w:pPr>
      <w:r>
        <w:t>pn.5 &lt;- emtrends(immab_lme.1.2, var = "pn_pe.1",</w:t>
      </w:r>
    </w:p>
    <w:p w14:paraId="44FA9223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5BC526F9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35750BA1" w14:textId="77777777" w:rsidR="005F40FE" w:rsidRDefault="005F40FE" w:rsidP="005F40FE">
      <w:pPr>
        <w:spacing w:after="0" w:line="240" w:lineRule="auto"/>
      </w:pPr>
    </w:p>
    <w:p w14:paraId="664BEBEA" w14:textId="77777777" w:rsidR="005F40FE" w:rsidRDefault="005F40FE" w:rsidP="005F40FE">
      <w:pPr>
        <w:spacing w:after="0" w:line="240" w:lineRule="auto"/>
      </w:pPr>
      <w:r>
        <w:t>summary(pn.5, infer=TRUE)</w:t>
      </w:r>
    </w:p>
    <w:p w14:paraId="09A65457" w14:textId="77777777" w:rsidR="005F40FE" w:rsidRDefault="005F40FE" w:rsidP="005F40FE">
      <w:pPr>
        <w:spacing w:after="0" w:line="240" w:lineRule="auto"/>
      </w:pPr>
    </w:p>
    <w:p w14:paraId="4CFE4966" w14:textId="77777777" w:rsidR="005F40FE" w:rsidRDefault="005F40FE" w:rsidP="005F40FE">
      <w:pPr>
        <w:spacing w:after="0" w:line="240" w:lineRule="auto"/>
      </w:pPr>
      <w:r>
        <w:t>pn.6 &lt;- emtrends(immab_lme.1.2, var = "c_curage",</w:t>
      </w:r>
    </w:p>
    <w:p w14:paraId="5252A5F2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47B5113A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862AF85" w14:textId="77777777" w:rsidR="005F40FE" w:rsidRDefault="005F40FE" w:rsidP="005F40FE">
      <w:pPr>
        <w:spacing w:after="0" w:line="240" w:lineRule="auto"/>
      </w:pPr>
    </w:p>
    <w:p w14:paraId="4CF445CD" w14:textId="77777777" w:rsidR="005F40FE" w:rsidRDefault="005F40FE" w:rsidP="005F40FE">
      <w:pPr>
        <w:spacing w:after="0" w:line="240" w:lineRule="auto"/>
      </w:pPr>
      <w:r>
        <w:t>summary(pn.6, infer=TRUE)</w:t>
      </w:r>
    </w:p>
    <w:p w14:paraId="5226A40F" w14:textId="77777777" w:rsidR="005F40FE" w:rsidRDefault="005F40FE" w:rsidP="005F40FE">
      <w:pPr>
        <w:spacing w:after="0" w:line="240" w:lineRule="auto"/>
      </w:pPr>
    </w:p>
    <w:p w14:paraId="2F70C471" w14:textId="77777777" w:rsidR="005F40FE" w:rsidRDefault="005F40FE" w:rsidP="005F40FE">
      <w:pPr>
        <w:spacing w:after="0" w:line="240" w:lineRule="auto"/>
      </w:pPr>
      <w:r>
        <w:t>##############################################</w:t>
      </w:r>
    </w:p>
    <w:p w14:paraId="142CF999" w14:textId="77777777" w:rsidR="005F40FE" w:rsidRDefault="005F40FE" w:rsidP="005F40FE">
      <w:pPr>
        <w:spacing w:after="0" w:line="240" w:lineRule="auto"/>
      </w:pPr>
      <w:r>
        <w:t>##Proper Names Delayed AB</w:t>
      </w:r>
    </w:p>
    <w:p w14:paraId="1C700E31" w14:textId="77777777" w:rsidR="005F40FE" w:rsidRDefault="005F40FE" w:rsidP="005F40FE">
      <w:pPr>
        <w:spacing w:after="0" w:line="240" w:lineRule="auto"/>
      </w:pPr>
      <w:r>
        <w:t>#############################################</w:t>
      </w:r>
    </w:p>
    <w:p w14:paraId="11DD3CB4" w14:textId="77777777" w:rsidR="005F40FE" w:rsidRDefault="005F40FE" w:rsidP="005F40FE">
      <w:pPr>
        <w:spacing w:after="0" w:line="240" w:lineRule="auto"/>
      </w:pPr>
      <w:r>
        <w:t>##AMyloid:</w:t>
      </w:r>
    </w:p>
    <w:p w14:paraId="6F6E8321" w14:textId="77777777" w:rsidR="005F40FE" w:rsidRDefault="005F40FE" w:rsidP="005F40FE">
      <w:pPr>
        <w:spacing w:after="0" w:line="240" w:lineRule="auto"/>
      </w:pPr>
      <w:r>
        <w:t xml:space="preserve">delab_lme.1 &lt;- lmer(ZPN_DelAB ~ c_curage + gender + readstn + (1|WRAPNo) + </w:t>
      </w:r>
    </w:p>
    <w:p w14:paraId="7DA97C99" w14:textId="77777777" w:rsidR="005F40FE" w:rsidRDefault="005F40FE" w:rsidP="005F40FE">
      <w:pPr>
        <w:spacing w:after="0" w:line="240" w:lineRule="auto"/>
      </w:pPr>
      <w:r>
        <w:t xml:space="preserve">                      pn_pe.1*pib_bin, data=p, REML=FALSE)</w:t>
      </w:r>
    </w:p>
    <w:p w14:paraId="6A1E0446" w14:textId="77777777" w:rsidR="005F40FE" w:rsidRDefault="005F40FE" w:rsidP="005F40FE">
      <w:pPr>
        <w:spacing w:after="0" w:line="240" w:lineRule="auto"/>
      </w:pPr>
    </w:p>
    <w:p w14:paraId="1C96D3AA" w14:textId="77777777" w:rsidR="005F40FE" w:rsidRDefault="005F40FE" w:rsidP="005F40FE">
      <w:pPr>
        <w:spacing w:after="0" w:line="240" w:lineRule="auto"/>
      </w:pPr>
      <w:r>
        <w:t>tab_model(delab_lme.1)</w:t>
      </w:r>
    </w:p>
    <w:p w14:paraId="6142D941" w14:textId="77777777" w:rsidR="005F40FE" w:rsidRDefault="005F40FE" w:rsidP="005F40FE">
      <w:pPr>
        <w:spacing w:after="0" w:line="240" w:lineRule="auto"/>
      </w:pPr>
    </w:p>
    <w:p w14:paraId="5C956ACD" w14:textId="77777777" w:rsidR="005F40FE" w:rsidRDefault="005F40FE" w:rsidP="005F40FE">
      <w:pPr>
        <w:spacing w:after="0" w:line="240" w:lineRule="auto"/>
      </w:pPr>
      <w:r>
        <w:t>###Simple slopes:</w:t>
      </w:r>
    </w:p>
    <w:p w14:paraId="6B2F32A8" w14:textId="77777777" w:rsidR="005F40FE" w:rsidRDefault="005F40FE" w:rsidP="005F40FE">
      <w:pPr>
        <w:spacing w:after="0" w:line="240" w:lineRule="auto"/>
      </w:pPr>
      <w:r>
        <w:t>pn.1 &lt;- emtrends(delab_lme.1, var = "pn_pe.1",</w:t>
      </w:r>
    </w:p>
    <w:p w14:paraId="0CB73E5C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6CE0157A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6BA4E327" w14:textId="77777777" w:rsidR="005F40FE" w:rsidRDefault="005F40FE" w:rsidP="005F40FE">
      <w:pPr>
        <w:spacing w:after="0" w:line="240" w:lineRule="auto"/>
      </w:pPr>
    </w:p>
    <w:p w14:paraId="2FAB367F" w14:textId="77777777" w:rsidR="005F40FE" w:rsidRDefault="005F40FE" w:rsidP="005F40FE">
      <w:pPr>
        <w:spacing w:after="0" w:line="240" w:lineRule="auto"/>
      </w:pPr>
      <w:r>
        <w:t>summary(pn.1, infer=TRUE)</w:t>
      </w:r>
    </w:p>
    <w:p w14:paraId="56566C32" w14:textId="77777777" w:rsidR="005F40FE" w:rsidRDefault="005F40FE" w:rsidP="005F40FE">
      <w:pPr>
        <w:spacing w:after="0" w:line="240" w:lineRule="auto"/>
      </w:pPr>
    </w:p>
    <w:p w14:paraId="4C818DA2" w14:textId="77777777" w:rsidR="005F40FE" w:rsidRDefault="005F40FE" w:rsidP="005F40FE">
      <w:pPr>
        <w:spacing w:after="0" w:line="240" w:lineRule="auto"/>
      </w:pPr>
      <w:r>
        <w:t>##Add age*pib</w:t>
      </w:r>
    </w:p>
    <w:p w14:paraId="21236708" w14:textId="77777777" w:rsidR="005F40FE" w:rsidRDefault="005F40FE" w:rsidP="005F40FE">
      <w:pPr>
        <w:spacing w:after="0" w:line="240" w:lineRule="auto"/>
      </w:pPr>
      <w:r>
        <w:t>delab_lme.2 &lt;- lmer(ZPN_DelAB ~ c_curage + gender + readstn + (1|WRAPNo) + pn_pe.1*pib_bin +</w:t>
      </w:r>
    </w:p>
    <w:p w14:paraId="663455F3" w14:textId="77777777" w:rsidR="005F40FE" w:rsidRDefault="005F40FE" w:rsidP="005F40FE">
      <w:pPr>
        <w:spacing w:after="0" w:line="240" w:lineRule="auto"/>
      </w:pPr>
      <w:r>
        <w:t xml:space="preserve">                      c_curage*pib_bin, data=p, REML=FALSE)</w:t>
      </w:r>
    </w:p>
    <w:p w14:paraId="00D24664" w14:textId="77777777" w:rsidR="005F40FE" w:rsidRDefault="005F40FE" w:rsidP="005F40FE">
      <w:pPr>
        <w:spacing w:after="0" w:line="240" w:lineRule="auto"/>
      </w:pPr>
    </w:p>
    <w:p w14:paraId="1DE30827" w14:textId="77777777" w:rsidR="005F40FE" w:rsidRDefault="005F40FE" w:rsidP="005F40FE">
      <w:pPr>
        <w:spacing w:after="0" w:line="240" w:lineRule="auto"/>
      </w:pPr>
      <w:r>
        <w:t>tab_model(delab_lme.2)</w:t>
      </w:r>
    </w:p>
    <w:p w14:paraId="29BC7EE3" w14:textId="77777777" w:rsidR="005F40FE" w:rsidRDefault="005F40FE" w:rsidP="005F40FE">
      <w:pPr>
        <w:spacing w:after="0" w:line="240" w:lineRule="auto"/>
      </w:pPr>
    </w:p>
    <w:p w14:paraId="3F5C8AB7" w14:textId="77777777" w:rsidR="005F40FE" w:rsidRDefault="005F40FE" w:rsidP="005F40FE">
      <w:pPr>
        <w:spacing w:after="0" w:line="240" w:lineRule="auto"/>
      </w:pPr>
      <w:r>
        <w:t>##Simple slopes:</w:t>
      </w:r>
    </w:p>
    <w:p w14:paraId="5C42722C" w14:textId="77777777" w:rsidR="005F40FE" w:rsidRDefault="005F40FE" w:rsidP="005F40FE">
      <w:pPr>
        <w:spacing w:after="0" w:line="240" w:lineRule="auto"/>
      </w:pPr>
      <w:r>
        <w:t>pn.2 &lt;- emtrends(delab_lme.2, var = "pn_pe.1",</w:t>
      </w:r>
    </w:p>
    <w:p w14:paraId="7C22E27D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6157D3D0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165BCE4" w14:textId="77777777" w:rsidR="005F40FE" w:rsidRDefault="005F40FE" w:rsidP="005F40FE">
      <w:pPr>
        <w:spacing w:after="0" w:line="240" w:lineRule="auto"/>
      </w:pPr>
    </w:p>
    <w:p w14:paraId="370C20A4" w14:textId="77777777" w:rsidR="005F40FE" w:rsidRDefault="005F40FE" w:rsidP="005F40FE">
      <w:pPr>
        <w:spacing w:after="0" w:line="240" w:lineRule="auto"/>
      </w:pPr>
      <w:r>
        <w:lastRenderedPageBreak/>
        <w:t>summary(pn.2, infer=TRUE)</w:t>
      </w:r>
    </w:p>
    <w:p w14:paraId="674CF4B1" w14:textId="77777777" w:rsidR="005F40FE" w:rsidRDefault="005F40FE" w:rsidP="005F40FE">
      <w:pPr>
        <w:spacing w:after="0" w:line="240" w:lineRule="auto"/>
      </w:pPr>
    </w:p>
    <w:p w14:paraId="0E5409B0" w14:textId="77777777" w:rsidR="005F40FE" w:rsidRDefault="005F40FE" w:rsidP="005F40FE">
      <w:pPr>
        <w:spacing w:after="0" w:line="240" w:lineRule="auto"/>
      </w:pPr>
      <w:r>
        <w:t>pn.3 &lt;- emtrends(delab_lme.2, var = "c_curage",</w:t>
      </w:r>
    </w:p>
    <w:p w14:paraId="4904612E" w14:textId="77777777" w:rsidR="005F40FE" w:rsidRDefault="005F40FE" w:rsidP="005F40FE">
      <w:pPr>
        <w:spacing w:after="0" w:line="240" w:lineRule="auto"/>
      </w:pPr>
      <w:r>
        <w:t xml:space="preserve">                 at = list(pib_bin = c("0", "1")),</w:t>
      </w:r>
    </w:p>
    <w:p w14:paraId="4810FD0C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4EC89F4F" w14:textId="77777777" w:rsidR="005F40FE" w:rsidRDefault="005F40FE" w:rsidP="005F40FE">
      <w:pPr>
        <w:spacing w:after="0" w:line="240" w:lineRule="auto"/>
      </w:pPr>
    </w:p>
    <w:p w14:paraId="01946D66" w14:textId="77777777" w:rsidR="005F40FE" w:rsidRDefault="005F40FE" w:rsidP="005F40FE">
      <w:pPr>
        <w:spacing w:after="0" w:line="240" w:lineRule="auto"/>
      </w:pPr>
      <w:r>
        <w:t>summary(pn.3, infer=TRUE)</w:t>
      </w:r>
    </w:p>
    <w:p w14:paraId="36359169" w14:textId="77777777" w:rsidR="005F40FE" w:rsidRDefault="005F40FE" w:rsidP="005F40FE">
      <w:pPr>
        <w:spacing w:after="0" w:line="240" w:lineRule="auto"/>
      </w:pPr>
    </w:p>
    <w:p w14:paraId="40183B31" w14:textId="77777777" w:rsidR="005F40FE" w:rsidRDefault="005F40FE" w:rsidP="005F40FE">
      <w:pPr>
        <w:spacing w:after="0" w:line="240" w:lineRule="auto"/>
      </w:pPr>
      <w:r>
        <w:t>##ADD TAU:</w:t>
      </w:r>
    </w:p>
    <w:p w14:paraId="7CA3A821" w14:textId="77777777" w:rsidR="005F40FE" w:rsidRDefault="005F40FE" w:rsidP="005F40FE">
      <w:pPr>
        <w:spacing w:after="0" w:line="240" w:lineRule="auto"/>
      </w:pPr>
      <w:r>
        <w:t xml:space="preserve">delab_lme.1.1 &lt;- lmer(ZPN_DelAB ~ c_curage + gender + readstn + (1|WRAPNo) + </w:t>
      </w:r>
    </w:p>
    <w:p w14:paraId="2D75F852" w14:textId="77777777" w:rsidR="005F40FE" w:rsidRDefault="005F40FE" w:rsidP="005F40FE">
      <w:pPr>
        <w:spacing w:after="0" w:line="240" w:lineRule="auto"/>
      </w:pPr>
      <w:r>
        <w:t xml:space="preserve">                        pn_pe.1*AT_bin, data=p, REML=FALSE)</w:t>
      </w:r>
    </w:p>
    <w:p w14:paraId="21C41EDC" w14:textId="77777777" w:rsidR="005F40FE" w:rsidRDefault="005F40FE" w:rsidP="005F40FE">
      <w:pPr>
        <w:spacing w:after="0" w:line="240" w:lineRule="auto"/>
      </w:pPr>
      <w:r>
        <w:t>tab_model(delab_lme.1.1)</w:t>
      </w:r>
    </w:p>
    <w:p w14:paraId="7BE092D1" w14:textId="77777777" w:rsidR="005F40FE" w:rsidRDefault="005F40FE" w:rsidP="005F40FE">
      <w:pPr>
        <w:spacing w:after="0" w:line="240" w:lineRule="auto"/>
      </w:pPr>
    </w:p>
    <w:p w14:paraId="716D6544" w14:textId="77777777" w:rsidR="005F40FE" w:rsidRDefault="005F40FE" w:rsidP="005F40FE">
      <w:pPr>
        <w:spacing w:after="0" w:line="240" w:lineRule="auto"/>
      </w:pPr>
      <w:r>
        <w:t>##Simple slopes:</w:t>
      </w:r>
    </w:p>
    <w:p w14:paraId="0CD2DFF6" w14:textId="77777777" w:rsidR="005F40FE" w:rsidRDefault="005F40FE" w:rsidP="005F40FE">
      <w:pPr>
        <w:spacing w:after="0" w:line="240" w:lineRule="auto"/>
      </w:pPr>
      <w:r>
        <w:t>pn.4 &lt;- emtrends(delab_lme.1.1, var = "pn_pe.1",</w:t>
      </w:r>
    </w:p>
    <w:p w14:paraId="10E69665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792452BE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18729C1" w14:textId="77777777" w:rsidR="005F40FE" w:rsidRDefault="005F40FE" w:rsidP="005F40FE">
      <w:pPr>
        <w:spacing w:after="0" w:line="240" w:lineRule="auto"/>
      </w:pPr>
    </w:p>
    <w:p w14:paraId="395985CA" w14:textId="77777777" w:rsidR="005F40FE" w:rsidRDefault="005F40FE" w:rsidP="005F40FE">
      <w:pPr>
        <w:spacing w:after="0" w:line="240" w:lineRule="auto"/>
      </w:pPr>
      <w:r>
        <w:t>summary(pn.4, infer=TRUE)</w:t>
      </w:r>
    </w:p>
    <w:p w14:paraId="3A6E6476" w14:textId="77777777" w:rsidR="005F40FE" w:rsidRDefault="005F40FE" w:rsidP="005F40FE">
      <w:pPr>
        <w:spacing w:after="0" w:line="240" w:lineRule="auto"/>
      </w:pPr>
    </w:p>
    <w:p w14:paraId="3810CC26" w14:textId="77777777" w:rsidR="005F40FE" w:rsidRDefault="005F40FE" w:rsidP="005F40FE">
      <w:pPr>
        <w:spacing w:after="0" w:line="240" w:lineRule="auto"/>
      </w:pPr>
      <w:r>
        <w:t>##Add age:</w:t>
      </w:r>
    </w:p>
    <w:p w14:paraId="77749A01" w14:textId="77777777" w:rsidR="005F40FE" w:rsidRDefault="005F40FE" w:rsidP="005F40FE">
      <w:pPr>
        <w:spacing w:after="0" w:line="240" w:lineRule="auto"/>
      </w:pPr>
      <w:r>
        <w:t>delab_lme.1.2 &lt;- lmer(ZPN_DelAB ~ c_curage + gender + readstn + (1|WRAPNo) + pn_pe.1*AT_bin +</w:t>
      </w:r>
    </w:p>
    <w:p w14:paraId="4F450E26" w14:textId="77777777" w:rsidR="005F40FE" w:rsidRDefault="005F40FE" w:rsidP="005F40FE">
      <w:pPr>
        <w:spacing w:after="0" w:line="240" w:lineRule="auto"/>
      </w:pPr>
      <w:r>
        <w:t xml:space="preserve">                        c_curage*AT_bin, data=p, REML=FALSE)</w:t>
      </w:r>
    </w:p>
    <w:p w14:paraId="273CB653" w14:textId="77777777" w:rsidR="005F40FE" w:rsidRDefault="005F40FE" w:rsidP="005F40FE">
      <w:pPr>
        <w:spacing w:after="0" w:line="240" w:lineRule="auto"/>
      </w:pPr>
      <w:r>
        <w:t>tab_model(delab_lme.1.2)</w:t>
      </w:r>
    </w:p>
    <w:p w14:paraId="5F2B64EB" w14:textId="77777777" w:rsidR="005F40FE" w:rsidRDefault="005F40FE" w:rsidP="005F40FE">
      <w:pPr>
        <w:spacing w:after="0" w:line="240" w:lineRule="auto"/>
      </w:pPr>
    </w:p>
    <w:p w14:paraId="1ECB7240" w14:textId="77777777" w:rsidR="005F40FE" w:rsidRDefault="005F40FE" w:rsidP="005F40FE">
      <w:pPr>
        <w:spacing w:after="0" w:line="240" w:lineRule="auto"/>
      </w:pPr>
      <w:r>
        <w:t>pn.5 &lt;- emtrends(delab_lme.1.2, var = "pn_pe.1",</w:t>
      </w:r>
    </w:p>
    <w:p w14:paraId="7DEAC3C8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3265DB40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0898E904" w14:textId="77777777" w:rsidR="005F40FE" w:rsidRDefault="005F40FE" w:rsidP="005F40FE">
      <w:pPr>
        <w:spacing w:after="0" w:line="240" w:lineRule="auto"/>
      </w:pPr>
    </w:p>
    <w:p w14:paraId="6D2FEBDB" w14:textId="77777777" w:rsidR="005F40FE" w:rsidRDefault="005F40FE" w:rsidP="005F40FE">
      <w:pPr>
        <w:spacing w:after="0" w:line="240" w:lineRule="auto"/>
      </w:pPr>
      <w:r>
        <w:t>summary(pn.5, infer=TRUE)</w:t>
      </w:r>
    </w:p>
    <w:p w14:paraId="6278339B" w14:textId="77777777" w:rsidR="005F40FE" w:rsidRDefault="005F40FE" w:rsidP="005F40FE">
      <w:pPr>
        <w:spacing w:after="0" w:line="240" w:lineRule="auto"/>
      </w:pPr>
    </w:p>
    <w:p w14:paraId="3860B5AC" w14:textId="77777777" w:rsidR="005F40FE" w:rsidRDefault="005F40FE" w:rsidP="005F40FE">
      <w:pPr>
        <w:spacing w:after="0" w:line="240" w:lineRule="auto"/>
      </w:pPr>
      <w:r>
        <w:t>pn.6 &lt;- emtrends(delab_lme.1.2, var = "c_curage",</w:t>
      </w:r>
    </w:p>
    <w:p w14:paraId="712664B1" w14:textId="77777777" w:rsidR="005F40FE" w:rsidRDefault="005F40FE" w:rsidP="005F40FE">
      <w:pPr>
        <w:spacing w:after="0" w:line="240" w:lineRule="auto"/>
      </w:pPr>
      <w:r>
        <w:t xml:space="preserve">                 at = list(AT_bin = c("0", "1", "2", "3")),</w:t>
      </w:r>
    </w:p>
    <w:p w14:paraId="68F1D901" w14:textId="77777777" w:rsidR="005F40FE" w:rsidRDefault="005F40FE" w:rsidP="005F40FE">
      <w:pPr>
        <w:spacing w:after="0" w:line="240" w:lineRule="auto"/>
      </w:pPr>
      <w:r>
        <w:t xml:space="preserve">                 lmer.df = "satterthwaite")</w:t>
      </w:r>
    </w:p>
    <w:p w14:paraId="211EDB33" w14:textId="77777777" w:rsidR="005F40FE" w:rsidRDefault="005F40FE" w:rsidP="005F40FE">
      <w:pPr>
        <w:spacing w:after="0" w:line="240" w:lineRule="auto"/>
      </w:pPr>
    </w:p>
    <w:p w14:paraId="37CBF338" w14:textId="77777777" w:rsidR="005F40FE" w:rsidRDefault="005F40FE" w:rsidP="005F40FE">
      <w:pPr>
        <w:spacing w:after="0" w:line="240" w:lineRule="auto"/>
      </w:pPr>
      <w:r>
        <w:t>summary(pn.6, infer=TRUE)</w:t>
      </w:r>
    </w:p>
    <w:p w14:paraId="263E6DF5" w14:textId="77777777" w:rsidR="005F40FE" w:rsidRDefault="005F40FE" w:rsidP="005F40FE">
      <w:pPr>
        <w:spacing w:after="0" w:line="240" w:lineRule="auto"/>
      </w:pPr>
    </w:p>
    <w:p w14:paraId="440D15D6" w14:textId="77777777" w:rsidR="005F40FE" w:rsidRDefault="005F40FE" w:rsidP="005F40FE">
      <w:pPr>
        <w:spacing w:after="0" w:line="240" w:lineRule="auto"/>
      </w:pPr>
      <w:r>
        <w:t>###########################################</w:t>
      </w:r>
    </w:p>
    <w:p w14:paraId="450B97AC" w14:textId="77777777" w:rsidR="005F40FE" w:rsidRDefault="005F40FE" w:rsidP="005F40FE">
      <w:pPr>
        <w:spacing w:after="0" w:line="240" w:lineRule="auto"/>
      </w:pPr>
      <w:r>
        <w:t>##LM/PN tab_models:</w:t>
      </w:r>
    </w:p>
    <w:p w14:paraId="68C66EA9" w14:textId="77777777" w:rsidR="005F40FE" w:rsidRDefault="005F40FE" w:rsidP="005F40FE">
      <w:pPr>
        <w:spacing w:after="0" w:line="240" w:lineRule="auto"/>
      </w:pPr>
      <w:r>
        <w:t>vif(delab_lme.1.2)</w:t>
      </w:r>
    </w:p>
    <w:p w14:paraId="1F9026AF" w14:textId="77777777" w:rsidR="005F40FE" w:rsidRDefault="005F40FE" w:rsidP="005F40FE">
      <w:pPr>
        <w:spacing w:after="0" w:line="240" w:lineRule="auto"/>
      </w:pPr>
      <w:r>
        <w:lastRenderedPageBreak/>
        <w:t>tab_model(immab_lme.1, delab_lme.1, wtot1_lme.1, wtot2_lme.1)</w:t>
      </w:r>
    </w:p>
    <w:p w14:paraId="7828C084" w14:textId="77777777" w:rsidR="005F40FE" w:rsidRDefault="005F40FE" w:rsidP="005F40FE">
      <w:pPr>
        <w:spacing w:after="0" w:line="240" w:lineRule="auto"/>
      </w:pPr>
      <w:r>
        <w:t>tab_model(wtot1_lme.2, wtot2_lme.2, immab_lme.2, delab_lme.2)</w:t>
      </w:r>
    </w:p>
    <w:p w14:paraId="4E6E89F4" w14:textId="77777777" w:rsidR="005F40FE" w:rsidRDefault="005F40FE" w:rsidP="005F40FE">
      <w:pPr>
        <w:spacing w:after="0" w:line="240" w:lineRule="auto"/>
      </w:pPr>
    </w:p>
    <w:p w14:paraId="01AF352E" w14:textId="77777777" w:rsidR="005F40FE" w:rsidRDefault="005F40FE" w:rsidP="005F40FE">
      <w:pPr>
        <w:spacing w:after="0" w:line="240" w:lineRule="auto"/>
      </w:pPr>
      <w:r>
        <w:t>tab_model(wtot1_lme.1.1, wtot_lme.1.1, immab_lme.1.1, delab_lme.1.1)</w:t>
      </w:r>
    </w:p>
    <w:p w14:paraId="2A74F89E" w14:textId="3997C987" w:rsidR="005F40FE" w:rsidRDefault="005F40FE" w:rsidP="005F40FE">
      <w:pPr>
        <w:spacing w:after="0" w:line="240" w:lineRule="auto"/>
      </w:pPr>
      <w:r>
        <w:t>tab_model(wtot1_lme.1.2, wtot_lme.1.2, immab_lme.1.2, delab_lme.1.2)</w:t>
      </w:r>
    </w:p>
    <w:p w14:paraId="1A9F3B16" w14:textId="77777777" w:rsidR="005F40FE" w:rsidRDefault="005F40FE" w:rsidP="005F40FE">
      <w:pPr>
        <w:spacing w:after="0" w:line="240" w:lineRule="auto"/>
      </w:pPr>
    </w:p>
    <w:p w14:paraId="1CA25126" w14:textId="1BFE2CFF" w:rsidR="00FF4240" w:rsidRDefault="00FF4240" w:rsidP="005F40FE">
      <w:pPr>
        <w:spacing w:after="0" w:line="240" w:lineRule="auto"/>
      </w:pPr>
      <w:r>
        <w:t>###########################################</w:t>
      </w:r>
    </w:p>
    <w:p w14:paraId="02CB5C05" w14:textId="28BACCEF" w:rsidR="00FF4240" w:rsidRDefault="00FF4240" w:rsidP="005F40FE">
      <w:pPr>
        <w:spacing w:after="0" w:line="240" w:lineRule="auto"/>
      </w:pPr>
      <w:r>
        <w:t>##Sensitivity analyses</w:t>
      </w:r>
    </w:p>
    <w:p w14:paraId="1AA4B761" w14:textId="77777777" w:rsidR="00FF4240" w:rsidRDefault="00FF4240" w:rsidP="00FF4240">
      <w:pPr>
        <w:spacing w:after="0" w:line="240" w:lineRule="auto"/>
      </w:pPr>
      <w:r>
        <w:t>##re-run models with baseline age and time since baseline:</w:t>
      </w:r>
    </w:p>
    <w:p w14:paraId="3C1BCF64" w14:textId="77777777" w:rsidR="00FF4240" w:rsidRDefault="00FF4240" w:rsidP="00FF4240">
      <w:pPr>
        <w:spacing w:after="0" w:line="240" w:lineRule="auto"/>
      </w:pPr>
      <w:r>
        <w:t>bl &lt;- p %&gt;%</w:t>
      </w:r>
    </w:p>
    <w:p w14:paraId="11F0104A" w14:textId="77777777" w:rsidR="00FF4240" w:rsidRDefault="00FF4240" w:rsidP="00FF4240">
      <w:pPr>
        <w:spacing w:after="0" w:line="240" w:lineRule="auto"/>
      </w:pPr>
      <w:r>
        <w:t xml:space="preserve">  group_by(WRAPNo) %&gt;%</w:t>
      </w:r>
    </w:p>
    <w:p w14:paraId="41AD9C02" w14:textId="77777777" w:rsidR="00FF4240" w:rsidRDefault="00FF4240" w:rsidP="00FF4240">
      <w:pPr>
        <w:spacing w:after="0" w:line="240" w:lineRule="auto"/>
      </w:pPr>
      <w:r>
        <w:t xml:space="preserve">  filter(curage == min(curage))</w:t>
      </w:r>
    </w:p>
    <w:p w14:paraId="3C46CA40" w14:textId="77777777" w:rsidR="00FF4240" w:rsidRDefault="00FF4240" w:rsidP="00FF4240">
      <w:pPr>
        <w:spacing w:after="0" w:line="240" w:lineRule="auto"/>
      </w:pPr>
      <w:r>
        <w:t>n_distinct(p$WRAPNo)</w:t>
      </w:r>
    </w:p>
    <w:p w14:paraId="02C9C4B5" w14:textId="77777777" w:rsidR="00FF4240" w:rsidRDefault="00FF4240" w:rsidP="00FF4240">
      <w:pPr>
        <w:spacing w:after="0" w:line="240" w:lineRule="auto"/>
      </w:pPr>
    </w:p>
    <w:p w14:paraId="118C03DC" w14:textId="77777777" w:rsidR="00FF4240" w:rsidRDefault="00FF4240" w:rsidP="00FF4240">
      <w:pPr>
        <w:spacing w:after="0" w:line="240" w:lineRule="auto"/>
      </w:pPr>
      <w:r>
        <w:t>bl &lt;- select(bl, WRAPNo, curage)</w:t>
      </w:r>
    </w:p>
    <w:p w14:paraId="437CD9ED" w14:textId="77777777" w:rsidR="00FF4240" w:rsidRDefault="00FF4240" w:rsidP="00FF4240">
      <w:pPr>
        <w:spacing w:after="0" w:line="240" w:lineRule="auto"/>
      </w:pPr>
      <w:r>
        <w:t>bl &lt;- rename(bl, bl_age = curage)</w:t>
      </w:r>
    </w:p>
    <w:p w14:paraId="27C1431F" w14:textId="77777777" w:rsidR="00FF4240" w:rsidRDefault="00FF4240" w:rsidP="00FF4240">
      <w:pPr>
        <w:spacing w:after="0" w:line="240" w:lineRule="auto"/>
      </w:pPr>
    </w:p>
    <w:p w14:paraId="3C38D6ED" w14:textId="77777777" w:rsidR="00FF4240" w:rsidRDefault="00FF4240" w:rsidP="00FF4240">
      <w:pPr>
        <w:spacing w:after="0" w:line="240" w:lineRule="auto"/>
      </w:pPr>
      <w:r>
        <w:t>p &lt;- left_join(p, bl, by="WRAPNo")</w:t>
      </w:r>
    </w:p>
    <w:p w14:paraId="6B9A13B1" w14:textId="77777777" w:rsidR="00FF4240" w:rsidRDefault="00FF4240" w:rsidP="00FF4240">
      <w:pPr>
        <w:spacing w:after="0" w:line="240" w:lineRule="auto"/>
      </w:pPr>
    </w:p>
    <w:p w14:paraId="10F26617" w14:textId="77777777" w:rsidR="00FF4240" w:rsidRDefault="00FF4240" w:rsidP="00FF4240">
      <w:pPr>
        <w:spacing w:after="0" w:line="240" w:lineRule="auto"/>
      </w:pPr>
      <w:r>
        <w:t>p &lt;- p %&gt;%</w:t>
      </w:r>
    </w:p>
    <w:p w14:paraId="3E432C57" w14:textId="77777777" w:rsidR="00FF4240" w:rsidRDefault="00FF4240" w:rsidP="00FF4240">
      <w:pPr>
        <w:spacing w:after="0" w:line="240" w:lineRule="auto"/>
      </w:pPr>
      <w:r>
        <w:t xml:space="preserve">  rowwise() %&gt;%</w:t>
      </w:r>
    </w:p>
    <w:p w14:paraId="3208D0FC" w14:textId="77777777" w:rsidR="00FF4240" w:rsidRDefault="00FF4240" w:rsidP="00FF4240">
      <w:pPr>
        <w:spacing w:after="0" w:line="240" w:lineRule="auto"/>
      </w:pPr>
      <w:r>
        <w:t xml:space="preserve">  mutate(age_dif = (curage - bl_age))</w:t>
      </w:r>
    </w:p>
    <w:p w14:paraId="1746230C" w14:textId="77777777" w:rsidR="00FF4240" w:rsidRDefault="00FF4240" w:rsidP="00FF4240">
      <w:pPr>
        <w:spacing w:after="0" w:line="240" w:lineRule="auto"/>
      </w:pPr>
    </w:p>
    <w:p w14:paraId="78BB527B" w14:textId="77777777" w:rsidR="00FF4240" w:rsidRDefault="00FF4240" w:rsidP="00FF4240">
      <w:pPr>
        <w:spacing w:after="0" w:line="240" w:lineRule="auto"/>
      </w:pPr>
      <w:r>
        <w:t>############################################</w:t>
      </w:r>
    </w:p>
    <w:p w14:paraId="455831B1" w14:textId="77777777" w:rsidR="00FF4240" w:rsidRDefault="00FF4240" w:rsidP="00FF4240">
      <w:pPr>
        <w:spacing w:after="0" w:line="240" w:lineRule="auto"/>
      </w:pPr>
      <w:r>
        <w:t>##Logical Memory (1)</w:t>
      </w:r>
    </w:p>
    <w:p w14:paraId="63773AA0" w14:textId="77777777" w:rsidR="00FF4240" w:rsidRDefault="00FF4240" w:rsidP="00FF4240">
      <w:pPr>
        <w:spacing w:after="0" w:line="240" w:lineRule="auto"/>
      </w:pPr>
      <w:r>
        <w:t>############################################</w:t>
      </w:r>
    </w:p>
    <w:p w14:paraId="7010F878" w14:textId="77777777" w:rsidR="00FF4240" w:rsidRDefault="00FF4240" w:rsidP="00FF4240">
      <w:pPr>
        <w:spacing w:after="0" w:line="240" w:lineRule="auto"/>
      </w:pPr>
      <w:r>
        <w:t>##Aim 2:</w:t>
      </w:r>
    </w:p>
    <w:p w14:paraId="56190675" w14:textId="77777777" w:rsidR="00FF4240" w:rsidRDefault="00FF4240" w:rsidP="00FF4240">
      <w:pPr>
        <w:spacing w:after="0" w:line="240" w:lineRule="auto"/>
      </w:pPr>
      <w:r>
        <w:t>wtot1_lme.1 &lt;- lmer(ZwmsrTot ~ bl_age + gender + readstn + (1|WRAPNo) + lm_pe.1*pib_bin, data=p, REML=FALSE)</w:t>
      </w:r>
    </w:p>
    <w:p w14:paraId="1919A1E1" w14:textId="77777777" w:rsidR="00FF4240" w:rsidRDefault="00FF4240" w:rsidP="00FF4240">
      <w:pPr>
        <w:spacing w:after="0" w:line="240" w:lineRule="auto"/>
      </w:pPr>
    </w:p>
    <w:p w14:paraId="0763F362" w14:textId="77777777" w:rsidR="00FF4240" w:rsidRDefault="00FF4240" w:rsidP="00FF4240">
      <w:pPr>
        <w:spacing w:after="0" w:line="240" w:lineRule="auto"/>
      </w:pPr>
      <w:r>
        <w:t>tab_model(wtot1_lme.1)</w:t>
      </w:r>
    </w:p>
    <w:p w14:paraId="207CA463" w14:textId="77777777" w:rsidR="00FF4240" w:rsidRDefault="00FF4240" w:rsidP="00FF4240">
      <w:pPr>
        <w:spacing w:after="0" w:line="240" w:lineRule="auto"/>
      </w:pPr>
      <w:r>
        <w:t>vif(wtot1_lme.1)</w:t>
      </w:r>
    </w:p>
    <w:p w14:paraId="68BB1CC4" w14:textId="77777777" w:rsidR="00FF4240" w:rsidRDefault="00FF4240" w:rsidP="00FF4240">
      <w:pPr>
        <w:spacing w:after="0" w:line="240" w:lineRule="auto"/>
      </w:pPr>
    </w:p>
    <w:p w14:paraId="6D4B6AE2" w14:textId="77777777" w:rsidR="00FF4240" w:rsidRDefault="00FF4240" w:rsidP="00FF4240">
      <w:pPr>
        <w:spacing w:after="0" w:line="240" w:lineRule="auto"/>
      </w:pPr>
      <w:r>
        <w:t>##Simple slopes:</w:t>
      </w:r>
    </w:p>
    <w:p w14:paraId="01505E96" w14:textId="77777777" w:rsidR="00FF4240" w:rsidRDefault="00FF4240" w:rsidP="00FF4240">
      <w:pPr>
        <w:spacing w:after="0" w:line="240" w:lineRule="auto"/>
      </w:pPr>
      <w:r>
        <w:t>lmi.1 &lt;- emtrends(wtot1_lme.1, var = "lm_pe.1",</w:t>
      </w:r>
    </w:p>
    <w:p w14:paraId="034944FC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2CE83CA2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646AE3F5" w14:textId="77777777" w:rsidR="00FF4240" w:rsidRDefault="00FF4240" w:rsidP="00FF4240">
      <w:pPr>
        <w:spacing w:after="0" w:line="240" w:lineRule="auto"/>
      </w:pPr>
    </w:p>
    <w:p w14:paraId="73B81C09" w14:textId="77777777" w:rsidR="00FF4240" w:rsidRDefault="00FF4240" w:rsidP="00FF4240">
      <w:pPr>
        <w:spacing w:after="0" w:line="240" w:lineRule="auto"/>
      </w:pPr>
      <w:r>
        <w:t>summary(lmi.1, infer=TRUE)</w:t>
      </w:r>
    </w:p>
    <w:p w14:paraId="79186852" w14:textId="77777777" w:rsidR="00FF4240" w:rsidRDefault="00FF4240" w:rsidP="00FF4240">
      <w:pPr>
        <w:spacing w:after="0" w:line="240" w:lineRule="auto"/>
      </w:pPr>
    </w:p>
    <w:p w14:paraId="38671716" w14:textId="77777777" w:rsidR="00FF4240" w:rsidRDefault="00FF4240" w:rsidP="00FF4240">
      <w:pPr>
        <w:spacing w:after="0" w:line="240" w:lineRule="auto"/>
      </w:pPr>
      <w:r>
        <w:t>#Add age:</w:t>
      </w:r>
    </w:p>
    <w:p w14:paraId="65ED8639" w14:textId="77777777" w:rsidR="00FF4240" w:rsidRDefault="00FF4240" w:rsidP="00FF4240">
      <w:pPr>
        <w:spacing w:after="0" w:line="240" w:lineRule="auto"/>
      </w:pPr>
      <w:r>
        <w:lastRenderedPageBreak/>
        <w:t>wtot1_lme.2 &lt;- lmer(ZwmsrTot ~ bl_age + gender + readstn + (1|WRAPNo) + lm_pe.1*pib_bin +</w:t>
      </w:r>
    </w:p>
    <w:p w14:paraId="644333BD" w14:textId="77777777" w:rsidR="00FF4240" w:rsidRDefault="00FF4240" w:rsidP="00FF4240">
      <w:pPr>
        <w:spacing w:after="0" w:line="240" w:lineRule="auto"/>
      </w:pPr>
      <w:r>
        <w:t xml:space="preserve">                      age_dif*pib_bin + bl_age*pib_bin, data=p, REML=FALSE)</w:t>
      </w:r>
    </w:p>
    <w:p w14:paraId="0124BD3E" w14:textId="77777777" w:rsidR="00FF4240" w:rsidRDefault="00FF4240" w:rsidP="00FF4240">
      <w:pPr>
        <w:spacing w:after="0" w:line="240" w:lineRule="auto"/>
      </w:pPr>
    </w:p>
    <w:p w14:paraId="797CB65B" w14:textId="77777777" w:rsidR="00FF4240" w:rsidRDefault="00FF4240" w:rsidP="00FF4240">
      <w:pPr>
        <w:spacing w:after="0" w:line="240" w:lineRule="auto"/>
      </w:pPr>
      <w:r>
        <w:t>tab_model(wtot1_lme.2)</w:t>
      </w:r>
    </w:p>
    <w:p w14:paraId="406CC229" w14:textId="77777777" w:rsidR="00FF4240" w:rsidRDefault="00FF4240" w:rsidP="00FF4240">
      <w:pPr>
        <w:spacing w:after="0" w:line="240" w:lineRule="auto"/>
      </w:pPr>
      <w:r>
        <w:t>vif(wtot1_lme.2)</w:t>
      </w:r>
    </w:p>
    <w:p w14:paraId="27618313" w14:textId="77777777" w:rsidR="00FF4240" w:rsidRDefault="00FF4240" w:rsidP="00FF4240">
      <w:pPr>
        <w:spacing w:after="0" w:line="240" w:lineRule="auto"/>
      </w:pPr>
    </w:p>
    <w:p w14:paraId="62EE441F" w14:textId="77777777" w:rsidR="00FF4240" w:rsidRDefault="00FF4240" w:rsidP="00FF4240">
      <w:pPr>
        <w:spacing w:after="0" w:line="240" w:lineRule="auto"/>
      </w:pPr>
      <w:r>
        <w:t>##Simple slopes:</w:t>
      </w:r>
    </w:p>
    <w:p w14:paraId="69B83964" w14:textId="77777777" w:rsidR="00FF4240" w:rsidRDefault="00FF4240" w:rsidP="00FF4240">
      <w:pPr>
        <w:spacing w:after="0" w:line="240" w:lineRule="auto"/>
      </w:pPr>
      <w:r>
        <w:t>lmi.2 &lt;- emtrends(wtot1_lme.2, var = "lm_pe.1",</w:t>
      </w:r>
    </w:p>
    <w:p w14:paraId="5B7EB341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26AF9D1B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3A2ADC24" w14:textId="77777777" w:rsidR="00FF4240" w:rsidRDefault="00FF4240" w:rsidP="00FF4240">
      <w:pPr>
        <w:spacing w:after="0" w:line="240" w:lineRule="auto"/>
      </w:pPr>
    </w:p>
    <w:p w14:paraId="194C27EC" w14:textId="77777777" w:rsidR="00FF4240" w:rsidRDefault="00FF4240" w:rsidP="00FF4240">
      <w:pPr>
        <w:spacing w:after="0" w:line="240" w:lineRule="auto"/>
      </w:pPr>
      <w:r>
        <w:t>summary(lmi.2, infer=TRUE)</w:t>
      </w:r>
    </w:p>
    <w:p w14:paraId="19A45038" w14:textId="77777777" w:rsidR="00FF4240" w:rsidRDefault="00FF4240" w:rsidP="00FF4240">
      <w:pPr>
        <w:spacing w:after="0" w:line="240" w:lineRule="auto"/>
      </w:pPr>
    </w:p>
    <w:p w14:paraId="4FA632C2" w14:textId="77777777" w:rsidR="00FF4240" w:rsidRDefault="00FF4240" w:rsidP="00FF4240">
      <w:pPr>
        <w:spacing w:after="0" w:line="240" w:lineRule="auto"/>
      </w:pPr>
      <w:r>
        <w:t>lmi.2 &lt;- emtrends(wtot1_lme.2, var = "c_curage",</w:t>
      </w:r>
    </w:p>
    <w:p w14:paraId="35F62215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3E863ECB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3F23D04E" w14:textId="77777777" w:rsidR="00FF4240" w:rsidRDefault="00FF4240" w:rsidP="00FF4240">
      <w:pPr>
        <w:spacing w:after="0" w:line="240" w:lineRule="auto"/>
      </w:pPr>
    </w:p>
    <w:p w14:paraId="5BFB2304" w14:textId="77777777" w:rsidR="00FF4240" w:rsidRDefault="00FF4240" w:rsidP="00FF4240">
      <w:pPr>
        <w:spacing w:after="0" w:line="240" w:lineRule="auto"/>
      </w:pPr>
      <w:r>
        <w:t>summary(lmi.2, infer=TRUE)</w:t>
      </w:r>
    </w:p>
    <w:p w14:paraId="4C7B32C2" w14:textId="77777777" w:rsidR="00FF4240" w:rsidRDefault="00FF4240" w:rsidP="00FF4240">
      <w:pPr>
        <w:spacing w:after="0" w:line="240" w:lineRule="auto"/>
      </w:pPr>
    </w:p>
    <w:p w14:paraId="2D57224E" w14:textId="77777777" w:rsidR="00FF4240" w:rsidRDefault="00FF4240" w:rsidP="00FF4240">
      <w:pPr>
        <w:spacing w:after="0" w:line="240" w:lineRule="auto"/>
      </w:pPr>
      <w:r>
        <w:t>##Aim 3 - Add Tau:</w:t>
      </w:r>
    </w:p>
    <w:p w14:paraId="02CBDE69" w14:textId="77777777" w:rsidR="00FF4240" w:rsidRDefault="00FF4240" w:rsidP="00FF4240">
      <w:pPr>
        <w:spacing w:after="0" w:line="240" w:lineRule="auto"/>
      </w:pPr>
      <w:r>
        <w:t>wtot1_lme.1.1 &lt;- lmer(ZwmsrTot ~ c_curage + gender + readstn + (c_curage|WRAPNo) + I(c_curage^2) + lm_pe.1*AT_bin, data=p, REML=FALSE)</w:t>
      </w:r>
    </w:p>
    <w:p w14:paraId="62200DFA" w14:textId="77777777" w:rsidR="00FF4240" w:rsidRDefault="00FF4240" w:rsidP="00FF4240">
      <w:pPr>
        <w:spacing w:after="0" w:line="240" w:lineRule="auto"/>
      </w:pPr>
      <w:r>
        <w:t>tab_model(wtot1_lme.1.1)</w:t>
      </w:r>
    </w:p>
    <w:p w14:paraId="02C513A2" w14:textId="77777777" w:rsidR="00FF4240" w:rsidRDefault="00FF4240" w:rsidP="00FF4240">
      <w:pPr>
        <w:spacing w:after="0" w:line="240" w:lineRule="auto"/>
      </w:pPr>
    </w:p>
    <w:p w14:paraId="5D8ECFDE" w14:textId="77777777" w:rsidR="00FF4240" w:rsidRDefault="00FF4240" w:rsidP="00FF4240">
      <w:pPr>
        <w:spacing w:after="0" w:line="240" w:lineRule="auto"/>
      </w:pPr>
      <w:r>
        <w:t>##Simple slopes:</w:t>
      </w:r>
    </w:p>
    <w:p w14:paraId="4AC96353" w14:textId="77777777" w:rsidR="00FF4240" w:rsidRDefault="00FF4240" w:rsidP="00FF4240">
      <w:pPr>
        <w:spacing w:after="0" w:line="240" w:lineRule="auto"/>
      </w:pPr>
      <w:r>
        <w:t>lm.2 &lt;- emtrends(wtot1_lme.1.1, var = "lm_pe.1",</w:t>
      </w:r>
    </w:p>
    <w:p w14:paraId="2AF4324F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753ABB4A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693007BB" w14:textId="77777777" w:rsidR="00FF4240" w:rsidRDefault="00FF4240" w:rsidP="00FF4240">
      <w:pPr>
        <w:spacing w:after="0" w:line="240" w:lineRule="auto"/>
      </w:pPr>
      <w:r>
        <w:t>summary(lm.2, infer=TRUE)</w:t>
      </w:r>
    </w:p>
    <w:p w14:paraId="72A588E4" w14:textId="77777777" w:rsidR="00FF4240" w:rsidRDefault="00FF4240" w:rsidP="00FF4240">
      <w:pPr>
        <w:spacing w:after="0" w:line="240" w:lineRule="auto"/>
      </w:pPr>
    </w:p>
    <w:p w14:paraId="53818B9D" w14:textId="77777777" w:rsidR="00FF4240" w:rsidRDefault="00FF4240" w:rsidP="00FF4240">
      <w:pPr>
        <w:spacing w:after="0" w:line="240" w:lineRule="auto"/>
      </w:pPr>
      <w:r>
        <w:t>##Add age:</w:t>
      </w:r>
    </w:p>
    <w:p w14:paraId="2BD5D862" w14:textId="77777777" w:rsidR="00FF4240" w:rsidRDefault="00FF4240" w:rsidP="00FF4240">
      <w:pPr>
        <w:spacing w:after="0" w:line="240" w:lineRule="auto"/>
      </w:pPr>
      <w:r>
        <w:t>wtot1_lme.1.2 &lt;- lmer(ZwmsrTot ~ c_curage + gender + readstn + (c_curage|WRAPNo) + I(c_curage^2) + lm_pe.1*AT_bin +c_curage*AT_bin</w:t>
      </w:r>
    </w:p>
    <w:p w14:paraId="45DAF2FB" w14:textId="77777777" w:rsidR="00FF4240" w:rsidRDefault="00FF4240" w:rsidP="00FF4240">
      <w:pPr>
        <w:spacing w:after="0" w:line="240" w:lineRule="auto"/>
      </w:pPr>
      <w:r>
        <w:t xml:space="preserve">                      , data=p, REML=FALSE)</w:t>
      </w:r>
    </w:p>
    <w:p w14:paraId="7BA856AE" w14:textId="77777777" w:rsidR="00FF4240" w:rsidRDefault="00FF4240" w:rsidP="00FF4240">
      <w:pPr>
        <w:spacing w:after="0" w:line="240" w:lineRule="auto"/>
      </w:pPr>
      <w:r>
        <w:t>tab_model(wtot1_lme.1.2)</w:t>
      </w:r>
    </w:p>
    <w:p w14:paraId="041246B4" w14:textId="77777777" w:rsidR="00FF4240" w:rsidRDefault="00FF4240" w:rsidP="00FF4240">
      <w:pPr>
        <w:spacing w:after="0" w:line="240" w:lineRule="auto"/>
      </w:pPr>
    </w:p>
    <w:p w14:paraId="4C2F13AC" w14:textId="77777777" w:rsidR="00FF4240" w:rsidRDefault="00FF4240" w:rsidP="00FF4240">
      <w:pPr>
        <w:spacing w:after="0" w:line="240" w:lineRule="auto"/>
      </w:pPr>
      <w:r>
        <w:t>##Simple slopes:</w:t>
      </w:r>
    </w:p>
    <w:p w14:paraId="451294BC" w14:textId="77777777" w:rsidR="00FF4240" w:rsidRDefault="00FF4240" w:rsidP="00FF4240">
      <w:pPr>
        <w:spacing w:after="0" w:line="240" w:lineRule="auto"/>
      </w:pPr>
      <w:r>
        <w:t>lm.3 &lt;- emtrends(wtot1_lme.1.2, var = "lm_pe.1",</w:t>
      </w:r>
    </w:p>
    <w:p w14:paraId="74E0D5AC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70721E78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6507CC84" w14:textId="77777777" w:rsidR="00FF4240" w:rsidRDefault="00FF4240" w:rsidP="00FF4240">
      <w:pPr>
        <w:spacing w:after="0" w:line="240" w:lineRule="auto"/>
      </w:pPr>
      <w:r>
        <w:t>summary(lm.3, infer=TRUE)</w:t>
      </w:r>
    </w:p>
    <w:p w14:paraId="773DC595" w14:textId="77777777" w:rsidR="00FF4240" w:rsidRDefault="00FF4240" w:rsidP="00FF4240">
      <w:pPr>
        <w:spacing w:after="0" w:line="240" w:lineRule="auto"/>
      </w:pPr>
    </w:p>
    <w:p w14:paraId="17D1D8F9" w14:textId="77777777" w:rsidR="00FF4240" w:rsidRDefault="00FF4240" w:rsidP="00FF4240">
      <w:pPr>
        <w:spacing w:after="0" w:line="240" w:lineRule="auto"/>
      </w:pPr>
      <w:r>
        <w:lastRenderedPageBreak/>
        <w:t>lm.4 &lt;- emtrends(wtot1_lme.1.2, var = "c_curage",</w:t>
      </w:r>
    </w:p>
    <w:p w14:paraId="687D750A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2FFFDD65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05DD4097" w14:textId="77777777" w:rsidR="00FF4240" w:rsidRDefault="00FF4240" w:rsidP="00FF4240">
      <w:pPr>
        <w:spacing w:after="0" w:line="240" w:lineRule="auto"/>
      </w:pPr>
      <w:r>
        <w:t>summary(lm.4, infer=TRUE)</w:t>
      </w:r>
    </w:p>
    <w:p w14:paraId="14038C9E" w14:textId="77777777" w:rsidR="00FF4240" w:rsidRDefault="00FF4240" w:rsidP="00FF4240">
      <w:pPr>
        <w:spacing w:after="0" w:line="240" w:lineRule="auto"/>
      </w:pPr>
    </w:p>
    <w:p w14:paraId="67363FDF" w14:textId="77777777" w:rsidR="00FF4240" w:rsidRDefault="00FF4240" w:rsidP="00FF4240">
      <w:pPr>
        <w:spacing w:after="0" w:line="240" w:lineRule="auto"/>
      </w:pPr>
      <w:r>
        <w:t>############################################</w:t>
      </w:r>
    </w:p>
    <w:p w14:paraId="273D29E0" w14:textId="77777777" w:rsidR="00FF4240" w:rsidRDefault="00FF4240" w:rsidP="00FF4240">
      <w:pPr>
        <w:spacing w:after="0" w:line="240" w:lineRule="auto"/>
      </w:pPr>
      <w:r>
        <w:t xml:space="preserve">##Logical Memory (2) </w:t>
      </w:r>
    </w:p>
    <w:p w14:paraId="707C445F" w14:textId="77777777" w:rsidR="00FF4240" w:rsidRDefault="00FF4240" w:rsidP="00FF4240">
      <w:pPr>
        <w:spacing w:after="0" w:line="240" w:lineRule="auto"/>
      </w:pPr>
      <w:r>
        <w:t>############################################</w:t>
      </w:r>
    </w:p>
    <w:p w14:paraId="6A57F415" w14:textId="77777777" w:rsidR="00FF4240" w:rsidRDefault="00FF4240" w:rsidP="00FF4240">
      <w:pPr>
        <w:spacing w:after="0" w:line="240" w:lineRule="auto"/>
      </w:pPr>
      <w:r>
        <w:t>##Aim 2:</w:t>
      </w:r>
    </w:p>
    <w:p w14:paraId="4B3BC855" w14:textId="77777777" w:rsidR="00FF4240" w:rsidRDefault="00FF4240" w:rsidP="00FF4240">
      <w:pPr>
        <w:spacing w:after="0" w:line="240" w:lineRule="auto"/>
      </w:pPr>
      <w:r>
        <w:t>wtot2_lme.1 &lt;- lmer(ZwmsrTot2 ~ c_curage + gender + readstn + (1|WRAPNo) + I(c_curage^2) + lm_pe.1*pib_bin, data=p, REML=FALSE)</w:t>
      </w:r>
    </w:p>
    <w:p w14:paraId="4F8144A3" w14:textId="77777777" w:rsidR="00FF4240" w:rsidRDefault="00FF4240" w:rsidP="00FF4240">
      <w:pPr>
        <w:spacing w:after="0" w:line="240" w:lineRule="auto"/>
      </w:pPr>
    </w:p>
    <w:p w14:paraId="2D33004D" w14:textId="77777777" w:rsidR="00FF4240" w:rsidRDefault="00FF4240" w:rsidP="00FF4240">
      <w:pPr>
        <w:spacing w:after="0" w:line="240" w:lineRule="auto"/>
      </w:pPr>
      <w:r>
        <w:t>tab_model(wtot2_lme.1)</w:t>
      </w:r>
    </w:p>
    <w:p w14:paraId="189F50B5" w14:textId="77777777" w:rsidR="00FF4240" w:rsidRDefault="00FF4240" w:rsidP="00FF4240">
      <w:pPr>
        <w:spacing w:after="0" w:line="240" w:lineRule="auto"/>
      </w:pPr>
    </w:p>
    <w:p w14:paraId="32E7F537" w14:textId="77777777" w:rsidR="00FF4240" w:rsidRDefault="00FF4240" w:rsidP="00FF4240">
      <w:pPr>
        <w:spacing w:after="0" w:line="240" w:lineRule="auto"/>
      </w:pPr>
      <w:r>
        <w:t>tab_model(wtot1_lme.1, wtot2_lme.1)</w:t>
      </w:r>
    </w:p>
    <w:p w14:paraId="07B70112" w14:textId="77777777" w:rsidR="00FF4240" w:rsidRDefault="00FF4240" w:rsidP="00FF4240">
      <w:pPr>
        <w:spacing w:after="0" w:line="240" w:lineRule="auto"/>
      </w:pPr>
    </w:p>
    <w:p w14:paraId="12B0CAF6" w14:textId="77777777" w:rsidR="00FF4240" w:rsidRDefault="00FF4240" w:rsidP="00FF4240">
      <w:pPr>
        <w:spacing w:after="0" w:line="240" w:lineRule="auto"/>
      </w:pPr>
      <w:r>
        <w:t>##Simple slopes:</w:t>
      </w:r>
    </w:p>
    <w:p w14:paraId="2366F46B" w14:textId="77777777" w:rsidR="00FF4240" w:rsidRDefault="00FF4240" w:rsidP="00FF4240">
      <w:pPr>
        <w:spacing w:after="0" w:line="240" w:lineRule="auto"/>
      </w:pPr>
      <w:r>
        <w:t>lmd.1 &lt;- emtrends(wtot2_lme.1, var = "lm_pe.1",</w:t>
      </w:r>
    </w:p>
    <w:p w14:paraId="3FBB776D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15E1602D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02334E15" w14:textId="77777777" w:rsidR="00FF4240" w:rsidRDefault="00FF4240" w:rsidP="00FF4240">
      <w:pPr>
        <w:spacing w:after="0" w:line="240" w:lineRule="auto"/>
      </w:pPr>
    </w:p>
    <w:p w14:paraId="054723CB" w14:textId="77777777" w:rsidR="00FF4240" w:rsidRDefault="00FF4240" w:rsidP="00FF4240">
      <w:pPr>
        <w:spacing w:after="0" w:line="240" w:lineRule="auto"/>
      </w:pPr>
      <w:r>
        <w:t>summary(lmd.1, infer=TRUE)</w:t>
      </w:r>
    </w:p>
    <w:p w14:paraId="1534E404" w14:textId="77777777" w:rsidR="00FF4240" w:rsidRDefault="00FF4240" w:rsidP="00FF4240">
      <w:pPr>
        <w:spacing w:after="0" w:line="240" w:lineRule="auto"/>
      </w:pPr>
    </w:p>
    <w:p w14:paraId="291C1994" w14:textId="77777777" w:rsidR="00FF4240" w:rsidRDefault="00FF4240" w:rsidP="00FF4240">
      <w:pPr>
        <w:spacing w:after="0" w:line="240" w:lineRule="auto"/>
      </w:pPr>
      <w:r>
        <w:t>##Add age:</w:t>
      </w:r>
    </w:p>
    <w:p w14:paraId="360E0CD5" w14:textId="77777777" w:rsidR="00FF4240" w:rsidRDefault="00FF4240" w:rsidP="00FF4240">
      <w:pPr>
        <w:spacing w:after="0" w:line="240" w:lineRule="auto"/>
      </w:pPr>
      <w:r>
        <w:t>wtot2_lme.2 &lt;- lmer(ZwmsrTot2 ~ c_curage + gender + readstn + (1|WRAPNo) + I(c_curage^2) + lm_pe.1*pib_bin +</w:t>
      </w:r>
    </w:p>
    <w:p w14:paraId="540F2334" w14:textId="77777777" w:rsidR="00FF4240" w:rsidRDefault="00FF4240" w:rsidP="00FF4240">
      <w:pPr>
        <w:spacing w:after="0" w:line="240" w:lineRule="auto"/>
      </w:pPr>
      <w:r>
        <w:t xml:space="preserve">                      c_curage*pib_bin, data=p, REML=FALSE)</w:t>
      </w:r>
    </w:p>
    <w:p w14:paraId="63C65F8D" w14:textId="77777777" w:rsidR="00FF4240" w:rsidRDefault="00FF4240" w:rsidP="00FF4240">
      <w:pPr>
        <w:spacing w:after="0" w:line="240" w:lineRule="auto"/>
      </w:pPr>
    </w:p>
    <w:p w14:paraId="4C4C8002" w14:textId="77777777" w:rsidR="00FF4240" w:rsidRDefault="00FF4240" w:rsidP="00FF4240">
      <w:pPr>
        <w:spacing w:after="0" w:line="240" w:lineRule="auto"/>
      </w:pPr>
      <w:r>
        <w:t>tab_model(wtot2_lme.2)</w:t>
      </w:r>
    </w:p>
    <w:p w14:paraId="2DD7BA20" w14:textId="77777777" w:rsidR="00FF4240" w:rsidRDefault="00FF4240" w:rsidP="00FF4240">
      <w:pPr>
        <w:spacing w:after="0" w:line="240" w:lineRule="auto"/>
      </w:pPr>
    </w:p>
    <w:p w14:paraId="480C1898" w14:textId="77777777" w:rsidR="00FF4240" w:rsidRDefault="00FF4240" w:rsidP="00FF4240">
      <w:pPr>
        <w:spacing w:after="0" w:line="240" w:lineRule="auto"/>
      </w:pPr>
      <w:r>
        <w:t>##Simple slopes:</w:t>
      </w:r>
    </w:p>
    <w:p w14:paraId="13185730" w14:textId="77777777" w:rsidR="00FF4240" w:rsidRDefault="00FF4240" w:rsidP="00FF4240">
      <w:pPr>
        <w:spacing w:after="0" w:line="240" w:lineRule="auto"/>
      </w:pPr>
      <w:r>
        <w:t>lmd.2 &lt;- emtrends(wtot2_lme.2, var = "lm_pe.1",</w:t>
      </w:r>
    </w:p>
    <w:p w14:paraId="27D5895B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46033562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0423DBD4" w14:textId="77777777" w:rsidR="00FF4240" w:rsidRDefault="00FF4240" w:rsidP="00FF4240">
      <w:pPr>
        <w:spacing w:after="0" w:line="240" w:lineRule="auto"/>
      </w:pPr>
    </w:p>
    <w:p w14:paraId="6EB504B7" w14:textId="77777777" w:rsidR="00FF4240" w:rsidRDefault="00FF4240" w:rsidP="00FF4240">
      <w:pPr>
        <w:spacing w:after="0" w:line="240" w:lineRule="auto"/>
      </w:pPr>
      <w:r>
        <w:t>summary(lmd.2, infer=TRUE)</w:t>
      </w:r>
    </w:p>
    <w:p w14:paraId="3182E33B" w14:textId="77777777" w:rsidR="00FF4240" w:rsidRDefault="00FF4240" w:rsidP="00FF4240">
      <w:pPr>
        <w:spacing w:after="0" w:line="240" w:lineRule="auto"/>
      </w:pPr>
    </w:p>
    <w:p w14:paraId="055426EE" w14:textId="77777777" w:rsidR="00FF4240" w:rsidRDefault="00FF4240" w:rsidP="00FF4240">
      <w:pPr>
        <w:spacing w:after="0" w:line="240" w:lineRule="auto"/>
      </w:pPr>
      <w:r>
        <w:t>lmd.3 &lt;- emtrends(wtot2_lme.2, var = "c_curage",</w:t>
      </w:r>
    </w:p>
    <w:p w14:paraId="0866196F" w14:textId="77777777" w:rsidR="00FF4240" w:rsidRDefault="00FF4240" w:rsidP="00FF4240">
      <w:pPr>
        <w:spacing w:after="0" w:line="240" w:lineRule="auto"/>
      </w:pPr>
      <w:r>
        <w:t xml:space="preserve">                  at = list(pib_bin = c("0", "1")),</w:t>
      </w:r>
    </w:p>
    <w:p w14:paraId="4FEA67CD" w14:textId="77777777" w:rsidR="00FF4240" w:rsidRDefault="00FF4240" w:rsidP="00FF4240">
      <w:pPr>
        <w:spacing w:after="0" w:line="240" w:lineRule="auto"/>
      </w:pPr>
      <w:r>
        <w:t xml:space="preserve">                  lmer.df = "satterthwaite")</w:t>
      </w:r>
    </w:p>
    <w:p w14:paraId="6E9D1151" w14:textId="77777777" w:rsidR="00FF4240" w:rsidRDefault="00FF4240" w:rsidP="00FF4240">
      <w:pPr>
        <w:spacing w:after="0" w:line="240" w:lineRule="auto"/>
      </w:pPr>
    </w:p>
    <w:p w14:paraId="1AAE3535" w14:textId="77777777" w:rsidR="00FF4240" w:rsidRDefault="00FF4240" w:rsidP="00FF4240">
      <w:pPr>
        <w:spacing w:after="0" w:line="240" w:lineRule="auto"/>
      </w:pPr>
      <w:r>
        <w:t>summary(lmd.3, infer=TRUE)</w:t>
      </w:r>
    </w:p>
    <w:p w14:paraId="283BF192" w14:textId="77777777" w:rsidR="00FF4240" w:rsidRDefault="00FF4240" w:rsidP="00FF4240">
      <w:pPr>
        <w:spacing w:after="0" w:line="240" w:lineRule="auto"/>
      </w:pPr>
    </w:p>
    <w:p w14:paraId="1EAF342D" w14:textId="77777777" w:rsidR="00FF4240" w:rsidRDefault="00FF4240" w:rsidP="00FF4240">
      <w:pPr>
        <w:spacing w:after="0" w:line="240" w:lineRule="auto"/>
      </w:pPr>
      <w:r>
        <w:t>##Aim 3: ADD TAU:</w:t>
      </w:r>
    </w:p>
    <w:p w14:paraId="4271566C" w14:textId="77777777" w:rsidR="00FF4240" w:rsidRDefault="00FF4240" w:rsidP="00FF4240">
      <w:pPr>
        <w:spacing w:after="0" w:line="240" w:lineRule="auto"/>
      </w:pPr>
      <w:r>
        <w:t>wtot_lme.1.1 &lt;- lmer(ZwmsrTot2 ~ c_curage + gender + readstn + (1|WRAPNo) + I(c_curage^2)</w:t>
      </w:r>
    </w:p>
    <w:p w14:paraId="110D504B" w14:textId="77777777" w:rsidR="00FF4240" w:rsidRDefault="00FF4240" w:rsidP="00FF4240">
      <w:pPr>
        <w:spacing w:after="0" w:line="240" w:lineRule="auto"/>
      </w:pPr>
      <w:r>
        <w:t xml:space="preserve">                     + lm_pe.1*AT_bin, data=p, REML=FALSE)</w:t>
      </w:r>
    </w:p>
    <w:p w14:paraId="46CE05AB" w14:textId="77777777" w:rsidR="00FF4240" w:rsidRDefault="00FF4240" w:rsidP="00FF4240">
      <w:pPr>
        <w:spacing w:after="0" w:line="240" w:lineRule="auto"/>
      </w:pPr>
    </w:p>
    <w:p w14:paraId="68BC4257" w14:textId="77777777" w:rsidR="00FF4240" w:rsidRDefault="00FF4240" w:rsidP="00FF4240">
      <w:pPr>
        <w:spacing w:after="0" w:line="240" w:lineRule="auto"/>
      </w:pPr>
      <w:r>
        <w:t>tab_model(wtot_lme.1.1)</w:t>
      </w:r>
    </w:p>
    <w:p w14:paraId="1949FFEA" w14:textId="77777777" w:rsidR="00FF4240" w:rsidRDefault="00FF4240" w:rsidP="00FF4240">
      <w:pPr>
        <w:spacing w:after="0" w:line="240" w:lineRule="auto"/>
      </w:pPr>
      <w:r>
        <w:t>tab_model(wtot1_lme.1.1, wtot_lme.1.1)</w:t>
      </w:r>
    </w:p>
    <w:p w14:paraId="46EB7499" w14:textId="77777777" w:rsidR="00FF4240" w:rsidRDefault="00FF4240" w:rsidP="00FF4240">
      <w:pPr>
        <w:spacing w:after="0" w:line="240" w:lineRule="auto"/>
      </w:pPr>
    </w:p>
    <w:p w14:paraId="51E4DB16" w14:textId="77777777" w:rsidR="00FF4240" w:rsidRDefault="00FF4240" w:rsidP="00FF4240">
      <w:pPr>
        <w:spacing w:after="0" w:line="240" w:lineRule="auto"/>
      </w:pPr>
      <w:r>
        <w:t>##Simple slopes:</w:t>
      </w:r>
    </w:p>
    <w:p w14:paraId="53B5BC19" w14:textId="77777777" w:rsidR="00FF4240" w:rsidRDefault="00FF4240" w:rsidP="00FF4240">
      <w:pPr>
        <w:spacing w:after="0" w:line="240" w:lineRule="auto"/>
      </w:pPr>
      <w:r>
        <w:t>lm.2 &lt;- emtrends(wtot_lme.1.1, var = "lm_pe.1",</w:t>
      </w:r>
    </w:p>
    <w:p w14:paraId="7DFDF481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1299E882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35798F94" w14:textId="77777777" w:rsidR="00FF4240" w:rsidRDefault="00FF4240" w:rsidP="00FF4240">
      <w:pPr>
        <w:spacing w:after="0" w:line="240" w:lineRule="auto"/>
      </w:pPr>
      <w:r>
        <w:t>summary(lm.2, infer=TRUE)</w:t>
      </w:r>
    </w:p>
    <w:p w14:paraId="1385FE21" w14:textId="77777777" w:rsidR="00FF4240" w:rsidRDefault="00FF4240" w:rsidP="00FF4240">
      <w:pPr>
        <w:spacing w:after="0" w:line="240" w:lineRule="auto"/>
      </w:pPr>
    </w:p>
    <w:p w14:paraId="1672F7E8" w14:textId="77777777" w:rsidR="00FF4240" w:rsidRDefault="00FF4240" w:rsidP="00FF4240">
      <w:pPr>
        <w:spacing w:after="0" w:line="240" w:lineRule="auto"/>
      </w:pPr>
      <w:r>
        <w:t>##Add age:</w:t>
      </w:r>
    </w:p>
    <w:p w14:paraId="539D306F" w14:textId="77777777" w:rsidR="00FF4240" w:rsidRDefault="00FF4240" w:rsidP="00FF4240">
      <w:pPr>
        <w:spacing w:after="0" w:line="240" w:lineRule="auto"/>
      </w:pPr>
      <w:r>
        <w:t>wtot_lme.1.2 &lt;- lmer(ZwmsrTot2 ~ c_curage + gender + readstn + (1|WRAPNo) + I(c_curage^2)</w:t>
      </w:r>
    </w:p>
    <w:p w14:paraId="5057F228" w14:textId="77777777" w:rsidR="00FF4240" w:rsidRDefault="00FF4240" w:rsidP="00FF4240">
      <w:pPr>
        <w:spacing w:after="0" w:line="240" w:lineRule="auto"/>
      </w:pPr>
      <w:r>
        <w:t xml:space="preserve">                     + lm_pe.1*AT_bin + c_curage*AT_bin, data=p, REML=FALSE)</w:t>
      </w:r>
    </w:p>
    <w:p w14:paraId="58F1CE95" w14:textId="77777777" w:rsidR="00FF4240" w:rsidRDefault="00FF4240" w:rsidP="00FF4240">
      <w:pPr>
        <w:spacing w:after="0" w:line="240" w:lineRule="auto"/>
      </w:pPr>
    </w:p>
    <w:p w14:paraId="4F8F131A" w14:textId="77777777" w:rsidR="00FF4240" w:rsidRDefault="00FF4240" w:rsidP="00FF4240">
      <w:pPr>
        <w:spacing w:after="0" w:line="240" w:lineRule="auto"/>
      </w:pPr>
      <w:r>
        <w:t>tab_model(wtot_lme.1.2)</w:t>
      </w:r>
    </w:p>
    <w:p w14:paraId="3EDCB8A4" w14:textId="77777777" w:rsidR="00FF4240" w:rsidRDefault="00FF4240" w:rsidP="00FF4240">
      <w:pPr>
        <w:spacing w:after="0" w:line="240" w:lineRule="auto"/>
      </w:pPr>
    </w:p>
    <w:p w14:paraId="34A45082" w14:textId="77777777" w:rsidR="00FF4240" w:rsidRDefault="00FF4240" w:rsidP="00FF4240">
      <w:pPr>
        <w:spacing w:after="0" w:line="240" w:lineRule="auto"/>
      </w:pPr>
      <w:r>
        <w:t>##Simple slopes:</w:t>
      </w:r>
    </w:p>
    <w:p w14:paraId="1EB15868" w14:textId="77777777" w:rsidR="00FF4240" w:rsidRDefault="00FF4240" w:rsidP="00FF4240">
      <w:pPr>
        <w:spacing w:after="0" w:line="240" w:lineRule="auto"/>
      </w:pPr>
      <w:r>
        <w:t>lm.3 &lt;- emtrends(wtot_lme.1.2, var = "lm_pe.1",</w:t>
      </w:r>
    </w:p>
    <w:p w14:paraId="149944B5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56ED8CB3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723B8AA9" w14:textId="77777777" w:rsidR="00FF4240" w:rsidRDefault="00FF4240" w:rsidP="00FF4240">
      <w:pPr>
        <w:spacing w:after="0" w:line="240" w:lineRule="auto"/>
      </w:pPr>
      <w:r>
        <w:t>summary(lm.3, infer=TRUE)</w:t>
      </w:r>
    </w:p>
    <w:p w14:paraId="71437B37" w14:textId="77777777" w:rsidR="00FF4240" w:rsidRDefault="00FF4240" w:rsidP="00FF4240">
      <w:pPr>
        <w:spacing w:after="0" w:line="240" w:lineRule="auto"/>
      </w:pPr>
    </w:p>
    <w:p w14:paraId="44DAD6B4" w14:textId="77777777" w:rsidR="00FF4240" w:rsidRDefault="00FF4240" w:rsidP="00FF4240">
      <w:pPr>
        <w:spacing w:after="0" w:line="240" w:lineRule="auto"/>
      </w:pPr>
      <w:r>
        <w:t>lm.4 &lt;- emtrends(wtot_lme.1.2, var = "c_curage",</w:t>
      </w:r>
    </w:p>
    <w:p w14:paraId="1A6B9C9F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2D644273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7A560293" w14:textId="77777777" w:rsidR="00FF4240" w:rsidRDefault="00FF4240" w:rsidP="00FF4240">
      <w:pPr>
        <w:spacing w:after="0" w:line="240" w:lineRule="auto"/>
      </w:pPr>
      <w:r>
        <w:t>summary(lm.4, infer=TRUE)</w:t>
      </w:r>
    </w:p>
    <w:p w14:paraId="50ADC893" w14:textId="77777777" w:rsidR="00FF4240" w:rsidRDefault="00FF4240" w:rsidP="00FF4240">
      <w:pPr>
        <w:spacing w:after="0" w:line="240" w:lineRule="auto"/>
      </w:pPr>
    </w:p>
    <w:p w14:paraId="35F47CF4" w14:textId="77777777" w:rsidR="00FF4240" w:rsidRDefault="00FF4240" w:rsidP="00FF4240">
      <w:pPr>
        <w:spacing w:after="0" w:line="240" w:lineRule="auto"/>
      </w:pPr>
      <w:r>
        <w:t>########################################</w:t>
      </w:r>
    </w:p>
    <w:p w14:paraId="7F6A7667" w14:textId="77777777" w:rsidR="00FF4240" w:rsidRDefault="00FF4240" w:rsidP="00FF4240">
      <w:pPr>
        <w:spacing w:after="0" w:line="240" w:lineRule="auto"/>
      </w:pPr>
      <w:r>
        <w:t>##Proper Names Immediate AB</w:t>
      </w:r>
    </w:p>
    <w:p w14:paraId="324D3E7C" w14:textId="77777777" w:rsidR="00FF4240" w:rsidRDefault="00FF4240" w:rsidP="00FF4240">
      <w:pPr>
        <w:spacing w:after="0" w:line="240" w:lineRule="auto"/>
      </w:pPr>
      <w:r>
        <w:t>#########################################</w:t>
      </w:r>
    </w:p>
    <w:p w14:paraId="5862F8A2" w14:textId="77777777" w:rsidR="00FF4240" w:rsidRDefault="00FF4240" w:rsidP="00FF4240">
      <w:pPr>
        <w:spacing w:after="0" w:line="240" w:lineRule="auto"/>
      </w:pPr>
      <w:r>
        <w:t>##convergence issues - removed c_curage|WRAPNo for rand int only</w:t>
      </w:r>
    </w:p>
    <w:p w14:paraId="67E933AB" w14:textId="77777777" w:rsidR="00FF4240" w:rsidRDefault="00FF4240" w:rsidP="00FF4240">
      <w:pPr>
        <w:spacing w:after="0" w:line="240" w:lineRule="auto"/>
      </w:pPr>
      <w:r>
        <w:t>immab_lme.1 &lt;- lmer(ZPN_ImmAB ~ c_curage + gender + readstn + (1|WRAPNo) + pn_pe.1*pib_bin, data=p, REML=FALSE)</w:t>
      </w:r>
    </w:p>
    <w:p w14:paraId="787018A2" w14:textId="77777777" w:rsidR="00FF4240" w:rsidRDefault="00FF4240" w:rsidP="00FF4240">
      <w:pPr>
        <w:spacing w:after="0" w:line="240" w:lineRule="auto"/>
      </w:pPr>
    </w:p>
    <w:p w14:paraId="7F6E062B" w14:textId="77777777" w:rsidR="00FF4240" w:rsidRDefault="00FF4240" w:rsidP="00FF4240">
      <w:pPr>
        <w:spacing w:after="0" w:line="240" w:lineRule="auto"/>
      </w:pPr>
      <w:r>
        <w:t>tab_model(immab_lme.1)</w:t>
      </w:r>
    </w:p>
    <w:p w14:paraId="3AEFA19F" w14:textId="77777777" w:rsidR="00FF4240" w:rsidRDefault="00FF4240" w:rsidP="00FF4240">
      <w:pPr>
        <w:spacing w:after="0" w:line="240" w:lineRule="auto"/>
      </w:pPr>
    </w:p>
    <w:p w14:paraId="1618304C" w14:textId="77777777" w:rsidR="00FF4240" w:rsidRDefault="00FF4240" w:rsidP="00FF4240">
      <w:pPr>
        <w:spacing w:after="0" w:line="240" w:lineRule="auto"/>
      </w:pPr>
      <w:r>
        <w:t>##Simple slopes:</w:t>
      </w:r>
    </w:p>
    <w:p w14:paraId="39019DCA" w14:textId="77777777" w:rsidR="00FF4240" w:rsidRDefault="00FF4240" w:rsidP="00FF4240">
      <w:pPr>
        <w:spacing w:after="0" w:line="240" w:lineRule="auto"/>
      </w:pPr>
      <w:r>
        <w:lastRenderedPageBreak/>
        <w:t>pn.1 &lt;- emtrends(immab_lme.1, var = "pn_pe.1",</w:t>
      </w:r>
    </w:p>
    <w:p w14:paraId="0E0F217B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75843004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6B32FC77" w14:textId="77777777" w:rsidR="00FF4240" w:rsidRDefault="00FF4240" w:rsidP="00FF4240">
      <w:pPr>
        <w:spacing w:after="0" w:line="240" w:lineRule="auto"/>
      </w:pPr>
    </w:p>
    <w:p w14:paraId="1E0C5A8B" w14:textId="77777777" w:rsidR="00FF4240" w:rsidRDefault="00FF4240" w:rsidP="00FF4240">
      <w:pPr>
        <w:spacing w:after="0" w:line="240" w:lineRule="auto"/>
      </w:pPr>
      <w:r>
        <w:t>summary(pn.1, infer=TRUE)</w:t>
      </w:r>
    </w:p>
    <w:p w14:paraId="5AFA3CF8" w14:textId="77777777" w:rsidR="00FF4240" w:rsidRDefault="00FF4240" w:rsidP="00FF4240">
      <w:pPr>
        <w:spacing w:after="0" w:line="240" w:lineRule="auto"/>
      </w:pPr>
    </w:p>
    <w:p w14:paraId="4D01D1F5" w14:textId="77777777" w:rsidR="00FF4240" w:rsidRDefault="00FF4240" w:rsidP="00FF4240">
      <w:pPr>
        <w:spacing w:after="0" w:line="240" w:lineRule="auto"/>
      </w:pPr>
      <w:r>
        <w:t>##ADD AGE*pe</w:t>
      </w:r>
    </w:p>
    <w:p w14:paraId="59E07201" w14:textId="77777777" w:rsidR="00FF4240" w:rsidRDefault="00FF4240" w:rsidP="00FF4240">
      <w:pPr>
        <w:spacing w:after="0" w:line="240" w:lineRule="auto"/>
      </w:pPr>
      <w:r>
        <w:t xml:space="preserve">immab_lme.2 &lt;- lmer(ZPN_ImmAB ~ c_curage + gender + readstn + (1|WRAPNo) + pn_pe.1*pib_bin + </w:t>
      </w:r>
    </w:p>
    <w:p w14:paraId="12826D94" w14:textId="77777777" w:rsidR="00FF4240" w:rsidRDefault="00FF4240" w:rsidP="00FF4240">
      <w:pPr>
        <w:spacing w:after="0" w:line="240" w:lineRule="auto"/>
      </w:pPr>
      <w:r>
        <w:t xml:space="preserve">                      pib_bin*c_curage, data=p, REML=FALSE)</w:t>
      </w:r>
    </w:p>
    <w:p w14:paraId="30B278BE" w14:textId="77777777" w:rsidR="00FF4240" w:rsidRDefault="00FF4240" w:rsidP="00FF4240">
      <w:pPr>
        <w:spacing w:after="0" w:line="240" w:lineRule="auto"/>
      </w:pPr>
    </w:p>
    <w:p w14:paraId="49CEF0C8" w14:textId="77777777" w:rsidR="00FF4240" w:rsidRDefault="00FF4240" w:rsidP="00FF4240">
      <w:pPr>
        <w:spacing w:after="0" w:line="240" w:lineRule="auto"/>
      </w:pPr>
      <w:r>
        <w:t>tab_model(immab_lme.2)</w:t>
      </w:r>
    </w:p>
    <w:p w14:paraId="22F807BE" w14:textId="77777777" w:rsidR="00FF4240" w:rsidRDefault="00FF4240" w:rsidP="00FF4240">
      <w:pPr>
        <w:spacing w:after="0" w:line="240" w:lineRule="auto"/>
      </w:pPr>
    </w:p>
    <w:p w14:paraId="204DCAC2" w14:textId="77777777" w:rsidR="00FF4240" w:rsidRDefault="00FF4240" w:rsidP="00FF4240">
      <w:pPr>
        <w:spacing w:after="0" w:line="240" w:lineRule="auto"/>
      </w:pPr>
      <w:r>
        <w:t>##Simple slopes:</w:t>
      </w:r>
    </w:p>
    <w:p w14:paraId="636839EF" w14:textId="77777777" w:rsidR="00FF4240" w:rsidRDefault="00FF4240" w:rsidP="00FF4240">
      <w:pPr>
        <w:spacing w:after="0" w:line="240" w:lineRule="auto"/>
      </w:pPr>
      <w:r>
        <w:t>pn.2 &lt;- emtrends(immab_lme.2, var = "pn_pe.1",</w:t>
      </w:r>
    </w:p>
    <w:p w14:paraId="30836E47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3D2A5536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1C13D408" w14:textId="77777777" w:rsidR="00FF4240" w:rsidRDefault="00FF4240" w:rsidP="00FF4240">
      <w:pPr>
        <w:spacing w:after="0" w:line="240" w:lineRule="auto"/>
      </w:pPr>
    </w:p>
    <w:p w14:paraId="3FBA0176" w14:textId="77777777" w:rsidR="00FF4240" w:rsidRDefault="00FF4240" w:rsidP="00FF4240">
      <w:pPr>
        <w:spacing w:after="0" w:line="240" w:lineRule="auto"/>
      </w:pPr>
      <w:r>
        <w:t>summary(pn.2, infer=TRUE)</w:t>
      </w:r>
    </w:p>
    <w:p w14:paraId="5DD6DB71" w14:textId="77777777" w:rsidR="00FF4240" w:rsidRDefault="00FF4240" w:rsidP="00FF4240">
      <w:pPr>
        <w:spacing w:after="0" w:line="240" w:lineRule="auto"/>
      </w:pPr>
    </w:p>
    <w:p w14:paraId="16AD5425" w14:textId="77777777" w:rsidR="00FF4240" w:rsidRDefault="00FF4240" w:rsidP="00FF4240">
      <w:pPr>
        <w:spacing w:after="0" w:line="240" w:lineRule="auto"/>
      </w:pPr>
      <w:r>
        <w:t>pn.3 &lt;- emtrends(immab_lme.2, var = "c_curage",</w:t>
      </w:r>
    </w:p>
    <w:p w14:paraId="1281DDF8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1B2D345C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303E68EB" w14:textId="77777777" w:rsidR="00FF4240" w:rsidRDefault="00FF4240" w:rsidP="00FF4240">
      <w:pPr>
        <w:spacing w:after="0" w:line="240" w:lineRule="auto"/>
      </w:pPr>
    </w:p>
    <w:p w14:paraId="654BBB63" w14:textId="77777777" w:rsidR="00FF4240" w:rsidRDefault="00FF4240" w:rsidP="00FF4240">
      <w:pPr>
        <w:spacing w:after="0" w:line="240" w:lineRule="auto"/>
      </w:pPr>
      <w:r>
        <w:t>summary(pn.3, infer=TRUE)</w:t>
      </w:r>
    </w:p>
    <w:p w14:paraId="2560B1C3" w14:textId="77777777" w:rsidR="00FF4240" w:rsidRDefault="00FF4240" w:rsidP="00FF4240">
      <w:pPr>
        <w:spacing w:after="0" w:line="240" w:lineRule="auto"/>
      </w:pPr>
    </w:p>
    <w:p w14:paraId="099055CB" w14:textId="77777777" w:rsidR="00FF4240" w:rsidRDefault="00FF4240" w:rsidP="00FF4240">
      <w:pPr>
        <w:spacing w:after="0" w:line="240" w:lineRule="auto"/>
      </w:pPr>
      <w:r>
        <w:t>##Aim 3: ADD TAU:</w:t>
      </w:r>
    </w:p>
    <w:p w14:paraId="0137F8F5" w14:textId="77777777" w:rsidR="00FF4240" w:rsidRDefault="00FF4240" w:rsidP="00FF4240">
      <w:pPr>
        <w:spacing w:after="0" w:line="240" w:lineRule="auto"/>
      </w:pPr>
      <w:r>
        <w:t>immab_lme.1.1 &lt;- lmer(ZPN_ImmAB ~ c_curage + gender + readstn + (1|WRAPNo) +  pn_pe.1*AT_bin, data=p, REML=FALSE)</w:t>
      </w:r>
    </w:p>
    <w:p w14:paraId="5B5688EC" w14:textId="77777777" w:rsidR="00FF4240" w:rsidRDefault="00FF4240" w:rsidP="00FF4240">
      <w:pPr>
        <w:spacing w:after="0" w:line="240" w:lineRule="auto"/>
      </w:pPr>
    </w:p>
    <w:p w14:paraId="21CFAF3D" w14:textId="77777777" w:rsidR="00FF4240" w:rsidRDefault="00FF4240" w:rsidP="00FF4240">
      <w:pPr>
        <w:spacing w:after="0" w:line="240" w:lineRule="auto"/>
      </w:pPr>
      <w:r>
        <w:t>tab_model(immab_lme.1.1)</w:t>
      </w:r>
    </w:p>
    <w:p w14:paraId="37826C83" w14:textId="77777777" w:rsidR="00FF4240" w:rsidRDefault="00FF4240" w:rsidP="00FF4240">
      <w:pPr>
        <w:spacing w:after="0" w:line="240" w:lineRule="auto"/>
      </w:pPr>
    </w:p>
    <w:p w14:paraId="21899DA8" w14:textId="77777777" w:rsidR="00FF4240" w:rsidRDefault="00FF4240" w:rsidP="00FF4240">
      <w:pPr>
        <w:spacing w:after="0" w:line="240" w:lineRule="auto"/>
      </w:pPr>
      <w:r>
        <w:t>##Simple slopes:</w:t>
      </w:r>
    </w:p>
    <w:p w14:paraId="3771F51F" w14:textId="77777777" w:rsidR="00FF4240" w:rsidRDefault="00FF4240" w:rsidP="00FF4240">
      <w:pPr>
        <w:spacing w:after="0" w:line="240" w:lineRule="auto"/>
      </w:pPr>
      <w:r>
        <w:t>pn.4 &lt;- emtrends(immab_lme.1.1, var = "pn_pe.1",</w:t>
      </w:r>
    </w:p>
    <w:p w14:paraId="29D57DDB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7E49FAFE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772EEA91" w14:textId="77777777" w:rsidR="00FF4240" w:rsidRDefault="00FF4240" w:rsidP="00FF4240">
      <w:pPr>
        <w:spacing w:after="0" w:line="240" w:lineRule="auto"/>
      </w:pPr>
    </w:p>
    <w:p w14:paraId="5DE9A619" w14:textId="77777777" w:rsidR="00FF4240" w:rsidRDefault="00FF4240" w:rsidP="00FF4240">
      <w:pPr>
        <w:spacing w:after="0" w:line="240" w:lineRule="auto"/>
      </w:pPr>
      <w:r>
        <w:t>summary(pn.4, infer=TRUE)</w:t>
      </w:r>
    </w:p>
    <w:p w14:paraId="6795FCCC" w14:textId="77777777" w:rsidR="00FF4240" w:rsidRDefault="00FF4240" w:rsidP="00FF4240">
      <w:pPr>
        <w:spacing w:after="0" w:line="240" w:lineRule="auto"/>
      </w:pPr>
    </w:p>
    <w:p w14:paraId="001017A6" w14:textId="77777777" w:rsidR="00FF4240" w:rsidRDefault="00FF4240" w:rsidP="00FF4240">
      <w:pPr>
        <w:spacing w:after="0" w:line="240" w:lineRule="auto"/>
      </w:pPr>
      <w:r>
        <w:t>##Add age:</w:t>
      </w:r>
    </w:p>
    <w:p w14:paraId="0467E040" w14:textId="77777777" w:rsidR="00FF4240" w:rsidRDefault="00FF4240" w:rsidP="00FF4240">
      <w:pPr>
        <w:spacing w:after="0" w:line="240" w:lineRule="auto"/>
      </w:pPr>
      <w:r>
        <w:t>immab_lme.1.2 &lt;- lmer(ZPN_ImmAB ~ c_curage + gender + readstn + (1|WRAPNo) +  pn_pe.1*AT_bin +</w:t>
      </w:r>
    </w:p>
    <w:p w14:paraId="2012996C" w14:textId="77777777" w:rsidR="00FF4240" w:rsidRDefault="00FF4240" w:rsidP="00FF4240">
      <w:pPr>
        <w:spacing w:after="0" w:line="240" w:lineRule="auto"/>
      </w:pPr>
      <w:r>
        <w:t xml:space="preserve">                        c_curage*AT_bin, data=p, REML=FALSE)</w:t>
      </w:r>
    </w:p>
    <w:p w14:paraId="04947EC7" w14:textId="77777777" w:rsidR="00FF4240" w:rsidRDefault="00FF4240" w:rsidP="00FF4240">
      <w:pPr>
        <w:spacing w:after="0" w:line="240" w:lineRule="auto"/>
      </w:pPr>
    </w:p>
    <w:p w14:paraId="4FD03E95" w14:textId="77777777" w:rsidR="00FF4240" w:rsidRDefault="00FF4240" w:rsidP="00FF4240">
      <w:pPr>
        <w:spacing w:after="0" w:line="240" w:lineRule="auto"/>
      </w:pPr>
      <w:r>
        <w:t>tab_model(immab_lme.1.2)</w:t>
      </w:r>
    </w:p>
    <w:p w14:paraId="02FDAD01" w14:textId="77777777" w:rsidR="00FF4240" w:rsidRDefault="00FF4240" w:rsidP="00FF4240">
      <w:pPr>
        <w:spacing w:after="0" w:line="240" w:lineRule="auto"/>
      </w:pPr>
    </w:p>
    <w:p w14:paraId="58E2AECB" w14:textId="77777777" w:rsidR="00FF4240" w:rsidRDefault="00FF4240" w:rsidP="00FF4240">
      <w:pPr>
        <w:spacing w:after="0" w:line="240" w:lineRule="auto"/>
      </w:pPr>
      <w:r>
        <w:t>##Simple slopes:</w:t>
      </w:r>
    </w:p>
    <w:p w14:paraId="0B587AC4" w14:textId="77777777" w:rsidR="00FF4240" w:rsidRDefault="00FF4240" w:rsidP="00FF4240">
      <w:pPr>
        <w:spacing w:after="0" w:line="240" w:lineRule="auto"/>
      </w:pPr>
      <w:r>
        <w:t>pn.5 &lt;- emtrends(immab_lme.1.2, var = "pn_pe.1",</w:t>
      </w:r>
    </w:p>
    <w:p w14:paraId="5C6A7397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7AE13F25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2E405FBC" w14:textId="77777777" w:rsidR="00FF4240" w:rsidRDefault="00FF4240" w:rsidP="00FF4240">
      <w:pPr>
        <w:spacing w:after="0" w:line="240" w:lineRule="auto"/>
      </w:pPr>
    </w:p>
    <w:p w14:paraId="76A57B59" w14:textId="77777777" w:rsidR="00FF4240" w:rsidRDefault="00FF4240" w:rsidP="00FF4240">
      <w:pPr>
        <w:spacing w:after="0" w:line="240" w:lineRule="auto"/>
      </w:pPr>
      <w:r>
        <w:t>summary(pn.5, infer=TRUE)</w:t>
      </w:r>
    </w:p>
    <w:p w14:paraId="4579ED2F" w14:textId="77777777" w:rsidR="00FF4240" w:rsidRDefault="00FF4240" w:rsidP="00FF4240">
      <w:pPr>
        <w:spacing w:after="0" w:line="240" w:lineRule="auto"/>
      </w:pPr>
    </w:p>
    <w:p w14:paraId="718CF49F" w14:textId="77777777" w:rsidR="00FF4240" w:rsidRDefault="00FF4240" w:rsidP="00FF4240">
      <w:pPr>
        <w:spacing w:after="0" w:line="240" w:lineRule="auto"/>
      </w:pPr>
      <w:r>
        <w:t>pn.6 &lt;- emtrends(immab_lme.1.2, var = "c_curage",</w:t>
      </w:r>
    </w:p>
    <w:p w14:paraId="47915BB7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2E78614F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5B39E7C4" w14:textId="77777777" w:rsidR="00FF4240" w:rsidRDefault="00FF4240" w:rsidP="00FF4240">
      <w:pPr>
        <w:spacing w:after="0" w:line="240" w:lineRule="auto"/>
      </w:pPr>
    </w:p>
    <w:p w14:paraId="577D42C3" w14:textId="77777777" w:rsidR="00FF4240" w:rsidRDefault="00FF4240" w:rsidP="00FF4240">
      <w:pPr>
        <w:spacing w:after="0" w:line="240" w:lineRule="auto"/>
      </w:pPr>
      <w:r>
        <w:t>summary(pn.6, infer=TRUE)</w:t>
      </w:r>
    </w:p>
    <w:p w14:paraId="7B7716A4" w14:textId="77777777" w:rsidR="00FF4240" w:rsidRDefault="00FF4240" w:rsidP="00FF4240">
      <w:pPr>
        <w:spacing w:after="0" w:line="240" w:lineRule="auto"/>
      </w:pPr>
    </w:p>
    <w:p w14:paraId="22AC8FAF" w14:textId="77777777" w:rsidR="00FF4240" w:rsidRDefault="00FF4240" w:rsidP="00FF4240">
      <w:pPr>
        <w:spacing w:after="0" w:line="240" w:lineRule="auto"/>
      </w:pPr>
      <w:r>
        <w:t>##############################################</w:t>
      </w:r>
    </w:p>
    <w:p w14:paraId="5110FB06" w14:textId="77777777" w:rsidR="00FF4240" w:rsidRDefault="00FF4240" w:rsidP="00FF4240">
      <w:pPr>
        <w:spacing w:after="0" w:line="240" w:lineRule="auto"/>
      </w:pPr>
      <w:r>
        <w:t>##Proper Names Delayed AB</w:t>
      </w:r>
    </w:p>
    <w:p w14:paraId="137AF5D7" w14:textId="77777777" w:rsidR="00FF4240" w:rsidRDefault="00FF4240" w:rsidP="00FF4240">
      <w:pPr>
        <w:spacing w:after="0" w:line="240" w:lineRule="auto"/>
      </w:pPr>
      <w:r>
        <w:t>#############################################</w:t>
      </w:r>
    </w:p>
    <w:p w14:paraId="6F35F8B8" w14:textId="77777777" w:rsidR="00FF4240" w:rsidRDefault="00FF4240" w:rsidP="00FF4240">
      <w:pPr>
        <w:spacing w:after="0" w:line="240" w:lineRule="auto"/>
      </w:pPr>
      <w:r>
        <w:t>##AMyloid:</w:t>
      </w:r>
    </w:p>
    <w:p w14:paraId="04938CDB" w14:textId="77777777" w:rsidR="00FF4240" w:rsidRDefault="00FF4240" w:rsidP="00FF4240">
      <w:pPr>
        <w:spacing w:after="0" w:line="240" w:lineRule="auto"/>
      </w:pPr>
      <w:r>
        <w:t>delab_lme.1 &lt;- lmer(ZPN_DelAB ~ c_curage + gender + readstn + (1|WRAPNo) + pn_pe.1*pib_bin, data=p, REML=FALSE)</w:t>
      </w:r>
    </w:p>
    <w:p w14:paraId="2B8F5127" w14:textId="77777777" w:rsidR="00FF4240" w:rsidRDefault="00FF4240" w:rsidP="00FF4240">
      <w:pPr>
        <w:spacing w:after="0" w:line="240" w:lineRule="auto"/>
      </w:pPr>
    </w:p>
    <w:p w14:paraId="3429035C" w14:textId="77777777" w:rsidR="00FF4240" w:rsidRDefault="00FF4240" w:rsidP="00FF4240">
      <w:pPr>
        <w:spacing w:after="0" w:line="240" w:lineRule="auto"/>
      </w:pPr>
      <w:r>
        <w:t>tab_model(delab_lme.1)</w:t>
      </w:r>
    </w:p>
    <w:p w14:paraId="2472B11F" w14:textId="77777777" w:rsidR="00FF4240" w:rsidRDefault="00FF4240" w:rsidP="00FF4240">
      <w:pPr>
        <w:spacing w:after="0" w:line="240" w:lineRule="auto"/>
      </w:pPr>
    </w:p>
    <w:p w14:paraId="5F01BDCA" w14:textId="77777777" w:rsidR="00FF4240" w:rsidRDefault="00FF4240" w:rsidP="00FF4240">
      <w:pPr>
        <w:spacing w:after="0" w:line="240" w:lineRule="auto"/>
      </w:pPr>
      <w:r>
        <w:t>###Simple slopes:</w:t>
      </w:r>
    </w:p>
    <w:p w14:paraId="60DACBD1" w14:textId="77777777" w:rsidR="00FF4240" w:rsidRDefault="00FF4240" w:rsidP="00FF4240">
      <w:pPr>
        <w:spacing w:after="0" w:line="240" w:lineRule="auto"/>
      </w:pPr>
      <w:r>
        <w:t>pn.1 &lt;- emtrends(delab_lme.1, var = "pn_pe.1",</w:t>
      </w:r>
    </w:p>
    <w:p w14:paraId="44C9FE2C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1428B162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7829B671" w14:textId="77777777" w:rsidR="00FF4240" w:rsidRDefault="00FF4240" w:rsidP="00FF4240">
      <w:pPr>
        <w:spacing w:after="0" w:line="240" w:lineRule="auto"/>
      </w:pPr>
    </w:p>
    <w:p w14:paraId="734915F1" w14:textId="77777777" w:rsidR="00FF4240" w:rsidRDefault="00FF4240" w:rsidP="00FF4240">
      <w:pPr>
        <w:spacing w:after="0" w:line="240" w:lineRule="auto"/>
      </w:pPr>
      <w:r>
        <w:t>summary(pn.1, infer=TRUE)</w:t>
      </w:r>
    </w:p>
    <w:p w14:paraId="55DBB95B" w14:textId="77777777" w:rsidR="00FF4240" w:rsidRDefault="00FF4240" w:rsidP="00FF4240">
      <w:pPr>
        <w:spacing w:after="0" w:line="240" w:lineRule="auto"/>
      </w:pPr>
    </w:p>
    <w:p w14:paraId="6962CD2B" w14:textId="77777777" w:rsidR="00FF4240" w:rsidRDefault="00FF4240" w:rsidP="00FF4240">
      <w:pPr>
        <w:spacing w:after="0" w:line="240" w:lineRule="auto"/>
      </w:pPr>
      <w:r>
        <w:t>##Add age*pib</w:t>
      </w:r>
    </w:p>
    <w:p w14:paraId="0E65E728" w14:textId="77777777" w:rsidR="00FF4240" w:rsidRDefault="00FF4240" w:rsidP="00FF4240">
      <w:pPr>
        <w:spacing w:after="0" w:line="240" w:lineRule="auto"/>
      </w:pPr>
      <w:r>
        <w:t>delab_lme.2 &lt;- lmer(ZPN_DelAB ~ c_curage + gender + readstn + (1|WRAPNo) + pn_pe.1*pib_bin +</w:t>
      </w:r>
    </w:p>
    <w:p w14:paraId="766198A8" w14:textId="77777777" w:rsidR="00FF4240" w:rsidRDefault="00FF4240" w:rsidP="00FF4240">
      <w:pPr>
        <w:spacing w:after="0" w:line="240" w:lineRule="auto"/>
      </w:pPr>
      <w:r>
        <w:t xml:space="preserve">                      c_curage*pib_bin, data=p, REML=FALSE)</w:t>
      </w:r>
    </w:p>
    <w:p w14:paraId="192A6EE7" w14:textId="77777777" w:rsidR="00FF4240" w:rsidRDefault="00FF4240" w:rsidP="00FF4240">
      <w:pPr>
        <w:spacing w:after="0" w:line="240" w:lineRule="auto"/>
      </w:pPr>
    </w:p>
    <w:p w14:paraId="0BED4FCA" w14:textId="77777777" w:rsidR="00FF4240" w:rsidRDefault="00FF4240" w:rsidP="00FF4240">
      <w:pPr>
        <w:spacing w:after="0" w:line="240" w:lineRule="auto"/>
      </w:pPr>
      <w:r>
        <w:t>tab_model(delab_lme.2)</w:t>
      </w:r>
    </w:p>
    <w:p w14:paraId="2A1AB0E1" w14:textId="77777777" w:rsidR="00FF4240" w:rsidRDefault="00FF4240" w:rsidP="00FF4240">
      <w:pPr>
        <w:spacing w:after="0" w:line="240" w:lineRule="auto"/>
      </w:pPr>
    </w:p>
    <w:p w14:paraId="5D007FED" w14:textId="77777777" w:rsidR="00FF4240" w:rsidRDefault="00FF4240" w:rsidP="00FF4240">
      <w:pPr>
        <w:spacing w:after="0" w:line="240" w:lineRule="auto"/>
      </w:pPr>
      <w:r>
        <w:t>##Simple slopes:</w:t>
      </w:r>
    </w:p>
    <w:p w14:paraId="77389F48" w14:textId="77777777" w:rsidR="00FF4240" w:rsidRDefault="00FF4240" w:rsidP="00FF4240">
      <w:pPr>
        <w:spacing w:after="0" w:line="240" w:lineRule="auto"/>
      </w:pPr>
      <w:r>
        <w:t>pn.2 &lt;- emtrends(delab_lme.2, var = "pn_pe.1",</w:t>
      </w:r>
    </w:p>
    <w:p w14:paraId="5243747B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00D87F1C" w14:textId="77777777" w:rsidR="00FF4240" w:rsidRDefault="00FF4240" w:rsidP="00FF4240">
      <w:pPr>
        <w:spacing w:after="0" w:line="240" w:lineRule="auto"/>
      </w:pPr>
      <w:r>
        <w:lastRenderedPageBreak/>
        <w:t xml:space="preserve">                 lmer.df = "satterthwaite")</w:t>
      </w:r>
    </w:p>
    <w:p w14:paraId="0C910248" w14:textId="77777777" w:rsidR="00FF4240" w:rsidRDefault="00FF4240" w:rsidP="00FF4240">
      <w:pPr>
        <w:spacing w:after="0" w:line="240" w:lineRule="auto"/>
      </w:pPr>
    </w:p>
    <w:p w14:paraId="321144F9" w14:textId="77777777" w:rsidR="00FF4240" w:rsidRDefault="00FF4240" w:rsidP="00FF4240">
      <w:pPr>
        <w:spacing w:after="0" w:line="240" w:lineRule="auto"/>
      </w:pPr>
      <w:r>
        <w:t>summary(pn.2, infer=TRUE)</w:t>
      </w:r>
    </w:p>
    <w:p w14:paraId="5B8FC801" w14:textId="77777777" w:rsidR="00FF4240" w:rsidRDefault="00FF4240" w:rsidP="00FF4240">
      <w:pPr>
        <w:spacing w:after="0" w:line="240" w:lineRule="auto"/>
      </w:pPr>
    </w:p>
    <w:p w14:paraId="35F8B1C2" w14:textId="77777777" w:rsidR="00FF4240" w:rsidRDefault="00FF4240" w:rsidP="00FF4240">
      <w:pPr>
        <w:spacing w:after="0" w:line="240" w:lineRule="auto"/>
      </w:pPr>
      <w:r>
        <w:t>pn.3 &lt;- emtrends(delab_lme.2, var = "c_curage",</w:t>
      </w:r>
    </w:p>
    <w:p w14:paraId="20C8241D" w14:textId="77777777" w:rsidR="00FF4240" w:rsidRDefault="00FF4240" w:rsidP="00FF4240">
      <w:pPr>
        <w:spacing w:after="0" w:line="240" w:lineRule="auto"/>
      </w:pPr>
      <w:r>
        <w:t xml:space="preserve">                 at = list(pib_bin = c("0", "1")),</w:t>
      </w:r>
    </w:p>
    <w:p w14:paraId="391E2EB3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55F24B6A" w14:textId="77777777" w:rsidR="00FF4240" w:rsidRDefault="00FF4240" w:rsidP="00FF4240">
      <w:pPr>
        <w:spacing w:after="0" w:line="240" w:lineRule="auto"/>
      </w:pPr>
    </w:p>
    <w:p w14:paraId="4B43F8CD" w14:textId="77777777" w:rsidR="00FF4240" w:rsidRDefault="00FF4240" w:rsidP="00FF4240">
      <w:pPr>
        <w:spacing w:after="0" w:line="240" w:lineRule="auto"/>
      </w:pPr>
      <w:r>
        <w:t>summary(pn.3, infer=TRUE)</w:t>
      </w:r>
    </w:p>
    <w:p w14:paraId="09AC9B68" w14:textId="77777777" w:rsidR="00FF4240" w:rsidRDefault="00FF4240" w:rsidP="00FF4240">
      <w:pPr>
        <w:spacing w:after="0" w:line="240" w:lineRule="auto"/>
      </w:pPr>
    </w:p>
    <w:p w14:paraId="3DD28A78" w14:textId="77777777" w:rsidR="00FF4240" w:rsidRDefault="00FF4240" w:rsidP="00FF4240">
      <w:pPr>
        <w:spacing w:after="0" w:line="240" w:lineRule="auto"/>
      </w:pPr>
      <w:r>
        <w:t>##ADD TAU:</w:t>
      </w:r>
    </w:p>
    <w:p w14:paraId="51170572" w14:textId="77777777" w:rsidR="00FF4240" w:rsidRDefault="00FF4240" w:rsidP="00FF4240">
      <w:pPr>
        <w:spacing w:after="0" w:line="240" w:lineRule="auto"/>
      </w:pPr>
      <w:r>
        <w:t>delab_lme.1.1 &lt;- lmer(ZPN_DelAB ~ c_curage + gender + readstn + (1|WRAPNo) + pn_pe.1*AT_bin, data=p, REML=FALSE)</w:t>
      </w:r>
    </w:p>
    <w:p w14:paraId="7B38B6CF" w14:textId="77777777" w:rsidR="00FF4240" w:rsidRDefault="00FF4240" w:rsidP="00FF4240">
      <w:pPr>
        <w:spacing w:after="0" w:line="240" w:lineRule="auto"/>
      </w:pPr>
      <w:r>
        <w:t>tab_model(delab_lme.1.1)</w:t>
      </w:r>
    </w:p>
    <w:p w14:paraId="49CA1F94" w14:textId="77777777" w:rsidR="00FF4240" w:rsidRDefault="00FF4240" w:rsidP="00FF4240">
      <w:pPr>
        <w:spacing w:after="0" w:line="240" w:lineRule="auto"/>
      </w:pPr>
    </w:p>
    <w:p w14:paraId="6A2A5EAF" w14:textId="77777777" w:rsidR="00FF4240" w:rsidRDefault="00FF4240" w:rsidP="00FF4240">
      <w:pPr>
        <w:spacing w:after="0" w:line="240" w:lineRule="auto"/>
      </w:pPr>
      <w:r>
        <w:t>##Simple slopes:</w:t>
      </w:r>
    </w:p>
    <w:p w14:paraId="767F4B51" w14:textId="77777777" w:rsidR="00FF4240" w:rsidRDefault="00FF4240" w:rsidP="00FF4240">
      <w:pPr>
        <w:spacing w:after="0" w:line="240" w:lineRule="auto"/>
      </w:pPr>
      <w:r>
        <w:t>pn.4 &lt;- emtrends(delab_lme.1.1, var = "pn_pe.1",</w:t>
      </w:r>
    </w:p>
    <w:p w14:paraId="0C796A46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28EEBF0C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6A23EB00" w14:textId="77777777" w:rsidR="00FF4240" w:rsidRDefault="00FF4240" w:rsidP="00FF4240">
      <w:pPr>
        <w:spacing w:after="0" w:line="240" w:lineRule="auto"/>
      </w:pPr>
    </w:p>
    <w:p w14:paraId="7EFB4F50" w14:textId="77777777" w:rsidR="00FF4240" w:rsidRDefault="00FF4240" w:rsidP="00FF4240">
      <w:pPr>
        <w:spacing w:after="0" w:line="240" w:lineRule="auto"/>
      </w:pPr>
      <w:r>
        <w:t>summary(pn.4, infer=TRUE)</w:t>
      </w:r>
    </w:p>
    <w:p w14:paraId="0A1EBAFC" w14:textId="77777777" w:rsidR="00FF4240" w:rsidRDefault="00FF4240" w:rsidP="00FF4240">
      <w:pPr>
        <w:spacing w:after="0" w:line="240" w:lineRule="auto"/>
      </w:pPr>
    </w:p>
    <w:p w14:paraId="57F80008" w14:textId="77777777" w:rsidR="00FF4240" w:rsidRDefault="00FF4240" w:rsidP="00FF4240">
      <w:pPr>
        <w:spacing w:after="0" w:line="240" w:lineRule="auto"/>
      </w:pPr>
      <w:r>
        <w:t>##Add age:</w:t>
      </w:r>
    </w:p>
    <w:p w14:paraId="60260C5E" w14:textId="77777777" w:rsidR="00FF4240" w:rsidRDefault="00FF4240" w:rsidP="00FF4240">
      <w:pPr>
        <w:spacing w:after="0" w:line="240" w:lineRule="auto"/>
      </w:pPr>
      <w:r>
        <w:t>delab_lme.1.2 &lt;- lmer(ZPN_DelAB ~ c_curage + gender + readstn + (1|WRAPNo) + pn_pe.1*AT_bin +</w:t>
      </w:r>
    </w:p>
    <w:p w14:paraId="2EB56DB5" w14:textId="77777777" w:rsidR="00FF4240" w:rsidRDefault="00FF4240" w:rsidP="00FF4240">
      <w:pPr>
        <w:spacing w:after="0" w:line="240" w:lineRule="auto"/>
      </w:pPr>
      <w:r>
        <w:t xml:space="preserve">                        c_curage*AT_bin, data=p, REML=FALSE)</w:t>
      </w:r>
    </w:p>
    <w:p w14:paraId="013E8064" w14:textId="77777777" w:rsidR="00FF4240" w:rsidRDefault="00FF4240" w:rsidP="00FF4240">
      <w:pPr>
        <w:spacing w:after="0" w:line="240" w:lineRule="auto"/>
      </w:pPr>
      <w:r>
        <w:t>tab_model(delab_lme.1.2)</w:t>
      </w:r>
    </w:p>
    <w:p w14:paraId="55D02251" w14:textId="77777777" w:rsidR="00FF4240" w:rsidRDefault="00FF4240" w:rsidP="00FF4240">
      <w:pPr>
        <w:spacing w:after="0" w:line="240" w:lineRule="auto"/>
      </w:pPr>
    </w:p>
    <w:p w14:paraId="2CC15ACA" w14:textId="77777777" w:rsidR="00FF4240" w:rsidRDefault="00FF4240" w:rsidP="00FF4240">
      <w:pPr>
        <w:spacing w:after="0" w:line="240" w:lineRule="auto"/>
      </w:pPr>
      <w:r>
        <w:t>pn.5 &lt;- emtrends(delab_lme.1.2, var = "pn_pe.1",</w:t>
      </w:r>
    </w:p>
    <w:p w14:paraId="10C4C2C4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67708256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624512BA" w14:textId="77777777" w:rsidR="00FF4240" w:rsidRDefault="00FF4240" w:rsidP="00FF4240">
      <w:pPr>
        <w:spacing w:after="0" w:line="240" w:lineRule="auto"/>
      </w:pPr>
    </w:p>
    <w:p w14:paraId="0EEC6295" w14:textId="77777777" w:rsidR="00FF4240" w:rsidRDefault="00FF4240" w:rsidP="00FF4240">
      <w:pPr>
        <w:spacing w:after="0" w:line="240" w:lineRule="auto"/>
      </w:pPr>
      <w:r>
        <w:t>summary(pn.5, infer=TRUE)</w:t>
      </w:r>
    </w:p>
    <w:p w14:paraId="1D8EAF05" w14:textId="77777777" w:rsidR="00FF4240" w:rsidRDefault="00FF4240" w:rsidP="00FF4240">
      <w:pPr>
        <w:spacing w:after="0" w:line="240" w:lineRule="auto"/>
      </w:pPr>
    </w:p>
    <w:p w14:paraId="05DD11D6" w14:textId="77777777" w:rsidR="00FF4240" w:rsidRDefault="00FF4240" w:rsidP="00FF4240">
      <w:pPr>
        <w:spacing w:after="0" w:line="240" w:lineRule="auto"/>
      </w:pPr>
      <w:r>
        <w:t>pn.6 &lt;- emtrends(delab_lme.1.2, var = "c_curage",</w:t>
      </w:r>
    </w:p>
    <w:p w14:paraId="0D01E901" w14:textId="77777777" w:rsidR="00FF4240" w:rsidRDefault="00FF4240" w:rsidP="00FF4240">
      <w:pPr>
        <w:spacing w:after="0" w:line="240" w:lineRule="auto"/>
      </w:pPr>
      <w:r>
        <w:t xml:space="preserve">                 at = list(AT_bin = c("0", "1", "2", "3")),</w:t>
      </w:r>
    </w:p>
    <w:p w14:paraId="1D548FED" w14:textId="77777777" w:rsidR="00FF4240" w:rsidRDefault="00FF4240" w:rsidP="00FF4240">
      <w:pPr>
        <w:spacing w:after="0" w:line="240" w:lineRule="auto"/>
      </w:pPr>
      <w:r>
        <w:t xml:space="preserve">                 lmer.df = "satterthwaite")</w:t>
      </w:r>
    </w:p>
    <w:p w14:paraId="5022324A" w14:textId="77777777" w:rsidR="00FF4240" w:rsidRDefault="00FF4240" w:rsidP="00FF4240">
      <w:pPr>
        <w:spacing w:after="0" w:line="240" w:lineRule="auto"/>
      </w:pPr>
    </w:p>
    <w:p w14:paraId="494E1C59" w14:textId="4AF02DC1" w:rsidR="00FF4240" w:rsidRDefault="00FF4240" w:rsidP="00FF4240">
      <w:pPr>
        <w:spacing w:after="0" w:line="240" w:lineRule="auto"/>
      </w:pPr>
      <w:r>
        <w:t>summary(pn.6, infer=TRUE)</w:t>
      </w:r>
    </w:p>
    <w:p w14:paraId="394563D6" w14:textId="77777777" w:rsidR="00307151" w:rsidRDefault="00307151" w:rsidP="00FF4240">
      <w:pPr>
        <w:spacing w:after="0" w:line="240" w:lineRule="auto"/>
      </w:pPr>
    </w:p>
    <w:p w14:paraId="30C08424" w14:textId="6AE7E23F" w:rsidR="00307151" w:rsidRDefault="00307151" w:rsidP="00FF4240">
      <w:pPr>
        <w:spacing w:after="0" w:line="240" w:lineRule="auto"/>
      </w:pPr>
      <w:r>
        <w:t>###################</w:t>
      </w:r>
    </w:p>
    <w:p w14:paraId="03C8A70F" w14:textId="5AB85B0A" w:rsidR="00307151" w:rsidRDefault="00307151" w:rsidP="00FF4240">
      <w:pPr>
        <w:spacing w:after="0" w:line="240" w:lineRule="auto"/>
      </w:pPr>
      <w:r>
        <w:t>##Plots:</w:t>
      </w:r>
    </w:p>
    <w:p w14:paraId="7342E47C" w14:textId="77777777" w:rsidR="00245483" w:rsidRDefault="00245483" w:rsidP="00245483">
      <w:pPr>
        <w:spacing w:after="0" w:line="240" w:lineRule="auto"/>
      </w:pPr>
      <w:r>
        <w:lastRenderedPageBreak/>
        <w:t>##Aim 2 plots: LM &amp; PN models:</w:t>
      </w:r>
    </w:p>
    <w:p w14:paraId="68446008" w14:textId="77777777" w:rsidR="00245483" w:rsidRDefault="00245483" w:rsidP="00245483">
      <w:pPr>
        <w:spacing w:after="0" w:line="240" w:lineRule="auto"/>
      </w:pPr>
      <w:r>
        <w:t xml:space="preserve">wtot1_lme.1 &lt;- lmer(ZwmsrTot ~ c_curage + gender + readstn + (c_curage|WRAPNo) + I(c_curage^2) + </w:t>
      </w:r>
    </w:p>
    <w:p w14:paraId="2224FDD5" w14:textId="77777777" w:rsidR="00245483" w:rsidRDefault="00245483" w:rsidP="00245483">
      <w:pPr>
        <w:spacing w:after="0" w:line="240" w:lineRule="auto"/>
      </w:pPr>
      <w:r>
        <w:t xml:space="preserve">                      lm_pe.1*pib_bin, data=p, REML=FALSE)</w:t>
      </w:r>
    </w:p>
    <w:p w14:paraId="002A8F94" w14:textId="77777777" w:rsidR="00245483" w:rsidRDefault="00245483" w:rsidP="00245483">
      <w:pPr>
        <w:spacing w:after="0" w:line="240" w:lineRule="auto"/>
      </w:pPr>
      <w:r>
        <w:t>mod1.tb1 &lt;- ggpredict(model=wtot1_lme.1, terms = c("lm_pe.1", "pib_bin"), group.terms = c("pib_bin"))</w:t>
      </w:r>
    </w:p>
    <w:p w14:paraId="7BD2C0E8" w14:textId="77777777" w:rsidR="00245483" w:rsidRDefault="00245483" w:rsidP="00245483">
      <w:pPr>
        <w:spacing w:after="0" w:line="240" w:lineRule="auto"/>
      </w:pPr>
      <w:r>
        <w:t>aim2.1 &lt;- plot(mod1.tb1) +</w:t>
      </w:r>
    </w:p>
    <w:p w14:paraId="5F3F8190" w14:textId="77777777" w:rsidR="00245483" w:rsidRDefault="00245483" w:rsidP="00245483">
      <w:pPr>
        <w:spacing w:after="0" w:line="240" w:lineRule="auto"/>
      </w:pPr>
      <w:r>
        <w:t xml:space="preserve">  ggtitle("LM Immediate") +</w:t>
      </w:r>
    </w:p>
    <w:p w14:paraId="225A4E27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7D74E3AA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084EE520" w14:textId="77777777" w:rsidR="00245483" w:rsidRDefault="00245483" w:rsidP="00245483">
      <w:pPr>
        <w:spacing w:after="0" w:line="240" w:lineRule="auto"/>
      </w:pPr>
      <w:r>
        <w:t xml:space="preserve">  ylim(-0.55, 0.6) +</w:t>
      </w:r>
    </w:p>
    <w:p w14:paraId="55B8B38C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29CCE12B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33E70A42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4181656F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1C1D3CE7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28B61AC6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6D2DE1E3" w14:textId="77777777" w:rsidR="00245483" w:rsidRDefault="00245483" w:rsidP="00245483">
      <w:pPr>
        <w:spacing w:after="0" w:line="240" w:lineRule="auto"/>
      </w:pPr>
      <w:r>
        <w:t>aim2.1</w:t>
      </w:r>
    </w:p>
    <w:p w14:paraId="143FB801" w14:textId="77777777" w:rsidR="00245483" w:rsidRDefault="00245483" w:rsidP="00245483">
      <w:pPr>
        <w:spacing w:after="0" w:line="240" w:lineRule="auto"/>
      </w:pPr>
      <w:r>
        <w:t>##range -0.4 to 0.4</w:t>
      </w:r>
    </w:p>
    <w:p w14:paraId="6B82BFA0" w14:textId="77777777" w:rsidR="00245483" w:rsidRDefault="00245483" w:rsidP="00245483">
      <w:pPr>
        <w:spacing w:after="0" w:line="240" w:lineRule="auto"/>
      </w:pPr>
    </w:p>
    <w:p w14:paraId="11FE3EFC" w14:textId="77777777" w:rsidR="00245483" w:rsidRDefault="00245483" w:rsidP="00245483">
      <w:pPr>
        <w:spacing w:after="0" w:line="240" w:lineRule="auto"/>
      </w:pPr>
      <w:r>
        <w:t>wtot2_lme.1 &lt;- lmer(ZwmsrTot2 ~ c_curage + gender + readstn + (1|WRAPNo) + I(c_curage^2) + lm_pe.1*pib_bin, data=p, REML=FALSE)</w:t>
      </w:r>
    </w:p>
    <w:p w14:paraId="61C305B6" w14:textId="77777777" w:rsidR="00245483" w:rsidRDefault="00245483" w:rsidP="00245483">
      <w:pPr>
        <w:spacing w:after="0" w:line="240" w:lineRule="auto"/>
      </w:pPr>
      <w:r>
        <w:t>mod2.tb1 &lt;- ggpredict(model=wtot2_lme.1, terms = c("lm_pe.1", "pib_bin"), group.terms = c("pib_bin"))</w:t>
      </w:r>
    </w:p>
    <w:p w14:paraId="11BF11DA" w14:textId="77777777" w:rsidR="00245483" w:rsidRDefault="00245483" w:rsidP="00245483">
      <w:pPr>
        <w:spacing w:after="0" w:line="240" w:lineRule="auto"/>
      </w:pPr>
      <w:r>
        <w:t>aim2.2 &lt;- plot(mod2.tb1) +</w:t>
      </w:r>
    </w:p>
    <w:p w14:paraId="6A1C9FE6" w14:textId="77777777" w:rsidR="00245483" w:rsidRDefault="00245483" w:rsidP="00245483">
      <w:pPr>
        <w:spacing w:after="0" w:line="240" w:lineRule="auto"/>
      </w:pPr>
      <w:r>
        <w:t xml:space="preserve">  ggtitle("LM Delayed") +</w:t>
      </w:r>
    </w:p>
    <w:p w14:paraId="672F343C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18F3E167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5F1AECB4" w14:textId="77777777" w:rsidR="00245483" w:rsidRDefault="00245483" w:rsidP="00245483">
      <w:pPr>
        <w:spacing w:after="0" w:line="240" w:lineRule="auto"/>
      </w:pPr>
      <w:r>
        <w:t xml:space="preserve">  ylim(-0.55, 0.6) +</w:t>
      </w:r>
    </w:p>
    <w:p w14:paraId="26F7AFC0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071E23FB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2A5715BF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69EA17C0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549E1902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50325005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3534B80B" w14:textId="77777777" w:rsidR="00245483" w:rsidRDefault="00245483" w:rsidP="00245483">
      <w:pPr>
        <w:spacing w:after="0" w:line="240" w:lineRule="auto"/>
      </w:pPr>
      <w:r>
        <w:t>aim2.2</w:t>
      </w:r>
    </w:p>
    <w:p w14:paraId="42854ADF" w14:textId="77777777" w:rsidR="00245483" w:rsidRDefault="00245483" w:rsidP="00245483">
      <w:pPr>
        <w:spacing w:after="0" w:line="240" w:lineRule="auto"/>
      </w:pPr>
      <w:r>
        <w:t>##-0.3, 0.6</w:t>
      </w:r>
    </w:p>
    <w:p w14:paraId="0E9634CA" w14:textId="77777777" w:rsidR="00245483" w:rsidRDefault="00245483" w:rsidP="00245483">
      <w:pPr>
        <w:spacing w:after="0" w:line="240" w:lineRule="auto"/>
      </w:pPr>
    </w:p>
    <w:p w14:paraId="3373F2D0" w14:textId="77777777" w:rsidR="00245483" w:rsidRDefault="00245483" w:rsidP="00245483">
      <w:pPr>
        <w:spacing w:after="0" w:line="240" w:lineRule="auto"/>
      </w:pPr>
      <w:r>
        <w:t>immab_lme.1 &lt;- lmer(ZPN_ImmAB ~ c_curage + gender + readstn + (1|WRAPNo) + pn_pe.1*pib_bin, data=p, REML=FALSE)</w:t>
      </w:r>
    </w:p>
    <w:p w14:paraId="0236EFB5" w14:textId="77777777" w:rsidR="00245483" w:rsidRDefault="00245483" w:rsidP="00245483">
      <w:pPr>
        <w:spacing w:after="0" w:line="240" w:lineRule="auto"/>
      </w:pPr>
      <w:r>
        <w:t>mod3.tb1 &lt;- ggpredict(model=immab_lme.1, terms = c("pn_pe.1", "pib_bin"), group.terms = c("pib_bin"))</w:t>
      </w:r>
    </w:p>
    <w:p w14:paraId="10969393" w14:textId="77777777" w:rsidR="00245483" w:rsidRDefault="00245483" w:rsidP="00245483">
      <w:pPr>
        <w:spacing w:after="0" w:line="240" w:lineRule="auto"/>
      </w:pPr>
      <w:r>
        <w:t>aim2.3 &lt;- plot(mod3.tb1) +</w:t>
      </w:r>
    </w:p>
    <w:p w14:paraId="7BA8374E" w14:textId="77777777" w:rsidR="00245483" w:rsidRDefault="00245483" w:rsidP="00245483">
      <w:pPr>
        <w:spacing w:after="0" w:line="240" w:lineRule="auto"/>
      </w:pPr>
      <w:r>
        <w:t xml:space="preserve">  ggtitle("PN Immediate") +</w:t>
      </w:r>
    </w:p>
    <w:p w14:paraId="7F5EB86C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6FD608A2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0116235F" w14:textId="77777777" w:rsidR="00245483" w:rsidRDefault="00245483" w:rsidP="00245483">
      <w:pPr>
        <w:spacing w:after="0" w:line="240" w:lineRule="auto"/>
      </w:pPr>
      <w:r>
        <w:lastRenderedPageBreak/>
        <w:t xml:space="preserve">  ylim(-0.5, 0.5) +</w:t>
      </w:r>
    </w:p>
    <w:p w14:paraId="49579202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3F892DCB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0CAEAC9A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242039FB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035D2835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27DC1A73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41EF7329" w14:textId="77777777" w:rsidR="00245483" w:rsidRDefault="00245483" w:rsidP="00245483">
      <w:pPr>
        <w:spacing w:after="0" w:line="240" w:lineRule="auto"/>
      </w:pPr>
      <w:r>
        <w:t>aim2.3</w:t>
      </w:r>
    </w:p>
    <w:p w14:paraId="1A21CD61" w14:textId="77777777" w:rsidR="00245483" w:rsidRDefault="00245483" w:rsidP="00245483">
      <w:pPr>
        <w:spacing w:after="0" w:line="240" w:lineRule="auto"/>
      </w:pPr>
      <w:r>
        <w:t>##range -0.3, 0.3</w:t>
      </w:r>
    </w:p>
    <w:p w14:paraId="1DD0C1C8" w14:textId="77777777" w:rsidR="00245483" w:rsidRDefault="00245483" w:rsidP="00245483">
      <w:pPr>
        <w:spacing w:after="0" w:line="240" w:lineRule="auto"/>
      </w:pPr>
      <w:r>
        <w:t>delab_lme.1 &lt;- lmer(ZPN_DelAB ~ c_curage + gender + readstn + (1|WRAPNo) + pn_pe.1*pib_bin, data=p, REML=FALSE)</w:t>
      </w:r>
    </w:p>
    <w:p w14:paraId="6CA6CA54" w14:textId="77777777" w:rsidR="00245483" w:rsidRDefault="00245483" w:rsidP="00245483">
      <w:pPr>
        <w:spacing w:after="0" w:line="240" w:lineRule="auto"/>
      </w:pPr>
      <w:r>
        <w:t>mod4.tb1 &lt;- ggpredict(model=delab_lme.1, terms = c("pn_pe.1", "pib_bin"), group.terms = c("pib_bin"))</w:t>
      </w:r>
    </w:p>
    <w:p w14:paraId="55ACECF4" w14:textId="77777777" w:rsidR="00245483" w:rsidRDefault="00245483" w:rsidP="00245483">
      <w:pPr>
        <w:spacing w:after="0" w:line="240" w:lineRule="auto"/>
      </w:pPr>
      <w:r>
        <w:t>aim2.4 &lt;- plot(mod4.tb1) +</w:t>
      </w:r>
    </w:p>
    <w:p w14:paraId="660B30F8" w14:textId="77777777" w:rsidR="00245483" w:rsidRDefault="00245483" w:rsidP="00245483">
      <w:pPr>
        <w:spacing w:after="0" w:line="240" w:lineRule="auto"/>
      </w:pPr>
      <w:r>
        <w:t xml:space="preserve">  ggtitle("PN Delayed") +</w:t>
      </w:r>
    </w:p>
    <w:p w14:paraId="56627C40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1B457B25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5391F064" w14:textId="77777777" w:rsidR="00245483" w:rsidRDefault="00245483" w:rsidP="00245483">
      <w:pPr>
        <w:spacing w:after="0" w:line="240" w:lineRule="auto"/>
      </w:pPr>
      <w:r>
        <w:t xml:space="preserve">  ylim(-0.5, 0.5) +</w:t>
      </w:r>
    </w:p>
    <w:p w14:paraId="20BFFDC7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00777FC8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036DCFE3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26CCDBBC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1C1676FA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24DF0770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1B2D0EC5" w14:textId="77777777" w:rsidR="00245483" w:rsidRDefault="00245483" w:rsidP="00245483">
      <w:pPr>
        <w:spacing w:after="0" w:line="240" w:lineRule="auto"/>
      </w:pPr>
      <w:r>
        <w:t>aim2.4</w:t>
      </w:r>
    </w:p>
    <w:p w14:paraId="2A9C6ACE" w14:textId="77777777" w:rsidR="00245483" w:rsidRDefault="00245483" w:rsidP="00245483">
      <w:pPr>
        <w:spacing w:after="0" w:line="240" w:lineRule="auto"/>
      </w:pPr>
      <w:r>
        <w:t>##-0.5, .3</w:t>
      </w:r>
    </w:p>
    <w:p w14:paraId="4DBA2AC1" w14:textId="77777777" w:rsidR="00245483" w:rsidRDefault="00245483" w:rsidP="00245483">
      <w:pPr>
        <w:spacing w:after="0" w:line="240" w:lineRule="auto"/>
      </w:pPr>
    </w:p>
    <w:p w14:paraId="7A06FBFF" w14:textId="77777777" w:rsidR="00245483" w:rsidRDefault="00245483" w:rsidP="00245483">
      <w:pPr>
        <w:spacing w:after="0" w:line="240" w:lineRule="auto"/>
      </w:pPr>
      <w:r>
        <w:t>##Pull all together:</w:t>
      </w:r>
    </w:p>
    <w:p w14:paraId="78FE71E6" w14:textId="77777777" w:rsidR="00245483" w:rsidRDefault="00245483" w:rsidP="00245483">
      <w:pPr>
        <w:spacing w:after="0" w:line="240" w:lineRule="auto"/>
      </w:pPr>
      <w:r>
        <w:t xml:space="preserve">aim2.fig &lt;- ggarrange(aim2.3, aim2.4, aim2.1, aim2.2,  </w:t>
      </w:r>
    </w:p>
    <w:p w14:paraId="546485F4" w14:textId="77777777" w:rsidR="00245483" w:rsidRDefault="00245483" w:rsidP="00245483">
      <w:pPr>
        <w:spacing w:after="0" w:line="240" w:lineRule="auto"/>
      </w:pPr>
      <w:r>
        <w:t xml:space="preserve">                    ncol=2, nrow=2, common.legend=TRUE, legend="bottom")</w:t>
      </w:r>
    </w:p>
    <w:p w14:paraId="2F73D628" w14:textId="77777777" w:rsidR="00245483" w:rsidRDefault="00245483" w:rsidP="00245483">
      <w:pPr>
        <w:spacing w:after="0" w:line="240" w:lineRule="auto"/>
      </w:pPr>
      <w:r>
        <w:t>aim2.fig</w:t>
      </w:r>
    </w:p>
    <w:p w14:paraId="09EB8152" w14:textId="77777777" w:rsidR="00245483" w:rsidRDefault="00245483" w:rsidP="00245483">
      <w:pPr>
        <w:spacing w:after="0" w:line="240" w:lineRule="auto"/>
      </w:pPr>
    </w:p>
    <w:p w14:paraId="2ACCD087" w14:textId="77777777" w:rsidR="00245483" w:rsidRDefault="00245483" w:rsidP="00245483">
      <w:pPr>
        <w:spacing w:after="0" w:line="240" w:lineRule="auto"/>
      </w:pPr>
      <w:r>
        <w:t>##aim 2 w age LM and PN models:#############################################################</w:t>
      </w:r>
    </w:p>
    <w:p w14:paraId="0E688531" w14:textId="77777777" w:rsidR="00245483" w:rsidRDefault="00245483" w:rsidP="00245483">
      <w:pPr>
        <w:spacing w:after="0" w:line="240" w:lineRule="auto"/>
      </w:pPr>
      <w:r>
        <w:t>wtot1_lme.2 &lt;- lmer(ZwmsrTot ~ c_curage + gender + readstn + (c_curage|WRAPNo) + I(c_curage^2) + lm_pe.1*pib_bin +</w:t>
      </w:r>
    </w:p>
    <w:p w14:paraId="5ACA5A7A" w14:textId="77777777" w:rsidR="00245483" w:rsidRDefault="00245483" w:rsidP="00245483">
      <w:pPr>
        <w:spacing w:after="0" w:line="240" w:lineRule="auto"/>
      </w:pPr>
      <w:r>
        <w:t xml:space="preserve">                      c_curage*pib_bin, data=p, REML=FALSE)</w:t>
      </w:r>
    </w:p>
    <w:p w14:paraId="1FFDE492" w14:textId="77777777" w:rsidR="00245483" w:rsidRDefault="00245483" w:rsidP="00245483">
      <w:pPr>
        <w:spacing w:after="0" w:line="240" w:lineRule="auto"/>
      </w:pPr>
      <w:r>
        <w:t xml:space="preserve">mod1.tb2 &lt;- ggpredict(model=wtot1_lme.2, terms = c("lm_pe.1[all]", "pib_bin", "c_curage[-5.13, 0, 5.87]"), </w:t>
      </w:r>
    </w:p>
    <w:p w14:paraId="6A367E3E" w14:textId="77777777" w:rsidR="00245483" w:rsidRDefault="00245483" w:rsidP="00245483">
      <w:pPr>
        <w:spacing w:after="0" w:line="240" w:lineRule="auto"/>
      </w:pPr>
      <w:r>
        <w:t xml:space="preserve">                      group.terms = c("pib_bin"))</w:t>
      </w:r>
    </w:p>
    <w:p w14:paraId="4795FC1F" w14:textId="77777777" w:rsidR="00245483" w:rsidRDefault="00245483" w:rsidP="00245483">
      <w:pPr>
        <w:spacing w:after="0" w:line="240" w:lineRule="auto"/>
      </w:pPr>
      <w:r>
        <w:t>aim2s.1 &lt;- plot(mod1.tb2) +</w:t>
      </w:r>
    </w:p>
    <w:p w14:paraId="5FF604CE" w14:textId="77777777" w:rsidR="00245483" w:rsidRDefault="00245483" w:rsidP="00245483">
      <w:pPr>
        <w:spacing w:after="0" w:line="240" w:lineRule="auto"/>
      </w:pPr>
      <w:r>
        <w:t xml:space="preserve">  ggtitle("LM Immediate") +</w:t>
      </w:r>
    </w:p>
    <w:p w14:paraId="7C2340FA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6F80B778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380B7227" w14:textId="77777777" w:rsidR="00245483" w:rsidRDefault="00245483" w:rsidP="00245483">
      <w:pPr>
        <w:spacing w:after="0" w:line="240" w:lineRule="auto"/>
      </w:pPr>
      <w:r>
        <w:t xml:space="preserve">  ylim(-1.2, 1.6)+</w:t>
      </w:r>
    </w:p>
    <w:p w14:paraId="2A2709E0" w14:textId="77777777" w:rsidR="00245483" w:rsidRDefault="00245483" w:rsidP="00245483">
      <w:pPr>
        <w:spacing w:after="0" w:line="240" w:lineRule="auto"/>
      </w:pPr>
      <w:r>
        <w:lastRenderedPageBreak/>
        <w:t xml:space="preserve">  scale_color_manual(name="", labels = c("A-", "A+"), values=c("mediumseagreen", "midnightblue")) +</w:t>
      </w:r>
    </w:p>
    <w:p w14:paraId="36B2A9B2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7F24EAE6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46548692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33BB632F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36D8DB3D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385F92D8" w14:textId="77777777" w:rsidR="00245483" w:rsidRDefault="00245483" w:rsidP="00245483">
      <w:pPr>
        <w:spacing w:after="0" w:line="240" w:lineRule="auto"/>
      </w:pPr>
      <w:r>
        <w:t>aim2s.1</w:t>
      </w:r>
    </w:p>
    <w:p w14:paraId="45914096" w14:textId="77777777" w:rsidR="00245483" w:rsidRDefault="00245483" w:rsidP="00245483">
      <w:pPr>
        <w:spacing w:after="0" w:line="240" w:lineRule="auto"/>
      </w:pPr>
    </w:p>
    <w:p w14:paraId="70678558" w14:textId="77777777" w:rsidR="00245483" w:rsidRDefault="00245483" w:rsidP="00245483">
      <w:pPr>
        <w:spacing w:after="0" w:line="240" w:lineRule="auto"/>
      </w:pPr>
      <w:r>
        <w:t>wtot2_lme.2 &lt;- lmer(ZwmsrTot2 ~ c_curage + gender + readstn + (1|WRAPNo) + I(c_curage^2) + lm_pe.1*pib_bin +</w:t>
      </w:r>
    </w:p>
    <w:p w14:paraId="4E736C6A" w14:textId="77777777" w:rsidR="00245483" w:rsidRDefault="00245483" w:rsidP="00245483">
      <w:pPr>
        <w:spacing w:after="0" w:line="240" w:lineRule="auto"/>
      </w:pPr>
      <w:r>
        <w:t xml:space="preserve">                      c_curage*pib_bin, data=p, REML=FALSE)</w:t>
      </w:r>
    </w:p>
    <w:p w14:paraId="3D130AA1" w14:textId="77777777" w:rsidR="00245483" w:rsidRDefault="00245483" w:rsidP="00245483">
      <w:pPr>
        <w:spacing w:after="0" w:line="240" w:lineRule="auto"/>
      </w:pPr>
      <w:r>
        <w:t xml:space="preserve">mod2.tb2 &lt;- ggpredict(model=wtot2_lme.2, terms = c("lm_pe.1[all]", "pib_bin", "c_curage[-5.13, 0, 5.87]"), </w:t>
      </w:r>
    </w:p>
    <w:p w14:paraId="1E8BA073" w14:textId="77777777" w:rsidR="00245483" w:rsidRDefault="00245483" w:rsidP="00245483">
      <w:pPr>
        <w:spacing w:after="0" w:line="240" w:lineRule="auto"/>
      </w:pPr>
      <w:r>
        <w:t xml:space="preserve">                      group.terms = c("pib_bin"))</w:t>
      </w:r>
    </w:p>
    <w:p w14:paraId="6D972D12" w14:textId="77777777" w:rsidR="00245483" w:rsidRDefault="00245483" w:rsidP="00245483">
      <w:pPr>
        <w:spacing w:after="0" w:line="240" w:lineRule="auto"/>
      </w:pPr>
      <w:r>
        <w:t>aim2s.2 &lt;- plot(mod2.tb2) +</w:t>
      </w:r>
    </w:p>
    <w:p w14:paraId="5BA90ED0" w14:textId="77777777" w:rsidR="00245483" w:rsidRDefault="00245483" w:rsidP="00245483">
      <w:pPr>
        <w:spacing w:after="0" w:line="240" w:lineRule="auto"/>
      </w:pPr>
      <w:r>
        <w:t xml:space="preserve">  ggtitle("LM Delayed") +</w:t>
      </w:r>
    </w:p>
    <w:p w14:paraId="7FAA2464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3D430092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4E79BEC6" w14:textId="77777777" w:rsidR="00245483" w:rsidRDefault="00245483" w:rsidP="00245483">
      <w:pPr>
        <w:spacing w:after="0" w:line="240" w:lineRule="auto"/>
      </w:pPr>
      <w:r>
        <w:t xml:space="preserve">  ylim(-1.2, 1.6)+</w:t>
      </w:r>
    </w:p>
    <w:p w14:paraId="2F9894B0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0B8CE6DA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3780F48A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69322693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43FECA71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20A92041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134710DE" w14:textId="77777777" w:rsidR="00245483" w:rsidRDefault="00245483" w:rsidP="00245483">
      <w:pPr>
        <w:spacing w:after="0" w:line="240" w:lineRule="auto"/>
      </w:pPr>
      <w:r>
        <w:t>aim2s.2</w:t>
      </w:r>
    </w:p>
    <w:p w14:paraId="285ED16B" w14:textId="77777777" w:rsidR="00245483" w:rsidRDefault="00245483" w:rsidP="00245483">
      <w:pPr>
        <w:spacing w:after="0" w:line="240" w:lineRule="auto"/>
      </w:pPr>
    </w:p>
    <w:p w14:paraId="5894B542" w14:textId="77777777" w:rsidR="00245483" w:rsidRDefault="00245483" w:rsidP="00245483">
      <w:pPr>
        <w:spacing w:after="0" w:line="240" w:lineRule="auto"/>
      </w:pPr>
      <w:r>
        <w:t xml:space="preserve">immab_lme.2 &lt;- lmer(ZPN_ImmAB ~ c_curage + gender + readstn + (1|WRAPNo) + pn_pe.1*pib_bin + </w:t>
      </w:r>
    </w:p>
    <w:p w14:paraId="5BFA9871" w14:textId="77777777" w:rsidR="00245483" w:rsidRDefault="00245483" w:rsidP="00245483">
      <w:pPr>
        <w:spacing w:after="0" w:line="240" w:lineRule="auto"/>
      </w:pPr>
      <w:r>
        <w:t xml:space="preserve">                      pib_bin*c_curage, data=p, REML=FALSE)</w:t>
      </w:r>
    </w:p>
    <w:p w14:paraId="37B6FD5E" w14:textId="77777777" w:rsidR="00245483" w:rsidRDefault="00245483" w:rsidP="00245483">
      <w:pPr>
        <w:spacing w:after="0" w:line="240" w:lineRule="auto"/>
      </w:pPr>
      <w:r>
        <w:t xml:space="preserve">mod3.tb2 &lt;- ggpredict(model=immab_lme.2, terms = c("pn_pe.1[all]", "pib_bin", "c_curage[-5.13, 0, 5.87]"), </w:t>
      </w:r>
    </w:p>
    <w:p w14:paraId="0222E295" w14:textId="77777777" w:rsidR="00245483" w:rsidRDefault="00245483" w:rsidP="00245483">
      <w:pPr>
        <w:spacing w:after="0" w:line="240" w:lineRule="auto"/>
      </w:pPr>
      <w:r>
        <w:t xml:space="preserve">                      group.terms = c("pib_bin"))</w:t>
      </w:r>
    </w:p>
    <w:p w14:paraId="0F5B2308" w14:textId="77777777" w:rsidR="00245483" w:rsidRDefault="00245483" w:rsidP="00245483">
      <w:pPr>
        <w:spacing w:after="0" w:line="240" w:lineRule="auto"/>
      </w:pPr>
      <w:r>
        <w:t>aim2s.3 &lt;- plot(mod3.tb2) +</w:t>
      </w:r>
    </w:p>
    <w:p w14:paraId="365BA687" w14:textId="77777777" w:rsidR="00245483" w:rsidRDefault="00245483" w:rsidP="00245483">
      <w:pPr>
        <w:spacing w:after="0" w:line="240" w:lineRule="auto"/>
      </w:pPr>
      <w:r>
        <w:t xml:space="preserve">  ggtitle("PN Immediate") +</w:t>
      </w:r>
    </w:p>
    <w:p w14:paraId="7510517F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0E1367C8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198113D6" w14:textId="77777777" w:rsidR="00245483" w:rsidRDefault="00245483" w:rsidP="00245483">
      <w:pPr>
        <w:spacing w:after="0" w:line="240" w:lineRule="auto"/>
      </w:pPr>
      <w:r>
        <w:t xml:space="preserve">  ylim(-1, 1) +</w:t>
      </w:r>
    </w:p>
    <w:p w14:paraId="07E2CAB8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22879D62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47AD7658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64A1DB38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3063D799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0152E3C6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63F8D894" w14:textId="77777777" w:rsidR="00245483" w:rsidRDefault="00245483" w:rsidP="00245483">
      <w:pPr>
        <w:spacing w:after="0" w:line="240" w:lineRule="auto"/>
      </w:pPr>
      <w:r>
        <w:lastRenderedPageBreak/>
        <w:t>aim2s.3</w:t>
      </w:r>
    </w:p>
    <w:p w14:paraId="5C9981B4" w14:textId="77777777" w:rsidR="00245483" w:rsidRDefault="00245483" w:rsidP="00245483">
      <w:pPr>
        <w:spacing w:after="0" w:line="240" w:lineRule="auto"/>
      </w:pPr>
    </w:p>
    <w:p w14:paraId="0811B6D4" w14:textId="77777777" w:rsidR="00245483" w:rsidRDefault="00245483" w:rsidP="00245483">
      <w:pPr>
        <w:spacing w:after="0" w:line="240" w:lineRule="auto"/>
      </w:pPr>
      <w:r>
        <w:t>delab_lme.2 &lt;- lmer(ZPN_DelAB ~ c_curage + gender + readstn + (1|WRAPNo) + pn_pe.1*pib_bin +</w:t>
      </w:r>
    </w:p>
    <w:p w14:paraId="2A9F8DBA" w14:textId="77777777" w:rsidR="00245483" w:rsidRDefault="00245483" w:rsidP="00245483">
      <w:pPr>
        <w:spacing w:after="0" w:line="240" w:lineRule="auto"/>
      </w:pPr>
      <w:r>
        <w:t xml:space="preserve">                      c_curage*pib_bin, data=p, REML=FALSE)</w:t>
      </w:r>
    </w:p>
    <w:p w14:paraId="460CE094" w14:textId="77777777" w:rsidR="00245483" w:rsidRDefault="00245483" w:rsidP="00245483">
      <w:pPr>
        <w:spacing w:after="0" w:line="240" w:lineRule="auto"/>
      </w:pPr>
      <w:r>
        <w:t xml:space="preserve">mod4.tb2 &lt;- ggpredict(model=delab_lme.2, terms = c("pn_pe.1[all]", "pib_bin", "c_curage[-5.13, 0, 5.87]"), </w:t>
      </w:r>
    </w:p>
    <w:p w14:paraId="77105698" w14:textId="77777777" w:rsidR="00245483" w:rsidRDefault="00245483" w:rsidP="00245483">
      <w:pPr>
        <w:spacing w:after="0" w:line="240" w:lineRule="auto"/>
      </w:pPr>
      <w:r>
        <w:t xml:space="preserve">                      group.terms = c("pib_bin"))</w:t>
      </w:r>
    </w:p>
    <w:p w14:paraId="48D6F456" w14:textId="77777777" w:rsidR="00245483" w:rsidRDefault="00245483" w:rsidP="00245483">
      <w:pPr>
        <w:spacing w:after="0" w:line="240" w:lineRule="auto"/>
      </w:pPr>
      <w:r>
        <w:t>aim2s.4 &lt;- plot(mod4.tb2) +</w:t>
      </w:r>
    </w:p>
    <w:p w14:paraId="79686F77" w14:textId="77777777" w:rsidR="00245483" w:rsidRDefault="00245483" w:rsidP="00245483">
      <w:pPr>
        <w:spacing w:after="0" w:line="240" w:lineRule="auto"/>
      </w:pPr>
      <w:r>
        <w:t xml:space="preserve">  ggtitle("PN Delayed") +</w:t>
      </w:r>
    </w:p>
    <w:p w14:paraId="36891B79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44EFB285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3AA06FAF" w14:textId="77777777" w:rsidR="00245483" w:rsidRDefault="00245483" w:rsidP="00245483">
      <w:pPr>
        <w:spacing w:after="0" w:line="240" w:lineRule="auto"/>
      </w:pPr>
      <w:r>
        <w:t xml:space="preserve">  ylim(-1, 1) +</w:t>
      </w:r>
    </w:p>
    <w:p w14:paraId="37E95E79" w14:textId="77777777" w:rsidR="00245483" w:rsidRDefault="00245483" w:rsidP="00245483">
      <w:pPr>
        <w:spacing w:after="0" w:line="240" w:lineRule="auto"/>
      </w:pPr>
      <w:r>
        <w:t xml:space="preserve">  scale_color_manual(name="", labels = c("A-", "A+"), values=c("mediumseagreen", "midnightblue")) +</w:t>
      </w:r>
    </w:p>
    <w:p w14:paraId="0EDA0FE4" w14:textId="77777777" w:rsidR="00245483" w:rsidRDefault="00245483" w:rsidP="00245483">
      <w:pPr>
        <w:spacing w:after="0" w:line="240" w:lineRule="auto"/>
      </w:pPr>
      <w:r>
        <w:t xml:space="preserve">  scale_fill_manual(values=c("mediumseagreen", "midnightblue"))+</w:t>
      </w:r>
    </w:p>
    <w:p w14:paraId="5EA05FB0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4983D62D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61BC641F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1359E90F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7B4E9839" w14:textId="77777777" w:rsidR="00245483" w:rsidRDefault="00245483" w:rsidP="00245483">
      <w:pPr>
        <w:spacing w:after="0" w:line="240" w:lineRule="auto"/>
      </w:pPr>
      <w:r>
        <w:t>aim2s.4</w:t>
      </w:r>
    </w:p>
    <w:p w14:paraId="1132B041" w14:textId="77777777" w:rsidR="00245483" w:rsidRDefault="00245483" w:rsidP="00245483">
      <w:pPr>
        <w:spacing w:after="0" w:line="240" w:lineRule="auto"/>
      </w:pPr>
    </w:p>
    <w:p w14:paraId="60A076AB" w14:textId="77777777" w:rsidR="00245483" w:rsidRDefault="00245483" w:rsidP="00245483">
      <w:pPr>
        <w:spacing w:after="0" w:line="240" w:lineRule="auto"/>
      </w:pPr>
      <w:r>
        <w:t>summary(p$curage)</w:t>
      </w:r>
    </w:p>
    <w:p w14:paraId="06F55BC9" w14:textId="77777777" w:rsidR="00245483" w:rsidRDefault="00245483" w:rsidP="00245483">
      <w:pPr>
        <w:spacing w:after="0" w:line="240" w:lineRule="auto"/>
      </w:pPr>
      <w:r>
        <w:t>##Pull all together:</w:t>
      </w:r>
    </w:p>
    <w:p w14:paraId="0DCEE372" w14:textId="77777777" w:rsidR="00245483" w:rsidRDefault="00245483" w:rsidP="00245483">
      <w:pPr>
        <w:spacing w:after="0" w:line="240" w:lineRule="auto"/>
      </w:pPr>
      <w:r>
        <w:t>aim2s.fig &lt;- ggarrange( aim2s.3, aim2s.4, aim2s.1, aim2s.2,</w:t>
      </w:r>
    </w:p>
    <w:p w14:paraId="54F85372" w14:textId="77777777" w:rsidR="00245483" w:rsidRDefault="00245483" w:rsidP="00245483">
      <w:pPr>
        <w:spacing w:after="0" w:line="240" w:lineRule="auto"/>
      </w:pPr>
      <w:r>
        <w:t xml:space="preserve">                      ncol=2, nrow=2, common.legend=TRUE, legend="bottom")</w:t>
      </w:r>
    </w:p>
    <w:p w14:paraId="55A61DBF" w14:textId="77777777" w:rsidR="00245483" w:rsidRDefault="00245483" w:rsidP="00245483">
      <w:pPr>
        <w:spacing w:after="0" w:line="240" w:lineRule="auto"/>
      </w:pPr>
      <w:r>
        <w:t>aim2s.fig</w:t>
      </w:r>
    </w:p>
    <w:p w14:paraId="60D0005A" w14:textId="77777777" w:rsidR="00245483" w:rsidRDefault="00245483" w:rsidP="00245483">
      <w:pPr>
        <w:spacing w:after="0" w:line="240" w:lineRule="auto"/>
      </w:pPr>
    </w:p>
    <w:p w14:paraId="26AA5FFA" w14:textId="77777777" w:rsidR="00245483" w:rsidRDefault="00245483" w:rsidP="00245483">
      <w:pPr>
        <w:spacing w:after="0" w:line="240" w:lineRule="auto"/>
      </w:pPr>
      <w:r>
        <w:t>##Aim 3:#########################################</w:t>
      </w:r>
    </w:p>
    <w:p w14:paraId="7130C725" w14:textId="77777777" w:rsidR="00245483" w:rsidRDefault="00245483" w:rsidP="00245483">
      <w:pPr>
        <w:spacing w:after="0" w:line="240" w:lineRule="auto"/>
      </w:pPr>
      <w:r>
        <w:t>ani_lme.1.1 &lt;- lmer(Zanim ~ c_curage + gender + readstn + (1|WRAPNo) + an_pe.1*AT_bin, data=p, REML=FALSE)</w:t>
      </w:r>
    </w:p>
    <w:p w14:paraId="7754C1A9" w14:textId="77777777" w:rsidR="00245483" w:rsidRDefault="00245483" w:rsidP="00245483">
      <w:pPr>
        <w:spacing w:after="0" w:line="240" w:lineRule="auto"/>
      </w:pPr>
      <w:r>
        <w:t xml:space="preserve">mod5.tb3 &lt;- ggpredict(model=ani_lme.1.1, terms = c("an_pe.1", "AT_bin"), </w:t>
      </w:r>
    </w:p>
    <w:p w14:paraId="09966DE7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6B02F3FB" w14:textId="77777777" w:rsidR="00245483" w:rsidRDefault="00245483" w:rsidP="00245483">
      <w:pPr>
        <w:spacing w:after="0" w:line="240" w:lineRule="auto"/>
      </w:pPr>
      <w:r>
        <w:t>aim3.1 &lt;- plot(mod5.tb3) +</w:t>
      </w:r>
    </w:p>
    <w:p w14:paraId="6B56E5CF" w14:textId="77777777" w:rsidR="00245483" w:rsidRDefault="00245483" w:rsidP="00245483">
      <w:pPr>
        <w:spacing w:after="0" w:line="240" w:lineRule="auto"/>
      </w:pPr>
      <w:r>
        <w:t xml:space="preserve">  ggtitle("Animal Fluency") +</w:t>
      </w:r>
    </w:p>
    <w:p w14:paraId="7FBB1953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47C79158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4E1FB11D" w14:textId="77777777" w:rsidR="00245483" w:rsidRDefault="00245483" w:rsidP="00245483">
      <w:pPr>
        <w:spacing w:after="0" w:line="240" w:lineRule="auto"/>
      </w:pPr>
      <w:r>
        <w:t xml:space="preserve">  ylim(-.8, 1.2) +</w:t>
      </w:r>
    </w:p>
    <w:p w14:paraId="30DA7EB3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493B78B6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0992B63D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5C65E6A6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4C4E59C0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74D606B8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51CCB73B" w14:textId="77777777" w:rsidR="00245483" w:rsidRDefault="00245483" w:rsidP="00245483">
      <w:pPr>
        <w:spacing w:after="0" w:line="240" w:lineRule="auto"/>
      </w:pPr>
      <w:r>
        <w:lastRenderedPageBreak/>
        <w:t xml:space="preserve">        plot.title=element_text(size=24))</w:t>
      </w:r>
    </w:p>
    <w:p w14:paraId="359E2BF9" w14:textId="77777777" w:rsidR="00245483" w:rsidRDefault="00245483" w:rsidP="00245483">
      <w:pPr>
        <w:spacing w:after="0" w:line="240" w:lineRule="auto"/>
      </w:pPr>
      <w:r>
        <w:t>aim3.1</w:t>
      </w:r>
    </w:p>
    <w:p w14:paraId="1009CB9F" w14:textId="77777777" w:rsidR="00245483" w:rsidRDefault="00245483" w:rsidP="00245483">
      <w:pPr>
        <w:spacing w:after="0" w:line="240" w:lineRule="auto"/>
      </w:pPr>
    </w:p>
    <w:p w14:paraId="62D55645" w14:textId="77777777" w:rsidR="00245483" w:rsidRDefault="00245483" w:rsidP="00245483">
      <w:pPr>
        <w:spacing w:after="0" w:line="240" w:lineRule="auto"/>
      </w:pPr>
      <w:r>
        <w:t>cfl_lme.1.1 &lt;- lmer(Zflucfl ~ c_curage + gender + readstn + (1|WRAPNo) + I(c_curage^2) + cfl_pe.1*AT_bin, data=p, REML=FALSE)</w:t>
      </w:r>
    </w:p>
    <w:p w14:paraId="2D5B8828" w14:textId="77777777" w:rsidR="00245483" w:rsidRDefault="00245483" w:rsidP="00245483">
      <w:pPr>
        <w:spacing w:after="0" w:line="240" w:lineRule="auto"/>
      </w:pPr>
      <w:r>
        <w:t xml:space="preserve">mod6.tb3 &lt;- ggpredict(model=cfl_lme.1.1, terms = c("cfl_pe.1", "AT_bin"), </w:t>
      </w:r>
    </w:p>
    <w:p w14:paraId="2B83405F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65494E2E" w14:textId="77777777" w:rsidR="00245483" w:rsidRDefault="00245483" w:rsidP="00245483">
      <w:pPr>
        <w:spacing w:after="0" w:line="240" w:lineRule="auto"/>
      </w:pPr>
      <w:r>
        <w:t>aim3.2 &lt;- plot(mod6.tb3) +</w:t>
      </w:r>
    </w:p>
    <w:p w14:paraId="48493A77" w14:textId="77777777" w:rsidR="00245483" w:rsidRDefault="00245483" w:rsidP="00245483">
      <w:pPr>
        <w:spacing w:after="0" w:line="240" w:lineRule="auto"/>
      </w:pPr>
      <w:r>
        <w:t xml:space="preserve">  ggtitle("Letter Fluency") +</w:t>
      </w:r>
    </w:p>
    <w:p w14:paraId="3C54B575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18C21542" w14:textId="77777777" w:rsidR="00245483" w:rsidRDefault="00245483" w:rsidP="00245483">
      <w:pPr>
        <w:spacing w:after="0" w:line="240" w:lineRule="auto"/>
      </w:pPr>
      <w:r>
        <w:t xml:space="preserve">  ylim(-.8, 1.2) +</w:t>
      </w:r>
    </w:p>
    <w:p w14:paraId="68B650F4" w14:textId="77777777" w:rsidR="00245483" w:rsidRDefault="00245483" w:rsidP="00245483">
      <w:pPr>
        <w:spacing w:after="0" w:line="240" w:lineRule="auto"/>
      </w:pPr>
      <w:r>
        <w:t xml:space="preserve">  ylab("Predicted z-score") + </w:t>
      </w:r>
    </w:p>
    <w:p w14:paraId="354C8186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5311C633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6BED682B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0DC22B11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6CFADEF3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6F47FDD2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37E150B5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59E20D7D" w14:textId="77777777" w:rsidR="00245483" w:rsidRDefault="00245483" w:rsidP="00245483">
      <w:pPr>
        <w:spacing w:after="0" w:line="240" w:lineRule="auto"/>
      </w:pPr>
      <w:r>
        <w:t>aim3.2</w:t>
      </w:r>
    </w:p>
    <w:p w14:paraId="502C572A" w14:textId="77777777" w:rsidR="00245483" w:rsidRDefault="00245483" w:rsidP="00245483">
      <w:pPr>
        <w:spacing w:after="0" w:line="240" w:lineRule="auto"/>
      </w:pPr>
    </w:p>
    <w:p w14:paraId="5018CF88" w14:textId="77777777" w:rsidR="00245483" w:rsidRDefault="00245483" w:rsidP="00245483">
      <w:pPr>
        <w:spacing w:after="0" w:line="240" w:lineRule="auto"/>
      </w:pPr>
      <w:r>
        <w:t xml:space="preserve">wtot1_lme.1.1 &lt;- lmer(ZwmsrTot ~ c_curage + gender + readstn + (c_curage|WRAPNo) + I(c_curage^2) + </w:t>
      </w:r>
    </w:p>
    <w:p w14:paraId="62DE761C" w14:textId="77777777" w:rsidR="00245483" w:rsidRDefault="00245483" w:rsidP="00245483">
      <w:pPr>
        <w:spacing w:after="0" w:line="240" w:lineRule="auto"/>
      </w:pPr>
      <w:r>
        <w:t xml:space="preserve">                        lm_pe.1*AT_bin, data=p, REML=FALSE)</w:t>
      </w:r>
    </w:p>
    <w:p w14:paraId="0B660AFC" w14:textId="77777777" w:rsidR="00245483" w:rsidRDefault="00245483" w:rsidP="00245483">
      <w:pPr>
        <w:spacing w:after="0" w:line="240" w:lineRule="auto"/>
      </w:pPr>
      <w:r>
        <w:t xml:space="preserve">mod1.tb3 &lt;- ggpredict(model=wtot1_lme.1.1, terms = c("lm_pe.1", "AT_bin"), </w:t>
      </w:r>
    </w:p>
    <w:p w14:paraId="64C00DDB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36E0801F" w14:textId="77777777" w:rsidR="00245483" w:rsidRDefault="00245483" w:rsidP="00245483">
      <w:pPr>
        <w:spacing w:after="0" w:line="240" w:lineRule="auto"/>
      </w:pPr>
    </w:p>
    <w:p w14:paraId="5D9FFEE0" w14:textId="77777777" w:rsidR="00245483" w:rsidRDefault="00245483" w:rsidP="00245483">
      <w:pPr>
        <w:spacing w:after="0" w:line="240" w:lineRule="auto"/>
      </w:pPr>
      <w:r>
        <w:t>plot(mod1.tb3)</w:t>
      </w:r>
    </w:p>
    <w:p w14:paraId="5E01BA81" w14:textId="77777777" w:rsidR="00245483" w:rsidRDefault="00245483" w:rsidP="00245483">
      <w:pPr>
        <w:spacing w:after="0" w:line="240" w:lineRule="auto"/>
      </w:pPr>
      <w:r>
        <w:t>aim3.3 &lt;- plot(mod1.tb3) +</w:t>
      </w:r>
    </w:p>
    <w:p w14:paraId="035CCC9F" w14:textId="77777777" w:rsidR="00245483" w:rsidRDefault="00245483" w:rsidP="00245483">
      <w:pPr>
        <w:spacing w:after="0" w:line="240" w:lineRule="auto"/>
      </w:pPr>
      <w:r>
        <w:t xml:space="preserve">  ggtitle("LM Immediate") +</w:t>
      </w:r>
    </w:p>
    <w:p w14:paraId="1A229681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3BF482D1" w14:textId="77777777" w:rsidR="00245483" w:rsidRDefault="00245483" w:rsidP="00245483">
      <w:pPr>
        <w:spacing w:after="0" w:line="240" w:lineRule="auto"/>
      </w:pPr>
      <w:r>
        <w:t xml:space="preserve">  ylab("Predicted z-score") + </w:t>
      </w:r>
    </w:p>
    <w:p w14:paraId="2E4B6F5B" w14:textId="77777777" w:rsidR="00245483" w:rsidRDefault="00245483" w:rsidP="00245483">
      <w:pPr>
        <w:spacing w:after="0" w:line="240" w:lineRule="auto"/>
      </w:pPr>
      <w:r>
        <w:t xml:space="preserve">  ylim(-1.2, 1) +</w:t>
      </w:r>
    </w:p>
    <w:p w14:paraId="1EFBD153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3D9A19C5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5BDB7262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0CBFEEF3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3A3E8F7C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0D134C29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385D78A4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74EA0ACF" w14:textId="77777777" w:rsidR="00245483" w:rsidRDefault="00245483" w:rsidP="00245483">
      <w:pPr>
        <w:spacing w:after="0" w:line="240" w:lineRule="auto"/>
      </w:pPr>
      <w:r>
        <w:t>aim3.3</w:t>
      </w:r>
    </w:p>
    <w:p w14:paraId="51ADA23B" w14:textId="77777777" w:rsidR="00245483" w:rsidRDefault="00245483" w:rsidP="00245483">
      <w:pPr>
        <w:spacing w:after="0" w:line="240" w:lineRule="auto"/>
      </w:pPr>
    </w:p>
    <w:p w14:paraId="0D35952B" w14:textId="77777777" w:rsidR="00245483" w:rsidRDefault="00245483" w:rsidP="00245483">
      <w:pPr>
        <w:spacing w:after="0" w:line="240" w:lineRule="auto"/>
      </w:pPr>
      <w:r>
        <w:lastRenderedPageBreak/>
        <w:t>wtot_lme.1.1 &lt;- lmer(ZwmsrTot2 ~ c_curage + gender + readstn + (1|WRAPNo) + I(c_curage^2)</w:t>
      </w:r>
    </w:p>
    <w:p w14:paraId="5BA83D07" w14:textId="77777777" w:rsidR="00245483" w:rsidRDefault="00245483" w:rsidP="00245483">
      <w:pPr>
        <w:spacing w:after="0" w:line="240" w:lineRule="auto"/>
      </w:pPr>
      <w:r>
        <w:t xml:space="preserve">                     + lm_pe.1*AT_bin, data=p, REML=FALSE)</w:t>
      </w:r>
    </w:p>
    <w:p w14:paraId="603A2E67" w14:textId="77777777" w:rsidR="00245483" w:rsidRDefault="00245483" w:rsidP="00245483">
      <w:pPr>
        <w:spacing w:after="0" w:line="240" w:lineRule="auto"/>
      </w:pPr>
      <w:r>
        <w:t xml:space="preserve">mod2.tb3 &lt;- ggpredict(model=wtot_lme.1.1, terms = c("lm_pe.1", "AT_bin"), </w:t>
      </w:r>
    </w:p>
    <w:p w14:paraId="3312FEBC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7AC3398D" w14:textId="77777777" w:rsidR="00245483" w:rsidRDefault="00245483" w:rsidP="00245483">
      <w:pPr>
        <w:spacing w:after="0" w:line="240" w:lineRule="auto"/>
      </w:pPr>
      <w:r>
        <w:t>aim3.4 &lt;- plot(mod2.tb3) +</w:t>
      </w:r>
    </w:p>
    <w:p w14:paraId="2E83CC76" w14:textId="77777777" w:rsidR="00245483" w:rsidRDefault="00245483" w:rsidP="00245483">
      <w:pPr>
        <w:spacing w:after="0" w:line="240" w:lineRule="auto"/>
      </w:pPr>
      <w:r>
        <w:t xml:space="preserve">  ggtitle("LM Delayed") +</w:t>
      </w:r>
    </w:p>
    <w:p w14:paraId="1147969F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026A1DBE" w14:textId="77777777" w:rsidR="00245483" w:rsidRDefault="00245483" w:rsidP="00245483">
      <w:pPr>
        <w:spacing w:after="0" w:line="240" w:lineRule="auto"/>
      </w:pPr>
      <w:r>
        <w:t xml:space="preserve">  ylab("Predicted z-score") + </w:t>
      </w:r>
    </w:p>
    <w:p w14:paraId="3C03BC8B" w14:textId="77777777" w:rsidR="00245483" w:rsidRDefault="00245483" w:rsidP="00245483">
      <w:pPr>
        <w:spacing w:after="0" w:line="240" w:lineRule="auto"/>
      </w:pPr>
      <w:r>
        <w:t xml:space="preserve">  ylim(-1.2, 1) +</w:t>
      </w:r>
    </w:p>
    <w:p w14:paraId="7664F504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1A18871A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3A03B29C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3AE7CD0F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69B28FBD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024136F5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1AE5FAB2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03CF4028" w14:textId="77777777" w:rsidR="00245483" w:rsidRDefault="00245483" w:rsidP="00245483">
      <w:pPr>
        <w:spacing w:after="0" w:line="240" w:lineRule="auto"/>
      </w:pPr>
      <w:r>
        <w:t>aim3.4</w:t>
      </w:r>
    </w:p>
    <w:p w14:paraId="40DCFF92" w14:textId="77777777" w:rsidR="00245483" w:rsidRDefault="00245483" w:rsidP="00245483">
      <w:pPr>
        <w:spacing w:after="0" w:line="240" w:lineRule="auto"/>
      </w:pPr>
    </w:p>
    <w:p w14:paraId="794550FD" w14:textId="77777777" w:rsidR="00245483" w:rsidRDefault="00245483" w:rsidP="00245483">
      <w:pPr>
        <w:spacing w:after="0" w:line="240" w:lineRule="auto"/>
      </w:pPr>
      <w:r>
        <w:t>immab_lme.1.1 &lt;- lmer(ZPN_ImmAB ~ c_curage + gender + readstn + (1|WRAPNo) +  pn_pe.1*AT_bin, data=p, REML=FALSE)</w:t>
      </w:r>
    </w:p>
    <w:p w14:paraId="7340E8A7" w14:textId="77777777" w:rsidR="00245483" w:rsidRDefault="00245483" w:rsidP="00245483">
      <w:pPr>
        <w:spacing w:after="0" w:line="240" w:lineRule="auto"/>
      </w:pPr>
      <w:r>
        <w:t xml:space="preserve">mod3.tb3 &lt;- ggpredict(model=immab_lme.1.1, terms = c("pn_pe.1", "AT_bin"), </w:t>
      </w:r>
    </w:p>
    <w:p w14:paraId="1C2A3A7E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1B12B5F0" w14:textId="77777777" w:rsidR="00245483" w:rsidRDefault="00245483" w:rsidP="00245483">
      <w:pPr>
        <w:spacing w:after="0" w:line="240" w:lineRule="auto"/>
      </w:pPr>
      <w:r>
        <w:t>aim3.5 &lt;- plot(mod3.tb3) +</w:t>
      </w:r>
    </w:p>
    <w:p w14:paraId="37DA7A93" w14:textId="77777777" w:rsidR="00245483" w:rsidRDefault="00245483" w:rsidP="00245483">
      <w:pPr>
        <w:spacing w:after="0" w:line="240" w:lineRule="auto"/>
      </w:pPr>
      <w:r>
        <w:t xml:space="preserve">  ggtitle("PN Immediate") +</w:t>
      </w:r>
    </w:p>
    <w:p w14:paraId="539D30B1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5061E797" w14:textId="77777777" w:rsidR="00245483" w:rsidRDefault="00245483" w:rsidP="00245483">
      <w:pPr>
        <w:spacing w:after="0" w:line="240" w:lineRule="auto"/>
      </w:pPr>
      <w:r>
        <w:t xml:space="preserve">  ylab("Predicted z-score") + </w:t>
      </w:r>
    </w:p>
    <w:p w14:paraId="56FE7E45" w14:textId="77777777" w:rsidR="00245483" w:rsidRDefault="00245483" w:rsidP="00245483">
      <w:pPr>
        <w:spacing w:after="0" w:line="240" w:lineRule="auto"/>
      </w:pPr>
      <w:r>
        <w:t xml:space="preserve">  ylim(-1.2, 0.6) +</w:t>
      </w:r>
    </w:p>
    <w:p w14:paraId="7C3F04EA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18AC7BC6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2C150AA9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3E46C3EB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3BD6F5FF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40A8197E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0BE6D928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322599F7" w14:textId="77777777" w:rsidR="00245483" w:rsidRDefault="00245483" w:rsidP="00245483">
      <w:pPr>
        <w:spacing w:after="0" w:line="240" w:lineRule="auto"/>
      </w:pPr>
      <w:r>
        <w:t>aim3.5</w:t>
      </w:r>
    </w:p>
    <w:p w14:paraId="679068AD" w14:textId="77777777" w:rsidR="00245483" w:rsidRDefault="00245483" w:rsidP="00245483">
      <w:pPr>
        <w:spacing w:after="0" w:line="240" w:lineRule="auto"/>
      </w:pPr>
    </w:p>
    <w:p w14:paraId="2A0CADC9" w14:textId="77777777" w:rsidR="00245483" w:rsidRDefault="00245483" w:rsidP="00245483">
      <w:pPr>
        <w:spacing w:after="0" w:line="240" w:lineRule="auto"/>
      </w:pPr>
      <w:r>
        <w:t>delab_lme.1.1 &lt;- lmer(ZPN_DelAB ~ c_curage + gender + readstn + (1|WRAPNo) + pn_pe.1*AT_bin, data=p, REML=FALSE)</w:t>
      </w:r>
    </w:p>
    <w:p w14:paraId="4373B1F0" w14:textId="77777777" w:rsidR="00245483" w:rsidRDefault="00245483" w:rsidP="00245483">
      <w:pPr>
        <w:spacing w:after="0" w:line="240" w:lineRule="auto"/>
      </w:pPr>
      <w:r>
        <w:t xml:space="preserve">mod4.tb3 &lt;- ggpredict(model=delab_lme.1.1, terms = c("pn_pe.1", "AT_bin"), </w:t>
      </w:r>
    </w:p>
    <w:p w14:paraId="487E2DB0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2BAB8930" w14:textId="77777777" w:rsidR="00245483" w:rsidRDefault="00245483" w:rsidP="00245483">
      <w:pPr>
        <w:spacing w:after="0" w:line="240" w:lineRule="auto"/>
      </w:pPr>
      <w:r>
        <w:t>aim3.6 &lt;- plot(mod4.tb3) +</w:t>
      </w:r>
    </w:p>
    <w:p w14:paraId="6EBABE84" w14:textId="77777777" w:rsidR="00245483" w:rsidRDefault="00245483" w:rsidP="00245483">
      <w:pPr>
        <w:spacing w:after="0" w:line="240" w:lineRule="auto"/>
      </w:pPr>
      <w:r>
        <w:t xml:space="preserve">  ggtitle("PN Delayed") +</w:t>
      </w:r>
    </w:p>
    <w:p w14:paraId="0D2BC41E" w14:textId="77777777" w:rsidR="00245483" w:rsidRDefault="00245483" w:rsidP="00245483">
      <w:pPr>
        <w:spacing w:after="0" w:line="240" w:lineRule="auto"/>
      </w:pPr>
      <w:r>
        <w:lastRenderedPageBreak/>
        <w:t xml:space="preserve">  xlab(bquote(PE[nvis-1])) +</w:t>
      </w:r>
    </w:p>
    <w:p w14:paraId="630F779B" w14:textId="77777777" w:rsidR="00245483" w:rsidRDefault="00245483" w:rsidP="00245483">
      <w:pPr>
        <w:spacing w:after="0" w:line="240" w:lineRule="auto"/>
      </w:pPr>
      <w:r>
        <w:t xml:space="preserve">  ylab("Predicted z-score") + </w:t>
      </w:r>
    </w:p>
    <w:p w14:paraId="636C64CD" w14:textId="77777777" w:rsidR="00245483" w:rsidRDefault="00245483" w:rsidP="00245483">
      <w:pPr>
        <w:spacing w:after="0" w:line="240" w:lineRule="auto"/>
      </w:pPr>
      <w:r>
        <w:t xml:space="preserve">  ylim(-1.2, 0.6) +</w:t>
      </w:r>
    </w:p>
    <w:p w14:paraId="5063F11A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25254A1D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229901F2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62EC585C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2006AB26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3AE08F98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53F19C4D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770606E4" w14:textId="77777777" w:rsidR="00245483" w:rsidRDefault="00245483" w:rsidP="00245483">
      <w:pPr>
        <w:spacing w:after="0" w:line="240" w:lineRule="auto"/>
      </w:pPr>
      <w:r>
        <w:t>aim3.6</w:t>
      </w:r>
    </w:p>
    <w:p w14:paraId="3D435FA0" w14:textId="77777777" w:rsidR="00245483" w:rsidRDefault="00245483" w:rsidP="00245483">
      <w:pPr>
        <w:spacing w:after="0" w:line="240" w:lineRule="auto"/>
      </w:pPr>
    </w:p>
    <w:p w14:paraId="5CB84E45" w14:textId="77777777" w:rsidR="00245483" w:rsidRDefault="00245483" w:rsidP="00245483">
      <w:pPr>
        <w:spacing w:after="0" w:line="240" w:lineRule="auto"/>
      </w:pPr>
      <w:r>
        <w:t>##Pull all together:</w:t>
      </w:r>
    </w:p>
    <w:p w14:paraId="259FA268" w14:textId="77777777" w:rsidR="00245483" w:rsidRDefault="00245483" w:rsidP="00245483">
      <w:pPr>
        <w:spacing w:after="0" w:line="240" w:lineRule="auto"/>
      </w:pPr>
      <w:r>
        <w:t>aim3.fig &lt;- ggarrange(aim3.5, aim3.6, aim3.3, aim3.4,  aim3.1, aim3.2,</w:t>
      </w:r>
    </w:p>
    <w:p w14:paraId="7826347D" w14:textId="77777777" w:rsidR="00245483" w:rsidRDefault="00245483" w:rsidP="00245483">
      <w:pPr>
        <w:spacing w:after="0" w:line="240" w:lineRule="auto"/>
      </w:pPr>
      <w:r>
        <w:t xml:space="preserve">                       ncol=2, nrow=3, common.legend=TRUE, legend="bottom")</w:t>
      </w:r>
    </w:p>
    <w:p w14:paraId="6CB88EE7" w14:textId="77777777" w:rsidR="00245483" w:rsidRDefault="00245483" w:rsidP="00245483">
      <w:pPr>
        <w:spacing w:after="0" w:line="240" w:lineRule="auto"/>
      </w:pPr>
      <w:r>
        <w:t>aim3.fig</w:t>
      </w:r>
    </w:p>
    <w:p w14:paraId="7F4F188B" w14:textId="77777777" w:rsidR="00245483" w:rsidRDefault="00245483" w:rsidP="00245483">
      <w:pPr>
        <w:spacing w:after="0" w:line="240" w:lineRule="auto"/>
      </w:pPr>
    </w:p>
    <w:p w14:paraId="186D8A9A" w14:textId="77777777" w:rsidR="00245483" w:rsidRDefault="00245483" w:rsidP="00245483">
      <w:pPr>
        <w:spacing w:after="0" w:line="240" w:lineRule="auto"/>
      </w:pPr>
      <w:r>
        <w:t>##aim 3 + age:</w:t>
      </w:r>
    </w:p>
    <w:p w14:paraId="3D6B0465" w14:textId="77777777" w:rsidR="00245483" w:rsidRDefault="00245483" w:rsidP="00245483">
      <w:pPr>
        <w:spacing w:after="0" w:line="240" w:lineRule="auto"/>
      </w:pPr>
      <w:r>
        <w:t>ani_lme.1.2 &lt;- lmer(Zanim ~ c_curage + gender + readstn + (1|WRAPNo) + an_pe.1*AT_bin + c_curage*AT_bin, data=p, REML=FALSE)</w:t>
      </w:r>
    </w:p>
    <w:p w14:paraId="4D947759" w14:textId="77777777" w:rsidR="00245483" w:rsidRDefault="00245483" w:rsidP="00245483">
      <w:pPr>
        <w:spacing w:after="0" w:line="240" w:lineRule="auto"/>
      </w:pPr>
      <w:r>
        <w:t xml:space="preserve">mod5.tb4 &lt;- ggpredict(model=ani_lme.1.2, terms = c("an_pe.1", "AT_bin", "c_curage[-5.13, 0, 5.87]"), </w:t>
      </w:r>
    </w:p>
    <w:p w14:paraId="53B3774F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26F4F3B5" w14:textId="77777777" w:rsidR="00245483" w:rsidRDefault="00245483" w:rsidP="00245483">
      <w:pPr>
        <w:spacing w:after="0" w:line="240" w:lineRule="auto"/>
      </w:pPr>
      <w:r>
        <w:t>aim3s.1 &lt;- plot(mod5.tb4) +</w:t>
      </w:r>
    </w:p>
    <w:p w14:paraId="1E3630B6" w14:textId="77777777" w:rsidR="00245483" w:rsidRDefault="00245483" w:rsidP="00245483">
      <w:pPr>
        <w:spacing w:after="0" w:line="240" w:lineRule="auto"/>
      </w:pPr>
      <w:r>
        <w:t xml:space="preserve">  ggtitle("Animal Fluency") +</w:t>
      </w:r>
    </w:p>
    <w:p w14:paraId="1FF7744F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7335CB65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71C8D394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4069D891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37A5F9A2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75669636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7B9D9810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67DFA727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0A1C816D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029DE88D" w14:textId="77777777" w:rsidR="00245483" w:rsidRDefault="00245483" w:rsidP="00245483">
      <w:pPr>
        <w:spacing w:after="0" w:line="240" w:lineRule="auto"/>
      </w:pPr>
      <w:r>
        <w:t>aim3s.1</w:t>
      </w:r>
    </w:p>
    <w:p w14:paraId="7EEF144E" w14:textId="77777777" w:rsidR="00245483" w:rsidRDefault="00245483" w:rsidP="00245483">
      <w:pPr>
        <w:spacing w:after="0" w:line="240" w:lineRule="auto"/>
      </w:pPr>
    </w:p>
    <w:p w14:paraId="34EADF30" w14:textId="77777777" w:rsidR="00245483" w:rsidRDefault="00245483" w:rsidP="00245483">
      <w:pPr>
        <w:spacing w:after="0" w:line="240" w:lineRule="auto"/>
      </w:pPr>
      <w:r>
        <w:t xml:space="preserve">cfl_lme.1.2 &lt;- lmer(Zflucfl ~ c_curage + gender + readstn + (1|WRAPNo) + I(c_curage^2) + cfl_pe.1*AT_bin + </w:t>
      </w:r>
    </w:p>
    <w:p w14:paraId="3180FFBE" w14:textId="77777777" w:rsidR="00245483" w:rsidRDefault="00245483" w:rsidP="00245483">
      <w:pPr>
        <w:spacing w:after="0" w:line="240" w:lineRule="auto"/>
      </w:pPr>
      <w:r>
        <w:t xml:space="preserve">                      c_curage*AT_bin, data=p, REML=FALSE)</w:t>
      </w:r>
    </w:p>
    <w:p w14:paraId="3CDFE48E" w14:textId="77777777" w:rsidR="00245483" w:rsidRDefault="00245483" w:rsidP="00245483">
      <w:pPr>
        <w:spacing w:after="0" w:line="240" w:lineRule="auto"/>
      </w:pPr>
      <w:r>
        <w:t xml:space="preserve">mod6.tb4 &lt;- ggpredict(model=cfl_lme.1.2, terms = c("cfl_pe.1", "AT_bin", "c_curage[-5.13, 0, 5.87]"), </w:t>
      </w:r>
    </w:p>
    <w:p w14:paraId="744FEED4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398A33A7" w14:textId="77777777" w:rsidR="00245483" w:rsidRDefault="00245483" w:rsidP="00245483">
      <w:pPr>
        <w:spacing w:after="0" w:line="240" w:lineRule="auto"/>
      </w:pPr>
      <w:r>
        <w:t>aim3s.2 &lt;- plot(mod6.tb4) +</w:t>
      </w:r>
    </w:p>
    <w:p w14:paraId="05EC523B" w14:textId="77777777" w:rsidR="00245483" w:rsidRDefault="00245483" w:rsidP="00245483">
      <w:pPr>
        <w:spacing w:after="0" w:line="240" w:lineRule="auto"/>
      </w:pPr>
      <w:r>
        <w:t xml:space="preserve">  ggtitle("Letter Fluency") +</w:t>
      </w:r>
    </w:p>
    <w:p w14:paraId="561B5CA0" w14:textId="77777777" w:rsidR="00245483" w:rsidRDefault="00245483" w:rsidP="00245483">
      <w:pPr>
        <w:spacing w:after="0" w:line="240" w:lineRule="auto"/>
      </w:pPr>
      <w:r>
        <w:lastRenderedPageBreak/>
        <w:t xml:space="preserve">  xlab(bquote(PE[nvis-1])) +</w:t>
      </w:r>
    </w:p>
    <w:p w14:paraId="72BD52FE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6425D78D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1ACB310A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002506EE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27879814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17E1F2EA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5230ACFC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30691F4E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4BE2D26B" w14:textId="77777777" w:rsidR="00245483" w:rsidRDefault="00245483" w:rsidP="00245483">
      <w:pPr>
        <w:spacing w:after="0" w:line="240" w:lineRule="auto"/>
      </w:pPr>
      <w:r>
        <w:t>aim3s.2</w:t>
      </w:r>
    </w:p>
    <w:p w14:paraId="57AF3FF7" w14:textId="77777777" w:rsidR="00245483" w:rsidRDefault="00245483" w:rsidP="00245483">
      <w:pPr>
        <w:spacing w:after="0" w:line="240" w:lineRule="auto"/>
      </w:pPr>
    </w:p>
    <w:p w14:paraId="7935D28D" w14:textId="77777777" w:rsidR="00245483" w:rsidRDefault="00245483" w:rsidP="00245483">
      <w:pPr>
        <w:spacing w:after="0" w:line="240" w:lineRule="auto"/>
      </w:pPr>
      <w:r>
        <w:t>wtot1_lme.1.2 &lt;- lmer(ZwmsrTot ~ c_curage + gender + readstn + (c_curage|WRAPNo) + I(c_curage^2) + lm_pe.1*AT_bin +c_curage*AT_bin</w:t>
      </w:r>
    </w:p>
    <w:p w14:paraId="20DB53AD" w14:textId="77777777" w:rsidR="00245483" w:rsidRDefault="00245483" w:rsidP="00245483">
      <w:pPr>
        <w:spacing w:after="0" w:line="240" w:lineRule="auto"/>
      </w:pPr>
      <w:r>
        <w:t xml:space="preserve">                      , data=p, REML=FALSE)</w:t>
      </w:r>
    </w:p>
    <w:p w14:paraId="1925CF6B" w14:textId="77777777" w:rsidR="00245483" w:rsidRDefault="00245483" w:rsidP="00245483">
      <w:pPr>
        <w:spacing w:after="0" w:line="240" w:lineRule="auto"/>
      </w:pPr>
      <w:r>
        <w:t xml:space="preserve">mod1.tb4 &lt;- ggpredict(model=wtot1_lme.1.2, terms = c("lm_pe.1", "AT_bin", "c_curage[-5.13, 0, 5.87]"), </w:t>
      </w:r>
    </w:p>
    <w:p w14:paraId="5A92FEDB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5448003C" w14:textId="77777777" w:rsidR="00245483" w:rsidRDefault="00245483" w:rsidP="00245483">
      <w:pPr>
        <w:spacing w:after="0" w:line="240" w:lineRule="auto"/>
      </w:pPr>
      <w:r>
        <w:t>aim3s.3 &lt;- plot(mod1.tb4) +</w:t>
      </w:r>
    </w:p>
    <w:p w14:paraId="693DCE1E" w14:textId="77777777" w:rsidR="00245483" w:rsidRDefault="00245483" w:rsidP="00245483">
      <w:pPr>
        <w:spacing w:after="0" w:line="240" w:lineRule="auto"/>
      </w:pPr>
      <w:r>
        <w:t xml:space="preserve">  ggtitle("LM Immediate") +</w:t>
      </w:r>
    </w:p>
    <w:p w14:paraId="03194A51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7C44AABD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71570008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31A92EEA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42799229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4CE90FDA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2411F9AF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60A48018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21D30A89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3848003D" w14:textId="77777777" w:rsidR="00245483" w:rsidRDefault="00245483" w:rsidP="00245483">
      <w:pPr>
        <w:spacing w:after="0" w:line="240" w:lineRule="auto"/>
      </w:pPr>
      <w:r>
        <w:t>aim3s.3</w:t>
      </w:r>
    </w:p>
    <w:p w14:paraId="3D3DEF2A" w14:textId="77777777" w:rsidR="00245483" w:rsidRDefault="00245483" w:rsidP="00245483">
      <w:pPr>
        <w:spacing w:after="0" w:line="240" w:lineRule="auto"/>
      </w:pPr>
    </w:p>
    <w:p w14:paraId="0C0CF148" w14:textId="77777777" w:rsidR="00245483" w:rsidRDefault="00245483" w:rsidP="00245483">
      <w:pPr>
        <w:spacing w:after="0" w:line="240" w:lineRule="auto"/>
      </w:pPr>
      <w:r>
        <w:t>wtot_lme.1.2 &lt;- lmer(ZwmsrTot2 ~ c_curage + gender + readstn + (1|WRAPNo) + I(c_curage^2)</w:t>
      </w:r>
    </w:p>
    <w:p w14:paraId="67911485" w14:textId="77777777" w:rsidR="00245483" w:rsidRDefault="00245483" w:rsidP="00245483">
      <w:pPr>
        <w:spacing w:after="0" w:line="240" w:lineRule="auto"/>
      </w:pPr>
      <w:r>
        <w:t xml:space="preserve">                     + lm_pe.1*AT_bin + c_curage*AT_bin, data=p, REML=FALSE)</w:t>
      </w:r>
    </w:p>
    <w:p w14:paraId="43CD2974" w14:textId="77777777" w:rsidR="00245483" w:rsidRDefault="00245483" w:rsidP="00245483">
      <w:pPr>
        <w:spacing w:after="0" w:line="240" w:lineRule="auto"/>
      </w:pPr>
      <w:r>
        <w:t xml:space="preserve">mod2.tb4 &lt;- ggpredict(model=wtot_lme.1.2, terms = c("lm_pe.1", "AT_bin", "c_curage[-5.13, 0, 5.87]"), </w:t>
      </w:r>
    </w:p>
    <w:p w14:paraId="30BC19A3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3B305B88" w14:textId="77777777" w:rsidR="00245483" w:rsidRDefault="00245483" w:rsidP="00245483">
      <w:pPr>
        <w:spacing w:after="0" w:line="240" w:lineRule="auto"/>
      </w:pPr>
      <w:r>
        <w:t>aim3s.4 &lt;- plot(mod2.tb4) +</w:t>
      </w:r>
    </w:p>
    <w:p w14:paraId="493437AA" w14:textId="77777777" w:rsidR="00245483" w:rsidRDefault="00245483" w:rsidP="00245483">
      <w:pPr>
        <w:spacing w:after="0" w:line="240" w:lineRule="auto"/>
      </w:pPr>
      <w:r>
        <w:t xml:space="preserve">  ggtitle("LM Delayed") +</w:t>
      </w:r>
    </w:p>
    <w:p w14:paraId="734844A1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367DC675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1233349F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5176817E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4A528E6C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5C2EA24B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04150804" w14:textId="77777777" w:rsidR="00245483" w:rsidRDefault="00245483" w:rsidP="00245483">
      <w:pPr>
        <w:spacing w:after="0" w:line="240" w:lineRule="auto"/>
      </w:pPr>
      <w:r>
        <w:lastRenderedPageBreak/>
        <w:t xml:space="preserve">        legend.position="bottom",</w:t>
      </w:r>
    </w:p>
    <w:p w14:paraId="35E14317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1DD7A7B1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7548FF13" w14:textId="77777777" w:rsidR="00245483" w:rsidRDefault="00245483" w:rsidP="00245483">
      <w:pPr>
        <w:spacing w:after="0" w:line="240" w:lineRule="auto"/>
      </w:pPr>
      <w:r>
        <w:t>aim3s.4</w:t>
      </w:r>
    </w:p>
    <w:p w14:paraId="0C6E6A93" w14:textId="77777777" w:rsidR="00245483" w:rsidRDefault="00245483" w:rsidP="00245483">
      <w:pPr>
        <w:spacing w:after="0" w:line="240" w:lineRule="auto"/>
      </w:pPr>
    </w:p>
    <w:p w14:paraId="02FB47D2" w14:textId="77777777" w:rsidR="00245483" w:rsidRDefault="00245483" w:rsidP="00245483">
      <w:pPr>
        <w:spacing w:after="0" w:line="240" w:lineRule="auto"/>
      </w:pPr>
      <w:r>
        <w:t>immab_lme.1.2 &lt;- lmer(ZPN_ImmAB ~ c_curage + gender + readstn + (1|WRAPNo) +  pn_pe.1*AT_bin +</w:t>
      </w:r>
    </w:p>
    <w:p w14:paraId="7CFF0286" w14:textId="77777777" w:rsidR="00245483" w:rsidRDefault="00245483" w:rsidP="00245483">
      <w:pPr>
        <w:spacing w:after="0" w:line="240" w:lineRule="auto"/>
      </w:pPr>
      <w:r>
        <w:t xml:space="preserve">                        c_curage*AT_bin, data=p, REML=FALSE)</w:t>
      </w:r>
    </w:p>
    <w:p w14:paraId="5E10DA92" w14:textId="77777777" w:rsidR="00245483" w:rsidRDefault="00245483" w:rsidP="00245483">
      <w:pPr>
        <w:spacing w:after="0" w:line="240" w:lineRule="auto"/>
      </w:pPr>
      <w:r>
        <w:t xml:space="preserve">mod3.tb4 &lt;- ggpredict(model=immab_lme.1.2, terms = c("pn_pe.1", "AT_bin", "c_curage[-5.13, 0, 5.87]"), </w:t>
      </w:r>
    </w:p>
    <w:p w14:paraId="479E089A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14BCD590" w14:textId="77777777" w:rsidR="00245483" w:rsidRDefault="00245483" w:rsidP="00245483">
      <w:pPr>
        <w:spacing w:after="0" w:line="240" w:lineRule="auto"/>
      </w:pPr>
      <w:r>
        <w:t>aim3s.5 &lt;- plot(mod3.tb4) +</w:t>
      </w:r>
    </w:p>
    <w:p w14:paraId="2B59B215" w14:textId="77777777" w:rsidR="00245483" w:rsidRDefault="00245483" w:rsidP="00245483">
      <w:pPr>
        <w:spacing w:after="0" w:line="240" w:lineRule="auto"/>
      </w:pPr>
      <w:r>
        <w:t xml:space="preserve">  ggtitle("PN Immediate") +</w:t>
      </w:r>
    </w:p>
    <w:p w14:paraId="2B118F05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5BA87FEB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6A4030B0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3B98B35E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6C25F869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07B7B721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2DF91E84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49148A44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34092427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5DBCB0A7" w14:textId="77777777" w:rsidR="00245483" w:rsidRDefault="00245483" w:rsidP="00245483">
      <w:pPr>
        <w:spacing w:after="0" w:line="240" w:lineRule="auto"/>
      </w:pPr>
      <w:r>
        <w:t>aim3s.5</w:t>
      </w:r>
    </w:p>
    <w:p w14:paraId="2AD1D142" w14:textId="77777777" w:rsidR="00245483" w:rsidRDefault="00245483" w:rsidP="00245483">
      <w:pPr>
        <w:spacing w:after="0" w:line="240" w:lineRule="auto"/>
      </w:pPr>
    </w:p>
    <w:p w14:paraId="4E559B9B" w14:textId="77777777" w:rsidR="00245483" w:rsidRDefault="00245483" w:rsidP="00245483">
      <w:pPr>
        <w:spacing w:after="0" w:line="240" w:lineRule="auto"/>
      </w:pPr>
      <w:r>
        <w:t>delab_lme.1.2 &lt;- lmer(ZPN_DelAB ~ c_curage + gender + readstn + (1|WRAPNo) + pn_pe.1*AT_bin +</w:t>
      </w:r>
    </w:p>
    <w:p w14:paraId="453F5FDA" w14:textId="77777777" w:rsidR="00245483" w:rsidRDefault="00245483" w:rsidP="00245483">
      <w:pPr>
        <w:spacing w:after="0" w:line="240" w:lineRule="auto"/>
      </w:pPr>
      <w:r>
        <w:t xml:space="preserve">                        c_curage*AT_bin, data=p, REML=FALSE)</w:t>
      </w:r>
    </w:p>
    <w:p w14:paraId="2B4D002B" w14:textId="77777777" w:rsidR="00245483" w:rsidRDefault="00245483" w:rsidP="00245483">
      <w:pPr>
        <w:spacing w:after="0" w:line="240" w:lineRule="auto"/>
      </w:pPr>
      <w:r>
        <w:t xml:space="preserve">mod4.tb4 &lt;- ggpredict(model=delab_lme.1.2, terms = c("pn_pe.1", "AT_bin", "c_curage[-5.13, 0, 5.87]"), </w:t>
      </w:r>
    </w:p>
    <w:p w14:paraId="440C4085" w14:textId="77777777" w:rsidR="00245483" w:rsidRDefault="00245483" w:rsidP="00245483">
      <w:pPr>
        <w:spacing w:after="0" w:line="240" w:lineRule="auto"/>
      </w:pPr>
      <w:r>
        <w:t xml:space="preserve">                      group.terms = c("AT_bin"))</w:t>
      </w:r>
    </w:p>
    <w:p w14:paraId="2514126C" w14:textId="77777777" w:rsidR="00245483" w:rsidRDefault="00245483" w:rsidP="00245483">
      <w:pPr>
        <w:spacing w:after="0" w:line="240" w:lineRule="auto"/>
      </w:pPr>
      <w:r>
        <w:t>aim3s.6 &lt;- plot(mod4.tb4) +</w:t>
      </w:r>
    </w:p>
    <w:p w14:paraId="0E13867D" w14:textId="77777777" w:rsidR="00245483" w:rsidRDefault="00245483" w:rsidP="00245483">
      <w:pPr>
        <w:spacing w:after="0" w:line="240" w:lineRule="auto"/>
      </w:pPr>
      <w:r>
        <w:t xml:space="preserve">  ggtitle("PN Delayed") +</w:t>
      </w:r>
    </w:p>
    <w:p w14:paraId="1E1B274E" w14:textId="77777777" w:rsidR="00245483" w:rsidRDefault="00245483" w:rsidP="00245483">
      <w:pPr>
        <w:spacing w:after="0" w:line="240" w:lineRule="auto"/>
      </w:pPr>
      <w:r>
        <w:t xml:space="preserve">  xlab(bquote(PE[nvis-1])) +</w:t>
      </w:r>
    </w:p>
    <w:p w14:paraId="12BF902A" w14:textId="77777777" w:rsidR="00245483" w:rsidRDefault="00245483" w:rsidP="00245483">
      <w:pPr>
        <w:spacing w:after="0" w:line="240" w:lineRule="auto"/>
      </w:pPr>
      <w:r>
        <w:t xml:space="preserve">  ylab("Predicted z-score") +</w:t>
      </w:r>
    </w:p>
    <w:p w14:paraId="5A0A50E8" w14:textId="77777777" w:rsidR="00245483" w:rsidRDefault="00245483" w:rsidP="00245483">
      <w:pPr>
        <w:spacing w:after="0" w:line="240" w:lineRule="auto"/>
      </w:pPr>
      <w:r>
        <w:t xml:space="preserve">  scale_color_manual(name="", labels = c("A-T-", "A+T-", "A+T+", "A-T+"), </w:t>
      </w:r>
    </w:p>
    <w:p w14:paraId="58CEB038" w14:textId="77777777" w:rsidR="00245483" w:rsidRDefault="00245483" w:rsidP="00245483">
      <w:pPr>
        <w:spacing w:after="0" w:line="240" w:lineRule="auto"/>
      </w:pPr>
      <w:r>
        <w:t xml:space="preserve">                     values=c("#0072B2", "#E69F00", "#CC79A7", "#009E73")) +</w:t>
      </w:r>
    </w:p>
    <w:p w14:paraId="0C4B2951" w14:textId="77777777" w:rsidR="00245483" w:rsidRDefault="00245483" w:rsidP="00245483">
      <w:pPr>
        <w:spacing w:after="0" w:line="240" w:lineRule="auto"/>
      </w:pPr>
      <w:r>
        <w:t xml:space="preserve">  scale_fill_manual(values=c("#0072B2", "#E69F00", "#CC79A7", "#009E73"))+</w:t>
      </w:r>
    </w:p>
    <w:p w14:paraId="3A7CBB27" w14:textId="77777777" w:rsidR="00245483" w:rsidRDefault="00245483" w:rsidP="00245483">
      <w:pPr>
        <w:spacing w:after="0" w:line="240" w:lineRule="auto"/>
      </w:pPr>
      <w:r>
        <w:t xml:space="preserve">  theme(panel.grid.minor=element_blank(),</w:t>
      </w:r>
    </w:p>
    <w:p w14:paraId="5E249FE2" w14:textId="77777777" w:rsidR="00245483" w:rsidRDefault="00245483" w:rsidP="00245483">
      <w:pPr>
        <w:spacing w:after="0" w:line="240" w:lineRule="auto"/>
      </w:pPr>
      <w:r>
        <w:t xml:space="preserve">        legend.position="bottom",</w:t>
      </w:r>
    </w:p>
    <w:p w14:paraId="3E167D57" w14:textId="77777777" w:rsidR="00245483" w:rsidRDefault="00245483" w:rsidP="00245483">
      <w:pPr>
        <w:spacing w:after="0" w:line="240" w:lineRule="auto"/>
      </w:pPr>
      <w:r>
        <w:t xml:space="preserve">        text=element_text(size=20),</w:t>
      </w:r>
    </w:p>
    <w:p w14:paraId="7FD33D15" w14:textId="77777777" w:rsidR="00245483" w:rsidRDefault="00245483" w:rsidP="00245483">
      <w:pPr>
        <w:spacing w:after="0" w:line="240" w:lineRule="auto"/>
      </w:pPr>
      <w:r>
        <w:t xml:space="preserve">        plot.title=element_text(size=24))</w:t>
      </w:r>
    </w:p>
    <w:p w14:paraId="65DB3D99" w14:textId="77777777" w:rsidR="00245483" w:rsidRDefault="00245483" w:rsidP="00245483">
      <w:pPr>
        <w:spacing w:after="0" w:line="240" w:lineRule="auto"/>
      </w:pPr>
      <w:r>
        <w:t>aim3s.6</w:t>
      </w:r>
    </w:p>
    <w:p w14:paraId="26D6F0DF" w14:textId="77777777" w:rsidR="00245483" w:rsidRDefault="00245483" w:rsidP="00245483">
      <w:pPr>
        <w:spacing w:after="0" w:line="240" w:lineRule="auto"/>
      </w:pPr>
    </w:p>
    <w:p w14:paraId="1EE37022" w14:textId="77777777" w:rsidR="00245483" w:rsidRDefault="00245483" w:rsidP="00245483">
      <w:pPr>
        <w:spacing w:after="0" w:line="240" w:lineRule="auto"/>
      </w:pPr>
      <w:r>
        <w:t>##Pull all together:</w:t>
      </w:r>
    </w:p>
    <w:p w14:paraId="16518904" w14:textId="77777777" w:rsidR="00245483" w:rsidRDefault="00245483" w:rsidP="00245483">
      <w:pPr>
        <w:spacing w:after="0" w:line="240" w:lineRule="auto"/>
      </w:pPr>
      <w:r>
        <w:lastRenderedPageBreak/>
        <w:t>aim3s.fig &lt;- ggarrange(aim3s.5, aim3s.6,  aim3s.3, aim3s.4, aim3s.1, aim3s.2,</w:t>
      </w:r>
    </w:p>
    <w:p w14:paraId="51022EED" w14:textId="77777777" w:rsidR="00245483" w:rsidRDefault="00245483" w:rsidP="00245483">
      <w:pPr>
        <w:spacing w:after="0" w:line="240" w:lineRule="auto"/>
      </w:pPr>
      <w:r>
        <w:t xml:space="preserve">                      ncol=2, nrow=3, common.legend=TRUE, legend="bottom")</w:t>
      </w:r>
    </w:p>
    <w:p w14:paraId="4AD5E300" w14:textId="5BCF1715" w:rsidR="00307151" w:rsidRDefault="00245483" w:rsidP="00245483">
      <w:pPr>
        <w:spacing w:after="0" w:line="240" w:lineRule="auto"/>
      </w:pPr>
      <w:r>
        <w:t>aim3s.fig</w:t>
      </w:r>
    </w:p>
    <w:sectPr w:rsidR="00307151" w:rsidSect="0050433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19D43" w14:textId="77777777" w:rsidR="00DC22CD" w:rsidRDefault="00DC22CD" w:rsidP="00A463E6">
      <w:pPr>
        <w:spacing w:after="0" w:line="240" w:lineRule="auto"/>
      </w:pPr>
      <w:r>
        <w:separator/>
      </w:r>
    </w:p>
  </w:endnote>
  <w:endnote w:type="continuationSeparator" w:id="0">
    <w:p w14:paraId="7439FF24" w14:textId="77777777" w:rsidR="00DC22CD" w:rsidRDefault="00DC22CD" w:rsidP="00A46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2370C" w14:textId="77777777" w:rsidR="00DC22CD" w:rsidRDefault="00DC22CD" w:rsidP="00A463E6">
      <w:pPr>
        <w:spacing w:after="0" w:line="240" w:lineRule="auto"/>
      </w:pPr>
      <w:r>
        <w:separator/>
      </w:r>
    </w:p>
  </w:footnote>
  <w:footnote w:type="continuationSeparator" w:id="0">
    <w:p w14:paraId="4769C6A8" w14:textId="77777777" w:rsidR="00DC22CD" w:rsidRDefault="00DC22CD" w:rsidP="00A463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3B"/>
    <w:rsid w:val="00032379"/>
    <w:rsid w:val="000E6B87"/>
    <w:rsid w:val="000F21C5"/>
    <w:rsid w:val="001D6E4B"/>
    <w:rsid w:val="001E13D9"/>
    <w:rsid w:val="001E41FB"/>
    <w:rsid w:val="00245483"/>
    <w:rsid w:val="00284403"/>
    <w:rsid w:val="0029223D"/>
    <w:rsid w:val="002C070E"/>
    <w:rsid w:val="002D56AB"/>
    <w:rsid w:val="003029EF"/>
    <w:rsid w:val="00307151"/>
    <w:rsid w:val="00331796"/>
    <w:rsid w:val="003475C5"/>
    <w:rsid w:val="00351E08"/>
    <w:rsid w:val="00387EDF"/>
    <w:rsid w:val="003D6773"/>
    <w:rsid w:val="003E1462"/>
    <w:rsid w:val="00412E98"/>
    <w:rsid w:val="00432806"/>
    <w:rsid w:val="0050433B"/>
    <w:rsid w:val="0056747F"/>
    <w:rsid w:val="0057306E"/>
    <w:rsid w:val="005C389B"/>
    <w:rsid w:val="005C4C2C"/>
    <w:rsid w:val="005F40FE"/>
    <w:rsid w:val="00615A3B"/>
    <w:rsid w:val="00627DB9"/>
    <w:rsid w:val="006315AE"/>
    <w:rsid w:val="006842A5"/>
    <w:rsid w:val="006843FE"/>
    <w:rsid w:val="00692B47"/>
    <w:rsid w:val="006F17ED"/>
    <w:rsid w:val="006F4D77"/>
    <w:rsid w:val="006F7D50"/>
    <w:rsid w:val="007166BC"/>
    <w:rsid w:val="00791EAF"/>
    <w:rsid w:val="007C2313"/>
    <w:rsid w:val="00806E08"/>
    <w:rsid w:val="00827AB4"/>
    <w:rsid w:val="0099573F"/>
    <w:rsid w:val="009973BF"/>
    <w:rsid w:val="009E2870"/>
    <w:rsid w:val="009E61CB"/>
    <w:rsid w:val="00A22BEB"/>
    <w:rsid w:val="00A463E6"/>
    <w:rsid w:val="00A6689F"/>
    <w:rsid w:val="00AA5E99"/>
    <w:rsid w:val="00AD50F0"/>
    <w:rsid w:val="00B0223E"/>
    <w:rsid w:val="00B500E6"/>
    <w:rsid w:val="00B577EB"/>
    <w:rsid w:val="00BD24D4"/>
    <w:rsid w:val="00C90911"/>
    <w:rsid w:val="00CA412F"/>
    <w:rsid w:val="00D05ADE"/>
    <w:rsid w:val="00D4623D"/>
    <w:rsid w:val="00D7156E"/>
    <w:rsid w:val="00DC22CD"/>
    <w:rsid w:val="00DF5A0E"/>
    <w:rsid w:val="00E105F3"/>
    <w:rsid w:val="00E1061D"/>
    <w:rsid w:val="00E65B8C"/>
    <w:rsid w:val="00E81279"/>
    <w:rsid w:val="00F2413D"/>
    <w:rsid w:val="00F305C6"/>
    <w:rsid w:val="00FF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853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33B"/>
  </w:style>
  <w:style w:type="paragraph" w:styleId="Heading1">
    <w:name w:val="heading 1"/>
    <w:basedOn w:val="Normal"/>
    <w:next w:val="Normal"/>
    <w:link w:val="Heading1Char"/>
    <w:uiPriority w:val="9"/>
    <w:qFormat/>
    <w:rsid w:val="00504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33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33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33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3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33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33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33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33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33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33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33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463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3E6"/>
  </w:style>
  <w:style w:type="paragraph" w:styleId="Footer">
    <w:name w:val="footer"/>
    <w:basedOn w:val="Normal"/>
    <w:link w:val="FooterChar"/>
    <w:uiPriority w:val="99"/>
    <w:unhideWhenUsed/>
    <w:rsid w:val="00A463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6782</Words>
  <Characters>51550</Characters>
  <Application>Microsoft Office Word</Application>
  <DocSecurity>0</DocSecurity>
  <Lines>2577</Lines>
  <Paragraphs>2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6T03:29:00Z</dcterms:created>
  <dcterms:modified xsi:type="dcterms:W3CDTF">2025-10-06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7e8d4-b0ad-4fd3-80d6-09c1eb155e2b</vt:lpwstr>
  </property>
</Properties>
</file>